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0CBA0" w14:textId="77777777" w:rsidR="00CD5CDA" w:rsidRPr="00BB5ABA" w:rsidRDefault="00CD5CDA" w:rsidP="00C90DA0">
      <w:pPr>
        <w:pStyle w:val="Heading1"/>
      </w:pPr>
      <w:r w:rsidRPr="00BB5ABA">
        <w:t>Supplemental Material</w:t>
      </w:r>
    </w:p>
    <w:p w14:paraId="4BFF48FD" w14:textId="77777777" w:rsidR="00CD5CDA" w:rsidRPr="00BB5ABA" w:rsidRDefault="00CD5CDA" w:rsidP="00BB5ABA">
      <w:pPr>
        <w:shd w:val="clear" w:color="auto" w:fill="auto"/>
        <w:spacing w:line="276" w:lineRule="auto"/>
        <w:rPr>
          <w:sz w:val="24"/>
          <w:szCs w:val="24"/>
        </w:rPr>
      </w:pPr>
    </w:p>
    <w:tbl>
      <w:tblPr>
        <w:tblStyle w:val="TableGrid"/>
        <w:tblW w:w="8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8201"/>
      </w:tblGrid>
      <w:tr w:rsidR="00477F85" w:rsidRPr="00BB5ABA" w14:paraId="3C39D084" w14:textId="77777777" w:rsidTr="002F4092">
        <w:tc>
          <w:tcPr>
            <w:tcW w:w="510" w:type="dxa"/>
          </w:tcPr>
          <w:p w14:paraId="04A67625" w14:textId="1F152D63" w:rsidR="00477F85" w:rsidRPr="00BB5ABA" w:rsidRDefault="00477F85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8201" w:type="dxa"/>
          </w:tcPr>
          <w:p w14:paraId="010F1F8B" w14:textId="0A7AF5ED" w:rsidR="00477F85" w:rsidRPr="00BB5ABA" w:rsidRDefault="00477F85" w:rsidP="00477F85">
            <w:pPr>
              <w:shd w:val="clear" w:color="auto" w:fill="auto"/>
              <w:tabs>
                <w:tab w:val="left" w:pos="814"/>
              </w:tabs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lation matrix</w:t>
            </w:r>
          </w:p>
        </w:tc>
      </w:tr>
      <w:tr w:rsidR="00477F85" w:rsidRPr="00BB5ABA" w14:paraId="37A56448" w14:textId="77777777" w:rsidTr="002F4092">
        <w:tc>
          <w:tcPr>
            <w:tcW w:w="510" w:type="dxa"/>
          </w:tcPr>
          <w:p w14:paraId="1B9FF019" w14:textId="5E0D77AF" w:rsidR="00477F85" w:rsidRPr="00BB5ABA" w:rsidRDefault="00477F85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 w:rsidRPr="00BB5ABA">
              <w:rPr>
                <w:sz w:val="24"/>
                <w:szCs w:val="24"/>
              </w:rPr>
              <w:t>B</w:t>
            </w:r>
          </w:p>
        </w:tc>
        <w:tc>
          <w:tcPr>
            <w:tcW w:w="8201" w:type="dxa"/>
          </w:tcPr>
          <w:p w14:paraId="61CAAEEB" w14:textId="0151F366" w:rsidR="00477F85" w:rsidRPr="00BB5ABA" w:rsidRDefault="00C64E4B" w:rsidP="00477F85">
            <w:pPr>
              <w:shd w:val="clear" w:color="auto" w:fill="auto"/>
              <w:tabs>
                <w:tab w:val="left" w:pos="814"/>
              </w:tabs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 r</w:t>
            </w:r>
            <w:r w:rsidR="00477F85" w:rsidRPr="00BB5ABA">
              <w:rPr>
                <w:sz w:val="24"/>
                <w:szCs w:val="24"/>
              </w:rPr>
              <w:t>egression analysis stratified by sex</w:t>
            </w:r>
          </w:p>
        </w:tc>
      </w:tr>
      <w:tr w:rsidR="00477F85" w:rsidRPr="00BB5ABA" w14:paraId="45355E54" w14:textId="77777777" w:rsidTr="002F4092">
        <w:tc>
          <w:tcPr>
            <w:tcW w:w="510" w:type="dxa"/>
          </w:tcPr>
          <w:p w14:paraId="5F05021C" w14:textId="57A22946" w:rsidR="00477F85" w:rsidRPr="00BB5ABA" w:rsidRDefault="00477F85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 w:rsidRPr="00BB5ABA">
              <w:rPr>
                <w:sz w:val="24"/>
                <w:szCs w:val="24"/>
              </w:rPr>
              <w:t>C</w:t>
            </w:r>
          </w:p>
        </w:tc>
        <w:tc>
          <w:tcPr>
            <w:tcW w:w="8201" w:type="dxa"/>
          </w:tcPr>
          <w:p w14:paraId="5E2ED1D9" w14:textId="64F578D4" w:rsidR="00477F85" w:rsidRPr="00BB5ABA" w:rsidRDefault="00C64E4B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ltiple r</w:t>
            </w:r>
            <w:r w:rsidR="00477F85" w:rsidRPr="00BB5ABA">
              <w:rPr>
                <w:sz w:val="24"/>
                <w:szCs w:val="24"/>
              </w:rPr>
              <w:t>egression analysis stratified by region</w:t>
            </w:r>
          </w:p>
        </w:tc>
      </w:tr>
      <w:tr w:rsidR="00477F85" w:rsidRPr="00BB5ABA" w14:paraId="77541872" w14:textId="77777777" w:rsidTr="002F4092">
        <w:tc>
          <w:tcPr>
            <w:tcW w:w="510" w:type="dxa"/>
          </w:tcPr>
          <w:p w14:paraId="2B7096F5" w14:textId="086EC518" w:rsidR="00477F85" w:rsidRPr="00BB5ABA" w:rsidRDefault="00477F85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8201" w:type="dxa"/>
          </w:tcPr>
          <w:p w14:paraId="195BF1B3" w14:textId="1419E684" w:rsidR="00477F85" w:rsidRPr="00BB5ABA" w:rsidRDefault="00C64E4B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ailed results of p</w:t>
            </w:r>
            <w:r w:rsidR="00477F85" w:rsidRPr="00BB5ABA">
              <w:rPr>
                <w:sz w:val="24"/>
                <w:szCs w:val="24"/>
              </w:rPr>
              <w:t>arallel mediation analysis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477F85" w:rsidRPr="00BB5ABA" w14:paraId="45FEF58C" w14:textId="77777777" w:rsidTr="002F4092">
        <w:tc>
          <w:tcPr>
            <w:tcW w:w="510" w:type="dxa"/>
          </w:tcPr>
          <w:p w14:paraId="3E2B9244" w14:textId="24617215" w:rsidR="00477F85" w:rsidRDefault="00477F85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8201" w:type="dxa"/>
          </w:tcPr>
          <w:p w14:paraId="28970DF3" w14:textId="2FE11214" w:rsidR="00477F85" w:rsidRPr="00BB5ABA" w:rsidRDefault="00477F85" w:rsidP="00477F85">
            <w:pPr>
              <w:shd w:val="clear" w:color="auto" w:fill="auto"/>
              <w:spacing w:line="276" w:lineRule="auto"/>
              <w:rPr>
                <w:sz w:val="24"/>
                <w:szCs w:val="24"/>
              </w:rPr>
            </w:pPr>
            <w:r w:rsidRPr="00BB5ABA">
              <w:rPr>
                <w:sz w:val="24"/>
                <w:szCs w:val="24"/>
              </w:rPr>
              <w:t>Parallel mediation analysis</w:t>
            </w:r>
            <w:r>
              <w:rPr>
                <w:sz w:val="24"/>
                <w:szCs w:val="24"/>
              </w:rPr>
              <w:t xml:space="preserve"> stratified by region</w:t>
            </w:r>
            <w:r w:rsidR="00C64E4B">
              <w:rPr>
                <w:sz w:val="24"/>
                <w:szCs w:val="24"/>
              </w:rPr>
              <w:t xml:space="preserve"> (Figures)</w:t>
            </w:r>
          </w:p>
        </w:tc>
      </w:tr>
    </w:tbl>
    <w:p w14:paraId="3D69E641" w14:textId="108FB1AD" w:rsidR="00CD5CDA" w:rsidRPr="00BB5ABA" w:rsidRDefault="00CD5CDA" w:rsidP="00BB5ABA">
      <w:pPr>
        <w:spacing w:line="276" w:lineRule="auto"/>
        <w:rPr>
          <w:sz w:val="24"/>
          <w:szCs w:val="24"/>
        </w:rPr>
      </w:pPr>
    </w:p>
    <w:p w14:paraId="54FF419C" w14:textId="77777777" w:rsidR="005A7B5E" w:rsidRDefault="00CD5CDA" w:rsidP="00BB5ABA">
      <w:pPr>
        <w:shd w:val="clear" w:color="auto" w:fill="auto"/>
        <w:spacing w:after="160" w:line="276" w:lineRule="auto"/>
        <w:rPr>
          <w:sz w:val="24"/>
          <w:szCs w:val="24"/>
        </w:rPr>
        <w:sectPr w:rsidR="005A7B5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B5ABA">
        <w:rPr>
          <w:sz w:val="24"/>
          <w:szCs w:val="24"/>
        </w:rPr>
        <w:br w:type="page"/>
      </w:r>
    </w:p>
    <w:p w14:paraId="35A7B9AB" w14:textId="25B01C61" w:rsidR="00CD5CDA" w:rsidRPr="00C90DA0" w:rsidRDefault="00CD5CDA" w:rsidP="005B2D51">
      <w:pPr>
        <w:pStyle w:val="Heading1"/>
      </w:pPr>
      <w:r w:rsidRPr="00C90DA0">
        <w:lastRenderedPageBreak/>
        <w:t>Supplementary Material A</w:t>
      </w:r>
    </w:p>
    <w:p w14:paraId="1CA798DB" w14:textId="77777777" w:rsidR="005A7B5E" w:rsidRDefault="005A7B5E" w:rsidP="00BB5ABA">
      <w:pPr>
        <w:shd w:val="clear" w:color="auto" w:fill="auto"/>
        <w:spacing w:after="160" w:line="276" w:lineRule="auto"/>
        <w:rPr>
          <w:sz w:val="24"/>
          <w:szCs w:val="24"/>
        </w:rPr>
      </w:pPr>
    </w:p>
    <w:p w14:paraId="53F1C22C" w14:textId="0D1F4CFC" w:rsidR="005D3CC8" w:rsidRDefault="00526C02" w:rsidP="005D3CC8">
      <w:pPr>
        <w:shd w:val="clear" w:color="auto" w:fill="auto"/>
        <w:spacing w:after="160" w:line="276" w:lineRule="auto"/>
        <w:rPr>
          <w:sz w:val="24"/>
          <w:szCs w:val="24"/>
        </w:rPr>
      </w:pPr>
      <w:r>
        <w:rPr>
          <w:sz w:val="24"/>
          <w:szCs w:val="24"/>
        </w:rPr>
        <w:t xml:space="preserve">Pearson </w:t>
      </w:r>
      <w:r w:rsidR="005D3CC8">
        <w:rPr>
          <w:sz w:val="24"/>
          <w:szCs w:val="24"/>
        </w:rPr>
        <w:t>correlation matrix</w:t>
      </w:r>
      <w:r w:rsidR="00E10D37" w:rsidRPr="00E10D37">
        <w:rPr>
          <w:sz w:val="24"/>
          <w:szCs w:val="24"/>
        </w:rPr>
        <w:t xml:space="preserve"> </w:t>
      </w:r>
      <w:r w:rsidR="00E10D37">
        <w:rPr>
          <w:sz w:val="24"/>
          <w:szCs w:val="24"/>
        </w:rPr>
        <w:t>of demographic-, loss-related-, and psychopathology variables</w:t>
      </w:r>
      <w:r w:rsidR="002333AB">
        <w:rPr>
          <w:sz w:val="24"/>
          <w:szCs w:val="24"/>
        </w:rPr>
        <w:t xml:space="preserve"> </w:t>
      </w:r>
      <w:r w:rsidR="006D04FE">
        <w:rPr>
          <w:sz w:val="24"/>
          <w:szCs w:val="24"/>
        </w:rPr>
        <w:t>(</w:t>
      </w:r>
      <w:r w:rsidR="00DD177B">
        <w:rPr>
          <w:i/>
          <w:iCs/>
          <w:sz w:val="24"/>
          <w:szCs w:val="24"/>
        </w:rPr>
        <w:t xml:space="preserve">n </w:t>
      </w:r>
      <w:r w:rsidR="006D04FE">
        <w:rPr>
          <w:sz w:val="24"/>
          <w:szCs w:val="24"/>
        </w:rPr>
        <w:t xml:space="preserve">= 1335)  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247"/>
        <w:gridCol w:w="1247"/>
        <w:gridCol w:w="1247"/>
        <w:gridCol w:w="1247"/>
        <w:gridCol w:w="1247"/>
        <w:gridCol w:w="1247"/>
        <w:gridCol w:w="1247"/>
        <w:gridCol w:w="1449"/>
        <w:gridCol w:w="1559"/>
      </w:tblGrid>
      <w:tr w:rsidR="004D5944" w:rsidRPr="00A91A6C" w14:paraId="3FFBDEFF" w14:textId="77777777" w:rsidTr="00526C02">
        <w:trPr>
          <w:trHeight w:val="320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2FE41" w14:textId="77777777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0EF82" w14:textId="353E857C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IP</w:t>
            </w:r>
            <w:r w:rsidR="00A066CC">
              <w:rPr>
                <w:sz w:val="24"/>
                <w:szCs w:val="24"/>
              </w:rPr>
              <w:t>G</w:t>
            </w:r>
            <w:r w:rsidRPr="00A91A6C">
              <w:rPr>
                <w:sz w:val="24"/>
                <w:szCs w:val="24"/>
              </w:rPr>
              <w:t>DS-3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13DA5" w14:textId="77777777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SSS-8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26C0AC" w14:textId="77777777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GAD-7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A8F9A" w14:textId="77777777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PHQ-9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3F05F" w14:textId="77777777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Sex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935DE" w14:textId="77777777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Ag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458D3" w14:textId="3A93B5D9" w:rsidR="004D5944" w:rsidRPr="005B2D51" w:rsidRDefault="0029511D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Educatio</w:t>
            </w:r>
            <w:r w:rsidR="004D5944" w:rsidRPr="00A91A6C">
              <w:rPr>
                <w:sz w:val="24"/>
                <w:szCs w:val="24"/>
              </w:rPr>
              <w:t>n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703B99" w14:textId="32C61B54" w:rsidR="004D5944" w:rsidRPr="002333AB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  <w:vertAlign w:val="superscript"/>
              </w:rPr>
            </w:pPr>
            <w:r w:rsidRPr="00A91A6C">
              <w:rPr>
                <w:sz w:val="24"/>
                <w:szCs w:val="24"/>
              </w:rPr>
              <w:t>Cause of 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AAFEC0" w14:textId="327AB000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Relationship to deceased</w:t>
            </w:r>
          </w:p>
        </w:tc>
      </w:tr>
      <w:tr w:rsidR="006028F9" w:rsidRPr="00A91A6C" w14:paraId="01180533" w14:textId="77777777" w:rsidTr="00526C02">
        <w:trPr>
          <w:trHeight w:val="320"/>
        </w:trPr>
        <w:tc>
          <w:tcPr>
            <w:tcW w:w="2722" w:type="dxa"/>
            <w:tcBorders>
              <w:top w:val="single" w:sz="4" w:space="0" w:color="auto"/>
            </w:tcBorders>
            <w:noWrap/>
            <w:hideMark/>
          </w:tcPr>
          <w:p w14:paraId="3CA6BA5F" w14:textId="77777777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IGPDS-3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6348B144" w14:textId="14D4132C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76C566F9" w14:textId="456E3A65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4</w:t>
            </w:r>
            <w:r w:rsidR="00526C02">
              <w:rPr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0E0C6688" w14:textId="461E3875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5</w:t>
            </w:r>
            <w:r w:rsidR="00526C02">
              <w:rPr>
                <w:sz w:val="24"/>
                <w:szCs w:val="24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0CC61D7E" w14:textId="1F22F83A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5</w:t>
            </w:r>
            <w:r w:rsidR="00526C02">
              <w:rPr>
                <w:sz w:val="24"/>
                <w:szCs w:val="24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27661316" w14:textId="6B880A4E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</w:t>
            </w:r>
            <w:r w:rsidR="00526C02">
              <w:rPr>
                <w:sz w:val="24"/>
                <w:szCs w:val="24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11F70232" w14:textId="6BA880B6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</w:t>
            </w:r>
            <w:r w:rsidR="00526C02">
              <w:rPr>
                <w:sz w:val="24"/>
                <w:szCs w:val="24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4C1BEB6A" w14:textId="0F776733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6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noWrap/>
            <w:hideMark/>
          </w:tcPr>
          <w:p w14:paraId="662324A3" w14:textId="314BE771" w:rsidR="006028F9" w:rsidRPr="006028F9" w:rsidRDefault="00526C02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D4166F7" w14:textId="3614A788" w:rsidR="006028F9" w:rsidRPr="006028F9" w:rsidRDefault="00526C02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- </w:t>
            </w:r>
            <w:r w:rsidRPr="006028F9">
              <w:rPr>
                <w:sz w:val="24"/>
                <w:szCs w:val="24"/>
              </w:rPr>
              <w:t>0.1</w:t>
            </w:r>
            <w:r>
              <w:rPr>
                <w:sz w:val="24"/>
                <w:szCs w:val="24"/>
              </w:rPr>
              <w:t>4</w:t>
            </w:r>
          </w:p>
        </w:tc>
      </w:tr>
      <w:tr w:rsidR="006028F9" w:rsidRPr="00A91A6C" w14:paraId="6EACCBAA" w14:textId="77777777" w:rsidTr="00526C02">
        <w:trPr>
          <w:trHeight w:val="320"/>
        </w:trPr>
        <w:tc>
          <w:tcPr>
            <w:tcW w:w="2722" w:type="dxa"/>
            <w:noWrap/>
            <w:hideMark/>
          </w:tcPr>
          <w:p w14:paraId="118C258F" w14:textId="77777777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SSS-8</w:t>
            </w:r>
          </w:p>
        </w:tc>
        <w:tc>
          <w:tcPr>
            <w:tcW w:w="1247" w:type="dxa"/>
            <w:noWrap/>
          </w:tcPr>
          <w:p w14:paraId="4889A2FC" w14:textId="5F729750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  <w:hideMark/>
          </w:tcPr>
          <w:p w14:paraId="633E8030" w14:textId="5E33745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247" w:type="dxa"/>
            <w:noWrap/>
          </w:tcPr>
          <w:p w14:paraId="6FC8A37A" w14:textId="39D21358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</w:t>
            </w:r>
            <w:r w:rsidR="00526C02">
              <w:rPr>
                <w:sz w:val="24"/>
                <w:szCs w:val="24"/>
              </w:rPr>
              <w:t>69</w:t>
            </w:r>
          </w:p>
        </w:tc>
        <w:tc>
          <w:tcPr>
            <w:tcW w:w="1247" w:type="dxa"/>
            <w:noWrap/>
          </w:tcPr>
          <w:p w14:paraId="7F346AB0" w14:textId="7C6D812D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7</w:t>
            </w:r>
            <w:r w:rsidR="00526C02">
              <w:rPr>
                <w:sz w:val="24"/>
                <w:szCs w:val="24"/>
              </w:rPr>
              <w:t>4</w:t>
            </w:r>
          </w:p>
        </w:tc>
        <w:tc>
          <w:tcPr>
            <w:tcW w:w="1247" w:type="dxa"/>
            <w:noWrap/>
          </w:tcPr>
          <w:p w14:paraId="18EDED62" w14:textId="2A3A70A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1</w:t>
            </w:r>
            <w:r w:rsidR="00526C02">
              <w:rPr>
                <w:sz w:val="24"/>
                <w:szCs w:val="24"/>
              </w:rPr>
              <w:t>5</w:t>
            </w:r>
          </w:p>
        </w:tc>
        <w:tc>
          <w:tcPr>
            <w:tcW w:w="1247" w:type="dxa"/>
            <w:noWrap/>
          </w:tcPr>
          <w:p w14:paraId="7AB87D6C" w14:textId="1A498E59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</w:t>
            </w:r>
            <w:r w:rsidR="00526C02">
              <w:rPr>
                <w:sz w:val="24"/>
                <w:szCs w:val="24"/>
              </w:rPr>
              <w:t>04 (</w:t>
            </w:r>
            <w:proofErr w:type="spellStart"/>
            <w:r w:rsidR="00526C02">
              <w:rPr>
                <w:sz w:val="24"/>
                <w:szCs w:val="24"/>
              </w:rPr>
              <w:t>n.s</w:t>
            </w:r>
            <w:proofErr w:type="spellEnd"/>
            <w:r w:rsidR="00526C02">
              <w:rPr>
                <w:sz w:val="24"/>
                <w:szCs w:val="24"/>
              </w:rPr>
              <w:t>.)</w:t>
            </w:r>
          </w:p>
        </w:tc>
        <w:tc>
          <w:tcPr>
            <w:tcW w:w="1247" w:type="dxa"/>
            <w:noWrap/>
          </w:tcPr>
          <w:p w14:paraId="12B09A9D" w14:textId="3939641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</w:t>
            </w:r>
            <w:r w:rsidR="00526C02">
              <w:rPr>
                <w:sz w:val="24"/>
                <w:szCs w:val="24"/>
              </w:rPr>
              <w:t>7</w:t>
            </w:r>
          </w:p>
        </w:tc>
        <w:tc>
          <w:tcPr>
            <w:tcW w:w="1449" w:type="dxa"/>
            <w:noWrap/>
          </w:tcPr>
          <w:p w14:paraId="1C282E9D" w14:textId="292766FF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1</w:t>
            </w:r>
            <w:r w:rsidR="00526C02">
              <w:rPr>
                <w:sz w:val="24"/>
                <w:szCs w:val="24"/>
              </w:rPr>
              <w:t>1</w:t>
            </w:r>
          </w:p>
        </w:tc>
        <w:tc>
          <w:tcPr>
            <w:tcW w:w="1559" w:type="dxa"/>
            <w:noWrap/>
          </w:tcPr>
          <w:p w14:paraId="4C90EBA4" w14:textId="78E5DC8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0</w:t>
            </w:r>
            <w:r w:rsidR="00526C02">
              <w:rPr>
                <w:sz w:val="24"/>
                <w:szCs w:val="24"/>
              </w:rPr>
              <w:t>003 (</w:t>
            </w:r>
            <w:proofErr w:type="spellStart"/>
            <w:r w:rsidR="00526C02">
              <w:rPr>
                <w:sz w:val="24"/>
                <w:szCs w:val="24"/>
              </w:rPr>
              <w:t>n.s</w:t>
            </w:r>
            <w:proofErr w:type="spellEnd"/>
            <w:r w:rsidR="00526C02">
              <w:rPr>
                <w:sz w:val="24"/>
                <w:szCs w:val="24"/>
              </w:rPr>
              <w:t>.)</w:t>
            </w:r>
          </w:p>
        </w:tc>
      </w:tr>
      <w:tr w:rsidR="006028F9" w:rsidRPr="00A91A6C" w14:paraId="40F4D871" w14:textId="77777777" w:rsidTr="00526C02">
        <w:trPr>
          <w:trHeight w:val="320"/>
        </w:trPr>
        <w:tc>
          <w:tcPr>
            <w:tcW w:w="2722" w:type="dxa"/>
            <w:noWrap/>
            <w:hideMark/>
          </w:tcPr>
          <w:p w14:paraId="760E37D5" w14:textId="77777777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GAD-7</w:t>
            </w:r>
          </w:p>
        </w:tc>
        <w:tc>
          <w:tcPr>
            <w:tcW w:w="1247" w:type="dxa"/>
            <w:noWrap/>
          </w:tcPr>
          <w:p w14:paraId="1A80E8FB" w14:textId="4A23B62C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5E76AFBC" w14:textId="1BC18EF9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  <w:hideMark/>
          </w:tcPr>
          <w:p w14:paraId="0A40B53D" w14:textId="2E1E5D31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247" w:type="dxa"/>
            <w:noWrap/>
          </w:tcPr>
          <w:p w14:paraId="6F7594E3" w14:textId="694604C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8</w:t>
            </w:r>
            <w:r w:rsidR="00526C02">
              <w:rPr>
                <w:sz w:val="24"/>
                <w:szCs w:val="24"/>
              </w:rPr>
              <w:t>0</w:t>
            </w:r>
          </w:p>
        </w:tc>
        <w:tc>
          <w:tcPr>
            <w:tcW w:w="1247" w:type="dxa"/>
            <w:noWrap/>
          </w:tcPr>
          <w:p w14:paraId="0CDDBD5B" w14:textId="74FC0ED7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15</w:t>
            </w:r>
          </w:p>
        </w:tc>
        <w:tc>
          <w:tcPr>
            <w:tcW w:w="1247" w:type="dxa"/>
            <w:noWrap/>
          </w:tcPr>
          <w:p w14:paraId="31B60D53" w14:textId="2827B567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</w:t>
            </w:r>
            <w:r w:rsidR="00526C02">
              <w:rPr>
                <w:sz w:val="24"/>
                <w:szCs w:val="24"/>
              </w:rPr>
              <w:t>04 (</w:t>
            </w:r>
            <w:proofErr w:type="spellStart"/>
            <w:r w:rsidR="00526C02">
              <w:rPr>
                <w:sz w:val="24"/>
                <w:szCs w:val="24"/>
              </w:rPr>
              <w:t>n.s</w:t>
            </w:r>
            <w:proofErr w:type="spellEnd"/>
            <w:r w:rsidR="00526C02">
              <w:rPr>
                <w:sz w:val="24"/>
                <w:szCs w:val="24"/>
              </w:rPr>
              <w:t>.)</w:t>
            </w:r>
          </w:p>
        </w:tc>
        <w:tc>
          <w:tcPr>
            <w:tcW w:w="1247" w:type="dxa"/>
            <w:noWrap/>
          </w:tcPr>
          <w:p w14:paraId="3029E4A6" w14:textId="07BCB1C7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</w:t>
            </w:r>
            <w:r w:rsidR="00526C02">
              <w:rPr>
                <w:sz w:val="24"/>
                <w:szCs w:val="24"/>
              </w:rPr>
              <w:t>7</w:t>
            </w:r>
          </w:p>
        </w:tc>
        <w:tc>
          <w:tcPr>
            <w:tcW w:w="1449" w:type="dxa"/>
            <w:noWrap/>
          </w:tcPr>
          <w:p w14:paraId="52357052" w14:textId="258E5951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11</w:t>
            </w:r>
          </w:p>
        </w:tc>
        <w:tc>
          <w:tcPr>
            <w:tcW w:w="1559" w:type="dxa"/>
            <w:noWrap/>
          </w:tcPr>
          <w:p w14:paraId="6722E695" w14:textId="287B4AD9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</w:t>
            </w:r>
            <w:r w:rsidR="00526C02">
              <w:rPr>
                <w:sz w:val="24"/>
                <w:szCs w:val="24"/>
              </w:rPr>
              <w:t>0</w:t>
            </w:r>
            <w:r w:rsidRPr="006028F9">
              <w:rPr>
                <w:sz w:val="24"/>
                <w:szCs w:val="24"/>
              </w:rPr>
              <w:t>3</w:t>
            </w:r>
            <w:r w:rsidR="00526C02">
              <w:rPr>
                <w:sz w:val="24"/>
                <w:szCs w:val="24"/>
              </w:rPr>
              <w:t xml:space="preserve"> (</w:t>
            </w:r>
            <w:proofErr w:type="spellStart"/>
            <w:r w:rsidR="00526C02">
              <w:rPr>
                <w:sz w:val="24"/>
                <w:szCs w:val="24"/>
              </w:rPr>
              <w:t>n.s</w:t>
            </w:r>
            <w:proofErr w:type="spellEnd"/>
            <w:r w:rsidR="00526C02">
              <w:rPr>
                <w:sz w:val="24"/>
                <w:szCs w:val="24"/>
              </w:rPr>
              <w:t>.)</w:t>
            </w:r>
          </w:p>
        </w:tc>
      </w:tr>
      <w:tr w:rsidR="006028F9" w:rsidRPr="00A91A6C" w14:paraId="23027221" w14:textId="77777777" w:rsidTr="00526C02">
        <w:trPr>
          <w:trHeight w:val="320"/>
        </w:trPr>
        <w:tc>
          <w:tcPr>
            <w:tcW w:w="2722" w:type="dxa"/>
            <w:noWrap/>
            <w:hideMark/>
          </w:tcPr>
          <w:p w14:paraId="0C2039A0" w14:textId="77777777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PHQ-9</w:t>
            </w:r>
          </w:p>
        </w:tc>
        <w:tc>
          <w:tcPr>
            <w:tcW w:w="1247" w:type="dxa"/>
            <w:noWrap/>
          </w:tcPr>
          <w:p w14:paraId="4B4F690B" w14:textId="57109538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407DB47F" w14:textId="6B96B92D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31823C63" w14:textId="7B33185C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  <w:hideMark/>
          </w:tcPr>
          <w:p w14:paraId="6C536A0B" w14:textId="12137718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247" w:type="dxa"/>
            <w:noWrap/>
          </w:tcPr>
          <w:p w14:paraId="57181E28" w14:textId="384D377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1</w:t>
            </w:r>
            <w:r w:rsidR="00526C02">
              <w:rPr>
                <w:sz w:val="24"/>
                <w:szCs w:val="24"/>
              </w:rPr>
              <w:t>1</w:t>
            </w:r>
          </w:p>
        </w:tc>
        <w:tc>
          <w:tcPr>
            <w:tcW w:w="1247" w:type="dxa"/>
            <w:noWrap/>
          </w:tcPr>
          <w:p w14:paraId="5349CF9A" w14:textId="173B6B0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</w:t>
            </w:r>
            <w:r w:rsidR="00526C02">
              <w:rPr>
                <w:sz w:val="24"/>
                <w:szCs w:val="24"/>
              </w:rPr>
              <w:t>01 (</w:t>
            </w:r>
            <w:proofErr w:type="spellStart"/>
            <w:r w:rsidR="00526C02">
              <w:rPr>
                <w:sz w:val="24"/>
                <w:szCs w:val="24"/>
              </w:rPr>
              <w:t>n.s</w:t>
            </w:r>
            <w:proofErr w:type="spellEnd"/>
            <w:r w:rsidR="00526C02">
              <w:rPr>
                <w:sz w:val="24"/>
                <w:szCs w:val="24"/>
              </w:rPr>
              <w:t>.)</w:t>
            </w:r>
          </w:p>
        </w:tc>
        <w:tc>
          <w:tcPr>
            <w:tcW w:w="1247" w:type="dxa"/>
            <w:noWrap/>
          </w:tcPr>
          <w:p w14:paraId="51AE3670" w14:textId="596EB59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</w:t>
            </w:r>
            <w:r w:rsidR="00526C02">
              <w:rPr>
                <w:sz w:val="24"/>
                <w:szCs w:val="24"/>
              </w:rPr>
              <w:t>7</w:t>
            </w:r>
          </w:p>
        </w:tc>
        <w:tc>
          <w:tcPr>
            <w:tcW w:w="1449" w:type="dxa"/>
            <w:noWrap/>
          </w:tcPr>
          <w:p w14:paraId="236B4B51" w14:textId="22A2B6D7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11</w:t>
            </w:r>
          </w:p>
        </w:tc>
        <w:tc>
          <w:tcPr>
            <w:tcW w:w="1559" w:type="dxa"/>
            <w:noWrap/>
          </w:tcPr>
          <w:p w14:paraId="66353A17" w14:textId="5457A24C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</w:t>
            </w:r>
            <w:r w:rsidR="00526C02">
              <w:rPr>
                <w:sz w:val="24"/>
                <w:szCs w:val="24"/>
              </w:rPr>
              <w:t>0</w:t>
            </w:r>
            <w:r w:rsidRPr="006028F9">
              <w:rPr>
                <w:sz w:val="24"/>
                <w:szCs w:val="24"/>
              </w:rPr>
              <w:t>1</w:t>
            </w:r>
            <w:r w:rsidR="00526C02">
              <w:rPr>
                <w:sz w:val="24"/>
                <w:szCs w:val="24"/>
              </w:rPr>
              <w:t>2 (</w:t>
            </w:r>
            <w:proofErr w:type="spellStart"/>
            <w:r w:rsidR="00526C02">
              <w:rPr>
                <w:sz w:val="24"/>
                <w:szCs w:val="24"/>
              </w:rPr>
              <w:t>n.s</w:t>
            </w:r>
            <w:proofErr w:type="spellEnd"/>
            <w:r w:rsidR="00526C02">
              <w:rPr>
                <w:sz w:val="24"/>
                <w:szCs w:val="24"/>
              </w:rPr>
              <w:t>.)</w:t>
            </w:r>
          </w:p>
        </w:tc>
      </w:tr>
      <w:tr w:rsidR="006028F9" w:rsidRPr="00A91A6C" w14:paraId="058ADC58" w14:textId="77777777" w:rsidTr="00526C02">
        <w:trPr>
          <w:trHeight w:val="320"/>
        </w:trPr>
        <w:tc>
          <w:tcPr>
            <w:tcW w:w="2722" w:type="dxa"/>
            <w:noWrap/>
            <w:hideMark/>
          </w:tcPr>
          <w:p w14:paraId="2FE11370" w14:textId="77777777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Sex</w:t>
            </w:r>
          </w:p>
        </w:tc>
        <w:tc>
          <w:tcPr>
            <w:tcW w:w="1247" w:type="dxa"/>
            <w:noWrap/>
          </w:tcPr>
          <w:p w14:paraId="68B3730C" w14:textId="32395A0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47517883" w14:textId="104AE19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1B891BAC" w14:textId="723A7ED9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75F76667" w14:textId="693DC99B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  <w:hideMark/>
          </w:tcPr>
          <w:p w14:paraId="2F208437" w14:textId="5112C998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247" w:type="dxa"/>
            <w:noWrap/>
          </w:tcPr>
          <w:p w14:paraId="0D7D0322" w14:textId="572E53C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</w:t>
            </w:r>
            <w:r w:rsidR="00526C02">
              <w:rPr>
                <w:sz w:val="24"/>
                <w:szCs w:val="24"/>
              </w:rPr>
              <w:t>7</w:t>
            </w:r>
          </w:p>
        </w:tc>
        <w:tc>
          <w:tcPr>
            <w:tcW w:w="1247" w:type="dxa"/>
            <w:noWrap/>
          </w:tcPr>
          <w:p w14:paraId="0FEDD7F7" w14:textId="3FF6E90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11</w:t>
            </w:r>
          </w:p>
        </w:tc>
        <w:tc>
          <w:tcPr>
            <w:tcW w:w="1449" w:type="dxa"/>
            <w:noWrap/>
          </w:tcPr>
          <w:p w14:paraId="3282E371" w14:textId="1017CFF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01</w:t>
            </w:r>
            <w:r w:rsidR="00681C9F">
              <w:rPr>
                <w:sz w:val="24"/>
                <w:szCs w:val="24"/>
              </w:rPr>
              <w:t xml:space="preserve"> (</w:t>
            </w:r>
            <w:proofErr w:type="spellStart"/>
            <w:r w:rsidR="00681C9F">
              <w:rPr>
                <w:sz w:val="24"/>
                <w:szCs w:val="24"/>
              </w:rPr>
              <w:t>n.s</w:t>
            </w:r>
            <w:proofErr w:type="spellEnd"/>
            <w:r w:rsidR="00681C9F">
              <w:rPr>
                <w:sz w:val="24"/>
                <w:szCs w:val="24"/>
              </w:rPr>
              <w:t>.)</w:t>
            </w:r>
          </w:p>
        </w:tc>
        <w:tc>
          <w:tcPr>
            <w:tcW w:w="1559" w:type="dxa"/>
            <w:noWrap/>
          </w:tcPr>
          <w:p w14:paraId="625C2F2E" w14:textId="112FEF81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0</w:t>
            </w:r>
            <w:r w:rsidR="00526C02">
              <w:rPr>
                <w:sz w:val="24"/>
                <w:szCs w:val="24"/>
              </w:rPr>
              <w:t>3</w:t>
            </w:r>
            <w:r w:rsidR="00681C9F">
              <w:rPr>
                <w:sz w:val="24"/>
                <w:szCs w:val="24"/>
              </w:rPr>
              <w:t xml:space="preserve"> (</w:t>
            </w:r>
            <w:proofErr w:type="spellStart"/>
            <w:r w:rsidR="00681C9F">
              <w:rPr>
                <w:sz w:val="24"/>
                <w:szCs w:val="24"/>
              </w:rPr>
              <w:t>n.s</w:t>
            </w:r>
            <w:proofErr w:type="spellEnd"/>
            <w:r w:rsidR="00681C9F">
              <w:rPr>
                <w:sz w:val="24"/>
                <w:szCs w:val="24"/>
              </w:rPr>
              <w:t>.)</w:t>
            </w:r>
          </w:p>
        </w:tc>
      </w:tr>
      <w:tr w:rsidR="006028F9" w:rsidRPr="00A91A6C" w14:paraId="2310A7A3" w14:textId="77777777" w:rsidTr="00526C02">
        <w:trPr>
          <w:trHeight w:val="320"/>
        </w:trPr>
        <w:tc>
          <w:tcPr>
            <w:tcW w:w="2722" w:type="dxa"/>
            <w:noWrap/>
            <w:hideMark/>
          </w:tcPr>
          <w:p w14:paraId="3B33CD46" w14:textId="77777777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Age</w:t>
            </w:r>
          </w:p>
        </w:tc>
        <w:tc>
          <w:tcPr>
            <w:tcW w:w="1247" w:type="dxa"/>
            <w:noWrap/>
          </w:tcPr>
          <w:p w14:paraId="4D56BDD6" w14:textId="5D3F08AB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13BD988E" w14:textId="23BC590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6B9242F2" w14:textId="49214DBB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651F2311" w14:textId="026C284A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76912567" w14:textId="1ECF2D95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  <w:hideMark/>
          </w:tcPr>
          <w:p w14:paraId="3954E5A4" w14:textId="067CD833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247" w:type="dxa"/>
            <w:noWrap/>
          </w:tcPr>
          <w:p w14:paraId="08FA9CEC" w14:textId="1D272B67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0.</w:t>
            </w:r>
            <w:r w:rsidR="00526C02">
              <w:rPr>
                <w:sz w:val="24"/>
                <w:szCs w:val="24"/>
              </w:rPr>
              <w:t>53</w:t>
            </w:r>
          </w:p>
        </w:tc>
        <w:tc>
          <w:tcPr>
            <w:tcW w:w="1449" w:type="dxa"/>
            <w:noWrap/>
          </w:tcPr>
          <w:p w14:paraId="1162C322" w14:textId="71CE8D80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0</w:t>
            </w:r>
            <w:r w:rsidR="00526C02">
              <w:rPr>
                <w:sz w:val="24"/>
                <w:szCs w:val="24"/>
              </w:rPr>
              <w:t>6</w:t>
            </w:r>
            <w:r w:rsidR="00681C9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</w:tcPr>
          <w:p w14:paraId="14E4A813" w14:textId="52BB2D88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</w:t>
            </w:r>
            <w:r w:rsidR="00526C02">
              <w:rPr>
                <w:sz w:val="24"/>
                <w:szCs w:val="24"/>
              </w:rPr>
              <w:t>30</w:t>
            </w:r>
          </w:p>
        </w:tc>
      </w:tr>
      <w:tr w:rsidR="006028F9" w:rsidRPr="00A91A6C" w14:paraId="7B35B13B" w14:textId="77777777" w:rsidTr="00526C02">
        <w:trPr>
          <w:trHeight w:val="320"/>
        </w:trPr>
        <w:tc>
          <w:tcPr>
            <w:tcW w:w="2722" w:type="dxa"/>
            <w:noWrap/>
            <w:hideMark/>
          </w:tcPr>
          <w:p w14:paraId="50FBDDAC" w14:textId="2DEDC31A" w:rsidR="006028F9" w:rsidRPr="00A91A6C" w:rsidRDefault="0029511D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on</w:t>
            </w:r>
          </w:p>
        </w:tc>
        <w:tc>
          <w:tcPr>
            <w:tcW w:w="1247" w:type="dxa"/>
            <w:noWrap/>
          </w:tcPr>
          <w:p w14:paraId="6973F7EF" w14:textId="563C715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20FB6D9C" w14:textId="0BAF79B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68A8AEB8" w14:textId="1DAFE55D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2A43B9C3" w14:textId="0A523E5B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033A3D6B" w14:textId="0D147B95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6C52E199" w14:textId="0A1DFFA1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  <w:hideMark/>
          </w:tcPr>
          <w:p w14:paraId="42A59F79" w14:textId="122252AD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449" w:type="dxa"/>
            <w:noWrap/>
          </w:tcPr>
          <w:p w14:paraId="66E3BD4C" w14:textId="39642CE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</w:t>
            </w:r>
            <w:r w:rsidR="00526C02">
              <w:rPr>
                <w:sz w:val="24"/>
                <w:szCs w:val="24"/>
              </w:rPr>
              <w:t>02 (</w:t>
            </w:r>
            <w:proofErr w:type="spellStart"/>
            <w:r w:rsidR="00526C02">
              <w:rPr>
                <w:sz w:val="24"/>
                <w:szCs w:val="24"/>
              </w:rPr>
              <w:t>n.s</w:t>
            </w:r>
            <w:proofErr w:type="spellEnd"/>
            <w:r w:rsidR="00526C02">
              <w:rPr>
                <w:sz w:val="24"/>
                <w:szCs w:val="24"/>
              </w:rPr>
              <w:t>.)</w:t>
            </w:r>
          </w:p>
        </w:tc>
        <w:tc>
          <w:tcPr>
            <w:tcW w:w="1559" w:type="dxa"/>
            <w:noWrap/>
          </w:tcPr>
          <w:p w14:paraId="49E1EC5E" w14:textId="56ABAE9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-0.1</w:t>
            </w:r>
            <w:r w:rsidR="00526C02">
              <w:rPr>
                <w:sz w:val="24"/>
                <w:szCs w:val="24"/>
              </w:rPr>
              <w:t>5</w:t>
            </w:r>
          </w:p>
        </w:tc>
      </w:tr>
      <w:tr w:rsidR="006028F9" w:rsidRPr="00A91A6C" w14:paraId="3E590288" w14:textId="77777777" w:rsidTr="00526C02">
        <w:trPr>
          <w:trHeight w:val="320"/>
        </w:trPr>
        <w:tc>
          <w:tcPr>
            <w:tcW w:w="2722" w:type="dxa"/>
            <w:noWrap/>
            <w:hideMark/>
          </w:tcPr>
          <w:p w14:paraId="55DD1187" w14:textId="149D32E0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Cause of death</w:t>
            </w:r>
          </w:p>
        </w:tc>
        <w:tc>
          <w:tcPr>
            <w:tcW w:w="1247" w:type="dxa"/>
          </w:tcPr>
          <w:p w14:paraId="1CF653DE" w14:textId="67D43186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30FC2DBD" w14:textId="65DC5E9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55736714" w14:textId="7FFEDFDF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474645AE" w14:textId="102EE7A1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6DEBEEC3" w14:textId="65D5BD6C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0F33A4C8" w14:textId="3BE4671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noWrap/>
          </w:tcPr>
          <w:p w14:paraId="4B453C89" w14:textId="4B039EFD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449" w:type="dxa"/>
            <w:noWrap/>
            <w:hideMark/>
          </w:tcPr>
          <w:p w14:paraId="3A30303B" w14:textId="0E96E978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65B726D1" w14:textId="69DAF9D6" w:rsidR="006028F9" w:rsidRPr="006028F9" w:rsidRDefault="00526C02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</w:tr>
      <w:tr w:rsidR="006028F9" w:rsidRPr="00A91A6C" w14:paraId="718C4E56" w14:textId="77777777" w:rsidTr="00526C02">
        <w:trPr>
          <w:trHeight w:val="320"/>
        </w:trPr>
        <w:tc>
          <w:tcPr>
            <w:tcW w:w="2722" w:type="dxa"/>
            <w:tcBorders>
              <w:bottom w:val="single" w:sz="4" w:space="0" w:color="auto"/>
            </w:tcBorders>
            <w:noWrap/>
            <w:hideMark/>
          </w:tcPr>
          <w:p w14:paraId="77C2F6BE" w14:textId="6DB57C1C" w:rsidR="006028F9" w:rsidRPr="00A91A6C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A91A6C">
              <w:rPr>
                <w:sz w:val="24"/>
                <w:szCs w:val="24"/>
              </w:rPr>
              <w:t>Relationship to decease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0D80C0FA" w14:textId="527CE09B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1F77E44E" w14:textId="52254774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557E41A0" w14:textId="6FDF6BF7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67A8874A" w14:textId="7278C94B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475B1EDD" w14:textId="53D0BE36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0DBBDD3A" w14:textId="44534ED2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7B22C4D8" w14:textId="64F71B70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noWrap/>
          </w:tcPr>
          <w:p w14:paraId="7FE69D4F" w14:textId="76E4751F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D2DCFDE" w14:textId="597B04C3" w:rsidR="006028F9" w:rsidRPr="006028F9" w:rsidRDefault="006028F9" w:rsidP="006028F9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6028F9">
              <w:rPr>
                <w:sz w:val="24"/>
                <w:szCs w:val="24"/>
              </w:rPr>
              <w:t>1.00</w:t>
            </w:r>
          </w:p>
        </w:tc>
      </w:tr>
      <w:tr w:rsidR="004D5944" w:rsidRPr="00A91A6C" w14:paraId="3ADF719C" w14:textId="77777777" w:rsidTr="006D04FE">
        <w:trPr>
          <w:trHeight w:val="1080"/>
        </w:trPr>
        <w:tc>
          <w:tcPr>
            <w:tcW w:w="14459" w:type="dxa"/>
            <w:gridSpan w:val="10"/>
            <w:tcBorders>
              <w:top w:val="single" w:sz="4" w:space="0" w:color="auto"/>
            </w:tcBorders>
            <w:hideMark/>
          </w:tcPr>
          <w:p w14:paraId="2EA63F84" w14:textId="1F86B950" w:rsidR="004D5944" w:rsidRPr="00A91A6C" w:rsidRDefault="004D5944" w:rsidP="004D5944">
            <w:pPr>
              <w:shd w:val="clear" w:color="auto" w:fill="auto"/>
              <w:spacing w:after="160" w:line="276" w:lineRule="auto"/>
              <w:rPr>
                <w:sz w:val="24"/>
                <w:szCs w:val="24"/>
              </w:rPr>
            </w:pPr>
            <w:r w:rsidRPr="00DE2DA5">
              <w:rPr>
                <w:i/>
                <w:iCs/>
                <w:sz w:val="24"/>
                <w:szCs w:val="24"/>
              </w:rPr>
              <w:t>Note.</w:t>
            </w:r>
            <w:r>
              <w:rPr>
                <w:sz w:val="24"/>
                <w:szCs w:val="24"/>
              </w:rPr>
              <w:t xml:space="preserve"> </w:t>
            </w:r>
            <w:r w:rsidRPr="00A91A6C">
              <w:rPr>
                <w:sz w:val="24"/>
                <w:szCs w:val="24"/>
              </w:rPr>
              <w:t>IPGDS-33</w:t>
            </w:r>
            <w:r>
              <w:rPr>
                <w:sz w:val="24"/>
                <w:szCs w:val="24"/>
              </w:rPr>
              <w:t xml:space="preserve"> </w:t>
            </w:r>
            <w:r w:rsidRPr="00A91A6C">
              <w:rPr>
                <w:sz w:val="24"/>
                <w:szCs w:val="24"/>
              </w:rPr>
              <w:t xml:space="preserve">= International Prolonged Grief Disorder Scale; SSS-8 = Somatic Symptom Scale (SSS-8). PHQ-9 = Patient Health Questionnaire, depression scale; GAD-7 = Generalized Anxiety Disorder Questionnaire; Sex = female/male; </w:t>
            </w:r>
            <w:proofErr w:type="spellStart"/>
            <w:r w:rsidR="0029511D">
              <w:rPr>
                <w:sz w:val="24"/>
                <w:szCs w:val="24"/>
              </w:rPr>
              <w:t>Education</w:t>
            </w:r>
            <w:r w:rsidRPr="00A91A6C">
              <w:rPr>
                <w:sz w:val="24"/>
                <w:szCs w:val="24"/>
              </w:rPr>
              <w:t>n</w:t>
            </w:r>
            <w:proofErr w:type="spellEnd"/>
            <w:r w:rsidRPr="00A91A6C">
              <w:rPr>
                <w:sz w:val="24"/>
                <w:szCs w:val="24"/>
              </w:rPr>
              <w:t xml:space="preserve"> = A-level</w:t>
            </w:r>
            <w:r>
              <w:rPr>
                <w:sz w:val="24"/>
                <w:szCs w:val="24"/>
              </w:rPr>
              <w:t>/</w:t>
            </w:r>
            <w:r w:rsidRPr="00A91A6C">
              <w:rPr>
                <w:sz w:val="24"/>
                <w:szCs w:val="24"/>
              </w:rPr>
              <w:t>non-A-level, Relationship to the deceased = 1st degree relativ</w:t>
            </w:r>
            <w:r>
              <w:rPr>
                <w:sz w:val="24"/>
                <w:szCs w:val="24"/>
              </w:rPr>
              <w:t>e/</w:t>
            </w:r>
            <w:r w:rsidRPr="00A91A6C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 xml:space="preserve">; </w:t>
            </w:r>
            <w:r w:rsidRPr="00A91A6C">
              <w:rPr>
                <w:sz w:val="24"/>
                <w:szCs w:val="24"/>
              </w:rPr>
              <w:t>Cause of death = natura</w:t>
            </w:r>
            <w:r>
              <w:rPr>
                <w:sz w:val="24"/>
                <w:szCs w:val="24"/>
              </w:rPr>
              <w:t>l/</w:t>
            </w:r>
            <w:r w:rsidRPr="00A91A6C">
              <w:rPr>
                <w:sz w:val="24"/>
                <w:szCs w:val="24"/>
              </w:rPr>
              <w:t>non-natural</w:t>
            </w:r>
            <w:r>
              <w:rPr>
                <w:sz w:val="24"/>
                <w:szCs w:val="24"/>
              </w:rPr>
              <w:t xml:space="preserve">. </w:t>
            </w:r>
            <w:proofErr w:type="spellStart"/>
            <w:r w:rsidR="00681C9F">
              <w:rPr>
                <w:sz w:val="24"/>
                <w:szCs w:val="24"/>
              </w:rPr>
              <w:t>n.s</w:t>
            </w:r>
            <w:proofErr w:type="spellEnd"/>
            <w:r w:rsidR="00681C9F">
              <w:rPr>
                <w:sz w:val="24"/>
                <w:szCs w:val="24"/>
              </w:rPr>
              <w:t xml:space="preserve">. = </w:t>
            </w:r>
            <w:r w:rsidR="00D61176">
              <w:rPr>
                <w:sz w:val="24"/>
                <w:szCs w:val="24"/>
              </w:rPr>
              <w:t>non-significant</w:t>
            </w:r>
            <w:r w:rsidR="00681C9F">
              <w:rPr>
                <w:sz w:val="24"/>
                <w:szCs w:val="24"/>
              </w:rPr>
              <w:t xml:space="preserve"> (all other correlations </w:t>
            </w:r>
            <w:r w:rsidR="00681C9F" w:rsidRPr="00681C9F">
              <w:rPr>
                <w:i/>
                <w:iCs/>
                <w:sz w:val="24"/>
                <w:szCs w:val="24"/>
              </w:rPr>
              <w:t>p</w:t>
            </w:r>
            <w:r w:rsidR="00681C9F">
              <w:rPr>
                <w:sz w:val="24"/>
                <w:szCs w:val="24"/>
              </w:rPr>
              <w:t xml:space="preserve"> &lt; .05)</w:t>
            </w:r>
          </w:p>
        </w:tc>
      </w:tr>
    </w:tbl>
    <w:p w14:paraId="021AA84C" w14:textId="223DB06E" w:rsidR="00A91A6C" w:rsidRDefault="00A91A6C" w:rsidP="00BB5ABA">
      <w:pPr>
        <w:shd w:val="clear" w:color="auto" w:fill="auto"/>
        <w:spacing w:after="160" w:line="276" w:lineRule="auto"/>
        <w:rPr>
          <w:sz w:val="24"/>
          <w:szCs w:val="24"/>
        </w:rPr>
      </w:pPr>
    </w:p>
    <w:p w14:paraId="01BBF521" w14:textId="169243D2" w:rsidR="00A91A6C" w:rsidRDefault="00A91A6C" w:rsidP="00BB5ABA">
      <w:pPr>
        <w:shd w:val="clear" w:color="auto" w:fill="auto"/>
        <w:spacing w:after="160" w:line="276" w:lineRule="auto"/>
        <w:rPr>
          <w:sz w:val="24"/>
          <w:szCs w:val="24"/>
        </w:rPr>
      </w:pPr>
    </w:p>
    <w:p w14:paraId="060D511C" w14:textId="77777777" w:rsidR="005A7B5E" w:rsidRDefault="005A7B5E" w:rsidP="00BB5ABA">
      <w:pPr>
        <w:shd w:val="clear" w:color="auto" w:fill="auto"/>
        <w:spacing w:after="160" w:line="276" w:lineRule="auto"/>
        <w:rPr>
          <w:sz w:val="24"/>
          <w:szCs w:val="24"/>
        </w:rPr>
        <w:sectPr w:rsidR="005A7B5E" w:rsidSect="005A7B5E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4ACCEC9F" w14:textId="0465522E" w:rsidR="00844680" w:rsidRPr="00BB5ABA" w:rsidRDefault="00844680" w:rsidP="00C90DA0">
      <w:pPr>
        <w:pStyle w:val="Heading1"/>
      </w:pPr>
      <w:r w:rsidRPr="00BB5ABA">
        <w:lastRenderedPageBreak/>
        <w:t xml:space="preserve">Supplementary Material </w:t>
      </w:r>
      <w:r>
        <w:t>B</w:t>
      </w:r>
    </w:p>
    <w:p w14:paraId="05247C2B" w14:textId="06B4BB46" w:rsidR="00844680" w:rsidRDefault="00844680" w:rsidP="00A91A6C">
      <w:pPr>
        <w:shd w:val="clear" w:color="auto" w:fill="auto"/>
        <w:spacing w:after="160" w:line="276" w:lineRule="auto"/>
        <w:rPr>
          <w:b/>
          <w:bCs/>
          <w:sz w:val="24"/>
          <w:szCs w:val="24"/>
        </w:rPr>
      </w:pPr>
    </w:p>
    <w:p w14:paraId="5E812706" w14:textId="2AB91CE2" w:rsidR="008F244D" w:rsidRPr="00FA1012" w:rsidRDefault="008F244D" w:rsidP="00A91A6C">
      <w:pPr>
        <w:shd w:val="clear" w:color="auto" w:fill="auto"/>
        <w:spacing w:after="160" w:line="276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t>Results of h</w:t>
      </w:r>
      <w:r w:rsidRPr="00BB5ABA">
        <w:rPr>
          <w:sz w:val="24"/>
          <w:szCs w:val="24"/>
        </w:rPr>
        <w:t>ierarchical regression of somatic symptom distress</w:t>
      </w:r>
      <w:r>
        <w:rPr>
          <w:sz w:val="24"/>
          <w:szCs w:val="24"/>
        </w:rPr>
        <w:t xml:space="preserve"> stratified by sex</w:t>
      </w:r>
      <w:r w:rsidR="00FA1012">
        <w:rPr>
          <w:sz w:val="24"/>
          <w:szCs w:val="24"/>
        </w:rPr>
        <w:t xml:space="preserve"> (male: </w:t>
      </w:r>
      <w:r w:rsidR="00FA1012" w:rsidRPr="00FA1012">
        <w:rPr>
          <w:rFonts w:eastAsia="Times New Roman"/>
          <w:i/>
          <w:iCs/>
          <w:color w:val="000000"/>
          <w:sz w:val="24"/>
          <w:szCs w:val="24"/>
          <w:shd w:val="clear" w:color="auto" w:fill="auto"/>
          <w:lang w:eastAsia="de-DE"/>
        </w:rPr>
        <w:t>n</w:t>
      </w:r>
      <w:r w:rsidR="00FA1012" w:rsidRPr="00FA1012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 xml:space="preserve"> = </w:t>
      </w:r>
      <w:r w:rsidR="004A49FD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>319</w:t>
      </w:r>
      <w:r w:rsidR="00FA1012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 xml:space="preserve">, female: </w:t>
      </w:r>
      <w:r w:rsidR="00FA1012" w:rsidRPr="00FA1012">
        <w:rPr>
          <w:rFonts w:eastAsia="Times New Roman"/>
          <w:i/>
          <w:iCs/>
          <w:color w:val="000000"/>
          <w:sz w:val="24"/>
          <w:szCs w:val="24"/>
          <w:shd w:val="clear" w:color="auto" w:fill="auto"/>
          <w:lang w:eastAsia="de-DE"/>
        </w:rPr>
        <w:t>n</w:t>
      </w:r>
      <w:r w:rsidR="00FA1012" w:rsidRPr="00FA1012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 xml:space="preserve"> = </w:t>
      </w:r>
      <w:r w:rsidR="00FA1012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>10</w:t>
      </w:r>
      <w:r w:rsidR="004A49FD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>16</w:t>
      </w:r>
      <w:r w:rsidR="00FA1012" w:rsidRPr="00FA1012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>)</w:t>
      </w:r>
    </w:p>
    <w:tbl>
      <w:tblPr>
        <w:tblW w:w="10343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520"/>
        <w:gridCol w:w="1889"/>
        <w:gridCol w:w="879"/>
        <w:gridCol w:w="943"/>
        <w:gridCol w:w="1555"/>
        <w:gridCol w:w="875"/>
        <w:gridCol w:w="875"/>
        <w:gridCol w:w="834"/>
        <w:gridCol w:w="1126"/>
      </w:tblGrid>
      <w:tr w:rsidR="008F244D" w:rsidRPr="0065361F" w14:paraId="3F52BD68" w14:textId="77777777" w:rsidTr="0036292F">
        <w:trPr>
          <w:trHeight w:val="510"/>
        </w:trPr>
        <w:tc>
          <w:tcPr>
            <w:tcW w:w="3256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5643D4" w14:textId="6B67CE35" w:rsidR="008F244D" w:rsidRPr="0065361F" w:rsidRDefault="008F244D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Sex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74DF14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proofErr w:type="spellStart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Unstandardized</w:t>
            </w:r>
            <w:proofErr w:type="spellEnd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</w:t>
            </w:r>
            <w:proofErr w:type="spellStart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Coefficients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9ECB8D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proofErr w:type="spellStart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Standardized</w:t>
            </w:r>
            <w:proofErr w:type="spellEnd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</w:t>
            </w:r>
            <w:proofErr w:type="spellStart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Coefficients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F38610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t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6AE33C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Sig.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9C6EC8" w14:textId="65A42235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95% Confidence </w:t>
            </w:r>
            <w:proofErr w:type="spellStart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Interval</w:t>
            </w:r>
            <w:proofErr w:type="spellEnd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</w:t>
            </w:r>
            <w:proofErr w:type="spellStart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for</w:t>
            </w:r>
            <w:proofErr w:type="spellEnd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B</w:t>
            </w:r>
          </w:p>
        </w:tc>
      </w:tr>
      <w:tr w:rsidR="008F244D" w:rsidRPr="0065361F" w14:paraId="377ED638" w14:textId="77777777" w:rsidTr="0036292F">
        <w:trPr>
          <w:trHeight w:val="315"/>
        </w:trPr>
        <w:tc>
          <w:tcPr>
            <w:tcW w:w="3256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43914F2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E583C4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B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FD0013" w14:textId="3246180C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S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F894C6" w14:textId="064E920B" w:rsidR="008F244D" w:rsidRPr="0065361F" w:rsidRDefault="0065361F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color w:val="000000"/>
                <w:sz w:val="24"/>
                <w:szCs w:val="24"/>
                <w:lang w:eastAsia="de-DE"/>
              </w:rPr>
              <w:t>β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  <w:hideMark/>
          </w:tcPr>
          <w:p w14:paraId="7270286C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5" w:type="dxa"/>
            <w:vAlign w:val="center"/>
            <w:hideMark/>
          </w:tcPr>
          <w:p w14:paraId="53CBB5CA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09D847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Lower Boun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BB0A17" w14:textId="77777777" w:rsidR="008F244D" w:rsidRPr="0065361F" w:rsidRDefault="008F244D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Upper Bound</w:t>
            </w:r>
          </w:p>
        </w:tc>
      </w:tr>
      <w:tr w:rsidR="0036292F" w:rsidRPr="0065361F" w14:paraId="776C310C" w14:textId="77777777" w:rsidTr="0036292F">
        <w:trPr>
          <w:trHeight w:val="315"/>
        </w:trPr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ECEF39" w14:textId="791A89E1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Male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21F1E" w14:textId="5D8F436E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15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90B1B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FDAD70" w14:textId="7C4BF99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49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F38F3C" w14:textId="5349024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99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CAB9B3" w14:textId="2A881DBD" w:rsidR="0036292F" w:rsidRPr="0036292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42FE1D" w14:textId="69DA35B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4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1B8290" w14:textId="2461F57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62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CBAF5" w14:textId="0AA3EDB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2.4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D3161" w14:textId="3C3927B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45</w:t>
            </w:r>
          </w:p>
        </w:tc>
      </w:tr>
      <w:tr w:rsidR="0036292F" w:rsidRPr="0065361F" w14:paraId="46134046" w14:textId="77777777" w:rsidTr="0036292F">
        <w:trPr>
          <w:trHeight w:val="37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A29F4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55C4713B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C38BE7F" w14:textId="16BE056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7F0F4B6" w14:textId="7B71EB1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1E8DD95" w14:textId="28C2157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D897372" w14:textId="121C884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D1EBFD8" w14:textId="5793622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7.4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FB29CCF" w14:textId="1293B8D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 xml:space="preserve">&lt; .001 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23674C8" w14:textId="1D8E0DD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E2B16B7" w14:textId="6D9A0CB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5</w:t>
            </w:r>
          </w:p>
        </w:tc>
      </w:tr>
      <w:tr w:rsidR="0036292F" w:rsidRPr="0065361F" w14:paraId="08B4E7DF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95967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64B96529" w14:textId="10B10FC4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19)</w:t>
            </w:r>
          </w:p>
        </w:tc>
        <w:tc>
          <w:tcPr>
            <w:tcW w:w="1889" w:type="dxa"/>
            <w:shd w:val="clear" w:color="auto" w:fill="auto"/>
            <w:hideMark/>
          </w:tcPr>
          <w:p w14:paraId="376AB654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3E18597" w14:textId="533B5EE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4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4DCEB9DC" w14:textId="0793DE9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2.81</w:t>
            </w:r>
          </w:p>
        </w:tc>
        <w:tc>
          <w:tcPr>
            <w:tcW w:w="1555" w:type="dxa"/>
            <w:shd w:val="clear" w:color="auto" w:fill="auto"/>
            <w:hideMark/>
          </w:tcPr>
          <w:p w14:paraId="0EBD1C1E" w14:textId="0251B9FE" w:rsidR="0036292F" w:rsidRPr="0036292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07EC73A8" w14:textId="7B56FC2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1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51DB5D2" w14:textId="348B42A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888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FD4FF33" w14:textId="057336F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5.9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94F0D10" w14:textId="2050F47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5.14</w:t>
            </w:r>
          </w:p>
        </w:tc>
      </w:tr>
      <w:tr w:rsidR="0036292F" w:rsidRPr="0065361F" w14:paraId="0CD1512A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300D50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117B6B7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6D7617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FC20D62" w14:textId="0B930FF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2884091" w14:textId="5401151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021DDF5" w14:textId="2538153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E4CCD54" w14:textId="65E4B01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6.6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36DFABC" w14:textId="36680CA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D38FBBA" w14:textId="14CF076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E1DEB1B" w14:textId="092AFBD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4</w:t>
            </w:r>
          </w:p>
        </w:tc>
      </w:tr>
      <w:tr w:rsidR="0036292F" w:rsidRPr="0065361F" w14:paraId="09206D47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237087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4BA0D4B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40C687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B114340" w14:textId="0091891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04DBECD" w14:textId="5D961E0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6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19D7C10" w14:textId="1656E86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1AD577E" w14:textId="7555248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202514C" w14:textId="251CA14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735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DF57FE4" w14:textId="5DD0A01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E3818E9" w14:textId="67CB87A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3</w:t>
            </w:r>
          </w:p>
        </w:tc>
      </w:tr>
      <w:tr w:rsidR="0036292F" w:rsidRPr="0065361F" w14:paraId="052809DF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0CECF9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56EBDE6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1C0F0DD" w14:textId="1562814F" w:rsidR="0036292F" w:rsidRPr="0065361F" w:rsidRDefault="0029511D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</w:t>
            </w:r>
            <w:r w:rsidR="0036292F"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n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1E50C06" w14:textId="00D70CF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B0B35CB" w14:textId="5CE0A66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9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81B9100" w14:textId="538C0D4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7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4968830" w14:textId="7D6C0DE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1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DF37574" w14:textId="75DDFE1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54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FED98B7" w14:textId="00B2A7B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8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9087972" w14:textId="18FA8E1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3.02</w:t>
            </w:r>
          </w:p>
        </w:tc>
      </w:tr>
      <w:tr w:rsidR="0036292F" w:rsidRPr="0065361F" w14:paraId="03F56ED1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0F625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253D6606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F7FBEB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2C501DF" w14:textId="48ED6B5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3.1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AE59E1A" w14:textId="2AD8DE8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8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5EF4055" w14:textId="182D5BE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683E481" w14:textId="45F3EAA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3.5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CE20AB9" w14:textId="56687AC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6C2173A" w14:textId="2151EFD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40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F01D280" w14:textId="2EF89E2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4.83</w:t>
            </w:r>
          </w:p>
        </w:tc>
      </w:tr>
      <w:tr w:rsidR="0036292F" w:rsidRPr="0065361F" w14:paraId="7EC8522E" w14:textId="77777777" w:rsidTr="0036292F">
        <w:trPr>
          <w:trHeight w:val="330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A8F435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61AD7C8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78E4664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82F48E4" w14:textId="24F07EE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4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90C0F26" w14:textId="208D5E3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0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EADE0BE" w14:textId="795DCE5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F93E536" w14:textId="2AB4D76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4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7CD4321" w14:textId="2229163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669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894FBDE" w14:textId="3FC9B38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2.4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68F33F0" w14:textId="038020F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58</w:t>
            </w:r>
          </w:p>
        </w:tc>
      </w:tr>
      <w:tr w:rsidR="0036292F" w:rsidRPr="0065361F" w14:paraId="079170E0" w14:textId="77777777" w:rsidTr="0036292F">
        <w:trPr>
          <w:trHeight w:val="330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05A04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E391E7" w14:textId="613EE479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52)</w:t>
            </w:r>
          </w:p>
        </w:tc>
        <w:tc>
          <w:tcPr>
            <w:tcW w:w="1889" w:type="dxa"/>
            <w:shd w:val="clear" w:color="auto" w:fill="auto"/>
            <w:hideMark/>
          </w:tcPr>
          <w:p w14:paraId="3560FBE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64AD5EA1" w14:textId="17E5B72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2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A144048" w14:textId="77DE547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2.18</w:t>
            </w:r>
          </w:p>
        </w:tc>
        <w:tc>
          <w:tcPr>
            <w:tcW w:w="1555" w:type="dxa"/>
            <w:shd w:val="clear" w:color="auto" w:fill="auto"/>
            <w:hideMark/>
          </w:tcPr>
          <w:p w14:paraId="25F300FF" w14:textId="7BCF58C2" w:rsidR="0036292F" w:rsidRPr="0036292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7679ED42" w14:textId="714D051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E8FE6C7" w14:textId="5746BEB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60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3195260D" w14:textId="04E1AB5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3.0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1E19EAF" w14:textId="3F74C71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5.56</w:t>
            </w:r>
          </w:p>
        </w:tc>
      </w:tr>
      <w:tr w:rsidR="0036292F" w:rsidRPr="0065361F" w14:paraId="3153CD4D" w14:textId="77777777" w:rsidTr="0036292F">
        <w:trPr>
          <w:trHeight w:val="330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A3F7E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6AFB9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541B3A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4950C0B" w14:textId="54FBB16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0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4FBD2B1" w14:textId="3141AEA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BCEC231" w14:textId="1501B5B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5FCAF3D" w14:textId="18FA9D6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9DB7E0A" w14:textId="5EF5200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815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47F3F65" w14:textId="507CEB7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0AFBF89" w14:textId="3AE9801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3</w:t>
            </w:r>
          </w:p>
        </w:tc>
      </w:tr>
      <w:tr w:rsidR="0036292F" w:rsidRPr="0065361F" w14:paraId="251ED080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F7D757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0D12A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9924A3F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C370CBC" w14:textId="2C04B22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6F04478" w14:textId="28EE416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4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A7F5D99" w14:textId="22129B7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336A4A8" w14:textId="370E7CD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1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2576DFD" w14:textId="1D51C3F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70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F235C26" w14:textId="24A96B1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A930474" w14:textId="17333CC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3</w:t>
            </w:r>
          </w:p>
        </w:tc>
      </w:tr>
      <w:tr w:rsidR="0036292F" w:rsidRPr="0065361F" w14:paraId="02354F7B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3189BB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7D8C7F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083BB80" w14:textId="7F076466" w:rsidR="0036292F" w:rsidRPr="0065361F" w:rsidRDefault="0029511D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</w:t>
            </w:r>
            <w:r w:rsidR="0036292F"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n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8BD15C3" w14:textId="1385766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2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58F8A1D8" w14:textId="22312DC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76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5565CAA9" w14:textId="04A003B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D1CA484" w14:textId="4BBC93D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3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EE01DBE" w14:textId="013D97B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746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6E1C7EE" w14:textId="68D3242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1.7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EBFE15B" w14:textId="346F1FC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24</w:t>
            </w:r>
          </w:p>
        </w:tc>
      </w:tr>
      <w:tr w:rsidR="0036292F" w:rsidRPr="0065361F" w14:paraId="0773D2D9" w14:textId="77777777" w:rsidTr="0036292F">
        <w:trPr>
          <w:trHeight w:val="31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36D8FB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2EF0FA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CDF5E7E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038E00B" w14:textId="11D59C8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9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0F7B86C" w14:textId="4D9718E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69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A6AEA70" w14:textId="4C28B12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2B0B769" w14:textId="1BCA0E1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4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079001F" w14:textId="317B12C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62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D06A251" w14:textId="6563E50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39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28DDD69" w14:textId="3256841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2.32</w:t>
            </w:r>
          </w:p>
        </w:tc>
      </w:tr>
      <w:tr w:rsidR="0036292F" w:rsidRPr="0065361F" w14:paraId="7A3A457A" w14:textId="77777777" w:rsidTr="0036292F">
        <w:trPr>
          <w:trHeight w:val="330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6C902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E3AA7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50EB5AE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05C801F" w14:textId="5415C21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49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7ABE9AD" w14:textId="05CF138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79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9303F1B" w14:textId="1A5B4A2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AF1BD90" w14:textId="624DED1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6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701ED1D" w14:textId="75C384C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38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1FF26D65" w14:textId="35A4CC7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2.0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25B78E9" w14:textId="0DA5C82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07</w:t>
            </w:r>
          </w:p>
        </w:tc>
      </w:tr>
      <w:tr w:rsidR="0036292F" w:rsidRPr="0065361F" w14:paraId="555E2D58" w14:textId="77777777" w:rsidTr="0036292F">
        <w:trPr>
          <w:trHeight w:val="375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885A6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01B9E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7449BA4" w14:textId="12E203DB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nxiety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E13D78A" w14:textId="066CE61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5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A40B7BA" w14:textId="475C897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9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4FD5384E" w14:textId="39AA4AA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4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1DDEB17" w14:textId="7A00DA7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5.2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990BAA0" w14:textId="5EA1003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5B0E2D">
              <w:rPr>
                <w:sz w:val="24"/>
                <w:szCs w:val="24"/>
              </w:rPr>
              <w:t xml:space="preserve">&lt; .001 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0549432" w14:textId="263748F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7C6169D" w14:textId="7928534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62</w:t>
            </w:r>
          </w:p>
        </w:tc>
      </w:tr>
      <w:tr w:rsidR="0036292F" w:rsidRPr="0065361F" w14:paraId="2B058FA4" w14:textId="77777777" w:rsidTr="0036292F">
        <w:trPr>
          <w:trHeight w:val="390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FE7E89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490104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FFF2" w14:textId="03BAAE52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Depression 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3FCCBD" w14:textId="1FAA5A1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4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E6918" w14:textId="251E177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29011" w14:textId="6992E23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DA78D" w14:textId="18056C4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5.7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A1C215" w14:textId="4639B6C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5B0E2D">
              <w:rPr>
                <w:sz w:val="24"/>
                <w:szCs w:val="24"/>
              </w:rPr>
              <w:t xml:space="preserve">&lt; .001 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9F9531" w14:textId="2B08D6D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2B526A" w14:textId="7B088C2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9</w:t>
            </w:r>
          </w:p>
        </w:tc>
      </w:tr>
      <w:tr w:rsidR="0036292F" w:rsidRPr="0036292F" w14:paraId="6689AF9D" w14:textId="77777777" w:rsidTr="0036292F">
        <w:trPr>
          <w:trHeight w:val="390"/>
        </w:trPr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F6445F9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proofErr w:type="spellStart"/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Female</w:t>
            </w:r>
            <w:proofErr w:type="spellEnd"/>
          </w:p>
        </w:tc>
        <w:tc>
          <w:tcPr>
            <w:tcW w:w="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DD0833" w14:textId="25F820A0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25)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903C7A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6D1E1C" w14:textId="10A3CE3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6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919E0" w14:textId="25E9486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D26A09" w14:textId="7E59C2EB" w:rsidR="0036292F" w:rsidRPr="0036292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AB5EF" w14:textId="73F9BFF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1.2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2636B" w14:textId="03FAA30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2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CF8A8" w14:textId="5309190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1.77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2C1760" w14:textId="232D323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1</w:t>
            </w:r>
          </w:p>
        </w:tc>
      </w:tr>
      <w:tr w:rsidR="0036292F" w:rsidRPr="0036292F" w14:paraId="2447EEEE" w14:textId="77777777" w:rsidTr="0036292F">
        <w:trPr>
          <w:trHeight w:val="390"/>
        </w:trPr>
        <w:tc>
          <w:tcPr>
            <w:tcW w:w="847" w:type="dxa"/>
            <w:vMerge/>
            <w:vAlign w:val="center"/>
            <w:hideMark/>
          </w:tcPr>
          <w:p w14:paraId="4B23100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1B2B796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14:paraId="6DDDEEA3" w14:textId="2BBE3763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618CB36" w14:textId="6687A0A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038DB51" w14:textId="2A18651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0428048" w14:textId="4622B74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23FF311" w14:textId="345D000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8.4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A5CB3C2" w14:textId="34E94B0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5B0E2D">
              <w:rPr>
                <w:sz w:val="24"/>
                <w:szCs w:val="24"/>
              </w:rPr>
              <w:t>&lt; .00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6168F87C" w14:textId="651B3B5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311932D" w14:textId="38BDDC3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8</w:t>
            </w:r>
          </w:p>
        </w:tc>
      </w:tr>
      <w:tr w:rsidR="0036292F" w:rsidRPr="0036292F" w14:paraId="6D701770" w14:textId="77777777" w:rsidTr="0036292F">
        <w:trPr>
          <w:trHeight w:val="330"/>
        </w:trPr>
        <w:tc>
          <w:tcPr>
            <w:tcW w:w="847" w:type="dxa"/>
            <w:vMerge/>
            <w:vAlign w:val="center"/>
            <w:hideMark/>
          </w:tcPr>
          <w:p w14:paraId="76A5E22C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54E29749" w14:textId="392FC8EC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26)</w:t>
            </w:r>
          </w:p>
        </w:tc>
        <w:tc>
          <w:tcPr>
            <w:tcW w:w="1889" w:type="dxa"/>
            <w:shd w:val="clear" w:color="auto" w:fill="auto"/>
            <w:hideMark/>
          </w:tcPr>
          <w:p w14:paraId="13D2BB8A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67165D1" w14:textId="5A5C573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4.9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75BBDBF" w14:textId="0138DCA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66</w:t>
            </w:r>
          </w:p>
        </w:tc>
        <w:tc>
          <w:tcPr>
            <w:tcW w:w="1555" w:type="dxa"/>
            <w:shd w:val="clear" w:color="auto" w:fill="auto"/>
            <w:hideMark/>
          </w:tcPr>
          <w:p w14:paraId="358B126B" w14:textId="6855C3FF" w:rsidR="0036292F" w:rsidRPr="0036292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334E5808" w14:textId="10D6188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2.9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F93F77B" w14:textId="3A30DA2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03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A8A1BF3" w14:textId="79F063B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8.17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F5F1331" w14:textId="138C736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1.66</w:t>
            </w:r>
          </w:p>
        </w:tc>
      </w:tr>
      <w:tr w:rsidR="0036292F" w:rsidRPr="0036292F" w14:paraId="67392491" w14:textId="77777777" w:rsidTr="0036292F">
        <w:trPr>
          <w:trHeight w:val="375"/>
        </w:trPr>
        <w:tc>
          <w:tcPr>
            <w:tcW w:w="847" w:type="dxa"/>
            <w:vMerge/>
            <w:vAlign w:val="center"/>
            <w:hideMark/>
          </w:tcPr>
          <w:p w14:paraId="00401F53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36FE5B8A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70A934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BC1D4DA" w14:textId="2A506B9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60F8DE7" w14:textId="31C1065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DC3C788" w14:textId="3170270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ACAACD5" w14:textId="1AD408E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8.4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C554E1B" w14:textId="42ECC0A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5B0E2D">
              <w:rPr>
                <w:sz w:val="24"/>
                <w:szCs w:val="24"/>
              </w:rPr>
              <w:t>&lt; .00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FA23CC5" w14:textId="39C8255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E023F09" w14:textId="26A2668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8</w:t>
            </w:r>
          </w:p>
        </w:tc>
      </w:tr>
      <w:tr w:rsidR="0036292F" w:rsidRPr="0036292F" w14:paraId="2082C781" w14:textId="77777777" w:rsidTr="0036292F">
        <w:trPr>
          <w:trHeight w:val="330"/>
        </w:trPr>
        <w:tc>
          <w:tcPr>
            <w:tcW w:w="847" w:type="dxa"/>
            <w:vMerge/>
            <w:vAlign w:val="center"/>
            <w:hideMark/>
          </w:tcPr>
          <w:p w14:paraId="163CC8E3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34F369C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92D0147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E96FDC6" w14:textId="35F5596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11926DDF" w14:textId="31C1679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3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98DCECA" w14:textId="7E2895C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042FFDD" w14:textId="5A8B5B0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55E8B03" w14:textId="7A1A3D6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923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707E81A" w14:textId="6E6A93F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5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5600A96" w14:textId="4949079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6</w:t>
            </w:r>
          </w:p>
        </w:tc>
      </w:tr>
      <w:tr w:rsidR="0036292F" w:rsidRPr="0036292F" w14:paraId="19085F70" w14:textId="77777777" w:rsidTr="0036292F">
        <w:trPr>
          <w:trHeight w:val="300"/>
        </w:trPr>
        <w:tc>
          <w:tcPr>
            <w:tcW w:w="847" w:type="dxa"/>
            <w:vMerge/>
            <w:vAlign w:val="center"/>
            <w:hideMark/>
          </w:tcPr>
          <w:p w14:paraId="542C5D6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450730F3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FEDA488" w14:textId="59A39FCE" w:rsidR="0036292F" w:rsidRPr="0065361F" w:rsidRDefault="0029511D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</w:t>
            </w:r>
            <w:r w:rsidR="0036292F"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n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ACDCF79" w14:textId="790A32A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49D152B" w14:textId="70CC7FE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7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79420602" w14:textId="61EC437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4ED7070" w14:textId="2C71CD7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3FF6050" w14:textId="6346252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7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71EBEFF" w14:textId="10CCB13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4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191FF9F" w14:textId="48E1336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44</w:t>
            </w:r>
          </w:p>
        </w:tc>
      </w:tr>
      <w:tr w:rsidR="0036292F" w:rsidRPr="0036292F" w14:paraId="0972721A" w14:textId="77777777" w:rsidTr="0036292F">
        <w:trPr>
          <w:trHeight w:val="315"/>
        </w:trPr>
        <w:tc>
          <w:tcPr>
            <w:tcW w:w="847" w:type="dxa"/>
            <w:vMerge/>
            <w:vAlign w:val="center"/>
            <w:hideMark/>
          </w:tcPr>
          <w:p w14:paraId="71421C0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10396E24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64326D6" w14:textId="76564BE6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935855B" w14:textId="408303A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4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549D4F0" w14:textId="3EE1E40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8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C7AF612" w14:textId="55461E1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43EE630" w14:textId="5A942FB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9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C116426" w14:textId="7453607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63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423C0628" w14:textId="2B1AA8D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51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3C50C38" w14:textId="35B9C80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39</w:t>
            </w:r>
          </w:p>
        </w:tc>
      </w:tr>
      <w:tr w:rsidR="0036292F" w:rsidRPr="0036292F" w14:paraId="107FD847" w14:textId="77777777" w:rsidTr="0036292F">
        <w:trPr>
          <w:trHeight w:val="330"/>
        </w:trPr>
        <w:tc>
          <w:tcPr>
            <w:tcW w:w="847" w:type="dxa"/>
            <w:vMerge/>
            <w:vAlign w:val="center"/>
            <w:hideMark/>
          </w:tcPr>
          <w:p w14:paraId="068FF3F0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5B8E0345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2205A09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E2B01A8" w14:textId="6407642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87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2EB6392" w14:textId="374B9EC6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8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0B57B434" w14:textId="6654B94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EA8F267" w14:textId="676AB75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3.2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72682624" w14:textId="7AAA62F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0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08C3348" w14:textId="77E1846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7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D9822E7" w14:textId="2A2EEDC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3.00</w:t>
            </w:r>
          </w:p>
        </w:tc>
      </w:tr>
      <w:tr w:rsidR="0036292F" w:rsidRPr="0036292F" w14:paraId="6A96A17C" w14:textId="77777777" w:rsidTr="0036292F">
        <w:trPr>
          <w:trHeight w:val="330"/>
        </w:trPr>
        <w:tc>
          <w:tcPr>
            <w:tcW w:w="847" w:type="dxa"/>
            <w:vMerge/>
            <w:vAlign w:val="center"/>
            <w:hideMark/>
          </w:tcPr>
          <w:p w14:paraId="1398E5E6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6BB874AE" w14:textId="64355E5E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lastRenderedPageBreak/>
              <w:t>= .59)</w:t>
            </w:r>
          </w:p>
        </w:tc>
        <w:tc>
          <w:tcPr>
            <w:tcW w:w="1889" w:type="dxa"/>
            <w:shd w:val="clear" w:color="auto" w:fill="auto"/>
            <w:hideMark/>
          </w:tcPr>
          <w:p w14:paraId="1E612608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lastRenderedPageBreak/>
              <w:t>(Constant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FFCCD43" w14:textId="790ABEC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1.2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05B3A56" w14:textId="0ED72E9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24</w:t>
            </w:r>
          </w:p>
        </w:tc>
        <w:tc>
          <w:tcPr>
            <w:tcW w:w="1555" w:type="dxa"/>
            <w:shd w:val="clear" w:color="auto" w:fill="auto"/>
            <w:hideMark/>
          </w:tcPr>
          <w:p w14:paraId="76D9DB84" w14:textId="24C291ED" w:rsidR="0036292F" w:rsidRPr="0036292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75" w:type="dxa"/>
            <w:shd w:val="clear" w:color="auto" w:fill="auto"/>
            <w:noWrap/>
            <w:hideMark/>
          </w:tcPr>
          <w:p w14:paraId="1EC754E9" w14:textId="7BCE832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1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60112F28" w14:textId="1C540F3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10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E4AFA6F" w14:textId="6614BDF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3.6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D763330" w14:textId="07F784D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17</w:t>
            </w:r>
          </w:p>
        </w:tc>
      </w:tr>
      <w:tr w:rsidR="0036292F" w:rsidRPr="0036292F" w14:paraId="1C6BBA08" w14:textId="77777777" w:rsidTr="0036292F">
        <w:trPr>
          <w:trHeight w:val="315"/>
        </w:trPr>
        <w:tc>
          <w:tcPr>
            <w:tcW w:w="847" w:type="dxa"/>
            <w:vMerge/>
            <w:vAlign w:val="center"/>
            <w:hideMark/>
          </w:tcPr>
          <w:p w14:paraId="2FBE055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27E0892B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BFAFBE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69FB3FA" w14:textId="313238B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7C8417C" w14:textId="6FBC17C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1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884E659" w14:textId="7862C25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0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0D85B5EF" w14:textId="0DF51300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4.0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DA13DE1" w14:textId="44F5165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5B0E2D">
              <w:rPr>
                <w:sz w:val="24"/>
                <w:szCs w:val="24"/>
              </w:rPr>
              <w:t>&lt; .001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0DCFD973" w14:textId="4325F7A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9D5DC27" w14:textId="1E47332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5</w:t>
            </w:r>
          </w:p>
        </w:tc>
      </w:tr>
      <w:tr w:rsidR="0036292F" w:rsidRPr="0036292F" w14:paraId="5A2C554E" w14:textId="77777777" w:rsidTr="0036292F">
        <w:trPr>
          <w:trHeight w:val="330"/>
        </w:trPr>
        <w:tc>
          <w:tcPr>
            <w:tcW w:w="847" w:type="dxa"/>
            <w:vMerge/>
            <w:vAlign w:val="center"/>
            <w:hideMark/>
          </w:tcPr>
          <w:p w14:paraId="6BCC941A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225AA96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B22775E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44A108A" w14:textId="3F2D70A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1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68694B3B" w14:textId="3D26593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A78131E" w14:textId="329676E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5B8222F7" w14:textId="6B7BC49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6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A8438FF" w14:textId="2EB0A27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15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D8B4B41" w14:textId="71BA663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03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3D2D46E" w14:textId="35A02D9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5</w:t>
            </w:r>
          </w:p>
        </w:tc>
      </w:tr>
      <w:tr w:rsidR="0036292F" w:rsidRPr="0036292F" w14:paraId="0D2BBA7C" w14:textId="77777777" w:rsidTr="0036292F">
        <w:trPr>
          <w:trHeight w:val="330"/>
        </w:trPr>
        <w:tc>
          <w:tcPr>
            <w:tcW w:w="847" w:type="dxa"/>
            <w:vMerge/>
            <w:vAlign w:val="center"/>
            <w:hideMark/>
          </w:tcPr>
          <w:p w14:paraId="71D166E7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09659665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9475884" w14:textId="75367A53" w:rsidR="0036292F" w:rsidRPr="0065361F" w:rsidRDefault="0029511D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n</w:t>
            </w:r>
            <w:r w:rsidR="0036292F"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611B7FCA" w14:textId="4FA1158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6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77025F4A" w14:textId="6CA9831D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5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310EA434" w14:textId="324D315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1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9BE1E5C" w14:textId="5D71A15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D9F5D21" w14:textId="30B5744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643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5C48D2F" w14:textId="180B2D6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52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06927E0" w14:textId="4108FCF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85</w:t>
            </w:r>
          </w:p>
        </w:tc>
      </w:tr>
      <w:tr w:rsidR="0036292F" w:rsidRPr="0036292F" w14:paraId="332A57AD" w14:textId="77777777" w:rsidTr="0036292F">
        <w:trPr>
          <w:trHeight w:val="315"/>
        </w:trPr>
        <w:tc>
          <w:tcPr>
            <w:tcW w:w="847" w:type="dxa"/>
            <w:vMerge/>
            <w:vAlign w:val="center"/>
            <w:hideMark/>
          </w:tcPr>
          <w:p w14:paraId="619DCF2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7E202C01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3452EB4" w14:textId="6D1D39DF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01D917A" w14:textId="2C04FE7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2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09629FE2" w14:textId="251EB01A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6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279C5B2D" w14:textId="0630FBF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2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462866F" w14:textId="518CB33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89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2CC2AA7" w14:textId="6C1D6FA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72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2D8D0E17" w14:textId="0945708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-0.38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7625A2E" w14:textId="0A1B0E9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02</w:t>
            </w:r>
          </w:p>
        </w:tc>
      </w:tr>
      <w:tr w:rsidR="0036292F" w:rsidRPr="0036292F" w14:paraId="4563722D" w14:textId="77777777" w:rsidTr="0036292F">
        <w:trPr>
          <w:trHeight w:val="330"/>
        </w:trPr>
        <w:tc>
          <w:tcPr>
            <w:tcW w:w="847" w:type="dxa"/>
            <w:vMerge/>
            <w:vAlign w:val="center"/>
            <w:hideMark/>
          </w:tcPr>
          <w:p w14:paraId="7A724DD4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0E20B0E2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72E931D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0CE7E2C" w14:textId="12CC901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88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3CCB587E" w14:textId="145A5A2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43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600EB303" w14:textId="100D6B3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5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2EF660BE" w14:textId="678EAD1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2.06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3CEA2D05" w14:textId="00BF136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39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7ECDE40A" w14:textId="5803FB7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BB261EC" w14:textId="61486CD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.73</w:t>
            </w:r>
          </w:p>
        </w:tc>
      </w:tr>
      <w:tr w:rsidR="0036292F" w:rsidRPr="0036292F" w14:paraId="30D0FB9A" w14:textId="77777777" w:rsidTr="0036292F">
        <w:trPr>
          <w:trHeight w:val="375"/>
        </w:trPr>
        <w:tc>
          <w:tcPr>
            <w:tcW w:w="847" w:type="dxa"/>
            <w:vMerge/>
            <w:vAlign w:val="center"/>
            <w:hideMark/>
          </w:tcPr>
          <w:p w14:paraId="13200137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vAlign w:val="center"/>
            <w:hideMark/>
          </w:tcPr>
          <w:p w14:paraId="4DDB5ECA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3D053FB" w14:textId="3B5FA243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nxiety 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A32B3E8" w14:textId="7D68E8B7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23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14:paraId="262C782A" w14:textId="7B08D4C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4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14:paraId="130AB588" w14:textId="45490273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8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1CE2E6D1" w14:textId="36A955D2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5.33</w:t>
            </w:r>
          </w:p>
        </w:tc>
        <w:tc>
          <w:tcPr>
            <w:tcW w:w="875" w:type="dxa"/>
            <w:shd w:val="clear" w:color="auto" w:fill="auto"/>
            <w:noWrap/>
            <w:hideMark/>
          </w:tcPr>
          <w:p w14:paraId="47BDB38C" w14:textId="65903025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563C35">
              <w:rPr>
                <w:sz w:val="24"/>
                <w:szCs w:val="24"/>
              </w:rPr>
              <w:t xml:space="preserve">&lt; .001 </w:t>
            </w:r>
          </w:p>
        </w:tc>
        <w:tc>
          <w:tcPr>
            <w:tcW w:w="834" w:type="dxa"/>
            <w:shd w:val="clear" w:color="auto" w:fill="auto"/>
            <w:noWrap/>
            <w:hideMark/>
          </w:tcPr>
          <w:p w14:paraId="539DD09C" w14:textId="4BA59DFE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14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858C6D6" w14:textId="56E7609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31</w:t>
            </w:r>
          </w:p>
        </w:tc>
      </w:tr>
      <w:tr w:rsidR="0036292F" w:rsidRPr="0036292F" w14:paraId="58C0BAED" w14:textId="77777777" w:rsidTr="0036292F">
        <w:trPr>
          <w:trHeight w:val="390"/>
        </w:trPr>
        <w:tc>
          <w:tcPr>
            <w:tcW w:w="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510016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7D2E3A" w14:textId="77777777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1F92" w14:textId="5EE0C140" w:rsidR="0036292F" w:rsidRPr="0065361F" w:rsidRDefault="0036292F" w:rsidP="0036292F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Depression 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BED5DE" w14:textId="72E05B09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64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F7779" w14:textId="485538FC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0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371DEC" w14:textId="7F32AFEF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83ACB8" w14:textId="12C33544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16.2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85DB59" w14:textId="2E2AAB2B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563C35">
              <w:rPr>
                <w:sz w:val="24"/>
                <w:szCs w:val="24"/>
              </w:rPr>
              <w:t xml:space="preserve">&lt; .001 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3CAA44" w14:textId="1DB2DFD8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5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5CD0BD" w14:textId="6BE27CD1" w:rsidR="0036292F" w:rsidRPr="0036292F" w:rsidRDefault="0036292F" w:rsidP="0036292F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36292F">
              <w:rPr>
                <w:sz w:val="24"/>
                <w:szCs w:val="24"/>
              </w:rPr>
              <w:t>0.71</w:t>
            </w:r>
          </w:p>
        </w:tc>
      </w:tr>
      <w:tr w:rsidR="008F244D" w:rsidRPr="0065361F" w14:paraId="39878554" w14:textId="77777777" w:rsidTr="0036292F">
        <w:trPr>
          <w:trHeight w:val="390"/>
        </w:trPr>
        <w:tc>
          <w:tcPr>
            <w:tcW w:w="10343" w:type="dxa"/>
            <w:gridSpan w:val="10"/>
            <w:tcBorders>
              <w:top w:val="single" w:sz="4" w:space="0" w:color="auto"/>
            </w:tcBorders>
          </w:tcPr>
          <w:p w14:paraId="7F7EAB88" w14:textId="45FFAFD9" w:rsidR="008F244D" w:rsidRPr="0065361F" w:rsidRDefault="00DB27B1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</w:pPr>
            <w:r w:rsidRPr="0065361F">
              <w:rPr>
                <w:i/>
                <w:iCs/>
                <w:color w:val="000000"/>
                <w:sz w:val="24"/>
                <w:szCs w:val="24"/>
                <w:lang w:eastAsia="de-DE"/>
              </w:rPr>
              <w:t>Note.</w:t>
            </w:r>
            <w:r w:rsidRPr="0065361F">
              <w:rPr>
                <w:color w:val="000000"/>
                <w:sz w:val="24"/>
                <w:szCs w:val="24"/>
                <w:lang w:eastAsia="de-DE"/>
              </w:rPr>
              <w:t xml:space="preserve"> DV: Somatic symptom distress (assessed by the Somatic Symptom Scale, SSS-8). IVs: PGD = Prolonged Grief Disorder, assessed by the International Prolonged Grief Disorder Scale (IPGDS-33); </w:t>
            </w:r>
            <w:r w:rsidR="0029511D">
              <w:rPr>
                <w:sz w:val="24"/>
                <w:szCs w:val="24"/>
              </w:rPr>
              <w:t>Educatio</w:t>
            </w:r>
            <w:r w:rsidRPr="0065361F">
              <w:rPr>
                <w:sz w:val="24"/>
                <w:szCs w:val="24"/>
              </w:rPr>
              <w:t xml:space="preserve">n = A-level/non-A-level; Cause of death = natural/non-natural; Relationship to the deceased = 1st degree relative/other; Depression </w:t>
            </w:r>
            <w:r w:rsidRPr="0065361F">
              <w:rPr>
                <w:color w:val="000000"/>
                <w:sz w:val="24"/>
                <w:szCs w:val="24"/>
                <w:lang w:eastAsia="de-DE"/>
              </w:rPr>
              <w:t xml:space="preserve">= </w:t>
            </w:r>
            <w:r w:rsidR="008F244D" w:rsidRPr="0065361F">
              <w:rPr>
                <w:color w:val="000000"/>
                <w:sz w:val="24"/>
                <w:szCs w:val="24"/>
                <w:lang w:eastAsia="de-DE"/>
              </w:rPr>
              <w:t xml:space="preserve">Patient Health Questionnaire, depression scale (PHQ-9); </w:t>
            </w:r>
            <w:r w:rsidRPr="0065361F">
              <w:rPr>
                <w:color w:val="000000"/>
                <w:sz w:val="24"/>
                <w:szCs w:val="24"/>
                <w:lang w:eastAsia="de-DE"/>
              </w:rPr>
              <w:t xml:space="preserve">Anxiety = </w:t>
            </w:r>
            <w:r w:rsidR="008F244D" w:rsidRPr="0065361F">
              <w:rPr>
                <w:color w:val="000000"/>
                <w:sz w:val="24"/>
                <w:szCs w:val="24"/>
                <w:lang w:eastAsia="de-DE"/>
              </w:rPr>
              <w:t>Generalized Anxiety Disorder Questionnaire (GAD-7)</w:t>
            </w:r>
            <w:r w:rsidRPr="0065361F">
              <w:rPr>
                <w:color w:val="000000"/>
                <w:sz w:val="24"/>
                <w:szCs w:val="24"/>
                <w:lang w:eastAsia="de-DE"/>
              </w:rPr>
              <w:t xml:space="preserve">. </w:t>
            </w:r>
          </w:p>
        </w:tc>
      </w:tr>
    </w:tbl>
    <w:p w14:paraId="222981B4" w14:textId="2D618A3E" w:rsidR="008F244D" w:rsidRDefault="008F244D" w:rsidP="00A91A6C">
      <w:pPr>
        <w:shd w:val="clear" w:color="auto" w:fill="auto"/>
        <w:spacing w:after="160" w:line="276" w:lineRule="auto"/>
        <w:rPr>
          <w:b/>
          <w:bCs/>
          <w:sz w:val="24"/>
          <w:szCs w:val="24"/>
        </w:rPr>
      </w:pPr>
    </w:p>
    <w:p w14:paraId="12013AAD" w14:textId="77777777" w:rsidR="008F244D" w:rsidRDefault="008F244D" w:rsidP="00A91A6C">
      <w:pPr>
        <w:shd w:val="clear" w:color="auto" w:fill="auto"/>
        <w:spacing w:after="160" w:line="276" w:lineRule="auto"/>
        <w:rPr>
          <w:sz w:val="24"/>
          <w:szCs w:val="24"/>
        </w:rPr>
      </w:pPr>
    </w:p>
    <w:p w14:paraId="30D12211" w14:textId="77777777" w:rsidR="00831046" w:rsidRPr="00BB5ABA" w:rsidRDefault="00831046" w:rsidP="00BB5ABA">
      <w:pPr>
        <w:spacing w:line="276" w:lineRule="auto"/>
        <w:rPr>
          <w:sz w:val="24"/>
          <w:szCs w:val="24"/>
        </w:rPr>
      </w:pPr>
    </w:p>
    <w:p w14:paraId="02FE0D61" w14:textId="6753F004" w:rsidR="00831046" w:rsidRPr="00BB5ABA" w:rsidRDefault="00831046" w:rsidP="00BB5ABA">
      <w:pPr>
        <w:spacing w:line="276" w:lineRule="auto"/>
        <w:rPr>
          <w:sz w:val="24"/>
          <w:szCs w:val="24"/>
        </w:rPr>
      </w:pPr>
    </w:p>
    <w:p w14:paraId="1A2BC8FC" w14:textId="46BE62EA" w:rsidR="00831046" w:rsidRDefault="00831046" w:rsidP="00BB5ABA">
      <w:pPr>
        <w:spacing w:line="276" w:lineRule="auto"/>
        <w:rPr>
          <w:sz w:val="24"/>
          <w:szCs w:val="24"/>
        </w:rPr>
      </w:pPr>
    </w:p>
    <w:p w14:paraId="10E57C9C" w14:textId="4EEA18BB" w:rsidR="008F244D" w:rsidRDefault="008F244D" w:rsidP="00BB5ABA">
      <w:pPr>
        <w:spacing w:line="276" w:lineRule="auto"/>
        <w:rPr>
          <w:sz w:val="24"/>
          <w:szCs w:val="24"/>
        </w:rPr>
      </w:pPr>
    </w:p>
    <w:p w14:paraId="05C39049" w14:textId="3A82E589" w:rsidR="008F244D" w:rsidRDefault="008F244D" w:rsidP="00BB5ABA">
      <w:pPr>
        <w:spacing w:line="276" w:lineRule="auto"/>
        <w:rPr>
          <w:sz w:val="24"/>
          <w:szCs w:val="24"/>
        </w:rPr>
      </w:pPr>
    </w:p>
    <w:p w14:paraId="4AAC8845" w14:textId="57F48E31" w:rsidR="008F244D" w:rsidRDefault="008F244D" w:rsidP="00BB5ABA">
      <w:pPr>
        <w:spacing w:line="276" w:lineRule="auto"/>
        <w:rPr>
          <w:sz w:val="24"/>
          <w:szCs w:val="24"/>
        </w:rPr>
      </w:pPr>
    </w:p>
    <w:p w14:paraId="5BFFC072" w14:textId="7D86BCA9" w:rsidR="008F244D" w:rsidRDefault="008F244D" w:rsidP="00BB5ABA">
      <w:pPr>
        <w:spacing w:line="276" w:lineRule="auto"/>
        <w:rPr>
          <w:sz w:val="24"/>
          <w:szCs w:val="24"/>
        </w:rPr>
      </w:pPr>
    </w:p>
    <w:p w14:paraId="3500AB23" w14:textId="75B22E69" w:rsidR="008F244D" w:rsidRDefault="008F244D" w:rsidP="00BB5ABA">
      <w:pPr>
        <w:spacing w:line="276" w:lineRule="auto"/>
        <w:rPr>
          <w:sz w:val="24"/>
          <w:szCs w:val="24"/>
        </w:rPr>
      </w:pPr>
    </w:p>
    <w:p w14:paraId="4FAB6409" w14:textId="7D298AB4" w:rsidR="008F244D" w:rsidRDefault="008F244D" w:rsidP="00BB5ABA">
      <w:pPr>
        <w:spacing w:line="276" w:lineRule="auto"/>
        <w:rPr>
          <w:sz w:val="24"/>
          <w:szCs w:val="24"/>
        </w:rPr>
      </w:pPr>
    </w:p>
    <w:p w14:paraId="3DBB08A3" w14:textId="4B4728C2" w:rsidR="008F244D" w:rsidRDefault="008F244D" w:rsidP="00BB5ABA">
      <w:pPr>
        <w:spacing w:line="276" w:lineRule="auto"/>
        <w:rPr>
          <w:sz w:val="24"/>
          <w:szCs w:val="24"/>
        </w:rPr>
      </w:pPr>
    </w:p>
    <w:p w14:paraId="03F388A0" w14:textId="30CD160D" w:rsidR="008F244D" w:rsidRDefault="008F244D" w:rsidP="00BB5ABA">
      <w:pPr>
        <w:spacing w:line="276" w:lineRule="auto"/>
        <w:rPr>
          <w:sz w:val="24"/>
          <w:szCs w:val="24"/>
        </w:rPr>
      </w:pPr>
    </w:p>
    <w:p w14:paraId="46D3C5D7" w14:textId="4559B022" w:rsidR="008F244D" w:rsidRDefault="008F244D" w:rsidP="00BB5ABA">
      <w:pPr>
        <w:spacing w:line="276" w:lineRule="auto"/>
        <w:rPr>
          <w:sz w:val="24"/>
          <w:szCs w:val="24"/>
        </w:rPr>
      </w:pPr>
    </w:p>
    <w:p w14:paraId="1CC6D8D4" w14:textId="1378F3A4" w:rsidR="008F244D" w:rsidRDefault="008F244D" w:rsidP="00BB5ABA">
      <w:pPr>
        <w:spacing w:line="276" w:lineRule="auto"/>
        <w:rPr>
          <w:sz w:val="24"/>
          <w:szCs w:val="24"/>
        </w:rPr>
      </w:pPr>
    </w:p>
    <w:p w14:paraId="22279E04" w14:textId="64E5C536" w:rsidR="008F244D" w:rsidRDefault="008F244D" w:rsidP="00BB5ABA">
      <w:pPr>
        <w:spacing w:line="276" w:lineRule="auto"/>
        <w:rPr>
          <w:sz w:val="24"/>
          <w:szCs w:val="24"/>
        </w:rPr>
      </w:pPr>
    </w:p>
    <w:p w14:paraId="5DCB8693" w14:textId="63F6AD10" w:rsidR="008F244D" w:rsidRDefault="008F244D" w:rsidP="00BB5ABA">
      <w:pPr>
        <w:spacing w:line="276" w:lineRule="auto"/>
        <w:rPr>
          <w:sz w:val="24"/>
          <w:szCs w:val="24"/>
        </w:rPr>
      </w:pPr>
    </w:p>
    <w:p w14:paraId="095A1BBA" w14:textId="60E66B09" w:rsidR="008F244D" w:rsidRDefault="008F244D" w:rsidP="00BB5ABA">
      <w:pPr>
        <w:spacing w:line="276" w:lineRule="auto"/>
        <w:rPr>
          <w:sz w:val="24"/>
          <w:szCs w:val="24"/>
        </w:rPr>
      </w:pPr>
    </w:p>
    <w:p w14:paraId="02A52884" w14:textId="1510072E" w:rsidR="008F244D" w:rsidRDefault="008F244D" w:rsidP="00BB5ABA">
      <w:pPr>
        <w:spacing w:line="276" w:lineRule="auto"/>
        <w:rPr>
          <w:sz w:val="24"/>
          <w:szCs w:val="24"/>
        </w:rPr>
      </w:pPr>
    </w:p>
    <w:p w14:paraId="22F01E2C" w14:textId="70C239C6" w:rsidR="008F244D" w:rsidRDefault="008F244D" w:rsidP="00BB5ABA">
      <w:pPr>
        <w:spacing w:line="276" w:lineRule="auto"/>
        <w:rPr>
          <w:sz w:val="24"/>
          <w:szCs w:val="24"/>
        </w:rPr>
      </w:pPr>
    </w:p>
    <w:p w14:paraId="662F5F2F" w14:textId="77777777" w:rsidR="008F244D" w:rsidRPr="00BB5ABA" w:rsidRDefault="008F244D" w:rsidP="00BB5ABA">
      <w:pPr>
        <w:spacing w:line="276" w:lineRule="auto"/>
        <w:rPr>
          <w:sz w:val="24"/>
          <w:szCs w:val="24"/>
        </w:rPr>
      </w:pPr>
    </w:p>
    <w:p w14:paraId="1D07239F" w14:textId="35EE450F" w:rsidR="00BB5ABA" w:rsidRDefault="00BB5ABA" w:rsidP="00BB5ABA">
      <w:pPr>
        <w:spacing w:line="276" w:lineRule="auto"/>
        <w:rPr>
          <w:sz w:val="24"/>
          <w:szCs w:val="24"/>
        </w:rPr>
      </w:pPr>
    </w:p>
    <w:p w14:paraId="3455C10F" w14:textId="77777777" w:rsidR="0097278F" w:rsidRDefault="0097278F" w:rsidP="00BB5ABA">
      <w:pPr>
        <w:spacing w:line="276" w:lineRule="auto"/>
        <w:rPr>
          <w:sz w:val="24"/>
          <w:szCs w:val="24"/>
        </w:rPr>
      </w:pPr>
    </w:p>
    <w:p w14:paraId="3985E184" w14:textId="2FB3BE57" w:rsidR="00BB5ABA" w:rsidRDefault="00BB5ABA" w:rsidP="00C90DA0">
      <w:pPr>
        <w:pStyle w:val="Heading1"/>
      </w:pPr>
      <w:r w:rsidRPr="00BB5ABA">
        <w:lastRenderedPageBreak/>
        <w:t>Supplementary Material</w:t>
      </w:r>
      <w:r w:rsidR="00844680">
        <w:t xml:space="preserve"> C</w:t>
      </w:r>
    </w:p>
    <w:p w14:paraId="20BAAA92" w14:textId="77777777" w:rsidR="004731B6" w:rsidRPr="00BB5ABA" w:rsidRDefault="004731B6" w:rsidP="00BB5ABA">
      <w:pPr>
        <w:shd w:val="clear" w:color="auto" w:fill="auto"/>
        <w:spacing w:after="160" w:line="276" w:lineRule="auto"/>
        <w:jc w:val="center"/>
        <w:rPr>
          <w:b/>
          <w:bCs/>
          <w:sz w:val="24"/>
          <w:szCs w:val="24"/>
        </w:rPr>
      </w:pPr>
    </w:p>
    <w:p w14:paraId="2D0F8FF7" w14:textId="0F9A6C97" w:rsidR="00BB5ABA" w:rsidRDefault="005F2868" w:rsidP="00756616">
      <w:pPr>
        <w:shd w:val="clear" w:color="auto" w:fill="auto"/>
        <w:spacing w:after="0" w:line="276" w:lineRule="auto"/>
        <w:rPr>
          <w:sz w:val="24"/>
          <w:szCs w:val="24"/>
        </w:rPr>
      </w:pPr>
      <w:r>
        <w:rPr>
          <w:sz w:val="24"/>
          <w:szCs w:val="24"/>
        </w:rPr>
        <w:t>Results of h</w:t>
      </w:r>
      <w:r w:rsidR="00BB5ABA" w:rsidRPr="00BB5ABA">
        <w:rPr>
          <w:sz w:val="24"/>
          <w:szCs w:val="24"/>
        </w:rPr>
        <w:t>ierarchical regression of somatic symptom distress</w:t>
      </w:r>
      <w:r w:rsidR="00201D97">
        <w:rPr>
          <w:sz w:val="24"/>
          <w:szCs w:val="24"/>
        </w:rPr>
        <w:t xml:space="preserve"> stratified by residence region</w:t>
      </w:r>
      <w:r w:rsidR="00756616">
        <w:rPr>
          <w:sz w:val="24"/>
          <w:szCs w:val="24"/>
        </w:rPr>
        <w:t xml:space="preserve"> (USA: </w:t>
      </w:r>
      <w:bookmarkStart w:id="0" w:name="_Hlk136856796"/>
      <w:r w:rsidR="00756616" w:rsidRPr="00756616">
        <w:rPr>
          <w:i/>
          <w:iCs/>
          <w:sz w:val="24"/>
          <w:szCs w:val="24"/>
        </w:rPr>
        <w:t>n</w:t>
      </w:r>
      <w:r w:rsidR="00756616" w:rsidRPr="00756616">
        <w:rPr>
          <w:sz w:val="24"/>
          <w:szCs w:val="24"/>
        </w:rPr>
        <w:t xml:space="preserve"> = </w:t>
      </w:r>
      <w:bookmarkEnd w:id="0"/>
      <w:r w:rsidR="008B7F9A">
        <w:rPr>
          <w:sz w:val="24"/>
          <w:szCs w:val="24"/>
        </w:rPr>
        <w:t>8</w:t>
      </w:r>
      <w:r w:rsidR="006F0D91">
        <w:rPr>
          <w:sz w:val="24"/>
          <w:szCs w:val="24"/>
        </w:rPr>
        <w:t>2</w:t>
      </w:r>
      <w:r w:rsidR="0066254C">
        <w:rPr>
          <w:sz w:val="24"/>
          <w:szCs w:val="24"/>
        </w:rPr>
        <w:t>5</w:t>
      </w:r>
      <w:r w:rsidR="00756616">
        <w:rPr>
          <w:sz w:val="24"/>
          <w:szCs w:val="24"/>
        </w:rPr>
        <w:t>; Cyprus/Greece:</w:t>
      </w:r>
      <w:r w:rsidR="00756616" w:rsidRPr="00756616">
        <w:rPr>
          <w:i/>
          <w:iCs/>
          <w:sz w:val="24"/>
          <w:szCs w:val="24"/>
        </w:rPr>
        <w:t xml:space="preserve"> n</w:t>
      </w:r>
      <w:r w:rsidR="00756616" w:rsidRPr="00756616">
        <w:rPr>
          <w:sz w:val="24"/>
          <w:szCs w:val="24"/>
        </w:rPr>
        <w:t xml:space="preserve"> = </w:t>
      </w:r>
      <w:r w:rsidR="008B7F9A">
        <w:rPr>
          <w:sz w:val="24"/>
          <w:szCs w:val="24"/>
        </w:rPr>
        <w:t>17</w:t>
      </w:r>
      <w:r w:rsidR="006F0D91">
        <w:rPr>
          <w:sz w:val="24"/>
          <w:szCs w:val="24"/>
        </w:rPr>
        <w:t>8</w:t>
      </w:r>
      <w:r w:rsidR="00756616">
        <w:rPr>
          <w:sz w:val="24"/>
          <w:szCs w:val="24"/>
        </w:rPr>
        <w:t xml:space="preserve">; </w:t>
      </w:r>
      <w:r w:rsidR="00756616" w:rsidRPr="00756616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>Turkey/Iran</w:t>
      </w:r>
      <w:r w:rsidR="00756616">
        <w:rPr>
          <w:rFonts w:eastAsia="Times New Roman"/>
          <w:color w:val="000000"/>
          <w:sz w:val="24"/>
          <w:szCs w:val="24"/>
          <w:shd w:val="clear" w:color="auto" w:fill="auto"/>
          <w:lang w:eastAsia="de-DE"/>
        </w:rPr>
        <w:t>:</w:t>
      </w:r>
      <w:r w:rsidR="00756616" w:rsidRPr="00756616">
        <w:rPr>
          <w:i/>
          <w:iCs/>
          <w:sz w:val="24"/>
          <w:szCs w:val="24"/>
        </w:rPr>
        <w:t xml:space="preserve"> n</w:t>
      </w:r>
      <w:r w:rsidR="00756616" w:rsidRPr="00756616">
        <w:rPr>
          <w:sz w:val="24"/>
          <w:szCs w:val="24"/>
        </w:rPr>
        <w:t xml:space="preserve"> = </w:t>
      </w:r>
      <w:r w:rsidR="008B7F9A">
        <w:rPr>
          <w:sz w:val="24"/>
          <w:szCs w:val="24"/>
        </w:rPr>
        <w:t>32</w:t>
      </w:r>
      <w:r w:rsidR="0066254C">
        <w:rPr>
          <w:sz w:val="24"/>
          <w:szCs w:val="24"/>
        </w:rPr>
        <w:t>0</w:t>
      </w:r>
      <w:r w:rsidR="00756616" w:rsidRPr="00756616">
        <w:rPr>
          <w:sz w:val="24"/>
          <w:szCs w:val="24"/>
        </w:rPr>
        <w:t>)</w:t>
      </w:r>
    </w:p>
    <w:p w14:paraId="30D638B3" w14:textId="77777777" w:rsidR="00756616" w:rsidRPr="00756616" w:rsidRDefault="00756616" w:rsidP="00756616">
      <w:pPr>
        <w:shd w:val="clear" w:color="auto" w:fill="auto"/>
        <w:spacing w:after="0" w:line="276" w:lineRule="auto"/>
        <w:rPr>
          <w:sz w:val="24"/>
          <w:szCs w:val="24"/>
        </w:rPr>
      </w:pPr>
    </w:p>
    <w:tbl>
      <w:tblPr>
        <w:tblW w:w="95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520"/>
        <w:gridCol w:w="1867"/>
        <w:gridCol w:w="786"/>
        <w:gridCol w:w="861"/>
        <w:gridCol w:w="1393"/>
        <w:gridCol w:w="691"/>
        <w:gridCol w:w="851"/>
        <w:gridCol w:w="886"/>
        <w:gridCol w:w="851"/>
      </w:tblGrid>
      <w:tr w:rsidR="00201D97" w:rsidRPr="00201D97" w14:paraId="23EA2322" w14:textId="77777777" w:rsidTr="008B7F9A">
        <w:trPr>
          <w:trHeight w:val="510"/>
        </w:trPr>
        <w:tc>
          <w:tcPr>
            <w:tcW w:w="3246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1EBABF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Residence </w:t>
            </w: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region</w:t>
            </w:r>
            <w:proofErr w:type="spellEnd"/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EF095A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Unstandardized</w:t>
            </w:r>
            <w:proofErr w:type="spellEnd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</w:t>
            </w: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Coefficients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46A4F9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Standardized</w:t>
            </w:r>
            <w:proofErr w:type="spellEnd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</w:t>
            </w: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Coefficients</w:t>
            </w:r>
            <w:proofErr w:type="spellEnd"/>
          </w:p>
        </w:tc>
        <w:tc>
          <w:tcPr>
            <w:tcW w:w="6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33D83A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3FACE9C" w14:textId="77777777" w:rsidR="00201D97" w:rsidRPr="00201D97" w:rsidRDefault="00201D97" w:rsidP="008B7F9A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Sig.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D51096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95% Confidence </w:t>
            </w: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Interval</w:t>
            </w:r>
            <w:proofErr w:type="spellEnd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</w:t>
            </w: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for</w:t>
            </w:r>
            <w:proofErr w:type="spellEnd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B</w:t>
            </w:r>
          </w:p>
        </w:tc>
      </w:tr>
      <w:tr w:rsidR="00201D97" w:rsidRPr="00201D97" w14:paraId="3BAEC293" w14:textId="77777777" w:rsidTr="008B7F9A">
        <w:trPr>
          <w:trHeight w:val="315"/>
        </w:trPr>
        <w:tc>
          <w:tcPr>
            <w:tcW w:w="3246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852A49E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82365D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B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6C5604" w14:textId="29E81725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i/>
                <w:iCs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S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2CB530" w14:textId="4F0BB8C0" w:rsidR="00201D97" w:rsidRPr="00201D97" w:rsidRDefault="0066254C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65361F">
              <w:rPr>
                <w:color w:val="000000"/>
                <w:sz w:val="24"/>
                <w:szCs w:val="24"/>
                <w:lang w:eastAsia="de-DE"/>
              </w:rPr>
              <w:t>β</w:t>
            </w:r>
          </w:p>
        </w:tc>
        <w:tc>
          <w:tcPr>
            <w:tcW w:w="6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2FD531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12A213" w14:textId="77777777" w:rsidR="00201D97" w:rsidRPr="00201D97" w:rsidRDefault="00201D97" w:rsidP="008B7F9A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E0949C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Lower Bou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B1F91D" w14:textId="77777777" w:rsidR="00201D97" w:rsidRPr="00201D97" w:rsidRDefault="00201D97" w:rsidP="008F244D">
            <w:pPr>
              <w:shd w:val="clear" w:color="auto" w:fill="auto"/>
              <w:spacing w:after="0" w:line="276" w:lineRule="auto"/>
              <w:jc w:val="center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Upper Bound</w:t>
            </w:r>
          </w:p>
        </w:tc>
      </w:tr>
      <w:tr w:rsidR="00D40F17" w:rsidRPr="00201D97" w14:paraId="4C4F349C" w14:textId="77777777" w:rsidTr="00DD177B">
        <w:trPr>
          <w:trHeight w:val="315"/>
        </w:trPr>
        <w:tc>
          <w:tcPr>
            <w:tcW w:w="11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6B50C1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USA</w:t>
            </w:r>
          </w:p>
        </w:tc>
        <w:tc>
          <w:tcPr>
            <w:tcW w:w="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5BD4D" w14:textId="635D93C6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1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22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3C0DD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C976D" w14:textId="247C2EDB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1.13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79F6A8" w14:textId="634428FF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59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F85E80" w14:textId="708FD41A" w:rsidR="00D40F17" w:rsidRPr="008B7F9A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E3BAE" w14:textId="305B755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1.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543A55" w14:textId="1125751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5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4EAA98" w14:textId="3628491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2.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F34948" w14:textId="798B225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4</w:t>
            </w:r>
          </w:p>
        </w:tc>
      </w:tr>
      <w:tr w:rsidR="00D40F17" w:rsidRPr="00201D97" w14:paraId="18426B66" w14:textId="77777777" w:rsidTr="00DD177B">
        <w:trPr>
          <w:trHeight w:val="37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A21C6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0728DCE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5AEA3CA" w14:textId="0F201C6C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7CE667B" w14:textId="5D2DD336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43E5E51" w14:textId="7C3284C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1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07B516E8" w14:textId="2198950F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4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93C6EB7" w14:textId="5BB6C17B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5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70314E" w14:textId="112AB92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1205A79" w14:textId="083AE8E1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3BA554" w14:textId="6CA0BC8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6</w:t>
            </w:r>
          </w:p>
        </w:tc>
      </w:tr>
      <w:tr w:rsidR="00D40F17" w:rsidRPr="00201D97" w14:paraId="35037D2E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1EE07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 w:val="restart"/>
            <w:shd w:val="clear" w:color="auto" w:fill="auto"/>
            <w:noWrap/>
            <w:hideMark/>
          </w:tcPr>
          <w:p w14:paraId="0696798C" w14:textId="278A97BB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2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25)</w:t>
            </w:r>
          </w:p>
        </w:tc>
        <w:tc>
          <w:tcPr>
            <w:tcW w:w="1867" w:type="dxa"/>
            <w:shd w:val="clear" w:color="auto" w:fill="auto"/>
            <w:hideMark/>
          </w:tcPr>
          <w:p w14:paraId="55C19F70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00E72A5" w14:textId="19D3FCB6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6.2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550C715" w14:textId="35AE57C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2.03</w:t>
            </w:r>
          </w:p>
        </w:tc>
        <w:tc>
          <w:tcPr>
            <w:tcW w:w="1393" w:type="dxa"/>
            <w:shd w:val="clear" w:color="auto" w:fill="auto"/>
            <w:hideMark/>
          </w:tcPr>
          <w:p w14:paraId="46F251BD" w14:textId="1B0910E2" w:rsidR="00D40F17" w:rsidRPr="008B7F9A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shd w:val="clear" w:color="auto" w:fill="auto"/>
            <w:noWrap/>
            <w:hideMark/>
          </w:tcPr>
          <w:p w14:paraId="5936905B" w14:textId="1F7233B3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3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4CE4F4" w14:textId="66F839C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0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9F81BB7" w14:textId="692C8211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10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4C025D" w14:textId="2A3C228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2.28</w:t>
            </w:r>
          </w:p>
        </w:tc>
      </w:tr>
      <w:tr w:rsidR="00D40F17" w:rsidRPr="00201D97" w14:paraId="1DFA7C21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E62DE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567C72E7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F50DC49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C1FCA96" w14:textId="3BB7DB5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AABD640" w14:textId="5AA7195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1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3D473575" w14:textId="6E96A396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45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FDAAC08" w14:textId="60A1A3FB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4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06A9A4" w14:textId="08A05AA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8F32AC"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1A6C070" w14:textId="4D2C5DF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314396" w14:textId="786D17C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6</w:t>
            </w:r>
          </w:p>
        </w:tc>
      </w:tr>
      <w:tr w:rsidR="00D40F17" w:rsidRPr="00201D97" w14:paraId="3A8DF7C2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78BF07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0C453C7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72E9C8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Sex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2375FA0" w14:textId="082DEC3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8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15C57A4" w14:textId="72C1EA9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46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1E9AF23E" w14:textId="0C25523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94BE8D3" w14:textId="2B86284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3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2FB840" w14:textId="5F206018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8F32AC"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1BC41AC" w14:textId="12EEECC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3035D5" w14:textId="04A865B6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2.75</w:t>
            </w:r>
          </w:p>
        </w:tc>
      </w:tr>
      <w:tr w:rsidR="00D40F17" w:rsidRPr="00201D97" w14:paraId="1C86A725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669CF9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42A0F1F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36EA390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6858C34" w14:textId="19CD192C" w:rsidR="00D40F17" w:rsidRPr="008B7F9A" w:rsidRDefault="00BF4624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>
              <w:t>-</w:t>
            </w:r>
            <w:r w:rsidR="00D40F17" w:rsidRPr="00654B61">
              <w:t>0.00</w:t>
            </w:r>
            <w:r>
              <w:t>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C6065E8" w14:textId="446C335F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3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593245E7" w14:textId="1FF5E133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0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8B099D6" w14:textId="758BCEF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0AAEAA" w14:textId="7DAADC8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90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6DB766A" w14:textId="39C1EFAD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5AA55C" w14:textId="0DB290A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6</w:t>
            </w:r>
          </w:p>
        </w:tc>
      </w:tr>
      <w:tr w:rsidR="00D40F17" w:rsidRPr="00201D97" w14:paraId="7DB8FBC8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C6FF6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1141A8E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EFA6C15" w14:textId="7D09EEAC" w:rsidR="00D40F17" w:rsidRPr="00201D97" w:rsidRDefault="0029511D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n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8112F42" w14:textId="0AD3EA2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64EB159" w14:textId="2D188C5A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68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63F669EA" w14:textId="542A70B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1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F4A13E4" w14:textId="5F3F994E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EA0285" w14:textId="7FC4A05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87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76F8959" w14:textId="0F07CF0B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1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F4FDCA" w14:textId="1185BAE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45</w:t>
            </w:r>
          </w:p>
        </w:tc>
      </w:tr>
      <w:tr w:rsidR="00D40F17" w:rsidRPr="00201D97" w14:paraId="0C4773ED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A019D9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650C6CC7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8B5EB0E" w14:textId="279B702D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6074CFA" w14:textId="28D04053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8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1210B4E" w14:textId="3CCA202A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50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BBB8C2C" w14:textId="1C774606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1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4FD4FD8" w14:textId="19314666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3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ED05D6" w14:textId="01E0293E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0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4059996" w14:textId="418DC4FF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E20E32" w14:textId="6FB5867D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2.78</w:t>
            </w:r>
          </w:p>
        </w:tc>
      </w:tr>
      <w:tr w:rsidR="00D40F17" w:rsidRPr="00201D97" w14:paraId="27299490" w14:textId="77777777" w:rsidTr="00DD177B">
        <w:trPr>
          <w:trHeight w:val="330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3703D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559A560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CE2E9A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829FAAA" w14:textId="5D7D0DD1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0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D822D8B" w14:textId="7831846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68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5619E28B" w14:textId="21EC7653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5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A14DF6A" w14:textId="71A647F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CBB515" w14:textId="680CF92E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3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AEEBCB9" w14:textId="713AE3B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CAD3BB" w14:textId="2552AA51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2.35</w:t>
            </w:r>
          </w:p>
        </w:tc>
      </w:tr>
      <w:tr w:rsidR="00D40F17" w:rsidRPr="00201D97" w14:paraId="256A1881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3513C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45A837" w14:textId="2DAB239B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3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58)</w:t>
            </w:r>
          </w:p>
        </w:tc>
        <w:tc>
          <w:tcPr>
            <w:tcW w:w="1867" w:type="dxa"/>
            <w:shd w:val="clear" w:color="auto" w:fill="auto"/>
            <w:hideMark/>
          </w:tcPr>
          <w:p w14:paraId="475332C7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DCFD7C7" w14:textId="4F5F9C3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2.4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995E52F" w14:textId="571701B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51</w:t>
            </w:r>
          </w:p>
        </w:tc>
        <w:tc>
          <w:tcPr>
            <w:tcW w:w="1393" w:type="dxa"/>
            <w:shd w:val="clear" w:color="auto" w:fill="auto"/>
            <w:hideMark/>
          </w:tcPr>
          <w:p w14:paraId="5685E12A" w14:textId="15848D1B" w:rsidR="00D40F17" w:rsidRPr="008B7F9A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shd w:val="clear" w:color="auto" w:fill="auto"/>
            <w:noWrap/>
            <w:hideMark/>
          </w:tcPr>
          <w:p w14:paraId="691BDEB9" w14:textId="7420C708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1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3C5092" w14:textId="6067F87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0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DEBEA6C" w14:textId="0F3F330C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5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8D14F7" w14:textId="42C805FA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48</w:t>
            </w:r>
          </w:p>
        </w:tc>
      </w:tr>
      <w:tr w:rsidR="00D40F17" w:rsidRPr="00201D97" w14:paraId="3B2A345F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3ADF5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97A5B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FBE0AE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8B5A93E" w14:textId="4A6EBD8A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C2AA1A4" w14:textId="2735E30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1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A87DC8F" w14:textId="429E603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9251478" w14:textId="459CBB9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2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8F141C" w14:textId="0C6D10D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3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203722E" w14:textId="59F389E1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4019CA" w14:textId="0ACC3C7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4</w:t>
            </w:r>
          </w:p>
        </w:tc>
      </w:tr>
      <w:tr w:rsidR="00D40F17" w:rsidRPr="00201D97" w14:paraId="4A8E2D3A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28001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997668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3460691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Sex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1AD8EF8" w14:textId="01C6501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9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A52AF97" w14:textId="373AC15E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34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4126F21F" w14:textId="30E5EE2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E2366EE" w14:textId="5E1A0358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2.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307FDD" w14:textId="2438BB4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0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2A64576" w14:textId="3944F0C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C3833A" w14:textId="11C275D3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64</w:t>
            </w:r>
          </w:p>
        </w:tc>
      </w:tr>
      <w:tr w:rsidR="00D40F17" w:rsidRPr="00201D97" w14:paraId="11F852B7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69DCC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481F9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64F1383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505F3E4" w14:textId="5E68C80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06A32DE" w14:textId="0C25D95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52E3B9A" w14:textId="1ADC11A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9B14B53" w14:textId="323CDBB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A39AD4" w14:textId="4387F2DC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25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C776B3E" w14:textId="3775CDF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59F427" w14:textId="3CECBE5F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7</w:t>
            </w:r>
          </w:p>
        </w:tc>
      </w:tr>
      <w:tr w:rsidR="00D40F17" w:rsidRPr="00201D97" w14:paraId="3D0D3EF1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89E21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B35B4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DC0B0CB" w14:textId="01162A55" w:rsidR="00D40F17" w:rsidRPr="00201D97" w:rsidRDefault="0029511D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</w:t>
            </w:r>
            <w:r w:rsidR="00D40F17"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n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44B2FF8" w14:textId="5A25B15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5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37BF6DD" w14:textId="4FF0078D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51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55BA57D9" w14:textId="3480578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0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8C8F852" w14:textId="32242FD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1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EB4F7D" w14:textId="27560BB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25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E551EE3" w14:textId="0DAD106B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1.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8ED851" w14:textId="29498DD6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42</w:t>
            </w:r>
          </w:p>
        </w:tc>
      </w:tr>
      <w:tr w:rsidR="00D40F17" w:rsidRPr="00201D97" w14:paraId="1D2E3D1D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34812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4B078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E6CFB39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5EE7521" w14:textId="0B4FB1EF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4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810280A" w14:textId="7350628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38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0EDCD231" w14:textId="459AD1A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8784B03" w14:textId="51C249C3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E2882F" w14:textId="52632AAC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9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28F419A" w14:textId="71E1834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D47236" w14:textId="6F1705D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23</w:t>
            </w:r>
          </w:p>
        </w:tc>
      </w:tr>
      <w:tr w:rsidR="00D40F17" w:rsidRPr="00201D97" w14:paraId="0D1384C5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EB3D8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A5370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53C8AC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EA453C6" w14:textId="034361E9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6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12EB336" w14:textId="37B8441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50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379E081E" w14:textId="4237344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4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4AA3726" w14:textId="5D77DDC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1274E3" w14:textId="6EB9912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7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C1AF843" w14:textId="484AFF8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-0.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B30D56" w14:textId="271838C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.68</w:t>
            </w:r>
          </w:p>
        </w:tc>
      </w:tr>
      <w:tr w:rsidR="00D40F17" w:rsidRPr="00201D97" w14:paraId="40B6EB62" w14:textId="77777777" w:rsidTr="00DD177B">
        <w:trPr>
          <w:trHeight w:val="37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D93BF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DDD6E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18B59C1" w14:textId="5DEF1980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nxiety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9FF0D2A" w14:textId="012CE7F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2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8A8EC1C" w14:textId="2B8451B4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5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1376BEB9" w14:textId="27CB847F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2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D7F7CCC" w14:textId="29B578BA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5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E383CA" w14:textId="506EDC7C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C33B5E"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943A283" w14:textId="3D0DAFA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BE7C64" w14:textId="28916170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35</w:t>
            </w:r>
          </w:p>
        </w:tc>
      </w:tr>
      <w:tr w:rsidR="00D40F17" w:rsidRPr="00201D97" w14:paraId="59DEFA8A" w14:textId="77777777" w:rsidTr="00DD177B">
        <w:trPr>
          <w:trHeight w:val="390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70ED6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4FC030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C760" w14:textId="38B21B2B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Depression 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9BB31" w14:textId="688DB165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6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F1076" w14:textId="5FD9DE78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04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C7212E" w14:textId="4A05F367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53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50E941" w14:textId="79E6A76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13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16A03" w14:textId="41F498B1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C33B5E"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1CB143" w14:textId="33F88C1B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C90559" w14:textId="31984832" w:rsidR="00D40F17" w:rsidRPr="008B7F9A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54B61">
              <w:t>0.69</w:t>
            </w:r>
          </w:p>
        </w:tc>
      </w:tr>
      <w:tr w:rsidR="00D40F17" w:rsidRPr="00201D97" w14:paraId="3BF46034" w14:textId="77777777" w:rsidTr="00DD177B">
        <w:trPr>
          <w:trHeight w:val="315"/>
        </w:trPr>
        <w:tc>
          <w:tcPr>
            <w:tcW w:w="11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4FE6D9" w14:textId="77777777" w:rsidR="00D40F1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Cyprus/</w:t>
            </w:r>
          </w:p>
          <w:p w14:paraId="5A3E621A" w14:textId="16B177DC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proofErr w:type="spellStart"/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Greece</w:t>
            </w:r>
            <w:proofErr w:type="spellEnd"/>
          </w:p>
        </w:tc>
        <w:tc>
          <w:tcPr>
            <w:tcW w:w="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65910" w14:textId="32B61225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1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27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3D3779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9F4E85" w14:textId="65CD17A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941192" w14:textId="243C909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48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72CBEE" w14:textId="2DD6D08E" w:rsidR="00D40F17" w:rsidRPr="00AA377F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0644A6" w14:textId="79345F8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847051" w14:textId="0796FE9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98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5AF5D" w14:textId="30A9AB4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2.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557C2" w14:textId="57A6CF2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95</w:t>
            </w:r>
          </w:p>
        </w:tc>
      </w:tr>
      <w:tr w:rsidR="00D40F17" w:rsidRPr="00201D97" w14:paraId="07F00573" w14:textId="77777777" w:rsidTr="00DD177B">
        <w:trPr>
          <w:trHeight w:val="37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1B839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1F94AD8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5D29E57" w14:textId="23C90808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C113837" w14:textId="3A362DB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BA649D4" w14:textId="30780AD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156B3E88" w14:textId="4903DE4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5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E4AAC31" w14:textId="4920A85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8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BCA3E7" w14:textId="1462401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CE88F10" w14:textId="02FF795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C530DA" w14:textId="6D3E205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20</w:t>
            </w:r>
          </w:p>
        </w:tc>
      </w:tr>
      <w:tr w:rsidR="00D40F17" w:rsidRPr="00201D97" w14:paraId="5CD5B4A1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0DAF9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 w:val="restart"/>
            <w:shd w:val="clear" w:color="auto" w:fill="auto"/>
            <w:noWrap/>
            <w:hideMark/>
          </w:tcPr>
          <w:p w14:paraId="0E172C00" w14:textId="0848ECD3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2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31)</w:t>
            </w:r>
          </w:p>
        </w:tc>
        <w:tc>
          <w:tcPr>
            <w:tcW w:w="1867" w:type="dxa"/>
            <w:shd w:val="clear" w:color="auto" w:fill="auto"/>
            <w:hideMark/>
          </w:tcPr>
          <w:p w14:paraId="29FFA92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00A37DB" w14:textId="458EC67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8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30DA6D9" w14:textId="2F5D093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5.02</w:t>
            </w:r>
          </w:p>
        </w:tc>
        <w:tc>
          <w:tcPr>
            <w:tcW w:w="1393" w:type="dxa"/>
            <w:shd w:val="clear" w:color="auto" w:fill="auto"/>
            <w:hideMark/>
          </w:tcPr>
          <w:p w14:paraId="2DC6A7F4" w14:textId="54D7F15E" w:rsidR="00D40F17" w:rsidRPr="00AA377F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shd w:val="clear" w:color="auto" w:fill="auto"/>
            <w:noWrap/>
            <w:hideMark/>
          </w:tcPr>
          <w:p w14:paraId="3925FC4E" w14:textId="0B8B740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4D0CD0" w14:textId="2BE806D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86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3F13E30" w14:textId="43307F8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9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EB7ADF" w14:textId="56AA61F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0.73</w:t>
            </w:r>
          </w:p>
        </w:tc>
      </w:tr>
      <w:tr w:rsidR="00D40F17" w:rsidRPr="00201D97" w14:paraId="414CDF0D" w14:textId="77777777" w:rsidTr="00DD177B">
        <w:trPr>
          <w:trHeight w:val="300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7F697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6BFEDAE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B21428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602619B" w14:textId="42FC6F2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4673700" w14:textId="2EBDC2C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56B5BD9C" w14:textId="5C064D5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54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1537F5DF" w14:textId="2EDBED2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8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E02A94" w14:textId="5762395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0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8CE3CF2" w14:textId="7E63553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04C6D6" w14:textId="1E3B3E0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21</w:t>
            </w:r>
          </w:p>
        </w:tc>
      </w:tr>
      <w:tr w:rsidR="00D40F17" w:rsidRPr="00201D97" w14:paraId="78EE54EA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15D15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090D95E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93BC24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Sex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49A4E48" w14:textId="5CD7D2B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7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EB9E41E" w14:textId="4704C42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16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5C712312" w14:textId="3DEEA74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05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B5B5103" w14:textId="609033D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3FDA5F" w14:textId="751C5F0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41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1A95923" w14:textId="2459868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6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CD5978" w14:textId="53F1101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52</w:t>
            </w:r>
          </w:p>
        </w:tc>
      </w:tr>
      <w:tr w:rsidR="00D40F17" w:rsidRPr="00201D97" w14:paraId="20939BC6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3C8CD1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2FF318D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C0D1E6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E53A8D6" w14:textId="343101B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A80F0A9" w14:textId="3E4035E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6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F9D51D9" w14:textId="5D59F11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0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159AC20" w14:textId="5292BAE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2D2D9B" w14:textId="0176807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98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83B4EF3" w14:textId="114722B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50B098" w14:textId="658281E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2</w:t>
            </w:r>
          </w:p>
        </w:tc>
      </w:tr>
      <w:tr w:rsidR="00D40F17" w:rsidRPr="00201D97" w14:paraId="5F0A3AB3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CBCBA0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7A4FAB0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5D6095E3" w14:textId="4A62BD72" w:rsidR="00D40F17" w:rsidRPr="00201D97" w:rsidRDefault="0029511D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</w:t>
            </w:r>
            <w:r w:rsidR="00D40F17"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n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D6312C9" w14:textId="7755C30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6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CD48362" w14:textId="349E87A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15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3FC122B0" w14:textId="469445D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10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F5C9CD7" w14:textId="30B5345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F9DB51" w14:textId="75DC537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6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25F8BF7" w14:textId="4D4C805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3.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6895EE5" w14:textId="1937F17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65</w:t>
            </w:r>
          </w:p>
        </w:tc>
      </w:tr>
      <w:tr w:rsidR="00D40F17" w:rsidRPr="00201D97" w14:paraId="489078F7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7AD81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51C1D0BD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371B45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C1FFA46" w14:textId="4C8F1AB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3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1D0F74B" w14:textId="16734F9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5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08ABC401" w14:textId="792936E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0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08AFFFA" w14:textId="725F499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8AFAB4" w14:textId="3FF454D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38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1C09FEA" w14:textId="537F1E2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4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C38349" w14:textId="18B8A7B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66</w:t>
            </w:r>
          </w:p>
        </w:tc>
      </w:tr>
      <w:tr w:rsidR="00D40F17" w:rsidRPr="00201D97" w14:paraId="4EAA8579" w14:textId="77777777" w:rsidTr="00DD177B">
        <w:trPr>
          <w:trHeight w:val="330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7D665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0ACCADF8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93AAEB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B4CFE4B" w14:textId="4F077C0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2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3C440FD" w14:textId="199E09E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10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3AFDF729" w14:textId="0F1E5BD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4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BFFC426" w14:textId="4690BF9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14C0FE" w14:textId="054D939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4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D3CAC49" w14:textId="6EB1F12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AA4874" w14:textId="7C66757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4.42</w:t>
            </w:r>
          </w:p>
        </w:tc>
      </w:tr>
      <w:tr w:rsidR="00D40F17" w:rsidRPr="00201D97" w14:paraId="54DE1F0D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CF4C31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AB00D0" w14:textId="0825E8ED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3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60)</w:t>
            </w:r>
          </w:p>
        </w:tc>
        <w:tc>
          <w:tcPr>
            <w:tcW w:w="1867" w:type="dxa"/>
            <w:shd w:val="clear" w:color="auto" w:fill="auto"/>
            <w:hideMark/>
          </w:tcPr>
          <w:p w14:paraId="484B261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60059C8" w14:textId="01AAE64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6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6810DF2" w14:textId="15B984E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3.84</w:t>
            </w:r>
          </w:p>
        </w:tc>
        <w:tc>
          <w:tcPr>
            <w:tcW w:w="1393" w:type="dxa"/>
            <w:shd w:val="clear" w:color="auto" w:fill="auto"/>
            <w:hideMark/>
          </w:tcPr>
          <w:p w14:paraId="3000D0E9" w14:textId="262B81E0" w:rsidR="00D40F17" w:rsidRPr="00AA377F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shd w:val="clear" w:color="auto" w:fill="auto"/>
            <w:noWrap/>
            <w:hideMark/>
          </w:tcPr>
          <w:p w14:paraId="2A5B45E0" w14:textId="08A835B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9463F1" w14:textId="4C7922F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67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9CAC58D" w14:textId="2D5A027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5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09AA7B" w14:textId="6559184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9.21</w:t>
            </w:r>
          </w:p>
        </w:tc>
      </w:tr>
      <w:tr w:rsidR="00D40F17" w:rsidRPr="00201D97" w14:paraId="679D0F8F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5A24FD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49F3F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12261A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F09A366" w14:textId="2692D08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FCE8ECB" w14:textId="18739D3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248DCA3" w14:textId="4A2D220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5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045195A" w14:textId="1695207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EA7E1E" w14:textId="1210DF6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1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FF5185F" w14:textId="2843FD9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B4B554" w14:textId="7880C3F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8</w:t>
            </w:r>
          </w:p>
        </w:tc>
      </w:tr>
      <w:tr w:rsidR="00D40F17" w:rsidRPr="00201D97" w14:paraId="49B8E449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6ADC0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88EFA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4D5DFEE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Sex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A09CB93" w14:textId="753929F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0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4D39B72" w14:textId="5E196CC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66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54FF4479" w14:textId="2CA3C0B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0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FF2AA8D" w14:textId="33B8797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85BFD5" w14:textId="7F22CF2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534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51D3BB3" w14:textId="42ACBA9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4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881C77" w14:textId="5846345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24</w:t>
            </w:r>
          </w:p>
        </w:tc>
      </w:tr>
      <w:tr w:rsidR="00D40F17" w:rsidRPr="00201D97" w14:paraId="38DF219B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1AA34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F7B88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2F701BE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AEAE0DA" w14:textId="44D53DB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FC10209" w14:textId="4EDC275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5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4A77CA0B" w14:textId="3575895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08ED95E" w14:textId="4268664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35CF07" w14:textId="55B4A35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678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2541E54" w14:textId="2764049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1C4DBC" w14:textId="77B9A15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1</w:t>
            </w:r>
          </w:p>
        </w:tc>
      </w:tr>
      <w:tr w:rsidR="00D40F17" w:rsidRPr="00201D97" w14:paraId="1BF6C03E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8F7E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EAFC0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4D4AC8F" w14:textId="490A8B97" w:rsidR="00D40F17" w:rsidRPr="00201D97" w:rsidRDefault="0029511D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</w:t>
            </w:r>
            <w:r w:rsidR="00D40F17"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n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DECAD02" w14:textId="78F5EE9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4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BB6155F" w14:textId="55931E3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88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035EA9DE" w14:textId="6C4E762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09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61A760A5" w14:textId="208D5C4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338037" w14:textId="22A8C47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9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BCABBDC" w14:textId="0F9E4D1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3.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95C6C1" w14:textId="1484E10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28</w:t>
            </w:r>
          </w:p>
        </w:tc>
      </w:tr>
      <w:tr w:rsidR="00D40F17" w:rsidRPr="00201D97" w14:paraId="3EEC89CE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39D41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8AD18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D94C09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EAE5D6A" w14:textId="3AD6E17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5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2429AA1" w14:textId="41AAFC8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18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032D447" w14:textId="072CF44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9066DB3" w14:textId="5858BA8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AB57EC" w14:textId="0EAC649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66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658E827" w14:textId="2A009C0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1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CEFDD4" w14:textId="32034F9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83</w:t>
            </w:r>
          </w:p>
        </w:tc>
      </w:tr>
      <w:tr w:rsidR="00D40F17" w:rsidRPr="00201D97" w14:paraId="7F1D8967" w14:textId="77777777" w:rsidTr="00DD177B">
        <w:trPr>
          <w:trHeight w:val="31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6F6AD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63A7F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E30202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74E3516" w14:textId="3F3868C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8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1E575A65" w14:textId="1A9FBAB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86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1833A086" w14:textId="67E2BD3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FA1E144" w14:textId="7967E96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4BA41A" w14:textId="3952BCF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3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0E34E58" w14:textId="12302E2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4131BA" w14:textId="53A8F7B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2.58</w:t>
            </w:r>
          </w:p>
        </w:tc>
      </w:tr>
      <w:tr w:rsidR="00D40F17" w:rsidRPr="00201D97" w14:paraId="7210442F" w14:textId="77777777" w:rsidTr="00DD177B">
        <w:trPr>
          <w:trHeight w:val="375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2D422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4F622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A7459EA" w14:textId="7245D25A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nxiety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CAA3C41" w14:textId="1A684DA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9D656B7" w14:textId="3E2C662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1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3EC980CC" w14:textId="42913DF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4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35EF58A" w14:textId="10D33DD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1.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FE8A64" w14:textId="7C6FA3A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09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C1027AC" w14:textId="6576B4B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-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CEC961" w14:textId="03FADC4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39</w:t>
            </w:r>
          </w:p>
        </w:tc>
      </w:tr>
      <w:tr w:rsidR="00D40F17" w:rsidRPr="00201D97" w14:paraId="72C965D9" w14:textId="77777777" w:rsidTr="00DD177B">
        <w:trPr>
          <w:trHeight w:val="390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14B6E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B8E70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B2CF" w14:textId="7BA3B06A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Depression 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6FA30A" w14:textId="494FFA9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64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CE8994" w14:textId="450F487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10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0CF86" w14:textId="6C96537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55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A642F0" w14:textId="5DC5962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6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2C34F" w14:textId="16A0592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EB8A89" w14:textId="0AFC131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E85A1" w14:textId="6D3E076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626F39">
              <w:t>0.85</w:t>
            </w:r>
          </w:p>
        </w:tc>
      </w:tr>
      <w:tr w:rsidR="00D40F17" w:rsidRPr="00201D97" w14:paraId="3EBFC6B8" w14:textId="77777777" w:rsidTr="00DD177B">
        <w:trPr>
          <w:trHeight w:val="315"/>
        </w:trPr>
        <w:tc>
          <w:tcPr>
            <w:tcW w:w="111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46A3C4F" w14:textId="77777777" w:rsidR="00D40F1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Turkey/</w:t>
            </w:r>
          </w:p>
          <w:p w14:paraId="3355397B" w14:textId="6157E7F3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Iran</w:t>
            </w:r>
          </w:p>
        </w:tc>
        <w:tc>
          <w:tcPr>
            <w:tcW w:w="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B0311" w14:textId="3ED2FD86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1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21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0185C8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7624FE" w14:textId="789E536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760E39" w14:textId="4E2DF9A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07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0C7468" w14:textId="6D49CE07" w:rsidR="00D40F17" w:rsidRPr="00AA377F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A6924" w14:textId="4FA64D9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0035C3" w14:textId="2332DF7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98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B66B6" w14:textId="2495838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2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02B09" w14:textId="1027115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2.12</w:t>
            </w:r>
          </w:p>
        </w:tc>
      </w:tr>
      <w:tr w:rsidR="00D40F17" w:rsidRPr="00201D97" w14:paraId="67A8FD53" w14:textId="77777777" w:rsidTr="00DD177B">
        <w:trPr>
          <w:trHeight w:val="375"/>
        </w:trPr>
        <w:tc>
          <w:tcPr>
            <w:tcW w:w="1119" w:type="dxa"/>
            <w:vMerge/>
            <w:vAlign w:val="center"/>
            <w:hideMark/>
          </w:tcPr>
          <w:p w14:paraId="5E376180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0DA4517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3D69753" w14:textId="51B3DE19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A783B79" w14:textId="079AA49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18E4F39" w14:textId="26417F3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0B821560" w14:textId="1652A4D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187ACB49" w14:textId="243AA9B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9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D566F8" w14:textId="79B540A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ADBFB74" w14:textId="5BF6126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4A764A" w14:textId="6480572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20</w:t>
            </w:r>
          </w:p>
        </w:tc>
      </w:tr>
      <w:tr w:rsidR="00D40F17" w:rsidRPr="00201D97" w14:paraId="31794B70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590B508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 w:val="restart"/>
            <w:shd w:val="clear" w:color="auto" w:fill="auto"/>
            <w:noWrap/>
            <w:hideMark/>
          </w:tcPr>
          <w:p w14:paraId="221C98FE" w14:textId="4A2AF51F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2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24)</w:t>
            </w:r>
          </w:p>
        </w:tc>
        <w:tc>
          <w:tcPr>
            <w:tcW w:w="1867" w:type="dxa"/>
            <w:shd w:val="clear" w:color="auto" w:fill="auto"/>
            <w:hideMark/>
          </w:tcPr>
          <w:p w14:paraId="3E26153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6091A73" w14:textId="31A3278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2.5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6489973" w14:textId="3CD7220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3.70</w:t>
            </w:r>
          </w:p>
        </w:tc>
        <w:tc>
          <w:tcPr>
            <w:tcW w:w="1393" w:type="dxa"/>
            <w:shd w:val="clear" w:color="auto" w:fill="auto"/>
            <w:hideMark/>
          </w:tcPr>
          <w:p w14:paraId="1A33AB4B" w14:textId="040ACC1A" w:rsidR="00D40F17" w:rsidRPr="00AA377F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shd w:val="clear" w:color="auto" w:fill="auto"/>
            <w:noWrap/>
            <w:hideMark/>
          </w:tcPr>
          <w:p w14:paraId="4B3F1FE8" w14:textId="6982D4B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B7E1F2" w14:textId="7EB0E65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96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C63D282" w14:textId="1646967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9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8FBE02" w14:textId="05A1110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4.76</w:t>
            </w:r>
          </w:p>
        </w:tc>
      </w:tr>
      <w:tr w:rsidR="00D40F17" w:rsidRPr="00201D97" w14:paraId="701F2F07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154FD32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3263E28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CF6DFDD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5F6F44E" w14:textId="57C13DE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E073811" w14:textId="4137E9F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05FEB4F4" w14:textId="511114A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9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1770A0C7" w14:textId="3E4AD1B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8.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D4A53E" w14:textId="26BE38D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6D42925" w14:textId="57E9E0D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3B4052" w14:textId="6EAC1D2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21</w:t>
            </w:r>
          </w:p>
        </w:tc>
      </w:tr>
      <w:tr w:rsidR="00D40F17" w:rsidRPr="00201D97" w14:paraId="37558858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775C03F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2010440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B0F077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Sex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A9EB6F9" w14:textId="305F232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3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5DE5EA0" w14:textId="26C8ACA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90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EE0F6D2" w14:textId="6257AFE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7698FD6" w14:textId="74638BE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BFCB66" w14:textId="1E34E71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683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3EAECE9" w14:textId="55A1D1D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1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8F6D01" w14:textId="6C4B783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2.14</w:t>
            </w:r>
          </w:p>
        </w:tc>
      </w:tr>
      <w:tr w:rsidR="00D40F17" w:rsidRPr="00201D97" w14:paraId="225D2BB0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675C6EA9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600E294D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A535BF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AFD0421" w14:textId="41E9339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0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7942C33" w14:textId="47594FD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6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7A705B91" w14:textId="072DD55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07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4375CEF9" w14:textId="09EB2B6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1.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9205B2" w14:textId="41E84BF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22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1F12BF9" w14:textId="2AFD565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30ACAC" w14:textId="1617D6D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5</w:t>
            </w:r>
          </w:p>
        </w:tc>
      </w:tr>
      <w:tr w:rsidR="00D40F17" w:rsidRPr="00201D97" w14:paraId="288867E5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6B61B34F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1E28DCA1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0A4DAF1" w14:textId="349A089B" w:rsidR="00D40F17" w:rsidRPr="00201D97" w:rsidRDefault="0029511D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</w:t>
            </w:r>
            <w:r w:rsidR="00D40F17"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n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F7009D8" w14:textId="2DEC470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7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8368972" w14:textId="0DCF6A3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78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1F43BC7F" w14:textId="0B264A4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06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04A32510" w14:textId="2B18B99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1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1D190E3" w14:textId="4FD05CC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30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FAFFF2C" w14:textId="1B58417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2.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DD295A" w14:textId="0A5E75B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73</w:t>
            </w:r>
          </w:p>
        </w:tc>
      </w:tr>
      <w:tr w:rsidR="00D40F17" w:rsidRPr="00201D97" w14:paraId="0D601AC8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14067BF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57CE2F9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C044F3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C5F6331" w14:textId="49DE74D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3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26D3ED2" w14:textId="4DC2BC7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9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540FC70B" w14:textId="7F6C63E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7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C53D925" w14:textId="75B0154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BE4CB7" w14:textId="2F7F26E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5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A91CE17" w14:textId="3486566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9C1860" w14:textId="2137F70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3.12</w:t>
            </w:r>
          </w:p>
        </w:tc>
      </w:tr>
      <w:tr w:rsidR="00D40F17" w:rsidRPr="00201D97" w14:paraId="6721B3F8" w14:textId="77777777" w:rsidTr="00DD177B">
        <w:trPr>
          <w:trHeight w:val="330"/>
        </w:trPr>
        <w:tc>
          <w:tcPr>
            <w:tcW w:w="1119" w:type="dxa"/>
            <w:vMerge/>
            <w:vAlign w:val="center"/>
            <w:hideMark/>
          </w:tcPr>
          <w:p w14:paraId="3AF0207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2919EC04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280222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8AC188C" w14:textId="3332894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9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D36AAE5" w14:textId="7F7F65A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08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2546EC95" w14:textId="14F47C7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0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2CEEDE5B" w14:textId="602804C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D514CF" w14:textId="0277BAD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7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38C3B8B" w14:textId="24B6C53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D4FE04" w14:textId="2580A92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4.06</w:t>
            </w:r>
          </w:p>
        </w:tc>
      </w:tr>
      <w:tr w:rsidR="00D40F17" w:rsidRPr="00201D97" w14:paraId="7520EFEE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13022D1A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 w:val="restart"/>
            <w:shd w:val="clear" w:color="auto" w:fill="auto"/>
            <w:noWrap/>
            <w:hideMark/>
          </w:tcPr>
          <w:p w14:paraId="55890986" w14:textId="1C599716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3</w:t>
            </w:r>
            <w:r w:rsidR="0036292F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 xml:space="preserve"> (R² = .52)</w:t>
            </w:r>
          </w:p>
        </w:tc>
        <w:tc>
          <w:tcPr>
            <w:tcW w:w="1867" w:type="dxa"/>
            <w:shd w:val="clear" w:color="auto" w:fill="auto"/>
            <w:hideMark/>
          </w:tcPr>
          <w:p w14:paraId="053F33A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  <w:t>(Constant)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4AE06BA" w14:textId="53DB92B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6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3450516" w14:textId="74BB8A7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3.00</w:t>
            </w:r>
          </w:p>
        </w:tc>
        <w:tc>
          <w:tcPr>
            <w:tcW w:w="1393" w:type="dxa"/>
            <w:shd w:val="clear" w:color="auto" w:fill="auto"/>
            <w:hideMark/>
          </w:tcPr>
          <w:p w14:paraId="09E0C59B" w14:textId="37862DBB" w:rsidR="00D40F17" w:rsidRPr="00AA377F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</w:p>
        </w:tc>
        <w:tc>
          <w:tcPr>
            <w:tcW w:w="691" w:type="dxa"/>
            <w:shd w:val="clear" w:color="auto" w:fill="auto"/>
            <w:noWrap/>
            <w:hideMark/>
          </w:tcPr>
          <w:p w14:paraId="0F099006" w14:textId="0AED88F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E6EFF0" w14:textId="6DD3692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57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28FBCDE" w14:textId="7DC3A8F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4.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4D5775" w14:textId="5562907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7.57</w:t>
            </w:r>
          </w:p>
        </w:tc>
      </w:tr>
      <w:tr w:rsidR="00D40F17" w:rsidRPr="00201D97" w14:paraId="42F7811F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0BA161CB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4931649D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06EDB9E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PGD symptoms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9015E61" w14:textId="4A50E61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48EA76C" w14:textId="04A98F3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1FB9C190" w14:textId="312F976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7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3443775F" w14:textId="15F6D10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474AFC" w14:textId="4288B9B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90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914665D" w14:textId="1380772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A7B5D5" w14:textId="0305612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6</w:t>
            </w:r>
          </w:p>
        </w:tc>
      </w:tr>
      <w:tr w:rsidR="00D40F17" w:rsidRPr="00201D97" w14:paraId="0BE947E0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2C216CD0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19582648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65C14CE7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Sex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3B03553" w14:textId="5AAD112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59FA9136" w14:textId="4369B6A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72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7CA19935" w14:textId="039379D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0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E7F893A" w14:textId="0A6FC9D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C06364" w14:textId="7713131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91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8B1CDB1" w14:textId="425C14D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1.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2CDB64" w14:textId="451BF71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51</w:t>
            </w:r>
          </w:p>
        </w:tc>
      </w:tr>
      <w:tr w:rsidR="00D40F17" w:rsidRPr="00201D97" w14:paraId="17E30084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0F7706DD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644EFF62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14:paraId="45A84E29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ge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4CB4286" w14:textId="136E6C1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0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4C40165" w14:textId="22FC3B1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5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4E765D0D" w14:textId="6613805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04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2DDCA200" w14:textId="331290AE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3FB185" w14:textId="79C5F59D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395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A89F4CA" w14:textId="6D3B25F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80A913" w14:textId="4C729211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6</w:t>
            </w:r>
          </w:p>
        </w:tc>
      </w:tr>
      <w:tr w:rsidR="00D40F17" w:rsidRPr="00201D97" w14:paraId="76BF6941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7A978DC8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23273CF3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335A0388" w14:textId="1448F99A" w:rsidR="00D40F17" w:rsidRPr="00201D97" w:rsidRDefault="0029511D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Education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F46364D" w14:textId="44B8A1E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39DDCCC" w14:textId="6FE1A337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63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3A2C5A1F" w14:textId="21F86F6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3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28A3333" w14:textId="18700BD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DB0080" w14:textId="3D69419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522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EAEE13A" w14:textId="438F2DE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0346C8" w14:textId="2F8BB9C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63</w:t>
            </w:r>
          </w:p>
        </w:tc>
      </w:tr>
      <w:tr w:rsidR="00D40F17" w:rsidRPr="00201D97" w14:paraId="6958FEAC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2835D388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3400D80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1F6D6E2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Cause of death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4277235" w14:textId="4332760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3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8554341" w14:textId="66B04EE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74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3A01F2F3" w14:textId="1EDFD41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7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7D2220D" w14:textId="671E32A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1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713B64" w14:textId="403F095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79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A00501B" w14:textId="6CEA2C6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0.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0E0169" w14:textId="7A006D0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2.77</w:t>
            </w:r>
          </w:p>
        </w:tc>
      </w:tr>
      <w:tr w:rsidR="00D40F17" w:rsidRPr="00201D97" w14:paraId="5D14217A" w14:textId="77777777" w:rsidTr="00DD177B">
        <w:trPr>
          <w:trHeight w:val="315"/>
        </w:trPr>
        <w:tc>
          <w:tcPr>
            <w:tcW w:w="1119" w:type="dxa"/>
            <w:vMerge/>
            <w:vAlign w:val="center"/>
            <w:hideMark/>
          </w:tcPr>
          <w:p w14:paraId="162EEB0C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20FBE7A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AF3BA26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>Relationship to deceased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3394FFE" w14:textId="10C9C95B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3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8BEBDC7" w14:textId="7A0E36AA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87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48837AE5" w14:textId="4A08970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2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770E89EA" w14:textId="3CC2F90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CDD757" w14:textId="60B1807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727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ACAC581" w14:textId="0430426F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-1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078F60" w14:textId="77FB1E0C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2.02</w:t>
            </w:r>
          </w:p>
        </w:tc>
      </w:tr>
      <w:tr w:rsidR="00D40F17" w:rsidRPr="00201D97" w14:paraId="6159A3EC" w14:textId="77777777" w:rsidTr="00DD177B">
        <w:trPr>
          <w:trHeight w:val="375"/>
        </w:trPr>
        <w:tc>
          <w:tcPr>
            <w:tcW w:w="1119" w:type="dxa"/>
            <w:vMerge/>
            <w:vAlign w:val="center"/>
            <w:hideMark/>
          </w:tcPr>
          <w:p w14:paraId="685529B9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vAlign w:val="center"/>
            <w:hideMark/>
          </w:tcPr>
          <w:p w14:paraId="262E8755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620A9BA6" w14:textId="7C5C4E34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Anxiety 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C020BFE" w14:textId="1B9CC15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592DD34" w14:textId="2AF7411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10</w:t>
            </w:r>
          </w:p>
        </w:tc>
        <w:tc>
          <w:tcPr>
            <w:tcW w:w="1393" w:type="dxa"/>
            <w:shd w:val="clear" w:color="auto" w:fill="auto"/>
            <w:noWrap/>
            <w:hideMark/>
          </w:tcPr>
          <w:p w14:paraId="6E3CC3C4" w14:textId="2B7C40B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29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2C2F3908" w14:textId="7EF02FA8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4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ABA114" w14:textId="2EBCD2E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AF7AC6"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54F4673" w14:textId="2D64BB59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4E5683" w14:textId="59B7FC60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60</w:t>
            </w:r>
          </w:p>
        </w:tc>
      </w:tr>
      <w:tr w:rsidR="00D40F17" w:rsidRPr="00201D97" w14:paraId="0D1B431A" w14:textId="77777777" w:rsidTr="00DD177B">
        <w:trPr>
          <w:trHeight w:val="390"/>
        </w:trPr>
        <w:tc>
          <w:tcPr>
            <w:tcW w:w="111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F287C0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4EA39E" w14:textId="77777777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E08F" w14:textId="7C311B05" w:rsidR="00D40F17" w:rsidRPr="00201D97" w:rsidRDefault="00D40F17" w:rsidP="00D40F17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val="de-DE" w:eastAsia="de-DE"/>
              </w:rPr>
            </w:pPr>
            <w:r w:rsidRPr="00201D97"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  <w:t xml:space="preserve">Depression 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E8099" w14:textId="4D109CA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7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B865B2" w14:textId="2C42C744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08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2217BD" w14:textId="63EE0BD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4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F5585F" w14:textId="7C483803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5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4BFC85" w14:textId="57F99272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AF7AC6">
              <w:rPr>
                <w:sz w:val="24"/>
                <w:szCs w:val="24"/>
              </w:rPr>
              <w:t>&lt; .0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234325" w14:textId="74910F56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D3D18F" w14:textId="17270815" w:rsidR="00D40F17" w:rsidRPr="00AA377F" w:rsidRDefault="00D40F17" w:rsidP="00D40F17">
            <w:pPr>
              <w:shd w:val="clear" w:color="auto" w:fill="auto"/>
              <w:spacing w:after="0" w:line="276" w:lineRule="auto"/>
              <w:jc w:val="right"/>
              <w:rPr>
                <w:rFonts w:eastAsia="Times New Roman"/>
                <w:color w:val="000000"/>
                <w:shd w:val="clear" w:color="auto" w:fill="auto"/>
                <w:lang w:val="de-DE" w:eastAsia="de-DE"/>
              </w:rPr>
            </w:pPr>
            <w:r w:rsidRPr="004A1DD6">
              <w:t>0.62</w:t>
            </w:r>
          </w:p>
        </w:tc>
      </w:tr>
      <w:tr w:rsidR="00201D97" w:rsidRPr="001A4516" w14:paraId="3AAC9A6D" w14:textId="77777777" w:rsidTr="008B7F9A">
        <w:trPr>
          <w:trHeight w:val="390"/>
        </w:trPr>
        <w:tc>
          <w:tcPr>
            <w:tcW w:w="9565" w:type="dxa"/>
            <w:gridSpan w:val="10"/>
            <w:tcBorders>
              <w:top w:val="single" w:sz="4" w:space="0" w:color="auto"/>
            </w:tcBorders>
            <w:vAlign w:val="center"/>
          </w:tcPr>
          <w:p w14:paraId="7C49EA40" w14:textId="4E9C53DF" w:rsidR="00201D97" w:rsidRPr="001A4516" w:rsidRDefault="00DE2DA5" w:rsidP="008F244D">
            <w:pPr>
              <w:shd w:val="clear" w:color="auto" w:fill="auto"/>
              <w:spacing w:after="0" w:line="276" w:lineRule="auto"/>
              <w:rPr>
                <w:rFonts w:eastAsia="Times New Roman"/>
                <w:color w:val="000000"/>
                <w:sz w:val="24"/>
                <w:szCs w:val="24"/>
                <w:shd w:val="clear" w:color="auto" w:fill="auto"/>
                <w:lang w:eastAsia="de-DE"/>
              </w:rPr>
            </w:pPr>
            <w:r w:rsidRPr="00DB27B1">
              <w:rPr>
                <w:i/>
                <w:iCs/>
                <w:color w:val="000000"/>
                <w:sz w:val="24"/>
                <w:szCs w:val="24"/>
                <w:lang w:eastAsia="de-DE"/>
              </w:rPr>
              <w:t>Note.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 DV: </w:t>
            </w:r>
            <w:r w:rsidRPr="001A4516">
              <w:rPr>
                <w:color w:val="000000"/>
                <w:sz w:val="24"/>
                <w:szCs w:val="24"/>
                <w:lang w:eastAsia="de-DE"/>
              </w:rPr>
              <w:t xml:space="preserve">Somatic symptom distress </w:t>
            </w:r>
            <w:r>
              <w:rPr>
                <w:color w:val="000000"/>
                <w:sz w:val="24"/>
                <w:szCs w:val="24"/>
                <w:lang w:eastAsia="de-DE"/>
              </w:rPr>
              <w:t>(</w:t>
            </w:r>
            <w:r w:rsidRPr="001A4516">
              <w:rPr>
                <w:color w:val="000000"/>
                <w:sz w:val="24"/>
                <w:szCs w:val="24"/>
                <w:lang w:eastAsia="de-DE"/>
              </w:rPr>
              <w:t>assessed by the Somatic Symptom Scale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1A4516">
              <w:rPr>
                <w:color w:val="000000"/>
                <w:sz w:val="24"/>
                <w:szCs w:val="24"/>
                <w:lang w:eastAsia="de-DE"/>
              </w:rPr>
              <w:t>SSS-8)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. IVs: </w:t>
            </w:r>
            <w:r w:rsidRPr="001A4516">
              <w:rPr>
                <w:color w:val="000000"/>
                <w:sz w:val="24"/>
                <w:szCs w:val="24"/>
                <w:lang w:eastAsia="de-DE"/>
              </w:rPr>
              <w:t>PGD = Prolonged Grief Disorder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, </w:t>
            </w:r>
            <w:r w:rsidRPr="001A4516">
              <w:rPr>
                <w:color w:val="000000"/>
                <w:sz w:val="24"/>
                <w:szCs w:val="24"/>
                <w:lang w:eastAsia="de-DE"/>
              </w:rPr>
              <w:t>assessed by the International Prolonged Grief Disorder Scale (IPGDS-33)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; </w:t>
            </w:r>
            <w:r w:rsidR="0029511D">
              <w:rPr>
                <w:sz w:val="24"/>
                <w:szCs w:val="24"/>
              </w:rPr>
              <w:t>Educatio</w:t>
            </w:r>
            <w:r w:rsidRPr="00A91A6C">
              <w:rPr>
                <w:sz w:val="24"/>
                <w:szCs w:val="24"/>
              </w:rPr>
              <w:t>n = A-level</w:t>
            </w:r>
            <w:r>
              <w:rPr>
                <w:sz w:val="24"/>
                <w:szCs w:val="24"/>
              </w:rPr>
              <w:t>/</w:t>
            </w:r>
            <w:r w:rsidRPr="00A91A6C">
              <w:rPr>
                <w:sz w:val="24"/>
                <w:szCs w:val="24"/>
              </w:rPr>
              <w:t>non-A-level</w:t>
            </w:r>
            <w:r>
              <w:rPr>
                <w:sz w:val="24"/>
                <w:szCs w:val="24"/>
              </w:rPr>
              <w:t xml:space="preserve">; </w:t>
            </w:r>
            <w:r w:rsidRPr="00A91A6C">
              <w:rPr>
                <w:sz w:val="24"/>
                <w:szCs w:val="24"/>
              </w:rPr>
              <w:t>Cause of death = natura</w:t>
            </w:r>
            <w:r>
              <w:rPr>
                <w:sz w:val="24"/>
                <w:szCs w:val="24"/>
              </w:rPr>
              <w:t>l/</w:t>
            </w:r>
            <w:r w:rsidRPr="00A91A6C">
              <w:rPr>
                <w:sz w:val="24"/>
                <w:szCs w:val="24"/>
              </w:rPr>
              <w:t>non-natural; Relationship to the deceased = 1st degree relativ</w:t>
            </w:r>
            <w:r>
              <w:rPr>
                <w:sz w:val="24"/>
                <w:szCs w:val="24"/>
              </w:rPr>
              <w:t>e/</w:t>
            </w:r>
            <w:r w:rsidRPr="00A91A6C">
              <w:rPr>
                <w:sz w:val="24"/>
                <w:szCs w:val="24"/>
              </w:rPr>
              <w:t>other</w:t>
            </w:r>
            <w:r>
              <w:rPr>
                <w:sz w:val="24"/>
                <w:szCs w:val="24"/>
              </w:rPr>
              <w:t xml:space="preserve">; Depression 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= </w:t>
            </w:r>
            <w:r w:rsidRPr="001A4516">
              <w:rPr>
                <w:color w:val="000000"/>
                <w:sz w:val="24"/>
                <w:szCs w:val="24"/>
                <w:lang w:eastAsia="de-DE"/>
              </w:rPr>
              <w:t xml:space="preserve">Patient Health Questionnaire, depression scale (PHQ-9); </w:t>
            </w:r>
            <w:r>
              <w:rPr>
                <w:color w:val="000000"/>
                <w:sz w:val="24"/>
                <w:szCs w:val="24"/>
                <w:lang w:eastAsia="de-DE"/>
              </w:rPr>
              <w:t xml:space="preserve">Anxiety = </w:t>
            </w:r>
            <w:r w:rsidRPr="001A4516">
              <w:rPr>
                <w:color w:val="000000"/>
                <w:sz w:val="24"/>
                <w:szCs w:val="24"/>
                <w:lang w:eastAsia="de-DE"/>
              </w:rPr>
              <w:t>Generalized Anxiety Disorder Questionnaire (GAD-7)</w:t>
            </w:r>
            <w:r>
              <w:rPr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</w:tbl>
    <w:p w14:paraId="25A03461" w14:textId="77777777" w:rsidR="00201D97" w:rsidRPr="00BB5ABA" w:rsidRDefault="00201D97" w:rsidP="00BB5ABA">
      <w:pPr>
        <w:shd w:val="clear" w:color="auto" w:fill="auto"/>
        <w:spacing w:after="160" w:line="276" w:lineRule="auto"/>
        <w:rPr>
          <w:sz w:val="24"/>
          <w:szCs w:val="24"/>
        </w:rPr>
      </w:pPr>
    </w:p>
    <w:p w14:paraId="594A9C20" w14:textId="77777777" w:rsidR="00BB5ABA" w:rsidRPr="00BB5ABA" w:rsidRDefault="00BB5ABA" w:rsidP="00BB5ABA">
      <w:pPr>
        <w:spacing w:line="276" w:lineRule="auto"/>
        <w:rPr>
          <w:sz w:val="24"/>
          <w:szCs w:val="24"/>
        </w:rPr>
      </w:pPr>
    </w:p>
    <w:p w14:paraId="0B7FE040" w14:textId="77777777" w:rsidR="00E10D37" w:rsidRDefault="00E10D37" w:rsidP="00BB5ABA">
      <w:pPr>
        <w:spacing w:line="276" w:lineRule="auto"/>
        <w:rPr>
          <w:sz w:val="24"/>
          <w:szCs w:val="24"/>
        </w:rPr>
        <w:sectPr w:rsidR="00E10D3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567A910" w14:textId="21D6F87E" w:rsidR="00831046" w:rsidRPr="00BB5ABA" w:rsidRDefault="00831046" w:rsidP="00BB5ABA">
      <w:pPr>
        <w:spacing w:line="276" w:lineRule="auto"/>
        <w:rPr>
          <w:sz w:val="24"/>
          <w:szCs w:val="24"/>
        </w:rPr>
      </w:pPr>
    </w:p>
    <w:p w14:paraId="4E6DD37C" w14:textId="22377573" w:rsidR="005F2868" w:rsidRDefault="005F2868" w:rsidP="00C90DA0">
      <w:pPr>
        <w:pStyle w:val="Heading1"/>
      </w:pPr>
      <w:r w:rsidRPr="00BB5ABA">
        <w:t xml:space="preserve">Supplementary Material </w:t>
      </w:r>
      <w:r w:rsidR="00844680">
        <w:t>D</w:t>
      </w:r>
    </w:p>
    <w:p w14:paraId="4141F4B4" w14:textId="1A557489" w:rsidR="001061A8" w:rsidRDefault="001061A8" w:rsidP="005F2868">
      <w:pPr>
        <w:shd w:val="clear" w:color="auto" w:fill="auto"/>
        <w:spacing w:after="160" w:line="276" w:lineRule="auto"/>
        <w:jc w:val="center"/>
        <w:rPr>
          <w:b/>
          <w:bCs/>
          <w:sz w:val="24"/>
          <w:szCs w:val="24"/>
        </w:rPr>
      </w:pPr>
    </w:p>
    <w:p w14:paraId="5B6468C3" w14:textId="62D15F55" w:rsidR="001061A8" w:rsidRPr="001061A8" w:rsidRDefault="001061A8" w:rsidP="001061A8">
      <w:pPr>
        <w:shd w:val="clear" w:color="auto" w:fill="auto"/>
        <w:spacing w:after="160" w:line="276" w:lineRule="auto"/>
        <w:rPr>
          <w:sz w:val="24"/>
          <w:szCs w:val="24"/>
        </w:rPr>
      </w:pPr>
      <w:r w:rsidRPr="001061A8">
        <w:rPr>
          <w:sz w:val="24"/>
          <w:szCs w:val="24"/>
        </w:rPr>
        <w:t>Results of parallel mediation analysis</w:t>
      </w:r>
      <w:r w:rsidR="004731B6">
        <w:rPr>
          <w:sz w:val="24"/>
          <w:szCs w:val="24"/>
        </w:rPr>
        <w:t xml:space="preserve"> using the</w:t>
      </w:r>
      <w:r w:rsidRPr="001061A8">
        <w:rPr>
          <w:sz w:val="24"/>
          <w:szCs w:val="24"/>
        </w:rPr>
        <w:t xml:space="preserve"> Process </w:t>
      </w:r>
      <w:r w:rsidR="004731B6">
        <w:rPr>
          <w:sz w:val="24"/>
          <w:szCs w:val="24"/>
        </w:rPr>
        <w:t xml:space="preserve">Macro in SPSS </w:t>
      </w:r>
    </w:p>
    <w:p w14:paraId="68E1060A" w14:textId="77777777" w:rsidR="001061A8" w:rsidRPr="001061A8" w:rsidRDefault="001061A8" w:rsidP="001061A8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auto"/>
        </w:rPr>
      </w:pPr>
    </w:p>
    <w:p w14:paraId="7B3768B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un MATRIX procedure:</w:t>
      </w:r>
    </w:p>
    <w:p w14:paraId="17B87F8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1C006809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**************** PROCESS Procedure for SPSS Version 3.5.3 ****************</w:t>
      </w:r>
    </w:p>
    <w:p w14:paraId="56A3D18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65A9DA9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Written by Andrew F. Hayes, Ph.D.       www.afhayes.com</w:t>
      </w:r>
    </w:p>
    <w:p w14:paraId="4034D08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Documentation available in Hayes (2018). www.guilford.com/p/hayes3</w:t>
      </w:r>
    </w:p>
    <w:p w14:paraId="4531229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0909AAC5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**************************************************************************</w:t>
      </w:r>
    </w:p>
    <w:p w14:paraId="52E8F0D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gram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  :</w:t>
      </w:r>
      <w:proofErr w:type="gram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4</w:t>
      </w:r>
    </w:p>
    <w:p w14:paraId="4D6CB841" w14:textId="2E6DF0C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proofErr w:type="gram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Y  :</w:t>
      </w:r>
      <w:proofErr w:type="gram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SS8</w:t>
      </w:r>
    </w:p>
    <w:p w14:paraId="5EE58661" w14:textId="4B41A8F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proofErr w:type="gram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X  :</w:t>
      </w:r>
      <w:proofErr w:type="gram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</w:p>
    <w:p w14:paraId="26611F3E" w14:textId="4E27C4F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M</w:t>
      </w:r>
      <w:proofErr w:type="gram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1  :</w:t>
      </w:r>
      <w:proofErr w:type="gram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</w:p>
    <w:p w14:paraId="76F8457E" w14:textId="44E7AA03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M</w:t>
      </w:r>
      <w:proofErr w:type="gram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2  :</w:t>
      </w:r>
      <w:proofErr w:type="gram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</w:p>
    <w:p w14:paraId="2D8EE6E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E3D677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variates:</w:t>
      </w:r>
    </w:p>
    <w:p w14:paraId="2D67AD9F" w14:textId="0239437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 Age Education Cause of Death [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]</w:t>
      </w:r>
      <w:r w:rsidRPr="00D86A0A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Rel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tionship [Relationship to deceased]</w:t>
      </w:r>
    </w:p>
    <w:p w14:paraId="2A02F920" w14:textId="44F65489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ample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ize:  1335</w:t>
      </w:r>
    </w:p>
    <w:p w14:paraId="4F1BF97F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F3F51C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**************************************************************************</w:t>
      </w:r>
    </w:p>
    <w:p w14:paraId="3B322F6B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OUTCOME VARIABLE:</w:t>
      </w:r>
    </w:p>
    <w:p w14:paraId="0F51DEC9" w14:textId="0524179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</w:p>
    <w:p w14:paraId="52DC805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035443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 Summary</w:t>
      </w:r>
    </w:p>
    <w:p w14:paraId="46875A1C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R       R-sq        MSE     F(HC3)        df1        df2          p</w:t>
      </w:r>
    </w:p>
    <w:p w14:paraId="5198B385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559       ,313     23,020     97,085      6,000   1328,000       ,000</w:t>
      </w:r>
    </w:p>
    <w:p w14:paraId="6A2BDCD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FC50B8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</w:t>
      </w:r>
    </w:p>
    <w:p w14:paraId="35586D46" w14:textId="77777777" w:rsidR="0029511D" w:rsidRPr="001E5EDC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coeff</w:t>
      </w:r>
      <w:proofErr w:type="spell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 xml:space="preserve">    </w:t>
      </w:r>
      <w:proofErr w:type="gram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se(</w:t>
      </w:r>
      <w:proofErr w:type="gram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HC3)          t          p       LLCI       ULCI</w:t>
      </w:r>
    </w:p>
    <w:p w14:paraId="1C64DC7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nstant     -5,889      1,195     -4,930       ,000     -8,232     -3,545</w:t>
      </w:r>
    </w:p>
    <w:p w14:paraId="646B7AE1" w14:textId="6F1E1F8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139       ,006     21,902       ,000       ,127       ,152</w:t>
      </w:r>
    </w:p>
    <w:p w14:paraId="0A55F0EB" w14:textId="010BD00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ab/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1,477       ,301      4,902       ,000       ,886      2,068</w:t>
      </w:r>
    </w:p>
    <w:p w14:paraId="1E081F6B" w14:textId="7173C2F9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00       ,019       ,023       ,982      -,037       ,038</w:t>
      </w:r>
    </w:p>
    <w:p w14:paraId="38AA209E" w14:textId="7171A15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Education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418       ,326      1,282       ,200      -,222      1,058</w:t>
      </w:r>
    </w:p>
    <w:p w14:paraId="71B21195" w14:textId="5F85FBA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615       ,336      1,832       ,067      -,044      1,273</w:t>
      </w:r>
    </w:p>
    <w:p w14:paraId="57596635" w14:textId="32134AB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673       ,392      1,715       ,087      -,097      1,442</w:t>
      </w:r>
    </w:p>
    <w:p w14:paraId="1BB2DA7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3772FD1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tandardized coefficients</w:t>
      </w:r>
    </w:p>
    <w:p w14:paraId="51632AC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eff</w:t>
      </w:r>
      <w:proofErr w:type="spellEnd"/>
    </w:p>
    <w:p w14:paraId="646BDCB7" w14:textId="014EAA65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543</w:t>
      </w:r>
    </w:p>
    <w:p w14:paraId="18FF57F0" w14:textId="78510ED8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109</w:t>
      </w:r>
    </w:p>
    <w:p w14:paraId="16DD448B" w14:textId="1302FC3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01</w:t>
      </w:r>
    </w:p>
    <w:p w14:paraId="419B3E5F" w14:textId="7ABF9478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UCATION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034</w:t>
      </w:r>
    </w:p>
    <w:p w14:paraId="7BB48CFD" w14:textId="22812E9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043</w:t>
      </w:r>
    </w:p>
    <w:p w14:paraId="5891B4E1" w14:textId="50E43FE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045</w:t>
      </w:r>
    </w:p>
    <w:p w14:paraId="68D4F60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4CEF3FA9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**************************************************************************</w:t>
      </w:r>
    </w:p>
    <w:p w14:paraId="49F8CA11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FBAF934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4CD98A26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18E5C81C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AB51259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BCFD449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BA8F9E2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1042D5B0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4C2E346E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116A1D6D" w14:textId="6F0C7695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OUTCOME VARIABLE:</w:t>
      </w:r>
    </w:p>
    <w:p w14:paraId="2EF788B5" w14:textId="5F734DF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</w:p>
    <w:p w14:paraId="694464B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FD99075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 Summary</w:t>
      </w:r>
    </w:p>
    <w:p w14:paraId="5887C4A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R       R-sq        MSE     F(HC3)        df1        df2          p</w:t>
      </w:r>
    </w:p>
    <w:p w14:paraId="6B8F0C2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556       ,310     27,177     94,495      6,000   1328,000       ,000</w:t>
      </w:r>
    </w:p>
    <w:p w14:paraId="69D2592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45B352D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</w:t>
      </w:r>
    </w:p>
    <w:p w14:paraId="0B7DA686" w14:textId="77777777" w:rsidR="0029511D" w:rsidRPr="001E5EDC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coeff</w:t>
      </w:r>
      <w:proofErr w:type="spell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 xml:space="preserve">    </w:t>
      </w:r>
      <w:proofErr w:type="gram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se(</w:t>
      </w:r>
      <w:proofErr w:type="gram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HC3)          t          p       LLCI       ULCI</w:t>
      </w:r>
    </w:p>
    <w:p w14:paraId="6E6A20CB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nstant     -5,649      1,282     -4,407       ,000     -8,164     -3,135</w:t>
      </w:r>
    </w:p>
    <w:p w14:paraId="7878FBD6" w14:textId="0DAD2273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153       ,007     20,809       ,000       ,139       ,167</w:t>
      </w:r>
    </w:p>
    <w:p w14:paraId="546236C1" w14:textId="460F49C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986       ,338      2,914       ,004       ,322      1,649</w:t>
      </w:r>
    </w:p>
    <w:p w14:paraId="56DB6740" w14:textId="3948568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-,023       ,018     -1,237       ,216      -,059       ,013</w:t>
      </w:r>
    </w:p>
    <w:p w14:paraId="3A14D39F" w14:textId="122B8E1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Education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765       ,359      2,129       ,033       ,060      1,470</w:t>
      </w:r>
    </w:p>
    <w:p w14:paraId="4C075EA4" w14:textId="01A148B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730       ,372      1,962       ,050       ,000      1,461</w:t>
      </w:r>
    </w:p>
    <w:p w14:paraId="51C69849" w14:textId="1289E33A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921       ,415      2,218       ,027       ,107      1,736</w:t>
      </w:r>
    </w:p>
    <w:p w14:paraId="4ACD1923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394A2DC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tandardized coefficients</w:t>
      </w:r>
    </w:p>
    <w:p w14:paraId="6DCB11D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eff</w:t>
      </w:r>
      <w:proofErr w:type="spellEnd"/>
    </w:p>
    <w:p w14:paraId="2279650A" w14:textId="79A97EB2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551</w:t>
      </w:r>
    </w:p>
    <w:p w14:paraId="2625FFFC" w14:textId="47C09ED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67</w:t>
      </w:r>
    </w:p>
    <w:p w14:paraId="1ADA27BD" w14:textId="6D82E9D3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-,031</w:t>
      </w:r>
    </w:p>
    <w:p w14:paraId="3E33322F" w14:textId="1BA943CB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UCATION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058</w:t>
      </w:r>
    </w:p>
    <w:p w14:paraId="4D191B93" w14:textId="1C1135CA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048</w:t>
      </w:r>
    </w:p>
    <w:p w14:paraId="5743C2D3" w14:textId="5B4937FC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057</w:t>
      </w:r>
    </w:p>
    <w:p w14:paraId="5D95EC1F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B90487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**************************************************************************</w:t>
      </w:r>
    </w:p>
    <w:p w14:paraId="4937CF19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OUTCOME VARIABLE:</w:t>
      </w:r>
    </w:p>
    <w:p w14:paraId="7D10C6D3" w14:textId="59B3339B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SS8</w:t>
      </w:r>
    </w:p>
    <w:p w14:paraId="07A87734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64F1C4C1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 Summary</w:t>
      </w:r>
    </w:p>
    <w:p w14:paraId="2A16092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R       R-sq        MSE     F(HC3)        df1        df2          p</w:t>
      </w:r>
    </w:p>
    <w:p w14:paraId="2A6A5D1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763       ,583     21,679    199,056      8,000   1326,000       ,000</w:t>
      </w:r>
    </w:p>
    <w:p w14:paraId="4D80E94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6581568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</w:t>
      </w:r>
    </w:p>
    <w:p w14:paraId="2DE152CF" w14:textId="77777777" w:rsidR="0029511D" w:rsidRPr="001E5EDC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coeff</w:t>
      </w:r>
      <w:proofErr w:type="spell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 xml:space="preserve">    </w:t>
      </w:r>
      <w:proofErr w:type="gram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se(</w:t>
      </w:r>
      <w:proofErr w:type="gram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HC3)          t          p       LLCI       ULCI</w:t>
      </w:r>
    </w:p>
    <w:p w14:paraId="383299E7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nstant     -2,151      1,242     -1,732       ,083     -4,587       ,285</w:t>
      </w:r>
    </w:p>
    <w:p w14:paraId="0847106F" w14:textId="6F41C1D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25       ,008      3,018       ,003       ,009       ,041</w:t>
      </w:r>
    </w:p>
    <w:p w14:paraId="294E19D0" w14:textId="48B765AC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277       ,047      5,887       ,000       ,184       ,369</w:t>
      </w:r>
    </w:p>
    <w:p w14:paraId="34410FD6" w14:textId="374D6FE6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594       ,042     14,228       ,000       ,512       ,676</w:t>
      </w:r>
    </w:p>
    <w:p w14:paraId="3F096553" w14:textId="092413F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863       ,316      2,731       ,006       ,243      1,483</w:t>
      </w:r>
    </w:p>
    <w:p w14:paraId="66810029" w14:textId="273D2135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19       ,018      1,059       ,290      -,016       ,054</w:t>
      </w:r>
    </w:p>
    <w:p w14:paraId="7DF00B05" w14:textId="1D8049F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cucation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110       ,335       ,328       ,743      -,548       ,768</w:t>
      </w:r>
    </w:p>
    <w:p w14:paraId="7CE3AEC2" w14:textId="0609570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463       ,333      1,393       ,164      -,189      1,116</w:t>
      </w:r>
    </w:p>
    <w:p w14:paraId="45B430B4" w14:textId="157B365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594       ,396      1,500       ,134      -,183      1,370</w:t>
      </w:r>
    </w:p>
    <w:p w14:paraId="2CBD365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1DA9659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tandardized coefficients</w:t>
      </w:r>
    </w:p>
    <w:p w14:paraId="69C6C00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eff</w:t>
      </w:r>
      <w:proofErr w:type="spellEnd"/>
    </w:p>
    <w:p w14:paraId="08C0C0F5" w14:textId="2C035455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078</w:t>
      </w:r>
    </w:p>
    <w:p w14:paraId="65B71B44" w14:textId="328A704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222</w:t>
      </w:r>
    </w:p>
    <w:p w14:paraId="3C9DFC9C" w14:textId="41ADF6DB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517</w:t>
      </w:r>
    </w:p>
    <w:p w14:paraId="13F0BEA5" w14:textId="0227244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51</w:t>
      </w:r>
    </w:p>
    <w:p w14:paraId="15CE8ED8" w14:textId="4094DDA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23</w:t>
      </w:r>
    </w:p>
    <w:p w14:paraId="304AB236" w14:textId="760E7A32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UCATION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007</w:t>
      </w:r>
    </w:p>
    <w:p w14:paraId="3CA38EDE" w14:textId="0BEA7442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026</w:t>
      </w:r>
    </w:p>
    <w:p w14:paraId="69ACBEE6" w14:textId="3C7AC318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032</w:t>
      </w:r>
    </w:p>
    <w:p w14:paraId="23247F1C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4A2D0AD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Test(s) of X by M interaction:</w:t>
      </w:r>
    </w:p>
    <w:p w14:paraId="3D04F63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F(HC3)        df1        df2          p</w:t>
      </w:r>
    </w:p>
    <w:p w14:paraId="0266E40B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1*X       ,096      1,000   1325,000       ,757</w:t>
      </w:r>
    </w:p>
    <w:p w14:paraId="40472CB9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2*X       ,160      1,000   1325,000       ,689</w:t>
      </w:r>
    </w:p>
    <w:p w14:paraId="058B8DE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E308FCC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5D089F9" w14:textId="4C9B559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lastRenderedPageBreak/>
        <w:t>************************** TOTAL EFFECT MODEL ****************************</w:t>
      </w:r>
    </w:p>
    <w:p w14:paraId="3C49FD3C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OUTCOME VARIABLE:</w:t>
      </w:r>
    </w:p>
    <w:p w14:paraId="7D84B039" w14:textId="1C822FD2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SS8</w:t>
      </w:r>
    </w:p>
    <w:p w14:paraId="66697B35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7A88DDF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 Summary</w:t>
      </w:r>
    </w:p>
    <w:p w14:paraId="18579A4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R       R-sq        MSE     F(HC3)        df1        df2          p</w:t>
      </w:r>
    </w:p>
    <w:p w14:paraId="73C5550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501       ,251     38,842     72,741      6,000   1328,000       ,000</w:t>
      </w:r>
    </w:p>
    <w:p w14:paraId="745AD35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B6A91A3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Model</w:t>
      </w:r>
    </w:p>
    <w:p w14:paraId="2261FCBF" w14:textId="77777777" w:rsidR="0029511D" w:rsidRPr="001E5EDC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coeff</w:t>
      </w:r>
      <w:proofErr w:type="spell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 xml:space="preserve">    </w:t>
      </w:r>
      <w:proofErr w:type="gramStart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se(</w:t>
      </w:r>
      <w:proofErr w:type="gramEnd"/>
      <w:r w:rsidRPr="001E5EDC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val="de-DE" w:eastAsia="de-DE"/>
          <w14:ligatures w14:val="standardContextual"/>
        </w:rPr>
        <w:t>HC3)          t          p       LLCI       ULCI</w:t>
      </w:r>
    </w:p>
    <w:p w14:paraId="2429FFC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nstant     -7,135      1,563     -4,565       ,000    -10,201     -4,069</w:t>
      </w:r>
    </w:p>
    <w:p w14:paraId="7A457D2E" w14:textId="2809798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,154       ,009     18,010       ,000       ,137       ,171</w:t>
      </w:r>
    </w:p>
    <w:p w14:paraId="56E04765" w14:textId="7EFDC67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1,857       ,409      4,539       ,000      1,054      2,660</w:t>
      </w:r>
    </w:p>
    <w:p w14:paraId="751FC6EE" w14:textId="70C2D2F2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06       ,025       ,221       ,825      -,044       ,055</w:t>
      </w:r>
    </w:p>
    <w:p w14:paraId="5F1F7F1C" w14:textId="2003AB48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Education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680       ,445      1,527       ,127      -,194      1,553</w:t>
      </w:r>
    </w:p>
    <w:p w14:paraId="565C4FAE" w14:textId="2E3D0E9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1,067       ,433      2,465       ,014       ,218      1,916</w:t>
      </w:r>
    </w:p>
    <w:p w14:paraId="2E699F61" w14:textId="6B1D216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1,327       ,500      2,656       ,008       ,347      2,307</w:t>
      </w:r>
    </w:p>
    <w:p w14:paraId="2514058F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0C26171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tandardized coefficients</w:t>
      </w:r>
    </w:p>
    <w:p w14:paraId="2C4FB20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eff</w:t>
      </w:r>
      <w:proofErr w:type="spellEnd"/>
    </w:p>
    <w:p w14:paraId="086DA1FE" w14:textId="013121A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483</w:t>
      </w:r>
    </w:p>
    <w:p w14:paraId="70EC52E1" w14:textId="623031F8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,110</w:t>
      </w:r>
    </w:p>
    <w:p w14:paraId="35347820" w14:textId="25F37115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07</w:t>
      </w:r>
    </w:p>
    <w:p w14:paraId="38F13D2A" w14:textId="0745EF1A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uc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045</w:t>
      </w:r>
    </w:p>
    <w:p w14:paraId="19C4506C" w14:textId="0E566A76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,060</w:t>
      </w:r>
    </w:p>
    <w:p w14:paraId="1B4E02BF" w14:textId="243EFC06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071</w:t>
      </w:r>
    </w:p>
    <w:p w14:paraId="1ACC261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4DF006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************** TOTAL, DIRECT, AND INDIRECT EFFECTS OF X ON Y **************</w:t>
      </w:r>
    </w:p>
    <w:p w14:paraId="1A1E348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13D2B84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Total effect of X on Y</w:t>
      </w:r>
    </w:p>
    <w:p w14:paraId="15F33D7A" w14:textId="055090EA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Effect    </w:t>
      </w:r>
      <w:proofErr w:type="gram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(</w:t>
      </w:r>
      <w:proofErr w:type="gram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HC3)          t          p       LLCI       ULCI  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_ps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_cs</w:t>
      </w:r>
      <w:proofErr w:type="spellEnd"/>
    </w:p>
    <w:p w14:paraId="2F8A3D13" w14:textId="4CD058D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,154       ,009     18,010       ,000       ,137       ,171       ,021       ,483</w:t>
      </w:r>
    </w:p>
    <w:p w14:paraId="6555CDE1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7C8119F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Direct effect of X on Y</w:t>
      </w:r>
    </w:p>
    <w:p w14:paraId="4158D548" w14:textId="147038FC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Effect    </w:t>
      </w:r>
      <w:proofErr w:type="gram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(</w:t>
      </w:r>
      <w:proofErr w:type="gram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HC3)          t          p       LLCI       ULCI      c'_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s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'_cs</w:t>
      </w:r>
      <w:proofErr w:type="spellEnd"/>
    </w:p>
    <w:p w14:paraId="07FB00CE" w14:textId="6B1F6815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,025       ,008      3,018       ,003       ,009       ,041       ,003       ,078</w:t>
      </w:r>
    </w:p>
    <w:p w14:paraId="435A838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02759237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ndirect effect(s) of X on Y:</w:t>
      </w:r>
    </w:p>
    <w:p w14:paraId="73770139" w14:textId="721A0DF3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Effect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SE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LLCI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ULCI</w:t>
      </w:r>
      <w:proofErr w:type="spellEnd"/>
    </w:p>
    <w:p w14:paraId="3776DF39" w14:textId="388A88B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TOTAL      ,129       ,007       ,115       ,144</w:t>
      </w:r>
    </w:p>
    <w:p w14:paraId="665E4D52" w14:textId="4410751B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039       ,007       ,026       ,052</w:t>
      </w:r>
    </w:p>
    <w:p w14:paraId="4AC924CC" w14:textId="211062D9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091       ,007       ,077       ,106</w:t>
      </w:r>
    </w:p>
    <w:p w14:paraId="21957011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CF8FA5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artially standardized indirect effect(s) of X on Y:</w:t>
      </w:r>
    </w:p>
    <w:p w14:paraId="76A9B8D8" w14:textId="24A2317B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Effect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SE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LLCI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ULCI</w:t>
      </w:r>
      <w:proofErr w:type="spellEnd"/>
    </w:p>
    <w:p w14:paraId="6825286F" w14:textId="15ABB9F2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TOTAL      ,018       ,001       ,016       ,020</w:t>
      </w:r>
    </w:p>
    <w:p w14:paraId="748D0ECD" w14:textId="5266191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005       ,001       ,004       ,007</w:t>
      </w:r>
    </w:p>
    <w:p w14:paraId="627DBE90" w14:textId="61C71BEC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013       ,001       ,011       ,015</w:t>
      </w:r>
    </w:p>
    <w:p w14:paraId="0D049054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03219D3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mpletely standardized indirect effect(s) of X on Y:</w:t>
      </w:r>
    </w:p>
    <w:p w14:paraId="3B991163" w14:textId="77FC653D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Effect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SE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LLCI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ULCI</w:t>
      </w:r>
      <w:proofErr w:type="spellEnd"/>
    </w:p>
    <w:p w14:paraId="7A3CC49A" w14:textId="569D6289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TOTAL      ,405       ,022       ,364       ,448</w:t>
      </w:r>
    </w:p>
    <w:p w14:paraId="084F3D49" w14:textId="716B2581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121       ,021       ,080       ,163</w:t>
      </w:r>
    </w:p>
    <w:p w14:paraId="62EEDE60" w14:textId="1177F483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285       ,023       ,241       ,331</w:t>
      </w:r>
    </w:p>
    <w:p w14:paraId="00D6064F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12BEEB1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89E053F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3B900E44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6EC0A26A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48508C58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057F71A2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8525385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FAFAD8D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35EFD6E7" w14:textId="77777777" w:rsid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DBCBAB9" w14:textId="4D142C9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lastRenderedPageBreak/>
        <w:t>*********** BOOTSTRAP RESULTS FOR REGRESSION MODEL PARAMETERS ************</w:t>
      </w:r>
    </w:p>
    <w:p w14:paraId="3C5423A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02E77CF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OUTCOME VARIABLE:</w:t>
      </w:r>
    </w:p>
    <w:p w14:paraId="05B2DF90" w14:textId="01A730EA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</w:p>
    <w:p w14:paraId="3A374F23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76E3C88B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Coeff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Mean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SE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LLCI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ULCI</w:t>
      </w:r>
      <w:proofErr w:type="spellEnd"/>
    </w:p>
    <w:p w14:paraId="1B91816C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nstant     -5,889     -5,913      1,186     -8,186     -3,598</w:t>
      </w:r>
    </w:p>
    <w:p w14:paraId="381EC8B4" w14:textId="089DF01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139       ,139       ,006       ,127       ,151</w:t>
      </w:r>
    </w:p>
    <w:p w14:paraId="10066B46" w14:textId="417E5208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1,477      1,475       ,300       ,880      2,064</w:t>
      </w:r>
    </w:p>
    <w:p w14:paraId="614E13A6" w14:textId="3904CFA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00       ,001       ,019      -,034       ,039</w:t>
      </w:r>
    </w:p>
    <w:p w14:paraId="0B54C27E" w14:textId="42346AA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uc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418       ,411       ,325      -,245      1,035</w:t>
      </w:r>
    </w:p>
    <w:p w14:paraId="4DB60090" w14:textId="308D4A94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615       ,619       ,334      -,037      1,264</w:t>
      </w:r>
    </w:p>
    <w:p w14:paraId="5A407545" w14:textId="58954B2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673       ,681       ,392      -,101      1,438</w:t>
      </w:r>
    </w:p>
    <w:p w14:paraId="75DFB38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1F8201C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----------</w:t>
      </w:r>
    </w:p>
    <w:p w14:paraId="46F49DA0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314FD99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OUTCOME VARIABLE:</w:t>
      </w:r>
    </w:p>
    <w:p w14:paraId="5F5B6738" w14:textId="14AAB3C2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</w:p>
    <w:p w14:paraId="5093C8B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0886B4D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Coeff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Mean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SE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LLCI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ULCI</w:t>
      </w:r>
      <w:proofErr w:type="spellEnd"/>
    </w:p>
    <w:p w14:paraId="1C8939BF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nstant     -5,649     -5,660      1,270     -8,108     -3,148</w:t>
      </w:r>
    </w:p>
    <w:p w14:paraId="577926E2" w14:textId="3772E004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,153       ,153       ,007       ,138       ,167</w:t>
      </w:r>
    </w:p>
    <w:p w14:paraId="5DD5856A" w14:textId="0584997B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986       ,983       ,336       ,329      1,641</w:t>
      </w:r>
    </w:p>
    <w:p w14:paraId="636C2120" w14:textId="15E19B8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-,023      -,022       ,018      -,057       ,015</w:t>
      </w:r>
    </w:p>
    <w:p w14:paraId="463FBEDD" w14:textId="3215FA8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uc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765       ,758       ,357       ,055      1,446</w:t>
      </w:r>
    </w:p>
    <w:p w14:paraId="1689EFE4" w14:textId="1A958A43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730       ,740       ,369       ,034      1,466</w:t>
      </w:r>
    </w:p>
    <w:p w14:paraId="44C4BBDE" w14:textId="4B76C59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921       ,929       ,412       ,107      1,721</w:t>
      </w:r>
    </w:p>
    <w:p w14:paraId="4A681CC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1724ABB4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----------</w:t>
      </w:r>
    </w:p>
    <w:p w14:paraId="74DBCEB6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F96106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OUTCOME VARIABLE:</w:t>
      </w:r>
    </w:p>
    <w:p w14:paraId="2B003C06" w14:textId="19A6E9B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SS8</w:t>
      </w:r>
    </w:p>
    <w:p w14:paraId="430B8EA4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D6C08F7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       Coeff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Mean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SE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LLCI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</w:t>
      </w:r>
      <w:proofErr w:type="spellStart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BootULCI</w:t>
      </w:r>
      <w:proofErr w:type="spellEnd"/>
    </w:p>
    <w:p w14:paraId="24A0A7FA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onstant     -2,151     -2,150      1,219     -4,508       ,210</w:t>
      </w:r>
    </w:p>
    <w:p w14:paraId="4258D6CB" w14:textId="7EA2414B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IGPDS33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,025       ,025       ,008       ,009       ,041</w:t>
      </w:r>
    </w:p>
    <w:p w14:paraId="653513B1" w14:textId="1C76361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GAD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277       ,277       ,046       ,187       ,368</w:t>
      </w:r>
    </w:p>
    <w:p w14:paraId="4041675C" w14:textId="0E1EFF40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PHQ7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594       ,594       ,041       ,514       ,676</w:t>
      </w:r>
    </w:p>
    <w:p w14:paraId="28270A24" w14:textId="6A8C2D1E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Sex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863       ,862       ,315       ,237      1,476</w:t>
      </w:r>
    </w:p>
    <w:p w14:paraId="7CBCD91F" w14:textId="554F1446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Age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</w:t>
      </w: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,019       ,019       ,018      -,015       ,054</w:t>
      </w:r>
    </w:p>
    <w:p w14:paraId="73E2767D" w14:textId="55C99DE4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Educ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,110       ,114       ,335      -,541       ,767</w:t>
      </w:r>
    </w:p>
    <w:p w14:paraId="51E89FE8" w14:textId="4DDCE139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CauseDeath</w:t>
      </w:r>
      <w:proofErr w:type="spellEnd"/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,463       ,462       ,331      -,190      1,115</w:t>
      </w:r>
    </w:p>
    <w:p w14:paraId="644B62EB" w14:textId="7F213B3F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Relation</w:t>
      </w: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     ,594       ,594       ,391      -,182      1,381</w:t>
      </w:r>
    </w:p>
    <w:p w14:paraId="3B1EB0D5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23729E97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*********************** ANALYSIS NOTES AND ERRORS ************************</w:t>
      </w:r>
    </w:p>
    <w:p w14:paraId="7F3ADE12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106642D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Level of confidence for all confidence intervals in output:</w:t>
      </w:r>
    </w:p>
    <w:p w14:paraId="3E1FE889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95,0000</w:t>
      </w:r>
    </w:p>
    <w:p w14:paraId="692897D9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55655F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Number of bootstrap samples for percentile bootstrap confidence intervals:</w:t>
      </w:r>
    </w:p>
    <w:p w14:paraId="6C2DDC45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 xml:space="preserve">  10000</w:t>
      </w:r>
    </w:p>
    <w:p w14:paraId="36682B98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555D28AE" w14:textId="77777777" w:rsidR="0029511D" w:rsidRPr="0029511D" w:rsidRDefault="0029511D" w:rsidP="0029511D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  <w:r w:rsidRPr="0029511D"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  <w:t>NOTE: A heteroscedasticity consistent standard error and covariance matrix estimator was used.</w:t>
      </w:r>
    </w:p>
    <w:p w14:paraId="1290DB05" w14:textId="77777777" w:rsidR="0029511D" w:rsidRDefault="0029511D" w:rsidP="00D86A0A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shd w:val="clear" w:color="auto" w:fill="auto"/>
          <w:lang w:eastAsia="de-DE"/>
          <w14:ligatures w14:val="standardContextual"/>
        </w:rPr>
      </w:pPr>
    </w:p>
    <w:p w14:paraId="43CAB105" w14:textId="5A2EFA33" w:rsidR="00E10D37" w:rsidRDefault="00E10D37" w:rsidP="00D86A0A">
      <w:pPr>
        <w:shd w:val="clear" w:color="auto" w:fill="auto"/>
        <w:autoSpaceDE w:val="0"/>
        <w:autoSpaceDN w:val="0"/>
        <w:adjustRightInd w:val="0"/>
        <w:spacing w:after="0" w:line="240" w:lineRule="auto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auto"/>
        </w:rPr>
        <w:sectPr w:rsidR="00E10D37" w:rsidSect="00C54EFC">
          <w:pgSz w:w="11906" w:h="16838"/>
          <w:pgMar w:top="624" w:right="1274" w:bottom="624" w:left="510" w:header="709" w:footer="709" w:gutter="0"/>
          <w:cols w:space="708"/>
          <w:docGrid w:linePitch="360"/>
        </w:sectPr>
      </w:pPr>
    </w:p>
    <w:p w14:paraId="7B014804" w14:textId="31A98253" w:rsidR="003A199F" w:rsidRDefault="003A199F" w:rsidP="00C90DA0">
      <w:pPr>
        <w:pStyle w:val="Heading1"/>
      </w:pPr>
      <w:r w:rsidRPr="00BB5ABA">
        <w:lastRenderedPageBreak/>
        <w:t xml:space="preserve">Supplementary Material </w:t>
      </w:r>
      <w:r>
        <w:t>E</w:t>
      </w:r>
    </w:p>
    <w:p w14:paraId="7B34C94B" w14:textId="77777777" w:rsidR="003A199F" w:rsidRDefault="003A199F" w:rsidP="003A199F">
      <w:pPr>
        <w:shd w:val="clear" w:color="auto" w:fill="auto"/>
        <w:spacing w:after="160" w:line="276" w:lineRule="auto"/>
        <w:jc w:val="center"/>
        <w:rPr>
          <w:b/>
          <w:bCs/>
          <w:sz w:val="24"/>
          <w:szCs w:val="24"/>
        </w:rPr>
      </w:pPr>
    </w:p>
    <w:p w14:paraId="24485924" w14:textId="7067D662" w:rsidR="003A199F" w:rsidRDefault="001F7235" w:rsidP="003A199F">
      <w:pPr>
        <w:shd w:val="clear" w:color="auto" w:fill="auto"/>
        <w:spacing w:after="160" w:line="276" w:lineRule="auto"/>
        <w:rPr>
          <w:sz w:val="24"/>
          <w:szCs w:val="24"/>
        </w:rPr>
      </w:pP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3C097FA" wp14:editId="4AA45A4E">
                <wp:simplePos x="0" y="0"/>
                <wp:positionH relativeFrom="column">
                  <wp:posOffset>3628340</wp:posOffset>
                </wp:positionH>
                <wp:positionV relativeFrom="paragraph">
                  <wp:posOffset>2580561</wp:posOffset>
                </wp:positionV>
                <wp:extent cx="441449" cy="299907"/>
                <wp:effectExtent l="0" t="38100" r="0" b="43180"/>
                <wp:wrapNone/>
                <wp:docPr id="70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21605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6D0D18" w14:textId="77777777" w:rsidR="00DD177B" w:rsidRPr="00356499" w:rsidRDefault="00DD177B" w:rsidP="001F723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097FA" id="Rechteck 17" o:spid="_x0000_s1026" style="position:absolute;margin-left:285.7pt;margin-top:203.2pt;width:34.75pt;height:23.6pt;rotation:-1614802fd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+39i9QEAADgEAAAOAAAAZHJzL2Uyb0RvYy54bWysU8GO0zAQvSPxD5bvbNKqu9Cq6Qrtarkg&#13;&#10;WLHwAa4zbiw5HmO7Tfr3jO1sCizigMjBcsYzb957Hm9vx96wE/ig0TZ8cVVzBlZiq+2h4d++Prx5&#13;&#10;x1mIwrbCoIWGnyHw293rV9vBbWCJHZoWPCMQGzaDa3gXo9tUVZAd9CJcoQNLhwp9LyL9+kPVejEQ&#13;&#10;em+qZV3fVAP61nmUEAJF78sh32V8pUDGz0oFiMw0nLjFvPq87tNa7bZic/DCdVpONMQ/sOiFttR0&#13;&#10;hroXUbCj1y+gei09BlTxSmJfoVJaQtZAahb1b2qeOuEgayFzgpttCv8PVn46PblHTzYMLmwCbZOK&#13;&#10;UfmeeSS3iNVycVNfZ3FEl43Zu/PsHYyRSQquVovVas2ZpKPler2u3yZvq4KVMJ0P8QNgz9Km4Z6u&#13;&#10;JoOK08cQS+pzSkq3+KCNyddj7C8BwkyR6kI47+LZQMoz9gsoplvitMwN8izBnfHsJGgKhJRg46Ic&#13;&#10;daKFEr6u6ZsozxVZQAZMyIoIzdgTQJrTl9hFzpSfSiGP4lxc/41YKZ4rcme0cS7utUX/JwBDqqbO&#13;&#10;Jf/ZpGJNcimO+5FS0naP7fnRs4Fmv+Hh+1F44MxHc4flqQgrO6SXImNpZvH9MaLS+a4uAFMPGs9s&#13;&#10;1vSU0vz//J+zLg9+9wMAAP//AwBQSwMEFAAGAAgAAAAhAD1qIZXiAAAAEAEAAA8AAABkcnMvZG93&#13;&#10;bnJldi54bWxMT0tPwzAMviPxHyIjcWPJWBtG13SahtgBoUkbiLPXhraicaomW8u/x5zgYvnx+Xvk&#13;&#10;68l14mKH0HoyMJ8pEJZKX7VUG3h/e75bgggRqcLOkzXwbQOsi+urHLPKj3Swl2OsBZNQyNBAE2Of&#13;&#10;SRnKxjoMM99b4tunHxxGHodaVgOOTO46ea+Ulg5bYoUGe7ttbPl1PDsD6W4f/G5Jmz2+vhxGpT+2&#13;&#10;6cIZc3szPa24bFYgop3i3wf8ZmD/ULCxkz9TFUTHRA/zhKEGEqW5YYRO1COIE2/ShQZZ5PJ/kOIH&#13;&#10;AAD//wMAUEsBAi0AFAAGAAgAAAAhALaDOJL+AAAA4QEAABMAAAAAAAAAAAAAAAAAAAAAAFtDb250&#13;&#10;ZW50X1R5cGVzXS54bWxQSwECLQAUAAYACAAAACEAOP0h/9YAAACUAQAACwAAAAAAAAAAAAAAAAAv&#13;&#10;AQAAX3JlbHMvLnJlbHNQSwECLQAUAAYACAAAACEAHft/YvUBAAA4BAAADgAAAAAAAAAAAAAAAAAu&#13;&#10;AgAAZHJzL2Uyb0RvYy54bWxQSwECLQAUAAYACAAAACEAPWohleIAAAAQAQAADwAAAAAAAAAAAAAA&#13;&#10;AABPBAAAZHJzL2Rvd25yZXYueG1sUEsFBgAAAAAEAAQA8wAAAF4FAAAAAA==&#13;&#10;" filled="f" stroked="f" strokeweight="1pt">
                <v:textbox>
                  <w:txbxContent>
                    <w:p w14:paraId="286D0D18" w14:textId="77777777" w:rsidR="00DD177B" w:rsidRPr="00356499" w:rsidRDefault="00DD177B" w:rsidP="001F723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0A251A1" wp14:editId="6271627A">
                <wp:simplePos x="0" y="0"/>
                <wp:positionH relativeFrom="column">
                  <wp:posOffset>1186180</wp:posOffset>
                </wp:positionH>
                <wp:positionV relativeFrom="paragraph">
                  <wp:posOffset>2581580</wp:posOffset>
                </wp:positionV>
                <wp:extent cx="441449" cy="299907"/>
                <wp:effectExtent l="0" t="38100" r="0" b="43180"/>
                <wp:wrapNone/>
                <wp:docPr id="69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4008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578258" w14:textId="77777777" w:rsidR="00DD177B" w:rsidRPr="00356499" w:rsidRDefault="00DD177B" w:rsidP="001F723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A251A1" id="_x0000_s1027" style="position:absolute;margin-left:93.4pt;margin-top:203.25pt;width:34.75pt;height:23.6pt;rotation:1686468fd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z6H+gEAAD4EAAAOAAAAZHJzL2Uyb0RvYy54bWysU01v2zAMvQ/YfxB0X+wE7tYEcYqhRXcZ&#10;tmJdf4AiU7EBWdQkJXb+/SjJdbZ22GGYD4LMj0e+J3J7M/aancD5Dk3Nl4uSMzASm84cav70/f7d&#10;NWc+CNMIjQZqfgbPb3Zv32wHu4EVtqgbcIxAjN8MtuZtCHZTFF620Au/QAuGnApdLwL9ukPRODEQ&#10;eq+LVVm+LwZ0jXUowXuy3mUn3yV8pUCGr0p5CEzXnHoL6XTp3Mez2G3F5uCEbTs5tSH+oYtedIaK&#10;zlB3Igh2dN0rqL6TDj2qsJDYF6hUJyFxIDbL8gWbx1ZYSFxIHG9nmfz/g5VfTo/2wZEMg/UbT9fI&#10;YlSuZw5JreVVVZXldeJG3bIxSXeepYMxMEnGqlpW1ZozSa7Ver0uP0RpiwwVIa3z4RNgz+Kl5o5e&#10;JoGK02cfcuhzSAw3eN9pnV5Hm98MhBktxaXfdAtnDTFOm2+gWNdQT6tUII0S3GrHToKGQEgJJiyz&#10;qxUNZPNVSd/U8pyRCCTAiKyooRl7Aohj+ho705niYyqkSZyTy781lpPnjFQZTZiT+86g+xOAJlZT&#10;5Rz/LFKWJqoUxv1I2tCzxsho2WNzfnBsoA2ouf9xFA44c0HfYl4YYWSLtC8y5JoGPx4Dqi492QVg&#10;KkVDmjSbFipuwa//Keqy9rufAAAA//8DAFBLAwQUAAYACAAAACEANoydpeEAAAALAQAADwAAAGRy&#10;cy9kb3ducmV2LnhtbEyPS0/DMBCE70j8B2uRuFGbtAlViFNVVBRuFeUhcdvGJonqR2S7Tfj3LCc4&#10;zs5o5ttqNVnDzjrE3jsJtzMBTLvGq961Et5eH2+WwGJCp9B4pyV86wir+vKiwlL50b3o8z61jEpc&#10;LFFCl9JQch6bTluMMz9oR96XDxYTydByFXCkcmt4JkTBLfaOFjoc9EOnm+P+ZCWItA279+z5cx1x&#10;s30aN8fFhxFSXl9N63tgSU/pLwy/+IQONTEd/MmpyAzpZUHoScJCFDkwSmR5MQd2oEs+vwNeV/z/&#10;D/UPAAAA//8DAFBLAQItABQABgAIAAAAIQC2gziS/gAAAOEBAAATAAAAAAAAAAAAAAAAAAAAAABb&#10;Q29udGVudF9UeXBlc10ueG1sUEsBAi0AFAAGAAgAAAAhADj9If/WAAAAlAEAAAsAAAAAAAAAAAAA&#10;AAAALwEAAF9yZWxzLy5yZWxzUEsBAi0AFAAGAAgAAAAhALwPPof6AQAAPgQAAA4AAAAAAAAAAAAA&#10;AAAALgIAAGRycy9lMm9Eb2MueG1sUEsBAi0AFAAGAAgAAAAhADaMnaXhAAAACwEAAA8AAAAAAAAA&#10;AAAAAAAAVAQAAGRycy9kb3ducmV2LnhtbFBLBQYAAAAABAAEAPMAAABiBQAAAAA=&#10;" filled="f" stroked="f" strokeweight="1pt">
                <v:textbox>
                  <w:txbxContent>
                    <w:p w14:paraId="7B578258" w14:textId="77777777" w:rsidR="00DD177B" w:rsidRPr="00356499" w:rsidRDefault="00DD177B" w:rsidP="001F723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8A7A43C" wp14:editId="2B05437A">
                <wp:simplePos x="0" y="0"/>
                <wp:positionH relativeFrom="column">
                  <wp:posOffset>3571440</wp:posOffset>
                </wp:positionH>
                <wp:positionV relativeFrom="paragraph">
                  <wp:posOffset>1592074</wp:posOffset>
                </wp:positionV>
                <wp:extent cx="441449" cy="299907"/>
                <wp:effectExtent l="0" t="38100" r="0" b="43180"/>
                <wp:wrapNone/>
                <wp:docPr id="68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82651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938A1D" w14:textId="77777777" w:rsidR="00DD177B" w:rsidRPr="00356499" w:rsidRDefault="00DD177B" w:rsidP="001F723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A7A43C" id="_x0000_s1028" style="position:absolute;margin-left:281.2pt;margin-top:125.35pt;width:34.75pt;height:23.6pt;rotation:1510224fd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UMx+gEAAD4EAAAOAAAAZHJzL2Uyb0RvYy54bWysU8GO0zAQvSPxD5bvNGnpLtuo6Qrtarkg&#10;WLHwAa4zbiw5HmO7Tfr3jJ1sCizigMjBcsYzb9579mxvh86wE/ig0dZ8uSg5Ayux0fZQ829fH97c&#10;cBaisI0waKHmZwj8dvf61bZ3FaywRdOAZwRiQ9W7mrcxuqoogmyhE2GBDiwdKvSdiPTrD0XjRU/o&#10;nSlWZXld9Ogb51FCCBS9Hw/5LuMrBTJ+VipAZKbmxC3m1ed1n9ZitxXVwQvXajnREP/AohPaUtMZ&#10;6l5EwY5ev4DqtPQYUMWFxK5ApbSErIHULMvf1Dy1wkHWQuYEN9sU/h+s/HR6co+ebOhdqAJtk4pB&#10;+Y55JLeWb29W11fLrI3YsiFbd56tgyEyScH1erlebziTdLTabDblu2RtMUIlSOdD/ADYsbSpuaeb&#10;yaDi9DHEMfU5JaVbfNDG5Nsx9pcAYaZIceGbd/FsIOUZ+wUU0w1xWuUG+SnBnfHsJOgRCCnBxlFQ&#10;aEUDY/iqpG+iPFdkARkwISsiNGNPAOmZvsQe5Uz5qRTyS5yLy78RG4vnitwZbZyLO23R/wnAkKqp&#10;85j/bNJoTXIpDvuBvEnWUGaK7LE5P3rW0wTUPHw/Cg+c+WjucBwYYWWLNC8yjj0tvj9GVDpf2QVg&#10;akWPNHs2DVSagp//c9Zl7Hc/AAAA//8DAFBLAwQUAAYACAAAACEAH8y9w+EAAAALAQAADwAAAGRy&#10;cy9kb3ducmV2LnhtbEyPwU6DQBCG7ya+w2ZMvNmlaEGQpTGoMfGgae3F2xRGIGVncXdp8e1dT3qc&#10;mS//fH+xnvUgjmRdb1jBchGBIK5N03OrYPf+dHULwnnkBgfDpOCbHKzL87MC88aceEPHrW9FCGGX&#10;o4LO+zGX0tUdaXQLMxKH26exGn0YbSsbi6cQrgcZR1EiNfYcPnQ4UtVRfdhOWsHDczVtql390dPr&#10;48G+xS+YfqFSlxfz/R0IT7P/g+FXP6hDGZz2ZuLGiUHBKolvAqogXkUpiEAk18sMxD5ssjQDWRby&#10;f4fyBwAA//8DAFBLAQItABQABgAIAAAAIQC2gziS/gAAAOEBAAATAAAAAAAAAAAAAAAAAAAAAABb&#10;Q29udGVudF9UeXBlc10ueG1sUEsBAi0AFAAGAAgAAAAhADj9If/WAAAAlAEAAAsAAAAAAAAAAAAA&#10;AAAALwEAAF9yZWxzLy5yZWxzUEsBAi0AFAAGAAgAAAAhAIjdQzH6AQAAPgQAAA4AAAAAAAAAAAAA&#10;AAAALgIAAGRycy9lMm9Eb2MueG1sUEsBAi0AFAAGAAgAAAAhAB/MvcPhAAAACwEAAA8AAAAAAAAA&#10;AAAAAAAAVAQAAGRycy9kb3ducmV2LnhtbFBLBQYAAAAABAAEAPMAAABiBQAAAAA=&#10;" filled="f" stroked="f" strokeweight="1pt">
                <v:textbox>
                  <w:txbxContent>
                    <w:p w14:paraId="09938A1D" w14:textId="77777777" w:rsidR="00DD177B" w:rsidRPr="00356499" w:rsidRDefault="00DD177B" w:rsidP="001F723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F464A8" wp14:editId="5BDB3D07">
                <wp:simplePos x="0" y="0"/>
                <wp:positionH relativeFrom="column">
                  <wp:posOffset>1265530</wp:posOffset>
                </wp:positionH>
                <wp:positionV relativeFrom="paragraph">
                  <wp:posOffset>1595603</wp:posOffset>
                </wp:positionV>
                <wp:extent cx="441449" cy="299907"/>
                <wp:effectExtent l="0" t="38100" r="0" b="43180"/>
                <wp:wrapNone/>
                <wp:docPr id="67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31683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901754" w14:textId="77777777" w:rsidR="00DD177B" w:rsidRPr="00356499" w:rsidRDefault="00DD177B" w:rsidP="001F723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464A8" id="_x0000_s1029" style="position:absolute;margin-left:99.65pt;margin-top:125.65pt;width:34.75pt;height:23.6pt;rotation:-1603794fd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Fs1+wEAAD8EAAAOAAAAZHJzL2Uyb0RvYy54bWysU8tu2zAQvBfoPxC815IfTWPDclAkSC9F&#10;GzTtB9DU0iJAcVmStuS/75JS5LYJciiqA0HtY3Z2uLu96VvDTuCDRlvx+azkDKzEWttDxX98v393&#10;zVmIwtbCoIWKnyHwm93bN9vObWCBDZoaPCMQGzadq3gTo9sURZANtCLM0IElp0Lfiki//lDUXnSE&#10;3ppiUZZXRYe+dh4lhEDWu8HJdxlfKZDxq1IBIjMVJ24xnz6f+3QWu63YHLxwjZYjDfEPLFqhLRWd&#10;oO5EFOzo9TOoVkuPAVWcSWwLVEpLyD1QN/Pyr24eG+Eg90LiBDfJFP4frPxyenQPnmToXNgEuqYu&#10;euVb5pHUIlbL+dX1MjdHdFmftTtP2kEfmSTjajVfrdacSXIt1ut1+SFpWwxYCdP5ED8BtixdKu7p&#10;aTKoOH0OcQh9CknhFu+1Mfl5jP3DQJjJUlwI51s8G0hxxn4DxXRNnBa5QJ4luDWenQRNgZASbJwP&#10;rkbUMJjfl/SNlKeM3EAGTMiKCE3YI0Ca0+fYQztjfEqFPIpTcvkasSF5ysiV0cYpudUW/UsAhroa&#10;Kw/xTyIN0iSVYr/vSZuKL1NksuyxPj941tEKVDz8PAoPnPlobnHYGGFlg7QwMg41LX48RlQ6P9kF&#10;YCxFU5o1GzcqrcHv/znqsve7XwAAAP//AwBQSwMEFAAGAAgAAAAhAAii7DjfAAAACwEAAA8AAABk&#10;cnMvZG93bnJldi54bWxMj8FOwzAQRO9I/IO1SNyo06CWJMSpoKhHhCgg4ObE28QiXkex24S/ZznB&#10;bUb7NDtTbmbXixOOwXpSsFwkIJAabyy1Cl5fdlcZiBA1Gd17QgXfGGBTnZ+VujB+omc87WMrOIRC&#10;oRV0MQ6FlKHp0Omw8AMS3w5+dDqyHVtpRj1xuOtlmiRr6bQl/tDpAbcdNl/7o1NQD4/3H1t7g/Rg&#10;3w7J50S74eldqcuL+e4WRMQ5/sHwW5+rQ8Wdan8kE0TPPs+vGVWQrpYsmEjXGY+pWeTZCmRVyv8b&#10;qh8AAAD//wMAUEsBAi0AFAAGAAgAAAAhALaDOJL+AAAA4QEAABMAAAAAAAAAAAAAAAAAAAAAAFtD&#10;b250ZW50X1R5cGVzXS54bWxQSwECLQAUAAYACAAAACEAOP0h/9YAAACUAQAACwAAAAAAAAAAAAAA&#10;AAAvAQAAX3JlbHMvLnJlbHNQSwECLQAUAAYACAAAACEABFxbNfsBAAA/BAAADgAAAAAAAAAAAAAA&#10;AAAuAgAAZHJzL2Uyb0RvYy54bWxQSwECLQAUAAYACAAAACEACKLsON8AAAALAQAADwAAAAAAAAAA&#10;AAAAAABVBAAAZHJzL2Rvd25yZXYueG1sUEsFBgAAAAAEAAQA8wAAAGEFAAAAAA==&#10;" filled="f" stroked="f" strokeweight="1pt">
                <v:textbox>
                  <w:txbxContent>
                    <w:p w14:paraId="74901754" w14:textId="77777777" w:rsidR="00DD177B" w:rsidRPr="00356499" w:rsidRDefault="00DD177B" w:rsidP="001F723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3A199F" w:rsidRPr="001061A8">
        <w:rPr>
          <w:sz w:val="24"/>
          <w:szCs w:val="24"/>
        </w:rPr>
        <w:t>Results of parallel mediation analysis</w:t>
      </w:r>
      <w:r w:rsidR="003A199F">
        <w:rPr>
          <w:sz w:val="24"/>
          <w:szCs w:val="24"/>
        </w:rPr>
        <w:t xml:space="preserve"> stratified by residence region (</w:t>
      </w:r>
      <w:r w:rsidR="004C1C4D">
        <w:rPr>
          <w:sz w:val="24"/>
          <w:szCs w:val="24"/>
        </w:rPr>
        <w:t xml:space="preserve">E1: </w:t>
      </w:r>
      <w:r w:rsidR="003A199F">
        <w:rPr>
          <w:sz w:val="24"/>
          <w:szCs w:val="24"/>
        </w:rPr>
        <w:t xml:space="preserve">USA, </w:t>
      </w:r>
      <w:r w:rsidR="004C1C4D">
        <w:rPr>
          <w:sz w:val="24"/>
          <w:szCs w:val="24"/>
        </w:rPr>
        <w:t xml:space="preserve">E2: </w:t>
      </w:r>
      <w:r w:rsidR="003A199F">
        <w:rPr>
          <w:sz w:val="24"/>
          <w:szCs w:val="24"/>
        </w:rPr>
        <w:t>Turkey/Iran</w:t>
      </w:r>
      <w:r w:rsidR="00FA0CB2">
        <w:rPr>
          <w:sz w:val="24"/>
          <w:szCs w:val="24"/>
        </w:rPr>
        <w:t xml:space="preserve">, E3: </w:t>
      </w:r>
      <w:r w:rsidR="00FA0CB2" w:rsidRPr="003A199F">
        <w:rPr>
          <w:sz w:val="24"/>
          <w:szCs w:val="24"/>
        </w:rPr>
        <w:t>Cyprus/</w:t>
      </w:r>
      <w:r w:rsidR="00FA0CB2">
        <w:rPr>
          <w:sz w:val="24"/>
          <w:szCs w:val="24"/>
        </w:rPr>
        <w:t xml:space="preserve"> </w:t>
      </w:r>
      <w:r w:rsidR="00FA0CB2" w:rsidRPr="003A199F">
        <w:rPr>
          <w:sz w:val="24"/>
          <w:szCs w:val="24"/>
        </w:rPr>
        <w:t>Greece</w:t>
      </w:r>
      <w:r w:rsidR="003A199F">
        <w:rPr>
          <w:sz w:val="24"/>
          <w:szCs w:val="24"/>
        </w:rPr>
        <w:t>).</w:t>
      </w:r>
    </w:p>
    <w:p w14:paraId="6ECD467D" w14:textId="0278CAC8" w:rsidR="003A199F" w:rsidRDefault="003A199F" w:rsidP="002A779F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  <w:shd w:val="clear" w:color="auto" w:fill="auto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F0802BE" wp14:editId="368D7235">
                <wp:simplePos x="0" y="0"/>
                <wp:positionH relativeFrom="column">
                  <wp:posOffset>-93345</wp:posOffset>
                </wp:positionH>
                <wp:positionV relativeFrom="paragraph">
                  <wp:posOffset>116840</wp:posOffset>
                </wp:positionV>
                <wp:extent cx="5835650" cy="3194685"/>
                <wp:effectExtent l="0" t="0" r="6350" b="5715"/>
                <wp:wrapTopAndBottom/>
                <wp:docPr id="18" name="Gruppieren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5650" cy="3194685"/>
                          <a:chOff x="0" y="0"/>
                          <a:chExt cx="5835650" cy="3194685"/>
                        </a:xfrm>
                      </wpg:grpSpPr>
                      <wpg:grpSp>
                        <wpg:cNvPr id="8" name="Gruppieren 7">
                          <a:extLst>
                            <a:ext uri="{FF2B5EF4-FFF2-40B4-BE49-F238E27FC236}">
                              <a16:creationId xmlns:a16="http://schemas.microsoft.com/office/drawing/2014/main" id="{31DA2A73-39F3-3947-9B49-AFD2CB68BCDA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5835650" cy="3194685"/>
                            <a:chOff x="0" y="0"/>
                            <a:chExt cx="5835722" cy="3195263"/>
                          </a:xfrm>
                        </wpg:grpSpPr>
                        <wps:wsp>
                          <wps:cNvPr id="1" name="Rechteck 1">
                            <a:extLst>
                              <a:ext uri="{FF2B5EF4-FFF2-40B4-BE49-F238E27FC236}">
                                <a16:creationId xmlns:a16="http://schemas.microsoft.com/office/drawing/2014/main" id="{6243C279-611C-E34A-B258-A8B4AA09A180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0"/>
                              <a:ext cx="5835722" cy="319526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2" name="Gruppieren 2">
                            <a:extLst>
                              <a:ext uri="{FF2B5EF4-FFF2-40B4-BE49-F238E27FC236}">
                                <a16:creationId xmlns:a16="http://schemas.microsoft.com/office/drawing/2014/main" id="{A6BBAEE9-728A-4B9B-90C9-FF13984C6186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63656" y="388182"/>
                              <a:ext cx="5457603" cy="2507458"/>
                              <a:chOff x="163656" y="388182"/>
                              <a:chExt cx="5457603" cy="2507458"/>
                            </a:xfrm>
                          </wpg:grpSpPr>
                          <wps:wsp>
                            <wps:cNvPr id="3" name="Rechteck 3">
                              <a:extLst>
                                <a:ext uri="{FF2B5EF4-FFF2-40B4-BE49-F238E27FC236}">
                                  <a16:creationId xmlns:a16="http://schemas.microsoft.com/office/drawing/2014/main" id="{04361EF8-411C-49BA-AF5F-F1A9945577C9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3656" y="1307796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A6C6A6" w14:textId="77777777" w:rsidR="00DD177B" w:rsidRDefault="00DD177B" w:rsidP="00340B4C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PGD symptoms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" name="Rechteck 4">
                              <a:extLst>
                                <a:ext uri="{FF2B5EF4-FFF2-40B4-BE49-F238E27FC236}">
                                  <a16:creationId xmlns:a16="http://schemas.microsoft.com/office/drawing/2014/main" id="{FB6A6CE2-989E-4287-ACAB-0AB58578997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4148967" y="1286107"/>
                                <a:ext cx="1472292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0A0016" w14:textId="6699E367" w:rsidR="00DD177B" w:rsidRDefault="00DD177B" w:rsidP="00340B4C">
                                  <w:pPr>
                                    <w:shd w:val="clear" w:color="auto" w:fill="auto"/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Somatic symptom distres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bookmarkStart w:id="1" w:name="_Hlk136859527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Indirect effect ab: </w:t>
                                  </w:r>
                                  <w:bookmarkEnd w:id="1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² = .58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" name="Rechteck 5">
                              <a:extLst>
                                <a:ext uri="{FF2B5EF4-FFF2-40B4-BE49-F238E27FC236}">
                                  <a16:creationId xmlns:a16="http://schemas.microsoft.com/office/drawing/2014/main" id="{9E65EFBC-1561-4366-85CA-11F6E068F7E8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188509" y="388182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734EED" w14:textId="077FD1C3" w:rsidR="00DD177B" w:rsidRDefault="00DD177B" w:rsidP="00340B4C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nxiety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R² = .31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6" name="Rechteck 6">
                              <a:extLst>
                                <a:ext uri="{FF2B5EF4-FFF2-40B4-BE49-F238E27FC236}">
                                  <a16:creationId xmlns:a16="http://schemas.microsoft.com/office/drawing/2014/main" id="{AEF28C3C-8D6E-4947-A81E-41158F750D30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188508" y="2294278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8A5135" w14:textId="5B9AA921" w:rsidR="00DD177B" w:rsidRDefault="00DD177B" w:rsidP="00340B4C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Depression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² = .32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7" name="Gerade Verbindung mit Pfeil 7">
                              <a:extLst>
                                <a:ext uri="{FF2B5EF4-FFF2-40B4-BE49-F238E27FC236}">
                                  <a16:creationId xmlns:a16="http://schemas.microsoft.com/office/drawing/2014/main" id="{525AE163-E1B9-4506-B9E0-484F48CCCA48}"/>
                                </a:ext>
                              </a:extLst>
                            </wps:cNvPr>
                            <wps:cNvCnPr>
                              <a:cxnSpLocks/>
                              <a:stCxn id="3" idx="3"/>
                              <a:endCxn id="4" idx="1"/>
                            </wps:cNvCnPr>
                            <wps:spPr>
                              <a:xfrm flipV="1">
                                <a:off x="1238179" y="1586788"/>
                                <a:ext cx="2910788" cy="21689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Gerade Verbindung mit Pfeil 9">
                              <a:extLst>
                                <a:ext uri="{FF2B5EF4-FFF2-40B4-BE49-F238E27FC236}">
                                  <a16:creationId xmlns:a16="http://schemas.microsoft.com/office/drawing/2014/main" id="{00CE47AA-AD7A-4993-8EF6-0BD8164469EE}"/>
                                </a:ext>
                              </a:extLst>
                            </wps:cNvPr>
                            <wps:cNvCnPr>
                              <a:cxnSpLocks/>
                              <a:stCxn id="3" idx="0"/>
                              <a:endCxn id="5" idx="1"/>
                            </wps:cNvCnPr>
                            <wps:spPr>
                              <a:xfrm flipV="1">
                                <a:off x="700918" y="688863"/>
                                <a:ext cx="1487591" cy="618933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Gerade Verbindung mit Pfeil 10">
                              <a:extLst>
                                <a:ext uri="{FF2B5EF4-FFF2-40B4-BE49-F238E27FC236}">
                                  <a16:creationId xmlns:a16="http://schemas.microsoft.com/office/drawing/2014/main" id="{8CAAA3B9-E125-4AD7-A8EB-49D2F06F4217}"/>
                                </a:ext>
                              </a:extLst>
                            </wps:cNvPr>
                            <wps:cNvCnPr>
                              <a:cxnSpLocks/>
                              <a:stCxn id="5" idx="3"/>
                              <a:endCxn id="4" idx="0"/>
                            </wps:cNvCnPr>
                            <wps:spPr>
                              <a:xfrm>
                                <a:off x="3263032" y="688863"/>
                                <a:ext cx="1622081" cy="597244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Gerade Verbindung mit Pfeil 11">
                              <a:extLst>
                                <a:ext uri="{FF2B5EF4-FFF2-40B4-BE49-F238E27FC236}">
                                  <a16:creationId xmlns:a16="http://schemas.microsoft.com/office/drawing/2014/main" id="{C820053C-0C95-407A-B3F9-3F566A177477}"/>
                                </a:ext>
                              </a:extLst>
                            </wps:cNvPr>
                            <wps:cNvCnPr>
                              <a:cxnSpLocks/>
                              <a:stCxn id="3" idx="2"/>
                              <a:endCxn id="6" idx="1"/>
                            </wps:cNvCnPr>
                            <wps:spPr>
                              <a:xfrm>
                                <a:off x="700918" y="1909158"/>
                                <a:ext cx="1487590" cy="685801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Gerade Verbindung mit Pfeil 12">
                              <a:extLst>
                                <a:ext uri="{FF2B5EF4-FFF2-40B4-BE49-F238E27FC236}">
                                  <a16:creationId xmlns:a16="http://schemas.microsoft.com/office/drawing/2014/main" id="{34F9BE38-B7D1-42AE-ABE1-FB1B3F1BDF15}"/>
                                </a:ext>
                              </a:extLst>
                            </wps:cNvPr>
                            <wps:cNvCnPr>
                              <a:cxnSpLocks/>
                              <a:stCxn id="6" idx="3"/>
                              <a:endCxn id="4" idx="2"/>
                            </wps:cNvCnPr>
                            <wps:spPr>
                              <a:xfrm flipV="1">
                                <a:off x="3263031" y="1887469"/>
                                <a:ext cx="1622082" cy="70749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Rechteck 13">
                              <a:extLst>
                                <a:ext uri="{FF2B5EF4-FFF2-40B4-BE49-F238E27FC236}">
                                  <a16:creationId xmlns:a16="http://schemas.microsoft.com/office/drawing/2014/main" id="{A340DD8C-400A-41F0-BA92-3D1F73A59A10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050818" y="1608169"/>
                                <a:ext cx="1472292" cy="28386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A921A1" w14:textId="15F8438B" w:rsidR="00DD177B" w:rsidRDefault="00DD177B" w:rsidP="00340B4C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c = 0.14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1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  <w:p w14:paraId="3D7C0B2F" w14:textId="77777777" w:rsidR="00DD177B" w:rsidRDefault="00DD177B" w:rsidP="00340B4C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c‘ =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0.03 (0.01)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4" name="Rechteck 14">
                              <a:extLst>
                                <a:ext uri="{FF2B5EF4-FFF2-40B4-BE49-F238E27FC236}">
                                  <a16:creationId xmlns:a16="http://schemas.microsoft.com/office/drawing/2014/main" id="{1244F7F7-7509-4D6D-BED8-B9E36A39C26C}"/>
                                </a:ext>
                              </a:extLst>
                            </wps:cNvPr>
                            <wps:cNvSpPr/>
                            <wps:spPr>
                              <a:xfrm rot="20131683">
                                <a:off x="868213" y="709862"/>
                                <a:ext cx="1133492" cy="263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525EDA" w14:textId="650EC70C" w:rsidR="00DD177B" w:rsidRDefault="00DD177B" w:rsidP="00340B4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3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1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5" name="Rechteck 15">
                              <a:extLst>
                                <a:ext uri="{FF2B5EF4-FFF2-40B4-BE49-F238E27FC236}">
                                  <a16:creationId xmlns:a16="http://schemas.microsoft.com/office/drawing/2014/main" id="{62786EC0-E15B-4D53-A2CF-CDFC440B9463}"/>
                                </a:ext>
                              </a:extLst>
                            </wps:cNvPr>
                            <wps:cNvSpPr/>
                            <wps:spPr>
                              <a:xfrm rot="1464937">
                                <a:off x="723253" y="2217684"/>
                                <a:ext cx="1193988" cy="333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0AF724" w14:textId="4B518BA4" w:rsidR="00DD177B" w:rsidRDefault="00DD177B" w:rsidP="00340B4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4 (0.01) *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6" name="Rechteck 16">
                              <a:extLst>
                                <a:ext uri="{FF2B5EF4-FFF2-40B4-BE49-F238E27FC236}">
                                  <a16:creationId xmlns:a16="http://schemas.microsoft.com/office/drawing/2014/main" id="{B2B84164-3E6D-4D9A-AA8C-8778D05A96C0}"/>
                                </a:ext>
                              </a:extLst>
                            </wps:cNvPr>
                            <wps:cNvSpPr/>
                            <wps:spPr>
                              <a:xfrm rot="1180138">
                                <a:off x="3431284" y="665196"/>
                                <a:ext cx="1133492" cy="3007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47C246" w14:textId="3C27C500" w:rsidR="00DD177B" w:rsidRDefault="00DD177B" w:rsidP="00340B4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26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6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7" name="Rechteck 17">
                              <a:extLst>
                                <a:ext uri="{FF2B5EF4-FFF2-40B4-BE49-F238E27FC236}">
                                  <a16:creationId xmlns:a16="http://schemas.microsoft.com/office/drawing/2014/main" id="{F5DDBF9A-C378-41A5-88F9-70836CD31F59}"/>
                                </a:ext>
                              </a:extLst>
                            </wps:cNvPr>
                            <wps:cNvSpPr/>
                            <wps:spPr>
                              <a:xfrm rot="20034661">
                                <a:off x="3590599" y="2230463"/>
                                <a:ext cx="1133492" cy="2709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AEE80C" w14:textId="7595C8BB" w:rsidR="00DD177B" w:rsidRDefault="00DD177B" w:rsidP="00340B4C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60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5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  <wps:wsp>
                        <wps:cNvPr id="24" name="Rechteck 23">
                          <a:extLst>
                            <a:ext uri="{FF2B5EF4-FFF2-40B4-BE49-F238E27FC236}">
                              <a16:creationId xmlns:a16="http://schemas.microsoft.com/office/drawing/2014/main" id="{A340DD8C-400A-41F0-BA92-3D1F73A59A10}"/>
                            </a:ext>
                          </a:extLst>
                        </wps:cNvPr>
                        <wps:cNvSpPr/>
                        <wps:spPr>
                          <a:xfrm>
                            <a:off x="2051049" y="1797050"/>
                            <a:ext cx="1881431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5A90DA" w14:textId="38B5D098" w:rsidR="00DD177B" w:rsidRDefault="00DD177B" w:rsidP="00340B4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c’ = 0.02 (0.01), </w:t>
                              </w:r>
                              <w:r w:rsidRPr="003A199F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= .061</w:t>
                              </w:r>
                            </w:p>
                            <w:p w14:paraId="6173DEBC" w14:textId="3D0BA236" w:rsidR="00DD177B" w:rsidRDefault="00DD177B" w:rsidP="00340B4C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‘ =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0.03 (0.01)**sad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0802BE" id="Gruppieren 18" o:spid="_x0000_s1030" style="position:absolute;margin-left:-7.35pt;margin-top:9.2pt;width:459.5pt;height:251.55pt;z-index:251661312" coordsize="58356,319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5DzA2gYAAOkyAAAOAAAAZHJzL2Uyb0RvYy54bWzsW0tv2zgQvi+w/0HwfWuR1IMy6hSLtM2l&#13;&#10;2C3a3d4VmbKFyqRAMYnz73f4EC3b8avZJgaqHBxL4nP0zcw3M/Tbd6tlHdwz2VaCT0foTTgKGC/E&#13;&#10;rOLz6ejffz7+QUdBq3I+y2vB2XT0yNrRu6vff3v70EwYFgtRz5gMYBDeTh6a6WihVDMZj9tiwZZ5&#13;&#10;+0Y0jMPDUshlruBSzsczmT/A6Mt6jMMwGT8IOWukKFjbwt339uHoyoxflqxQf5dly1RQT0ewNmU+&#13;&#10;pfm81Z/jq7f5ZC7zZlEVbhn5D6ximVccJvVDvc9VHtzJameoZVVI0YpSvSnEcizKsiqY2QPsBoVb&#13;&#10;u7mR4q4xe5lPHuaNFxOIdktOPzxs8df9jWy+Np8lSOKhmYMszJXey6qUS/0fVhmsjMgevcjYSgUF&#13;&#10;3IwpiZMYJFvAM4KyKKGxFWqxAMnv9CsWH470HHcTjzeW4y/sMmHdn2VQzaYjABjPlwCtG3nXNBWT&#13;&#10;jAepXoLu8brbSzH2golxQvSq9m4P8N+uX3H7vFf8dZE3zCCn1TJwokKdqL6wYqFY8T1AVlCmkQdB&#13;&#10;O2kBD+cg4OBG80kjW3XDxDLQX6YjCVpplCW//9QqK5OuiZ61FXU1+1jVtbnQloBd1zK4z0GHb+dm&#13;&#10;ySDFjVY112250L3sgPoOIKjbi/mmHmum29X8CysBPIBfbBZizM16krwoGFfIPlrkM2bnjkP4c+/Q&#13;&#10;9zBv1AyoRy5hfj+2G2BzA93YdpWuve7KjLXyncNDC7OdfQ8zs+DKd15WXMinBqhhV25m274TkhWN&#13;&#10;ltKtmD0CXqSqr4U1mjkvFgJsZqGk6axbAVZ79sIrmwMawH5HJ7GF2lk6iRKSxMko0LaFUkTNGCCq&#13;&#10;zoREcZqExOoYjsM0iqmeJZ9447NnhJ4Z2jPGa+op7MiKz+upMR1a7qDMx/W0t2lEwjTNEiuVTm5I&#13;&#10;Swo7uSUhIokRrN/yy2nshhJ7nbLqplYdVnutYI2DZv+gZqvV7cq4zMiq4pm6/gIOKtoBvl/qScCP&#13;&#10;UESzJDUGA2GaANC3kB+Bq8qcVx6QD/ztl/BpHvmGm57t5V4A+fEO8v1ST0I+RpTGYbbXVQ4mX9OC&#13;&#10;9lcjcx74hgFcIvCB3W1xHb/UM4APQSBwRDDtEU4dBRzIThdq/NrId7mAyyM7QFNckMSkjjG/MXlb&#13;&#10;8dkdnwfLSgWfS1bVXSbDEP9rbqPyYsW/Np9E8b01sU6rrlfc8Dpg9CaoNdEChEl81j0BYmWeWEbt&#13;&#10;Agk7nr7ox/tBWVfNN8jlGZbpcj8IE4pS615QTJOUbmkZzsDDwE2TB8IooZkmXvsjilbJvJov1LXg&#13;&#10;HNIBQtrp9mQEah48TEdZjGNLfQ8kCJ6MGvKJyqv6A58F6rGBVJGSVc7nNXNrPDGiOCGefzoRcEIs&#13;&#10;/9KJgLWYysOJAP0WNURcwP8CVAhQdlwvDLw2cAxB/zG9cOnenl4A7XqWXqRhmCHrfBJKqU3xrRMU&#13;&#10;EI6kcQZpN50dTRDNyGYOcCfQHtSic1rWegxqsU7eQpL9uF4gg/FTFaOD/36HYfOdG+Ppi77D0PTC&#13;&#10;uQkCSe6QQHit4f6UPiQYh9TpQ5ylODLx/eAmjBEa3IScPVUG21PM8NWMmwP8CRnGs4HfExxFl2de&#13;&#10;EygIU051FD196LkHlIGn6NLTPjYx/sFVz6ByRsMu5dnV3rq6iCudDP5h8A/zPfqwLroc0gdXhjkt&#13;&#10;oOhQv98/2MLBhn5t+4cnAwrrKUCFwVNA6iqNEsPoetTJuAqXqU2hYJF1pbdBNXQV3gT1l1RavOCI&#13;&#10;Au0W1OAWMEyH2+MVNRzGwFss0UcJfN2Ba7+wgCmhiQmQ9zObY0VwX8u2Ba+huP2/FLd9PtS8Hf36&#13;&#10;zyp3v0D0i3ZrYHDrKFYDKeBkBZwhIpB7If3UDSARawUAQ5uGGbWl3p6dRYREXUUM6DuNnlkLHoCr&#13;&#10;T50BWrWFdskVyx2fcyrDA9cnPi4OuLslLHRCDcsCF0VJlJG0j9sUExxb3GKM0oQaLegDNyNZl3Ek&#13;&#10;hMT4CEEYLO5k64TFJpf+OceJPHDXmYmLQ+5uDQqdUIRyyEUQtBHaRy6JCBw+ADuusyBJjHaO3/RN&#13;&#10;LgnDlBzJggzIfV3k+hzCxSHX15D8STHk6137y6cdWQhJlCQbdR4SZ2Gc2ToPxiSMdjLafexiQygO&#13;&#10;F3oG7L4udn28fwZ21yevTfHHHQq34dJPP6SMdwkwHFU8SoB7WTcI1lAYuWJlmqUQu+n+PeoAZ0nB&#13;&#10;RrtiJY1T22AI1ixp9UTA0tYTcg2+x8/hvOtg/TCI9exc/HmnRFmZc+XrAK9fxTTwht9TmPq0++2H&#13;&#10;/sFG/9q0X/9C5eo/AAAA//8DAFBLAwQUAAYACAAAACEA5aA4K+UAAAAPAQAADwAAAGRycy9kb3du&#13;&#10;cmV2LnhtbExPy27CMBC8V+o/WFupN3AMSUtDHITo44QqFSohbiZekojYjmKThL/v9tReRlrN7Dyy&#13;&#10;1Wga1mPna2cliGkEDG3hdG1LCd/798kCmA/KatU4ixJu6GGV399lKtVusF/Y70LJyMT6VEmoQmhT&#13;&#10;zn1RoVF+6lq0xJ1dZ1Sgsyu57tRA5qbhsyh64kbVlhIq1eKmwuKyuxoJH4Ma1nPx1m8v583tuE8+&#13;&#10;D1uBUj4+jK9LgvUSWMAx/H3A7wbqDzkVO7mr1Z41EiYifiYpEYsYGAleongO7CQhmYkEeJ7x/zvy&#13;&#10;HwAAAP//AwBQSwECLQAUAAYACAAAACEAtoM4kv4AAADhAQAAEwAAAAAAAAAAAAAAAAAAAAAAW0Nv&#13;&#10;bnRlbnRfVHlwZXNdLnhtbFBLAQItABQABgAIAAAAIQA4/SH/1gAAAJQBAAALAAAAAAAAAAAAAAAA&#13;&#10;AC8BAABfcmVscy8ucmVsc1BLAQItABQABgAIAAAAIQAn5DzA2gYAAOkyAAAOAAAAAAAAAAAAAAAA&#13;&#10;AC4CAABkcnMvZTJvRG9jLnhtbFBLAQItABQABgAIAAAAIQDloDgr5QAAAA8BAAAPAAAAAAAAAAAA&#13;&#10;AAAAADQJAABkcnMvZG93bnJldi54bWxQSwUGAAAAAAQABADzAAAARgoAAAAA&#13;&#10;">
                <v:group id="Gruppieren 7" o:spid="_x0000_s1031" style="position:absolute;width:58356;height:31946" coordsize="58357,319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olH4yAAAAN8AAAAPAAAAZHJzL2Rvd25yZXYueG1sRI/BasJA&#13;&#10;EIbvBd9hGaG3uklLS4muIlrFgxSqgngbsmMSzM6G7JrEt+8cCr0M/Az/N/PNFoOrVUdtqDwbSCcJ&#13;&#10;KOLc24oLA6fj5uUTVIjIFmvPZOBBARbz0dMMM+t7/qHuEAslEA4ZGihjbDKtQ16SwzDxDbHsrr51&#13;&#10;GCW2hbYt9gJ3tX5Nkg/tsGK5UGJDq5Ly2+HuDGx77Jdv6Ve3v11Xj8vx/fu8T8mY5/GwnspYTkFF&#13;&#10;GuJ/4w+xswbkYfERF9DzXwAAAP//AwBQSwECLQAUAAYACAAAACEA2+H2y+4AAACFAQAAEwAAAAAA&#13;&#10;AAAAAAAAAAAAAAAAW0NvbnRlbnRfVHlwZXNdLnhtbFBLAQItABQABgAIAAAAIQBa9CxbvwAAABUB&#13;&#10;AAALAAAAAAAAAAAAAAAAAB8BAABfcmVscy8ucmVsc1BLAQItABQABgAIAAAAIQAPolH4yAAAAN8A&#13;&#10;AAAPAAAAAAAAAAAAAAAAAAcCAABkcnMvZG93bnJldi54bWxQSwUGAAAAAAMAAwC3AAAA/AIAAAAA&#13;&#10;">
                  <v:rect id="Rechteck 1" o:spid="_x0000_s1032" style="position:absolute;width:58357;height:319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herRxwAAAN8AAAAPAAAAZHJzL2Rvd25yZXYueG1sRI/BagIx&#13;&#10;EIbvBd8hTKGXUrN1QcpqlNoiePGgFfE4bKab4GaybNLdtU9vBMHLDMPP/w3ffDm4WnTUButZwfs4&#13;&#10;A0Fcem25UnD4Wb99gAgRWWPtmRRcKMByMXqaY6F9zzvq9rESCcKhQAUmxqaQMpSGHIaxb4hT9utb&#13;&#10;hzGdbSV1i32Cu1pOsmwqHVpOHww29GWoPO//nILtJc833Wt+7g82r+y/PK2Oxiv18jx8z9L4nIGI&#13;&#10;NMRH447Y6OQAN5/blosrAAAA//8DAFBLAQItABQABgAIAAAAIQDb4fbL7gAAAIUBAAATAAAAAAAA&#13;&#10;AAAAAAAAAAAAAABbQ29udGVudF9UeXBlc10ueG1sUEsBAi0AFAAGAAgAAAAhAFr0LFu/AAAAFQEA&#13;&#10;AAsAAAAAAAAAAAAAAAAAHwEAAF9yZWxzLy5yZWxzUEsBAi0AFAAGAAgAAAAhAPqF6tHHAAAA3wAA&#13;&#10;AA8AAAAAAAAAAAAAAAAABwIAAGRycy9kb3ducmV2LnhtbFBLBQYAAAAAAwADALcAAAD7AgAAAAA=&#13;&#10;" fillcolor="white [3212]" stroked="f" strokeweight="1pt"/>
                  <v:group id="Gruppieren 2" o:spid="_x0000_s1033" style="position:absolute;left:1636;top:3881;width:54576;height:25075" coordorigin="1636,3881" coordsize="54576,250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  <v:rect id="Rechteck 3" o:spid="_x0000_s1034" style="position:absolute;left:1636;top:13077;width:10745;height:60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B0l/xQAAAN8AAAAPAAAAZHJzL2Rvd25yZXYueG1sRI9LawJB&#13;&#10;EITvgfyHoQVvcVYFldVRjKJ53OLr3Oy0u4vbPcvOqJv8+owQyKWgKOorarZouVI3anzpxEC/l4Ai&#13;&#10;yZwtJTdw2G9eJqB8QLFYOSED3+RhMX9+mmFq3V2+6LYLuYoQ8SkaKEKoU619VhCj77maJGZn1zCG&#13;&#10;aJtc2wbvEc6VHiTJSDOWEhcKrGlVUHbZXdkAf8prfXxLkAejjx/P2Xa8Lk/GdDvtehplOQUVqA3/&#13;&#10;jT/EuzUwhMef+AX0/BcAAP//AwBQSwECLQAUAAYACAAAACEA2+H2y+4AAACFAQAAEwAAAAAAAAAA&#13;&#10;AAAAAAAAAAAAW0NvbnRlbnRfVHlwZXNdLnhtbFBLAQItABQABgAIAAAAIQBa9CxbvwAAABUBAAAL&#13;&#10;AAAAAAAAAAAAAAAAAB8BAABfcmVscy8ucmVsc1BLAQItABQABgAIAAAAIQCDB0l/xQAAAN8AAAAP&#13;&#10;AAAAAAAAAAAAAAAAAAcCAABkcnMvZG93bnJldi54bWxQSwUGAAAAAAMAAwC3AAAA+QIAAAAA&#13;&#10;" fillcolor="white [3212]" strokecolor="black [3213]" strokeweight="1pt">
                      <v:textbox>
                        <w:txbxContent>
                          <w:p w14:paraId="30A6C6A6" w14:textId="77777777" w:rsidR="00DD177B" w:rsidRDefault="00DD177B" w:rsidP="00340B4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GD symptoms</w:t>
                            </w:r>
                          </w:p>
                        </w:txbxContent>
                      </v:textbox>
                    </v:rect>
                    <v:rect id="Rechteck 4" o:spid="_x0000_s1035" style="position:absolute;left:41489;top:12861;width:14723;height:60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7tELxQAAAN8AAAAPAAAAZHJzL2Rvd25yZXYueG1sRI9LawJB&#13;&#10;EITvgfyHoQVvcVYRldVRjKJ53OLr3Oy0u4vbPcvOqJv8+owQyKWgKOorarZouVI3anzpxEC/l4Ai&#13;&#10;yZwtJTdw2G9eJqB8QLFYOSED3+RhMX9+mmFq3V2+6LYLuYoQ8SkaKEKoU619VhCj77maJGZn1zCG&#13;&#10;aJtc2wbvEc6VHiTJSDOWEhcKrGlVUHbZXdkAf8prfXxLkAejjx/P2Xa8Lk/GdDvtehplOQUVqA3/&#13;&#10;jT/EuzUwhMef+AX0/BcAAP//AwBQSwECLQAUAAYACAAAACEA2+H2y+4AAACFAQAAEwAAAAAAAAAA&#13;&#10;AAAAAAAAAAAAW0NvbnRlbnRfVHlwZXNdLnhtbFBLAQItABQABgAIAAAAIQBa9CxbvwAAABUBAAAL&#13;&#10;AAAAAAAAAAAAAAAAAB8BAABfcmVscy8ucmVsc1BLAQItABQABgAIAAAAIQAM7tELxQAAAN8AAAAP&#13;&#10;AAAAAAAAAAAAAAAAAAcCAABkcnMvZG93bnJldi54bWxQSwUGAAAAAAMAAwC3AAAA+QIAAAAA&#13;&#10;" fillcolor="white [3212]" strokecolor="black [3213]" strokeweight="1pt">
                      <v:textbox>
                        <w:txbxContent>
                          <w:p w14:paraId="470A0016" w14:textId="6699E367" w:rsidR="00DD177B" w:rsidRDefault="00DD177B" w:rsidP="00340B4C">
                            <w:pPr>
                              <w:shd w:val="clear" w:color="auto" w:fill="auto"/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omatic symptom distres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bookmarkStart w:id="2" w:name="_Hlk136859527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Indirect effect ab: </w:t>
                            </w:r>
                            <w:bookmarkEnd w:id="2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² = .58</w:t>
                            </w:r>
                          </w:p>
                        </w:txbxContent>
                      </v:textbox>
                    </v:rect>
                    <v:rect id="Rechteck 5" o:spid="_x0000_s1036" style="position:absolute;left:21885;top:3881;width:10745;height:60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onSQxgAAAN8AAAAPAAAAZHJzL2Rvd25yZXYueG1sRI9LawJB&#13;&#10;EITvgfyHoQVvcVbBB6ujGEXzuMXXudlpdxe3e5adUTf59RkhkEtBUdRX1GzRcqVu1PjSiYF+LwFF&#13;&#10;kjlbSm7gsN+8TED5gGKxckIGvsnDYv78NMPUurt80W0XchUh4lM0UIRQp1r7rCBG33M1SczOrmEM&#13;&#10;0Ta5tg3eI5wrPUiSkWYsJS4UWNOqoOyyu7IB/pTX+viWIA9GHz+es+14XZ6M6Xba9TTKcgoqUBv+&#13;&#10;G3+Id2tgCI8/8Qvo+S8AAAD//wMAUEsBAi0AFAAGAAgAAAAhANvh9svuAAAAhQEAABMAAAAAAAAA&#13;&#10;AAAAAAAAAAAAAFtDb250ZW50X1R5cGVzXS54bWxQSwECLQAUAAYACAAAACEAWvQsW78AAAAVAQAA&#13;&#10;CwAAAAAAAAAAAAAAAAAfAQAAX3JlbHMvLnJlbHNQSwECLQAUAAYACAAAACEAY6J0kMYAAADfAAAA&#13;&#10;DwAAAAAAAAAAAAAAAAAHAgAAZHJzL2Rvd25yZXYueG1sUEsFBgAAAAADAAMAtwAAAPoCAAAAAA==&#13;&#10;" fillcolor="white [3212]" strokecolor="black [3213]" strokeweight="1pt">
                      <v:textbox>
                        <w:txbxContent>
                          <w:p w14:paraId="23734EED" w14:textId="077FD1C3" w:rsidR="00DD177B" w:rsidRDefault="00DD177B" w:rsidP="00340B4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nxie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R² = .31</w:t>
                            </w:r>
                          </w:p>
                        </w:txbxContent>
                      </v:textbox>
                    </v:rect>
                    <v:rect id="Rechteck 6" o:spid="_x0000_s1037" style="position:absolute;left:21885;top:22942;width:10745;height:60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cOrnxgAAAN8AAAAPAAAAZHJzL2Rvd25yZXYueG1sRI9Pa8JA&#13;&#10;FMTvgt9heUJvutFDWqKraKV/9GZse35kX5Ng3tuQ3WraT+8KBS8DwzC/YRarnht1ps7XTgxMJwko&#13;&#10;ksLZWkoDH8eX8RMoH1AsNk7IwC95WC2HgwVm1l3kQOc8lCpCxGdooAqhzbT2RUWMfuJakph9u44x&#13;&#10;RNuV2nZ4iXBu9CxJUs1YS1yosKXniopT/sMGeC+b9vMtQZ6luz/Pxevjtv4y5mHUb+dR1nNQgfpw&#13;&#10;b/wj3q2BFG5/4hfQyysAAAD//wMAUEsBAi0AFAAGAAgAAAAhANvh9svuAAAAhQEAABMAAAAAAAAA&#13;&#10;AAAAAAAAAAAAAFtDb250ZW50X1R5cGVzXS54bWxQSwECLQAUAAYACAAAACEAWvQsW78AAAAVAQAA&#13;&#10;CwAAAAAAAAAAAAAAAAAfAQAAX3JlbHMvLnJlbHNQSwECLQAUAAYACAAAACEAk3Dq58YAAADfAAAA&#13;&#10;DwAAAAAAAAAAAAAAAAAHAgAAZHJzL2Rvd25yZXYueG1sUEsFBgAAAAADAAMAtwAAAPoCAAAAAA==&#13;&#10;" fillcolor="white [3212]" strokecolor="black [3213]" strokeweight="1pt">
                      <v:textbox>
                        <w:txbxContent>
                          <w:p w14:paraId="1F8A5135" w14:textId="5B9AA921" w:rsidR="00DD177B" w:rsidRDefault="00DD177B" w:rsidP="00340B4C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epress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² = .32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7" o:spid="_x0000_s1038" type="#_x0000_t32" style="position:absolute;left:12381;top:15867;width:29108;height:217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fQrtxgAAAN8AAAAPAAAAZHJzL2Rvd25yZXYueG1sRI/NasMw&#13;&#10;EITvgb6D2EJvsdwekuJYCXZDoIcc8nfocbG2tqm0si3Vdt8+KhR6GRiG+YbJd7M1YqTBt44VPCcp&#13;&#10;COLK6ZZrBbfrYfkKwgdkjcYxKfghD7vtwyLHTLuJzzReQi0ihH2GCpoQukxKXzVk0SeuI47Zpxss&#13;&#10;hmiHWuoBpwi3Rr6k6UpabDkuNNjRW0PV1+XbKlh1t+LYy36P8vRx7smVB2NKpZ4e5/0mSrEBEWgO&#13;&#10;/40/xLtWsIbfP/ELyO0dAAD//wMAUEsBAi0AFAAGAAgAAAAhANvh9svuAAAAhQEAABMAAAAAAAAA&#13;&#10;AAAAAAAAAAAAAFtDb250ZW50X1R5cGVzXS54bWxQSwECLQAUAAYACAAAACEAWvQsW78AAAAVAQAA&#13;&#10;CwAAAAAAAAAAAAAAAAAfAQAAX3JlbHMvLnJlbHNQSwECLQAUAAYACAAAACEA6X0K7cYAAADfAAAA&#13;&#10;DwAAAAAAAAAAAAAAAAAHAgAAZHJzL2Rvd25yZXYueG1sUEsFBgAAAAADAAMAtwAAAPoCAAAAAA==&#13;&#10;" strokecolor="black [3213]">
                      <v:stroke endarrow="block" joinstyle="miter"/>
                      <o:lock v:ext="edit" shapetype="f"/>
                    </v:shape>
                    <v:shape id="Gerade Verbindung mit Pfeil 9" o:spid="_x0000_s1039" type="#_x0000_t32" style="position:absolute;left:7009;top:6888;width:14876;height:618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rjsExgAAAN8AAAAPAAAAZHJzL2Rvd25yZXYueG1sRI/NasMw&#13;&#10;EITvgb6D2EJvsdweQupYCXZDoIcc8nfocbG2tqm0si3Vdt8+KhR6GRiG+YbJd7M1YqTBt44VPCcp&#13;&#10;COLK6ZZrBbfrYbkG4QOyRuOYFPyQh932YZFjpt3EZxovoRYRwj5DBU0IXSalrxqy6BPXEcfs0w0W&#13;&#10;Q7RDLfWAU4RbI1/SdCUtthwXGuzoraHq6/JtFay6W3HsZb9Hefo49+TKgzGlUk+P834TpdiACDSH&#13;&#10;/8Yf4l0reIXfP/ELyO0dAAD//wMAUEsBAi0AFAAGAAgAAAAhANvh9svuAAAAhQEAABMAAAAAAAAA&#13;&#10;AAAAAAAAAAAAAFtDb250ZW50X1R5cGVzXS54bWxQSwECLQAUAAYACAAAACEAWvQsW78AAAAVAQAA&#13;&#10;CwAAAAAAAAAAAAAAAAAfAQAAX3JlbHMvLnJlbHNQSwECLQAUAAYACAAAACEA9647BMYAAADfAAAA&#13;&#10;DwAAAAAAAAAAAAAAAAAHAgAAZHJzL2Rvd25yZXYueG1sUEsFBgAAAAADAAMAtwAAAPoCAAAAAA==&#13;&#10;" strokecolor="black [3213]">
                      <v:stroke endarrow="block" joinstyle="miter"/>
                      <o:lock v:ext="edit" shapetype="f"/>
                    </v:shape>
                    <v:shape id="Gerade Verbindung mit Pfeil 10" o:spid="_x0000_s1040" type="#_x0000_t32" style="position:absolute;left:32630;top:6888;width:16221;height:597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4d2wxgAAAOAAAAAPAAAAZHJzL2Rvd25yZXYueG1sRI/BasJA&#13;&#10;EIbvgu+wjNCbbppCLdFVSkugxZNa0N6G7DQJZmdDdpukPn3nIHgZ/mGY7+dbb0fXqJ66UHs28LhI&#13;&#10;QBEX3tZcGvg65vMXUCEiW2w8k4E/CrDdTCdrzKwfeE/9IZZKIBwyNFDF2GZah6Iih2HhW2K5/fjO&#13;&#10;YZS1K7XtcBC4a3SaJM/aYc3SUGFLbxUVl8OvM2BD841cpOc8PJG3n6fl1V12xjzMxveVjNcVqEhj&#13;&#10;vH/cEB9WHERBhCSA3vwDAAD//wMAUEsBAi0AFAAGAAgAAAAhANvh9svuAAAAhQEAABMAAAAAAAAA&#13;&#10;AAAAAAAAAAAAAFtDb250ZW50X1R5cGVzXS54bWxQSwECLQAUAAYACAAAACEAWvQsW78AAAAVAQAA&#13;&#10;CwAAAAAAAAAAAAAAAAAfAQAAX3JlbHMvLnJlbHNQSwECLQAUAAYACAAAACEAveHdsMYAAADgAAAA&#13;&#10;DwAAAAAAAAAAAAAAAAAHAgAAZHJzL2Rvd25yZXYueG1sUEsFBgAAAAADAAMAtwAAAPoCAAAAAA==&#13;&#10;" strokecolor="black [3213]">
                      <v:stroke endarrow="block" joinstyle="miter"/>
                      <o:lock v:ext="edit" shapetype="f"/>
                    </v:shape>
                    <v:shape id="Gerade Verbindung mit Pfeil 11" o:spid="_x0000_s1041" type="#_x0000_t32" style="position:absolute;left:7009;top:19091;width:14876;height:685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rXgrxAAAAOAAAAAPAAAAZHJzL2Rvd25yZXYueG1sRI/NqsIw&#13;&#10;EEb3gu8QRnB3m6rglWoU8SIorvwBdTc0Y1tsJqXJ1erTG0FwM8zw8Z3hTGaNKcWNaldYVtCLYhDE&#13;&#10;qdUFZwoO++XPCITzyBpLy6TgQQ5m03Zrgom2d97SbeczESDsElSQe18lUro0J4MushVxyC62NujD&#13;&#10;WWdS13gPcFPKfhwPpcGCw4ccK1rklF53/0aBduUZOe2flm5AVq+Pv09z3SjV7TR/4zDmYxCeGv9t&#13;&#10;fBArHRx68BYKC8jpCwAA//8DAFBLAQItABQABgAIAAAAIQDb4fbL7gAAAIUBAAATAAAAAAAAAAAA&#13;&#10;AAAAAAAAAABbQ29udGVudF9UeXBlc10ueG1sUEsBAi0AFAAGAAgAAAAhAFr0LFu/AAAAFQEAAAsA&#13;&#10;AAAAAAAAAAAAAAAAHwEAAF9yZWxzLy5yZWxzUEsBAi0AFAAGAAgAAAAhANKteCvEAAAA4AAAAA8A&#13;&#10;AAAAAAAAAAAAAAAABwIAAGRycy9kb3ducmV2LnhtbFBLBQYAAAAAAwADALcAAAD4AgAAAAA=&#13;&#10;" strokecolor="black [3213]">
                      <v:stroke endarrow="block" joinstyle="miter"/>
                      <o:lock v:ext="edit" shapetype="f"/>
                    </v:shape>
                    <v:shape id="Gerade Verbindung mit Pfeil 12" o:spid="_x0000_s1042" type="#_x0000_t32" style="position:absolute;left:32630;top:18874;width:16221;height:707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id4XxAAAAOAAAAAPAAAAZHJzL2Rvd25yZXYueG1sRI9Nq8Iw&#13;&#10;EEX3gv8hjOBOU12IVKP4geDCxfNj4XJoxraYTNomav335oHgZpjhcs9w5svWGvGkxpeOFYyGCQji&#13;&#10;zOmScwWX824wBeEDskbjmBS8ycNy0e3MMdXuxUd6nkIuIoR9igqKEKpUSp8VZNEPXUUcs5trLIZ4&#13;&#10;NrnUDb4i3Bo5TpKJtFhy/FBgRZuCsvvpYRVMqsvqUMt6i/LveqzJrXfGrJXq99rtLI7VDESgNvwa&#13;&#10;X8ReR4cx/AvFBeTiAwAA//8DAFBLAQItABQABgAIAAAAIQDb4fbL7gAAAIUBAAATAAAAAAAAAAAA&#13;&#10;AAAAAAAAAABbQ29udGVudF9UeXBlc10ueG1sUEsBAi0AFAAGAAgAAAAhAFr0LFu/AAAAFQEAAAsA&#13;&#10;AAAAAAAAAAAAAAAAHwEAAF9yZWxzLy5yZWxzUEsBAi0AFAAGAAgAAAAhAFCJ3hfEAAAA4AAAAA8A&#13;&#10;AAAAAAAAAAAAAAAABwIAAGRycy9kb3ducmV2LnhtbFBLBQYAAAAAAwADALcAAAD4AgAAAAA=&#13;&#10;" strokecolor="black [3213]">
                      <v:stroke endarrow="block" joinstyle="miter"/>
                      <o:lock v:ext="edit" shapetype="f"/>
                    </v:shape>
                    <v:rect id="Rechteck 13" o:spid="_x0000_s1043" style="position:absolute;left:20508;top:16081;width:14723;height:28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KVmoxwAAAOAAAAAPAAAAZHJzL2Rvd25yZXYueG1sRI/BagIx&#13;&#10;EIbvgu8QRvCmWS0UWY1SW6QWD6Xbeh+TcXfpZrIkcXd9+6ZQ6GWY4ef/hm+zG2wjOvKhdqxgMc9A&#13;&#10;EGtnai4VfH0eZisQISIbbByTgjsF2G3How3mxvX8QV0RS5EgHHJUUMXY5lIGXZHFMHctccquzluM&#13;&#10;6fSlNB77BLeNXGbZo7RYc/pQYUvPFenv4mYVnN1131t94bfu/l7fXk9e69VJqelkeFmn8bQGEWmI&#13;&#10;/40/xNEkhwf4FUoLyO0PAAAA//8DAFBLAQItABQABgAIAAAAIQDb4fbL7gAAAIUBAAATAAAAAAAA&#13;&#10;AAAAAAAAAAAAAABbQ29udGVudF9UeXBlc10ueG1sUEsBAi0AFAAGAAgAAAAhAFr0LFu/AAAAFQEA&#13;&#10;AAsAAAAAAAAAAAAAAAAAHwEAAF9yZWxzLy5yZWxzUEsBAi0AFAAGAAgAAAAhADEpWajHAAAA4AAA&#13;&#10;AA8AAAAAAAAAAAAAAAAABwIAAGRycy9kb3ducmV2LnhtbFBLBQYAAAAAAwADALcAAAD7AgAAAAA=&#13;&#10;" filled="f" stroked="f" strokeweight="1pt">
                      <v:textbox>
                        <w:txbxContent>
                          <w:p w14:paraId="52A921A1" w14:textId="15F8438B" w:rsidR="00DD177B" w:rsidRDefault="00DD177B" w:rsidP="00340B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 = 0.14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1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  <w:p w14:paraId="3D7C0B2F" w14:textId="77777777" w:rsidR="00DD177B" w:rsidRDefault="00DD177B" w:rsidP="00340B4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‘ =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0.03 (0.01)**</w:t>
                            </w:r>
                          </w:p>
                        </w:txbxContent>
                      </v:textbox>
                    </v:rect>
                    <v:rect id="Rechteck 14" o:spid="_x0000_s1044" style="position:absolute;left:8682;top:7098;width:11335;height:2639;rotation:-1603794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yGhLyAAAAOAAAAAPAAAAZHJzL2Rvd25yZXYueG1sRI9NawIx&#13;&#10;EIbvhf6HMIXearaltLIapSqCF5H6gXobN+NucDMJm9Td/ntTEHoZZnh5n+EZjjtbiys1wThW8NrL&#13;&#10;QBAXThsuFWw385c+iBCRNdaOScEvBRiPHh+GmGvX8jdd17EUCcIhRwVVjD6XMhQVWQw954lTdnaN&#13;&#10;xZjOppS6wTbBbS3fsuxDWjScPlToaVpRcVn/WAUnv5wcpuaTeGZ25+zY8tyv9ko9P3WzQRpfAxCR&#13;&#10;uvjfuCMWOjm8w59QWkCObgAAAP//AwBQSwECLQAUAAYACAAAACEA2+H2y+4AAACFAQAAEwAAAAAA&#13;&#10;AAAAAAAAAAAAAAAAW0NvbnRlbnRfVHlwZXNdLnhtbFBLAQItABQABgAIAAAAIQBa9CxbvwAAABUB&#13;&#10;AAALAAAAAAAAAAAAAAAAAB8BAABfcmVscy8ucmVsc1BLAQItABQABgAIAAAAIQDUyGhLyAAAAOAA&#13;&#10;AAAPAAAAAAAAAAAAAAAAAAcCAABkcnMvZG93bnJldi54bWxQSwUGAAAAAAMAAwC3AAAA/AIAAAAA&#13;&#10;" filled="f" stroked="f" strokeweight="1pt">
                      <v:textbox>
                        <w:txbxContent>
                          <w:p w14:paraId="74525EDA" w14:textId="650EC70C" w:rsidR="00DD177B" w:rsidRDefault="00DD177B" w:rsidP="00340B4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3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1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  <v:rect id="Rechteck 15" o:spid="_x0000_s1045" style="position:absolute;left:7232;top:22176;width:11940;height:3336;rotation:1600102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Y4WjyAAAAOAAAAAPAAAAZHJzL2Rvd25yZXYueG1sRI9NawIx&#13;&#10;EIbvBf9DGMFbzSp20dUofiB4EIpf92EzbhY3k3UTddtf3xQKvQwzvLzP8MwWra3EkxpfOlYw6Ccg&#13;&#10;iHOnSy4UnE/b9zEIH5A1Vo5JwRd5WMw7bzPMtHvxgZ7HUIgIYZ+hAhNCnUnpc0MWfd/VxDG7usZi&#13;&#10;iGdTSN3gK8JtJYdJkkqLJccPBmtaG8pvx4dVwI/JfTA6T1bptbiMbun3/tPs9kr1uu1mGsdyCiJQ&#13;&#10;G/4bf4idjg4f8CsUF5DzHwAAAP//AwBQSwECLQAUAAYACAAAACEA2+H2y+4AAACFAQAAEwAAAAAA&#13;&#10;AAAAAAAAAAAAAAAAW0NvbnRlbnRfVHlwZXNdLnhtbFBLAQItABQABgAIAAAAIQBa9CxbvwAAABUB&#13;&#10;AAALAAAAAAAAAAAAAAAAAB8BAABfcmVscy8ucmVsc1BLAQItABQABgAIAAAAIQA9Y4WjyAAAAOAA&#13;&#10;AAAPAAAAAAAAAAAAAAAAAAcCAABkcnMvZG93bnJldi54bWxQSwUGAAAAAAMAAwC3AAAA/AIAAAAA&#13;&#10;" filled="f" stroked="f" strokeweight="1pt">
                      <v:textbox>
                        <w:txbxContent>
                          <w:p w14:paraId="040AF724" w14:textId="4B518BA4" w:rsidR="00DD177B" w:rsidRDefault="00DD177B" w:rsidP="00340B4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4 (0.01) ***</w:t>
                            </w:r>
                          </w:p>
                        </w:txbxContent>
                      </v:textbox>
                    </v:rect>
                    <v:rect id="Rechteck 16" o:spid="_x0000_s1046" style="position:absolute;left:34312;top:6651;width:11335;height:3008;rotation:128902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TPEhyAAAAOAAAAAPAAAAZHJzL2Rvd25yZXYueG1sRI9Ba8JA&#13;&#10;EIXvBf/DMoKXUjeWIiW6ikSk4qHQVHsesmMSzM6G7KrRX98pFLw8Zni8b+bNl71r1IW6UHs2MBkn&#13;&#10;oIgLb2suDey/Ny/voEJEtth4JgM3CrBcDJ7mmFp/5S+65LFUAuGQooEqxjbVOhQVOQxj3xKLd/Sd&#13;&#10;wyhrV2rb4VXgrtGvSTLVDmuWCxW2lFVUnPKzkzd2Zf+z9+7tnH8+Hz7uh3rns8yY0bBfz0RWM1CR&#13;&#10;+vhI/CO2VsJT+CskA+jFLwAAAP//AwBQSwECLQAUAAYACAAAACEA2+H2y+4AAACFAQAAEwAAAAAA&#13;&#10;AAAAAAAAAAAAAAAAW0NvbnRlbnRfVHlwZXNdLnhtbFBLAQItABQABgAIAAAAIQBa9CxbvwAAABUB&#13;&#10;AAALAAAAAAAAAAAAAAAAAB8BAABfcmVscy8ucmVsc1BLAQItABQABgAIAAAAIQBCTPEhyAAAAOAA&#13;&#10;AAAPAAAAAAAAAAAAAAAAAAcCAABkcnMvZG93bnJldi54bWxQSwUGAAAAAAMAAwC3AAAA/AIAAAAA&#13;&#10;" filled="f" stroked="f" strokeweight="1pt">
                      <v:textbox>
                        <w:txbxContent>
                          <w:p w14:paraId="2B47C246" w14:textId="3C27C500" w:rsidR="00DD177B" w:rsidRDefault="00DD177B" w:rsidP="00340B4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26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6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  <v:rect id="_x0000_s1047" style="position:absolute;left:35905;top:22304;width:11335;height:2710;rotation:-170976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+rUTxgAAAOAAAAAPAAAAZHJzL2Rvd25yZXYueG1sRI/BisIw&#13;&#10;EIbvwr5DmAVvmq6HVapRxEVYWBG0RTwOzdgWm0lJsrW+vREEL8MMP/83fItVbxrRkfO1ZQVf4wQE&#13;&#10;cWF1zaWCPNuOZiB8QNbYWCYFd/KwWn4MFphqe+MDdcdQighhn6KCKoQ2ldIXFRn0Y9sSx+xincEQ&#13;&#10;T1dK7fAW4aaRkyT5lgZrjh8qbGlTUXE9/hsF07w9Nzud+24XTvdzVrou2/8pNfzsf+ZxrOcgAvXh&#13;&#10;3XghfnV0mMJTKC4glw8AAAD//wMAUEsBAi0AFAAGAAgAAAAhANvh9svuAAAAhQEAABMAAAAAAAAA&#13;&#10;AAAAAAAAAAAAAFtDb250ZW50X1R5cGVzXS54bWxQSwECLQAUAAYACAAAACEAWvQsW78AAAAVAQAA&#13;&#10;CwAAAAAAAAAAAAAAAAAfAQAAX3JlbHMvLnJlbHNQSwECLQAUAAYACAAAACEASvq1E8YAAADgAAAA&#13;&#10;DwAAAAAAAAAAAAAAAAAHAgAAZHJzL2Rvd25yZXYueG1sUEsFBgAAAAADAAMAtwAAAPoCAAAAAA==&#13;&#10;" filled="f" stroked="f" strokeweight="1pt">
                      <v:textbox>
                        <w:txbxContent>
                          <w:p w14:paraId="18AEE80C" w14:textId="7595C8BB" w:rsidR="00DD177B" w:rsidRDefault="00DD177B" w:rsidP="00340B4C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60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5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</v:group>
                </v:group>
                <v:rect id="Rechteck 23" o:spid="_x0000_s1048" style="position:absolute;left:20510;top:17970;width:18814;height:28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rAthxgAAAOAAAAAPAAAAZHJzL2Rvd25yZXYueG1sRI9BawIx&#13;&#10;FITvgv8hPMGbZpUishqltZQqHkpte39NnrtLNy9LEnfXf2+EgpeBYZhvmPW2t7VoyYfKsYLZNANB&#13;&#10;rJ2puFDw/fU2WYIIEdlg7ZgUXCnAdjMcrDE3ruNPak+xEAnCIUcFZYxNLmXQJVkMU9cQp+zsvMWY&#13;&#10;rC+k8dgluK3lPMsW0mLFaaHEhnYl6b/TxSr4ceeXzupfPrTXj+ryfvRaL49KjUf96yrJ8wpEpD4+&#13;&#10;Gv+IvVEwf4L7oXQG5OYGAAD//wMAUEsBAi0AFAAGAAgAAAAhANvh9svuAAAAhQEAABMAAAAAAAAA&#13;&#10;AAAAAAAAAAAAAFtDb250ZW50X1R5cGVzXS54bWxQSwECLQAUAAYACAAAACEAWvQsW78AAAAVAQAA&#13;&#10;CwAAAAAAAAAAAAAAAAAfAQAAX3JlbHMvLnJlbHNQSwECLQAUAAYACAAAACEAcKwLYcYAAADgAAAA&#13;&#10;DwAAAAAAAAAAAAAAAAAHAgAAZHJzL2Rvd25yZXYueG1sUEsFBgAAAAADAAMAtwAAAPoCAAAAAA==&#13;&#10;" filled="f" stroked="f" strokeweight="1pt">
                  <v:textbox>
                    <w:txbxContent>
                      <w:p w14:paraId="445A90DA" w14:textId="38B5D098" w:rsidR="00DD177B" w:rsidRDefault="00DD177B" w:rsidP="00340B4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c’ = 0.02 (0.01), </w:t>
                        </w:r>
                        <w:r w:rsidRPr="003A199F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= .061</w:t>
                        </w:r>
                      </w:p>
                      <w:p w14:paraId="6173DEBC" w14:textId="3D0BA236" w:rsidR="00DD177B" w:rsidRDefault="00DD177B" w:rsidP="00340B4C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‘ =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0.03 (0.01)**sad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14:paraId="57E2DB66" w14:textId="77777777" w:rsidR="003A199F" w:rsidRPr="003A199F" w:rsidRDefault="003A199F" w:rsidP="003A199F">
      <w:pPr>
        <w:shd w:val="clear" w:color="auto" w:fill="auto"/>
        <w:autoSpaceDE w:val="0"/>
        <w:autoSpaceDN w:val="0"/>
        <w:adjustRightInd w:val="0"/>
        <w:spacing w:after="0"/>
        <w:rPr>
          <w:b/>
          <w:bCs/>
          <w:sz w:val="24"/>
          <w:szCs w:val="24"/>
        </w:rPr>
      </w:pPr>
      <w:r w:rsidRPr="003A199F">
        <w:rPr>
          <w:b/>
          <w:bCs/>
          <w:sz w:val="24"/>
          <w:szCs w:val="24"/>
        </w:rPr>
        <w:t>Figure E1</w:t>
      </w:r>
    </w:p>
    <w:p w14:paraId="6233C9A2" w14:textId="4F31F9B9" w:rsidR="003A199F" w:rsidRDefault="003A199F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  <w:r w:rsidRPr="003A199F">
        <w:rPr>
          <w:sz w:val="24"/>
          <w:szCs w:val="24"/>
        </w:rPr>
        <w:t xml:space="preserve">Parallel mediation model in </w:t>
      </w:r>
      <w:r w:rsidRPr="003E1A5A">
        <w:rPr>
          <w:i/>
          <w:iCs/>
          <w:sz w:val="24"/>
          <w:szCs w:val="24"/>
        </w:rPr>
        <w:t>n</w:t>
      </w:r>
      <w:r w:rsidRPr="003A199F">
        <w:rPr>
          <w:sz w:val="24"/>
          <w:szCs w:val="24"/>
        </w:rPr>
        <w:t xml:space="preserve"> = </w:t>
      </w:r>
      <w:r>
        <w:rPr>
          <w:sz w:val="24"/>
          <w:szCs w:val="24"/>
        </w:rPr>
        <w:t>82</w:t>
      </w:r>
      <w:r w:rsidR="007B547D">
        <w:rPr>
          <w:sz w:val="24"/>
          <w:szCs w:val="24"/>
        </w:rPr>
        <w:t>5</w:t>
      </w:r>
      <w:r w:rsidRPr="003A199F">
        <w:rPr>
          <w:sz w:val="24"/>
          <w:szCs w:val="24"/>
        </w:rPr>
        <w:t xml:space="preserve"> participants </w:t>
      </w:r>
      <w:r>
        <w:rPr>
          <w:sz w:val="24"/>
          <w:szCs w:val="24"/>
        </w:rPr>
        <w:t>from USA</w:t>
      </w:r>
      <w:r w:rsidR="003E1A5A">
        <w:rPr>
          <w:sz w:val="24"/>
          <w:szCs w:val="24"/>
        </w:rPr>
        <w:t xml:space="preserve"> with complete data</w:t>
      </w:r>
      <w:r w:rsidRPr="003A199F">
        <w:rPr>
          <w:sz w:val="24"/>
          <w:szCs w:val="24"/>
        </w:rPr>
        <w:t xml:space="preserve">. </w:t>
      </w:r>
    </w:p>
    <w:p w14:paraId="364D5089" w14:textId="4637DD60" w:rsidR="003A199F" w:rsidRDefault="003A199F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  <w:r w:rsidRPr="003A199F">
        <w:rPr>
          <w:sz w:val="24"/>
          <w:szCs w:val="24"/>
        </w:rPr>
        <w:t xml:space="preserve">Unstandardized estimates with heteroscedasticity consistent standard errors in brackets and R² of direct and indirect effects. </w:t>
      </w:r>
      <w:r w:rsidR="007F0E3D">
        <w:rPr>
          <w:sz w:val="24"/>
          <w:szCs w:val="24"/>
        </w:rPr>
        <w:t>Indirect effects: ab</w:t>
      </w:r>
      <w:r w:rsidR="007F0E3D" w:rsidRPr="00356499">
        <w:rPr>
          <w:sz w:val="24"/>
          <w:szCs w:val="24"/>
          <w:vertAlign w:val="subscript"/>
        </w:rPr>
        <w:t>1</w:t>
      </w:r>
      <w:r w:rsidR="007F0E3D">
        <w:rPr>
          <w:sz w:val="24"/>
          <w:szCs w:val="24"/>
        </w:rPr>
        <w:t xml:space="preserve"> = 0.0</w:t>
      </w:r>
      <w:r w:rsidR="00AF53E6">
        <w:rPr>
          <w:sz w:val="24"/>
          <w:szCs w:val="24"/>
        </w:rPr>
        <w:t>3</w:t>
      </w:r>
      <w:r w:rsidR="007F0E3D">
        <w:rPr>
          <w:sz w:val="24"/>
          <w:szCs w:val="24"/>
        </w:rPr>
        <w:t xml:space="preserve"> [0.</w:t>
      </w:r>
      <w:r w:rsidR="00AF53E6">
        <w:rPr>
          <w:sz w:val="24"/>
          <w:szCs w:val="24"/>
        </w:rPr>
        <w:t>02</w:t>
      </w:r>
      <w:r w:rsidR="007F0E3D">
        <w:rPr>
          <w:sz w:val="24"/>
          <w:szCs w:val="24"/>
        </w:rPr>
        <w:t>, 0.0</w:t>
      </w:r>
      <w:r w:rsidR="00AF53E6">
        <w:rPr>
          <w:sz w:val="24"/>
          <w:szCs w:val="24"/>
        </w:rPr>
        <w:t>5</w:t>
      </w:r>
      <w:r w:rsidR="007F0E3D">
        <w:rPr>
          <w:sz w:val="24"/>
          <w:szCs w:val="24"/>
        </w:rPr>
        <w:t>]; ab</w:t>
      </w:r>
      <w:r w:rsidR="007F0E3D">
        <w:rPr>
          <w:sz w:val="24"/>
          <w:szCs w:val="24"/>
          <w:vertAlign w:val="subscript"/>
        </w:rPr>
        <w:t xml:space="preserve">2 </w:t>
      </w:r>
      <w:r w:rsidR="007F0E3D">
        <w:rPr>
          <w:sz w:val="24"/>
          <w:szCs w:val="24"/>
        </w:rPr>
        <w:t>= 0.0</w:t>
      </w:r>
      <w:r w:rsidR="00AF53E6">
        <w:rPr>
          <w:sz w:val="24"/>
          <w:szCs w:val="24"/>
        </w:rPr>
        <w:t>9</w:t>
      </w:r>
      <w:r w:rsidR="007F0E3D">
        <w:rPr>
          <w:sz w:val="24"/>
          <w:szCs w:val="24"/>
        </w:rPr>
        <w:t xml:space="preserve"> [0.0</w:t>
      </w:r>
      <w:r w:rsidR="00AF53E6">
        <w:rPr>
          <w:sz w:val="24"/>
          <w:szCs w:val="24"/>
        </w:rPr>
        <w:t>7</w:t>
      </w:r>
      <w:r w:rsidR="007F0E3D">
        <w:rPr>
          <w:sz w:val="24"/>
          <w:szCs w:val="24"/>
        </w:rPr>
        <w:t>, 0.</w:t>
      </w:r>
      <w:r w:rsidR="00AF53E6">
        <w:rPr>
          <w:sz w:val="24"/>
          <w:szCs w:val="24"/>
        </w:rPr>
        <w:t>10</w:t>
      </w:r>
      <w:r w:rsidR="007F0E3D">
        <w:rPr>
          <w:sz w:val="24"/>
          <w:szCs w:val="24"/>
        </w:rPr>
        <w:t xml:space="preserve">].  </w:t>
      </w:r>
      <w:r w:rsidR="007F0E3D" w:rsidRPr="003A199F">
        <w:rPr>
          <w:sz w:val="24"/>
          <w:szCs w:val="24"/>
        </w:rPr>
        <w:t xml:space="preserve"> </w:t>
      </w:r>
      <w:r w:rsidRPr="003A199F">
        <w:rPr>
          <w:sz w:val="24"/>
          <w:szCs w:val="24"/>
        </w:rPr>
        <w:t xml:space="preserve">*** 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01, ** 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1, *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5. PDG = Prolonged Grief Disorder.</w:t>
      </w:r>
    </w:p>
    <w:p w14:paraId="21356802" w14:textId="18E3E700" w:rsidR="003E1A5A" w:rsidRDefault="003E1A5A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795322C3" w14:textId="7777777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056987F5" w14:textId="7777777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3C9171E2" w14:textId="7777777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32CAC790" w14:textId="7777777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2856BEB3" w14:textId="7777777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22DE9546" w14:textId="7777777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50115367" w14:textId="7D0D8488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0AA25696" w14:textId="10E071AA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0D7550F1" w14:textId="68AEDA48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16F8E6DB" w14:textId="69FBBAB1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7935F527" w14:textId="260AD38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0861AD5A" w14:textId="2643F7DD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1888AC89" w14:textId="4E4FAFAD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62136A9E" w14:textId="1DEE2962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54B6635A" w14:textId="740E49DC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633478C7" w14:textId="77777777" w:rsidR="003E1A5A" w:rsidRDefault="003E1A5A" w:rsidP="003E1A5A">
      <w:pPr>
        <w:shd w:val="clear" w:color="auto" w:fill="auto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p w14:paraId="192E7797" w14:textId="61E41FB7" w:rsidR="003323A4" w:rsidRDefault="00356499" w:rsidP="003323A4">
      <w:pPr>
        <w:shd w:val="clear" w:color="auto" w:fill="auto"/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  <w:r w:rsidRPr="00356499">
        <w:rPr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BB9F68" wp14:editId="52ADA4BD">
                <wp:simplePos x="0" y="0"/>
                <wp:positionH relativeFrom="column">
                  <wp:posOffset>3613445</wp:posOffset>
                </wp:positionH>
                <wp:positionV relativeFrom="paragraph">
                  <wp:posOffset>2209257</wp:posOffset>
                </wp:positionV>
                <wp:extent cx="441449" cy="299907"/>
                <wp:effectExtent l="0" t="38100" r="0" b="43180"/>
                <wp:wrapNone/>
                <wp:docPr id="61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21605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7A0BFE" w14:textId="50D9F285" w:rsidR="00DD177B" w:rsidRPr="00356499" w:rsidRDefault="00DD177B" w:rsidP="0035649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BB9F68" id="_x0000_s1049" style="position:absolute;margin-left:284.5pt;margin-top:173.95pt;width:34.75pt;height:23.6pt;rotation:-1614802fd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LDf+gEAAEAEAAAOAAAAZHJzL2Uyb0RvYy54bWysU02P0zAQvSPxHyzf2aRVd6FV0xXa1XJB&#10;sGLhB7jOuLHkeIztNum/Z2xnU2ARB0QOljMfb948z2xvx96wE/ig0TZ8cVVzBlZiq+2h4d++Prx5&#10;x1mIwrbCoIWGnyHw293rV9vBbWCJHZoWPCMQGzaDa3gXo9tUVZAd9CJcoQNLToW+F5F+/aFqvRgI&#10;vTfVsq5vqgF96zxKCIGs98XJdxlfKZDxs1IBIjMNJ24xnz6f+3RWu63YHLxwnZYTDfEPLHqhLRWd&#10;oe5FFOzo9QuoXkuPAVW8kthXqJSWkHugbhb1b908dcJB7oXECW6WKfw/WPnp9OQePckwuLAJdE1d&#10;jMr3zCOpRayWi5v6OjdHdNmYtTvP2sEYmSTjarVYrdacSXIt1+t1/TZpWxWshOl8iB8Ae5YuDff0&#10;NBlUnD6GWEKfQ1K4xQdtTH4eY38xEGayVBfC+RbPBlKcsV9AMd0Sp2UukGcJ7oxnJ0FTIKQEGxfF&#10;1YkWivm6pm+iPGfkBjJgQlZEaMaeANKcvsQu7UzxKRXyKM7J9d+IleQ5I1dGG+fkXlv0fwIw1NVU&#10;ucQ/i1SkSSrFcT+SNrSpqxSaTHtsz4+eDbQDDQ/fj8IDZz6aOywrI6zskDZGxlLU4vtjRKXzm10A&#10;plo0plm0aaXSHvz8n6Mui7/7AQAA//8DAFBLAwQUAAYACAAAACEAACjmRuAAAAALAQAADwAAAGRy&#10;cy9kb3ducmV2LnhtbEyPwU6DQBCG7ya+w2ZMvNmlIgjI0jRN7MGYJq1Nz1N2BSI7S9htwbd3POlx&#10;Zv588/3lara9uJrRd44ULBcRCEO10x01Co4frw8ZCB+QNPaOjIJv42FV3d6UWGg30d5cD6ERDCFf&#10;oII2hKGQ0tetsegXbjDEt083Wgw8jo3UI04Mt718jKJUWuyIP7Q4mE1r6q/DxSpItjvvthmtd/j+&#10;tp+i9LRJYqvU/d28fgERzBz+wvCrz+pQsdPZXUh70TMjzblLUBA/PecgOJHGWQLizJs8WYKsSvm/&#10;Q/UDAAD//wMAUEsBAi0AFAAGAAgAAAAhALaDOJL+AAAA4QEAABMAAAAAAAAAAAAAAAAAAAAAAFtD&#10;b250ZW50X1R5cGVzXS54bWxQSwECLQAUAAYACAAAACEAOP0h/9YAAACUAQAACwAAAAAAAAAAAAAA&#10;AAAvAQAAX3JlbHMvLnJlbHNQSwECLQAUAAYACAAAACEA8sSw3/oBAABABAAADgAAAAAAAAAAAAAA&#10;AAAuAgAAZHJzL2Uyb0RvYy54bWxQSwECLQAUAAYACAAAACEAACjmRuAAAAALAQAADwAAAAAAAAAA&#10;AAAAAABUBAAAZHJzL2Rvd25yZXYueG1sUEsFBgAAAAAEAAQA8wAAAGEFAAAAAA==&#10;" filled="f" stroked="f" strokeweight="1pt">
                <v:textbox>
                  <w:txbxContent>
                    <w:p w14:paraId="447A0BFE" w14:textId="50D9F285" w:rsidR="00DD177B" w:rsidRPr="00356499" w:rsidRDefault="00DD177B" w:rsidP="0035649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2EA0B1" wp14:editId="3F9584B1">
                <wp:simplePos x="0" y="0"/>
                <wp:positionH relativeFrom="column">
                  <wp:posOffset>1311308</wp:posOffset>
                </wp:positionH>
                <wp:positionV relativeFrom="paragraph">
                  <wp:posOffset>2122220</wp:posOffset>
                </wp:positionV>
                <wp:extent cx="441449" cy="299907"/>
                <wp:effectExtent l="0" t="38100" r="0" b="43180"/>
                <wp:wrapNone/>
                <wp:docPr id="60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4008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707B65" w14:textId="6FD9F5BD" w:rsidR="00DD177B" w:rsidRPr="00356499" w:rsidRDefault="00DD177B" w:rsidP="0035649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EA0B1" id="_x0000_s1050" style="position:absolute;margin-left:103.25pt;margin-top:167.1pt;width:34.75pt;height:23.6pt;rotation:1686468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quF+gEAAD8EAAAOAAAAZHJzL2Uyb0RvYy54bWysU01v2zAMvQ/YfxB0X+wE7tYEcYqhRXcZ&#10;tmJdf4AiU7EBWdQkJXb+/SjJdbZ22GGYD4LMj0e+J3J7M/aancD5Dk3Nl4uSMzASm84cav70/f7d&#10;NWc+CNMIjQZqfgbPb3Zv32wHu4EVtqgbcIxAjN8MtuZtCHZTFF620Au/QAuGnApdLwL9ukPRODEQ&#10;eq+LVVm+LwZ0jXUowXuy3mUn3yV8pUCGr0p5CEzXnHoL6XTp3Mez2G3F5uCEbTs5tSH+oYtedIaK&#10;zlB3Igh2dN0rqL6TDj2qsJDYF6hUJyFxIDbL8gWbx1ZYSFxIHG9nmfz/g5VfTo/2wZEMg/UbT9fI&#10;YlSuZw5JreVVVZXldeJG3bIxSXeepYMxMEnGqlpW1ZozSa7Ver0uP0RpiwwVIa3z4RNgz+Kl5o5e&#10;JoGK02cfcuhzSAw3eN9pnV5Hm98MhBktxaXfdAtnDTFOm2+gWNdQT6tUII0S3GrHToKGQEgJJiyz&#10;qxUNZPNVSd/U8pyRCCTAiKyooRl7Aohj+ho705niYyqkSZyTy781lpPnjFQZTZiT+86g+xOAJlZT&#10;5Rz/LFKWJqoUxv1I2sRnjaHRtMfm/ODYQCtQc//jKBxw5oK+xbwxwsgWaWFkyEUNfjwGVF16swvA&#10;VIumNIk2bVRcg1//U9Rl73c/AQAA//8DAFBLAwQUAAYACAAAACEAkEKxyeEAAAALAQAADwAAAGRy&#10;cy9kb3ducmV2LnhtbEyPy07DMBBF90j8gzVI7KhdN4QqxKkqKgq7ivKQ2E1jk0T1I4rdJvw9wwqW&#10;M3N059xyNTnLzmaIXfAK5jMBzPg66M43Ct5eH2+WwGJCr9EGbxR8mwir6vKixEKH0b+Y8z41jEJ8&#10;LFBBm1JfcB7r1jiMs9AbT7evMDhMNA4N1wOOFO4sl0Lk3GHn6UOLvXloTX3cn5wCkbbD7l0+f64j&#10;brZP4+aYfVih1PXVtL4HlsyU/mD41Sd1qMjpEE5eR2YVSJHfEqpgscgkMCLkXU7tDrRZzjPgVcn/&#10;d6h+AAAA//8DAFBLAQItABQABgAIAAAAIQC2gziS/gAAAOEBAAATAAAAAAAAAAAAAAAAAAAAAABb&#10;Q29udGVudF9UeXBlc10ueG1sUEsBAi0AFAAGAAgAAAAhADj9If/WAAAAlAEAAAsAAAAAAAAAAAAA&#10;AAAALwEAAF9yZWxzLy5yZWxzUEsBAi0AFAAGAAgAAAAhALeSq4X6AQAAPwQAAA4AAAAAAAAAAAAA&#10;AAAALgIAAGRycy9lMm9Eb2MueG1sUEsBAi0AFAAGAAgAAAAhAJBCscnhAAAACwEAAA8AAAAAAAAA&#10;AAAAAAAAVAQAAGRycy9kb3ducmV2LnhtbFBLBQYAAAAABAAEAPMAAABiBQAAAAA=&#10;" filled="f" stroked="f" strokeweight="1pt">
                <v:textbox>
                  <w:txbxContent>
                    <w:p w14:paraId="74707B65" w14:textId="6FD9F5BD" w:rsidR="00DD177B" w:rsidRPr="00356499" w:rsidRDefault="00DD177B" w:rsidP="0035649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A916BA" wp14:editId="55B7D03A">
                <wp:simplePos x="0" y="0"/>
                <wp:positionH relativeFrom="column">
                  <wp:posOffset>3627488</wp:posOffset>
                </wp:positionH>
                <wp:positionV relativeFrom="paragraph">
                  <wp:posOffset>1109332</wp:posOffset>
                </wp:positionV>
                <wp:extent cx="441449" cy="299907"/>
                <wp:effectExtent l="0" t="38100" r="0" b="43180"/>
                <wp:wrapNone/>
                <wp:docPr id="59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82651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25E067" w14:textId="576C824A" w:rsidR="00DD177B" w:rsidRPr="00356499" w:rsidRDefault="00DD177B" w:rsidP="0035649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A916BA" id="_x0000_s1051" style="position:absolute;margin-left:285.65pt;margin-top:87.35pt;width:34.75pt;height:23.6pt;rotation:1510224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u22+wEAAD8EAAAOAAAAZHJzL2Uyb0RvYy54bWysU8Fu2zAMvQ/YPwi6L3ayNGuCOMXQorsM&#10;W7FuH6DIVCxAFjVJiZ2/HyW7zrYWPQzzQZAp8pHvkdze9K1hJ/BBo634fFZyBlZire2h4j++37+7&#10;5ixEYWth0ELFzxD4ze7tm23nNrDABk0NnhGIDZvOVbyJ0W2KIsgGWhFm6MDSo0Lfiki//lDUXnSE&#10;3ppiUZarokNfO48SQiDr3fDIdxlfKZDxq1IBIjMVp9piPn0+9+ksdluxOXjhGi3HMsQ/VNEKbSnp&#10;BHUnomBHr59BtVp6DKjiTGJboFJaQuZAbOblX2weG+EgcyFxgptkCv8PVn45PboHTzJ0LmwCXROL&#10;XvmWeSS15u+vF6ureeZG1bI+S3eepIM+MknG5XK+XK45k/S0WK/X5YckbTFAJUjnQ/wE2LJ0qbin&#10;zmRQcfoc4uD65JLcLd5rY3J3jP3DQJjJUlzqzbd4NpD8jP0GiumaalrkBHmU4NZ4dhI0BEJKsHEg&#10;FBpRw2C+KukbS54iMoEMmJAVFTRhjwBpTJ9jD3RG/xQKeRKn4PK1wobgKSJnRhun4FZb9C8BGGI1&#10;Zh78n0QapEkqxX7fkzbU1lVyTaY91ucHzzpagYqHn0fhgTMfzS0OGyOsbJAWRsYhqcWPx4hK555d&#10;AMZcNKVZtHGj0hr8/p+9Lnu/+wUAAP//AwBQSwMEFAAGAAgAAAAhAAQ4ywDhAAAACwEAAA8AAABk&#10;cnMvZG93bnJldi54bWxMj8tOwzAQRfdI/IM1SOyok1CaEuJUKICQugD1sWE3TYYkamwH22nD3zOs&#10;YDm6R3fOzVeT7sWJnO+sURDPIhBkKlt3plGw373cLEH4gKbG3hpS8E0eVsXlRY5Zbc9mQ6dtaASX&#10;GJ+hgjaEIZPSVy1p9DM7kOHs0zqNgU/XyNrhmct1L5MoWkiNneEPLQ5UtlQdt6NW8PRajptyX310&#10;9PZ8dO/JGtMvVOr6anp8ABFoCn8w/OqzOhTsdLCjqb3oFdyl8S2jHKTzFAQTi3nEYw4KkiS+B1nk&#10;8v+G4gcAAP//AwBQSwECLQAUAAYACAAAACEAtoM4kv4AAADhAQAAEwAAAAAAAAAAAAAAAAAAAAAA&#10;W0NvbnRlbnRfVHlwZXNdLnhtbFBLAQItABQABgAIAAAAIQA4/SH/1gAAAJQBAAALAAAAAAAAAAAA&#10;AAAAAC8BAABfcmVscy8ucmVsc1BLAQItABQABgAIAAAAIQAA6u22+wEAAD8EAAAOAAAAAAAAAAAA&#10;AAAAAC4CAABkcnMvZTJvRG9jLnhtbFBLAQItABQABgAIAAAAIQAEOMsA4QAAAAsBAAAPAAAAAAAA&#10;AAAAAAAAAFUEAABkcnMvZG93bnJldi54bWxQSwUGAAAAAAQABADzAAAAYwUAAAAA&#10;" filled="f" stroked="f" strokeweight="1pt">
                <v:textbox>
                  <w:txbxContent>
                    <w:p w14:paraId="4225E067" w14:textId="576C824A" w:rsidR="00DD177B" w:rsidRPr="00356499" w:rsidRDefault="00DD177B" w:rsidP="0035649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2EED76" wp14:editId="2979B2EE">
                <wp:simplePos x="0" y="0"/>
                <wp:positionH relativeFrom="column">
                  <wp:posOffset>1422678</wp:posOffset>
                </wp:positionH>
                <wp:positionV relativeFrom="paragraph">
                  <wp:posOffset>1165225</wp:posOffset>
                </wp:positionV>
                <wp:extent cx="441449" cy="299907"/>
                <wp:effectExtent l="0" t="38100" r="0" b="43180"/>
                <wp:wrapNone/>
                <wp:docPr id="58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31683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1CC5F7" w14:textId="77777777" w:rsidR="00DD177B" w:rsidRPr="00356499" w:rsidRDefault="00DD177B" w:rsidP="0035649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2EED76" id="_x0000_s1052" style="position:absolute;margin-left:112pt;margin-top:91.75pt;width:34.75pt;height:23.6pt;rotation:-1603794fd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dtc+wEAAEAEAAAOAAAAZHJzL2Uyb0RvYy54bWysU02P0zAQvSPxHyzfaZJuWbZV0xXa1XJB&#10;sGLhB7jOuLHkeIztNum/Z+xkU2ARB0QOljMfb948z2xvh86wE/ig0da8WpScgZXYaHuo+bevD29u&#10;OAtR2EYYtFDzMwR+u3v9atu7DSyxRdOAZwRiw6Z3NW9jdJuiCLKFToQFOrDkVOg7EenXH4rGi57Q&#10;O1Msy/K66NE3zqOEEMh6Pzr5LuMrBTJ+VipAZKbmxC3m0+dzn85itxWbgxeu1XKiIf6BRSe0paIz&#10;1L2Igh29fgHVaekxoIoLiV2BSmkJuQfqpip/6+apFQ5yLyROcLNM4f/Byk+nJ/foSYbehU2ga+pi&#10;UL5jHkktYnVVXd9c5eaILhuydudZOxgik2RcrarVas2ZJNdyvV6X75K2xYiVMJ0P8QNgx9Kl5p6e&#10;JoOK08cQx9DnkBRu8UEbk5/H2F8MhJksxYVwvsWzgRRn7BdQTDfEaZkL5FmCO+PZSdAUCCnBxmp0&#10;taKB0fy2pG+iPGfkBjJgQlZEaMaeANKcvsQe25niUyrkUZyTy78RG5PnjFwZbZyTO23R/wnAUFdT&#10;5TH+WaRRmqRSHPYDaUObmp8nmfbYnB8962kHah6+H4UHznw0dziujLCyRdoYGceiFt8fIyqd3+wC&#10;MNWiMc2iTSuV9uDn/xx1WfzdDwAAAP//AwBQSwMEFAAGAAgAAAAhACI8yCTfAAAACwEAAA8AAABk&#10;cnMvZG93bnJldi54bWxMj8FOwzAQRO9I/IO1SNyoTQq0hDgVFPWIEAUE3Jx4m1jE6yh2m/D3bE9w&#10;m9WMZt8Uq8l34oBDdIE0XM4UCKQ6WEeNhrfXzcUSREyGrOkCoYYfjLAqT08Kk9sw0gsetqkRXEIx&#10;NxralPpcyli36E2chR6JvV0YvEl8Do20gxm53HcyU+pGeuOIP7Smx3WL9fd27zVU/dPD59otkB7d&#10;+059jbTpnz+0Pj+b7u9AJJzSXxiO+IwOJTNVYU82ik5Dll3xlsTGcn4NghPZ7VFULOZqAbIs5P8N&#10;5S8AAAD//wMAUEsBAi0AFAAGAAgAAAAhALaDOJL+AAAA4QEAABMAAAAAAAAAAAAAAAAAAAAAAFtD&#10;b250ZW50X1R5cGVzXS54bWxQSwECLQAUAAYACAAAACEAOP0h/9YAAACUAQAACwAAAAAAAAAAAAAA&#10;AAAvAQAAX3JlbHMvLnJlbHNQSwECLQAUAAYACAAAACEAOm3bXPsBAABABAAADgAAAAAAAAAAAAAA&#10;AAAuAgAAZHJzL2Uyb0RvYy54bWxQSwECLQAUAAYACAAAACEAIjzIJN8AAAALAQAADwAAAAAAAAAA&#10;AAAAAABVBAAAZHJzL2Rvd25yZXYueG1sUEsFBgAAAAAEAAQA8wAAAGEFAAAAAA==&#10;" filled="f" stroked="f" strokeweight="1pt">
                <v:textbox>
                  <w:txbxContent>
                    <w:p w14:paraId="101CC5F7" w14:textId="77777777" w:rsidR="00DD177B" w:rsidRPr="00356499" w:rsidRDefault="00DD177B" w:rsidP="0035649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</w:p>
    <w:p w14:paraId="7A21AF68" w14:textId="59DC68D2" w:rsidR="003E1A5A" w:rsidRDefault="00FA0CB2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06A5762" wp14:editId="524F60E1">
                <wp:simplePos x="0" y="0"/>
                <wp:positionH relativeFrom="column">
                  <wp:posOffset>3616712</wp:posOffset>
                </wp:positionH>
                <wp:positionV relativeFrom="paragraph">
                  <wp:posOffset>2284455</wp:posOffset>
                </wp:positionV>
                <wp:extent cx="441449" cy="299907"/>
                <wp:effectExtent l="0" t="38100" r="0" b="43180"/>
                <wp:wrapNone/>
                <wp:docPr id="65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21605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F0C666" w14:textId="77777777" w:rsidR="00DD177B" w:rsidRPr="00356499" w:rsidRDefault="00DD177B" w:rsidP="00A951F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6A5762" id="_x0000_s1053" style="position:absolute;margin-left:284.8pt;margin-top:179.9pt;width:34.75pt;height:23.6pt;rotation:-1614802fd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0j7+wEAAEAEAAAOAAAAZHJzL2Uyb0RvYy54bWysU01v2zAMvQ/YfxB0X+wYadcEcYqhRXcZ&#10;tmLdfoAiU7EAWdQkJXb+/SjZdbp12GGYD4LMj8fHJ3J7O3SGncAHjbbmy0XJGViJjbaHmn//9vDu&#10;hrMQhW2EQQs1P0Pgt7u3b7a920CFLZoGPCMQGza9q3kbo9sURZAtdCIs0IElp0LfiUi//lA0XvSE&#10;3pmiKsvrokffOI8SQiDr/ejku4yvFMj4RakAkZmaE7eYT5/PfTqL3VZsDl64VsuJhvgHFp3QlorO&#10;UPciCnb0+hVUp6XHgCouJHYFKqUl5B6om2X5WzdPrXCQeyFxgptlCv8PVn4+PblHTzL0LmwCXVMX&#10;g/Id80hqEatqeV1e5eaILhuydudZOxgik2RcrZar1ZozSa5qvV6X75O2xYiVMJ0P8SNgx9Kl5p6e&#10;JoOK06cQx9DnkBRu8UEbk5/H2F8MhJksxYVwvsWzgRRn7FdQTDfEqcoF8izBnfHsJGgKhJRg43J0&#10;taKB0XxV0jdRnjNyAxkwISsiNGNPAGlOX2OP7UzxKRXyKM7J5d+IjclzRq6MNs7Jnbbo/wRgqKup&#10;8hj/LNIoTVIpDvuBtCFpblJoMu2xOT961tMO1Dz8OAoPnPlo7nBcGWFli7QxMo5FLX44RlQ6v9kF&#10;YKpFY5pFm1Yq7cHL/xx1WfzdTwAAAP//AwBQSwMEFAAGAAgAAAAhAOn+59jgAAAACwEAAA8AAABk&#10;cnMvZG93bnJldi54bWxMj0FLw0AQhe+C/2EZwZvdrTGxidmUUrAHkUKreN5mxySYnQ3ZbRP/veNJ&#10;j8N8fO+9cj27XlxwDJ0nDcuFAoFUe9tRo+H97fluBSJEQ9b0nlDDNwZYV9dXpSmsn+iAl2NsBEso&#10;FEZDG+NQSBnqFp0JCz8g8e/Tj85EPsdG2tFMLHe9vFcqk850xAmtGXDbYv11PDsN6W4f/G5Fm715&#10;fTlMKvvYponT+vZm3jyBiDjHPxh+63N1qLjTyZ/JBtGzI8szRjUkac4bmMiSfAnipOFBPSqQVSn/&#10;b6h+AAAA//8DAFBLAQItABQABgAIAAAAIQC2gziS/gAAAOEBAAATAAAAAAAAAAAAAAAAAAAAAABb&#10;Q29udGVudF9UeXBlc10ueG1sUEsBAi0AFAAGAAgAAAAhADj9If/WAAAAlAEAAAsAAAAAAAAAAAAA&#10;AAAALwEAAF9yZWxzLy5yZWxzUEsBAi0AFAAGAAgAAAAhADdbSPv7AQAAQAQAAA4AAAAAAAAAAAAA&#10;AAAALgIAAGRycy9lMm9Eb2MueG1sUEsBAi0AFAAGAAgAAAAhAOn+59jgAAAACwEAAA8AAAAAAAAA&#10;AAAAAAAAVQQAAGRycy9kb3ducmV2LnhtbFBLBQYAAAAABAAEAPMAAABiBQAAAAA=&#10;" filled="f" stroked="f" strokeweight="1pt">
                <v:textbox>
                  <w:txbxContent>
                    <w:p w14:paraId="03F0C666" w14:textId="77777777" w:rsidR="00DD177B" w:rsidRPr="00356499" w:rsidRDefault="00DD177B" w:rsidP="00A951F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5FFB933" wp14:editId="54919C5A">
                <wp:simplePos x="0" y="0"/>
                <wp:positionH relativeFrom="column">
                  <wp:posOffset>3546457</wp:posOffset>
                </wp:positionH>
                <wp:positionV relativeFrom="paragraph">
                  <wp:posOffset>1260056</wp:posOffset>
                </wp:positionV>
                <wp:extent cx="441449" cy="299907"/>
                <wp:effectExtent l="0" t="38100" r="0" b="43180"/>
                <wp:wrapNone/>
                <wp:docPr id="63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82651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48D4BB" w14:textId="77777777" w:rsidR="00DD177B" w:rsidRPr="00356499" w:rsidRDefault="00DD177B" w:rsidP="00A951F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FFB933" id="_x0000_s1054" style="position:absolute;margin-left:279.25pt;margin-top:99.2pt;width:34.75pt;height:23.6pt;rotation:1510224fd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zz0+wEAAD8EAAAOAAAAZHJzL2Uyb0RvYy54bWysU8Fu2zAMvQ/YPwi6L3bStGuCOMXQorsM&#10;W9FuH6DIVCxAFjVJiZ2/HyW7zroOOxTzQZAp8vG9J3Fz07eGHcEHjbbi81nJGViJtbb7iv/4fv/h&#10;mrMQha2FQQsVP0HgN9v37zadW8MCGzQ1eEYgNqw7V/EmRrcuiiAbaEWYoQNLhwp9KyL9+n1Re9ER&#10;emuKRVleFR362nmUEAJF74ZDvs34SoGM35QKEJmpOHGLefV53aW12G7Eeu+Fa7QcaYg3sGiFttR0&#10;groTUbCD16+gWi09BlRxJrEtUCktIWsgNfPyDzVPjXCQtZA5wU02hf8HK78en9yDJxs6F9aBtklF&#10;r3zLPJJb84vrxdXlPGsjtqzP1p0m66CPTFJwuZwvlyvOJB0tVqtV+TFZWwxQCdL5ED8DtixtKu7p&#10;ZjKoOH4JcUh9TknpFu+1Mfl2jH0RIMwUKc588y6eDKQ8Yx9BMV0Tp0VukJ8S3BrPjoIegZASbBwE&#10;hUbUMIQvS/pGylNFFpABE7IiQhP2CJCe6WvsQc6Yn0ohv8SpuPwXsaF4qsid0capuNUW/d8ADKka&#10;Ow/5zyYN1iSXYr/ryZuKX2StKbTD+vTgWUcjUPHw8yA8cOajucVhYoSVDdLAyDg0tfjpEFHpfGdn&#10;gLEXvdJs2jhRaQx+/89Z57nf/gIAAP//AwBQSwMEFAAGAAgAAAAhAPKtbTbhAAAACwEAAA8AAABk&#10;cnMvZG93bnJldi54bWxMj0FPg0AQhe8m/ofNmHizi6QgUpbGoMbEg6a1l96mMAIpu4u7S4v/3vGk&#10;x8n78uZ7xXrWgziR8701Cm4XEQgytW160yrYfTzfZCB8QNPgYA0p+CYP6/LyosC8sWezodM2tIJL&#10;jM9RQRfCmEvp6440+oUdyXD2aZ3GwKdrZePwzOV6kHEUpVJjb/hDhyNVHdXH7aQVPL5U06ba1fue&#10;3p6O7j1+xbsvVOr6an5YgQg0hz8YfvVZHUp2OtjJNF4MCpIkSxjl4D5bgmAijTNed1AQL5MUZFnI&#10;/xvKHwAAAP//AwBQSwECLQAUAAYACAAAACEAtoM4kv4AAADhAQAAEwAAAAAAAAAAAAAAAAAAAAAA&#10;W0NvbnRlbnRfVHlwZXNdLnhtbFBLAQItABQABgAIAAAAIQA4/SH/1gAAAJQBAAALAAAAAAAAAAAA&#10;AAAAAC8BAABfcmVscy8ucmVsc1BLAQItABQABgAIAAAAIQC6mzz0+wEAAD8EAAAOAAAAAAAAAAAA&#10;AAAAAC4CAABkcnMvZTJvRG9jLnhtbFBLAQItABQABgAIAAAAIQDyrW024QAAAAsBAAAPAAAAAAAA&#10;AAAAAAAAAFUEAABkcnMvZG93bnJldi54bWxQSwUGAAAAAAQABADzAAAAYwUAAAAA&#10;" filled="f" stroked="f" strokeweight="1pt">
                <v:textbox>
                  <w:txbxContent>
                    <w:p w14:paraId="7F48D4BB" w14:textId="77777777" w:rsidR="00DD177B" w:rsidRPr="00356499" w:rsidRDefault="00DD177B" w:rsidP="00A951F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FCB9304" wp14:editId="685579AF">
                <wp:simplePos x="0" y="0"/>
                <wp:positionH relativeFrom="column">
                  <wp:posOffset>1312601</wp:posOffset>
                </wp:positionH>
                <wp:positionV relativeFrom="paragraph">
                  <wp:posOffset>2163028</wp:posOffset>
                </wp:positionV>
                <wp:extent cx="441449" cy="299907"/>
                <wp:effectExtent l="0" t="38100" r="0" b="43180"/>
                <wp:wrapNone/>
                <wp:docPr id="64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4008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E7C883" w14:textId="77777777" w:rsidR="00DD177B" w:rsidRPr="00356499" w:rsidRDefault="00DD177B" w:rsidP="00A951F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B9304" id="_x0000_s1055" style="position:absolute;margin-left:103.35pt;margin-top:170.3pt;width:34.75pt;height:23.6pt;rotation:1686468fd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VOh+gEAAD8EAAAOAAAAZHJzL2Uyb0RvYy54bWysU01v2zAMvQ/YfxB0X+wE7tYEcYqhRXcZ&#10;tmJdf4AiU7EBWdQkJXb+/SjJdbZ22GGYD4LMj0e+J3J7M/aancD5Dk3Nl4uSMzASm84cav70/f7d&#10;NWc+CNMIjQZqfgbPb3Zv32wHu4EVtqgbcIxAjN8MtuZtCHZTFF620Au/QAuGnApdLwL9ukPRODEQ&#10;eq+LVVm+LwZ0jXUowXuy3mUn3yV8pUCGr0p5CEzXnHoL6XTp3Mez2G3F5uCEbTs5tSH+oYtedIaK&#10;zlB3Igh2dN0rqL6TDj2qsJDYF6hUJyFxIDbL8gWbx1ZYSFxIHG9nmfz/g5VfTo/2wZEMg/UbT9fI&#10;YlSuZw5JreVVVZXldeJG3bIxSXeepYMxMEnGqlpW1ZozSa7Ver0uP0RpiwwVIa3z4RNgz+Kl5o5e&#10;JoGK02cfcuhzSAw3eN9pnV5Hm98MhBktxaXfdAtnDTFOm2+gWNdQT6tUII0S3GrHToKGQEgJJiyz&#10;qxUNZPNVSd/U8pyRCCTAiKyooRl7Aohj+ho705niYyqkSZyTy781lpPnjFQZTZiT+86g+xOAJlZT&#10;5Rz/LFKWJqoUxv1I2sQniqHRtMfm/ODYQCtQc//jKBxw5oK+xbwxwsgWaWFkyEUNfjwGVF16swvA&#10;VIumNIk2bVRcg1//U9Rl73c/AQAA//8DAFBLAwQUAAYACAAAACEA1J2OVuEAAAALAQAADwAAAGRy&#10;cy9kb3ducmV2LnhtbEyPy07DMBBF90j8gzVI7KiNqZIoxKkqKgo71PKQ2LmxSaLa4yh2m/D3DCtY&#10;zszRnXOr1ewdO9sx9gEV3C4EMItNMD22Ct5eH28KYDFpNNoFtAq+bYRVfXlR6dKECXf2vE8toxCM&#10;pVbQpTSUnMems17HRRgs0u0rjF4nGseWm1FPFO4dl0Jk3Ose6UOnB/vQ2ea4P3kFIm3Hl3f5/LmO&#10;erN9mjbH5YcTSl1fzet7YMnO6Q+GX31Sh5qcDuGEJjKnQIosJ1TB3VJkwIiQeSaBHWhT5AXwuuL/&#10;O9Q/AAAA//8DAFBLAQItABQABgAIAAAAIQC2gziS/gAAAOEBAAATAAAAAAAAAAAAAAAAAAAAAABb&#10;Q29udGVudF9UeXBlc10ueG1sUEsBAi0AFAAGAAgAAAAhADj9If/WAAAAlAEAAAsAAAAAAAAAAAAA&#10;AAAALwEAAF9yZWxzLy5yZWxzUEsBAi0AFAAGAAgAAAAhAHINU6H6AQAAPwQAAA4AAAAAAAAAAAAA&#10;AAAALgIAAGRycy9lMm9Eb2MueG1sUEsBAi0AFAAGAAgAAAAhANSdjlbhAAAACwEAAA8AAAAAAAAA&#10;AAAAAAAAVAQAAGRycy9kb3ducmV2LnhtbFBLBQYAAAAABAAEAPMAAABiBQAAAAA=&#10;" filled="f" stroked="f" strokeweight="1pt">
                <v:textbox>
                  <w:txbxContent>
                    <w:p w14:paraId="5AE7C883" w14:textId="77777777" w:rsidR="00DD177B" w:rsidRPr="00356499" w:rsidRDefault="00DD177B" w:rsidP="00A951F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F60B25" wp14:editId="7068697B">
                <wp:simplePos x="0" y="0"/>
                <wp:positionH relativeFrom="column">
                  <wp:posOffset>1447882</wp:posOffset>
                </wp:positionH>
                <wp:positionV relativeFrom="paragraph">
                  <wp:posOffset>1255450</wp:posOffset>
                </wp:positionV>
                <wp:extent cx="441449" cy="299907"/>
                <wp:effectExtent l="0" t="38100" r="0" b="43180"/>
                <wp:wrapNone/>
                <wp:docPr id="62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31683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383FDA" w14:textId="77777777" w:rsidR="00DD177B" w:rsidRPr="00356499" w:rsidRDefault="00DD177B" w:rsidP="00A951F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F60B25" id="_x0000_s1056" style="position:absolute;margin-left:114pt;margin-top:98.85pt;width:34.75pt;height:23.6pt;rotation:-1603794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Aoe+wEAAEAEAAAOAAAAZHJzL2Uyb0RvYy54bWysU8tu2zAQvBfoPxC815IfTWPDclAkSC9F&#10;GzTtB9DU0iJAcVmStuS/75JS5LYJciiqA0HtY3Z2uLu96VvDTuCDRlvx+azkDKzEWttDxX98v393&#10;zVmIwtbCoIWKnyHwm93bN9vObWCBDZoaPCMQGzadq3gTo9sURZANtCLM0IElp0Lfiki//lDUXnSE&#10;3ppiUZZXRYe+dh4lhEDWu8HJdxlfKZDxq1IBIjMVJ24xnz6f+3QWu63YHLxwjZYjDfEPLFqhLRWd&#10;oO5EFOzo9TOoVkuPAVWcSWwLVEpLyD1QN/Pyr24eG+Eg90LiBDfJFP4frPxyenQPnmToXNgEuqYu&#10;euVb5pHUIlbL+dX1MjdHdFmftTtP2kEfmSTjajVfrdacSXIt1ut1+SFpWwxYCdP5ED8BtixdKu7p&#10;aTKoOH0OcQh9CknhFu+1Mfl5jP3DQJjJUlwI51s8G0hxxn4DxXRNnBa5QJ4luDWenQRNgZASbJwP&#10;rkbUMJjfl/SNlKeM3EAGTMiKCE3YI0Ca0+fYQztjfEqFPIpTcvkasSF5ysiV0cYpudUW/UsAhroa&#10;Kw/xTyIN0iSVYr/vSZuKL3NoMu2xPj941tEOVDz8PAoPnPlobnFYGWFlg7QxMg5FLX48RlQ6v9kF&#10;YKxFY5pFG1cq7cHv/znqsvi7XwAAAP//AwBQSwMEFAAGAAgAAAAhAIaHxozgAAAACwEAAA8AAABk&#10;cnMvZG93bnJldi54bWxMj8FOwzAQRO9I/IO1SNyoQ1RIE+JUUNQjQi0g4ObE28QiXkex24S/ZznB&#10;bUczmn1TrmfXixOOwXpScL1IQCA13lhqFby+bK9WIELUZHTvCRV8Y4B1dX5W6sL4iXZ42sdWcAmF&#10;QivoYhwKKUPTodNh4Qck9g5+dDqyHFtpRj1xuetlmiS30mlL/KHTA246bL72R6egHp4ePjY2Q3q0&#10;b4fkc6Lt8Pyu1OXFfH8HIuIc/8Lwi8/oUDFT7Y9kgugVpOmKt0Q28iwDwYk0z25A1HwslznIqpT/&#10;N1Q/AAAA//8DAFBLAQItABQABgAIAAAAIQC2gziS/gAAAOEBAAATAAAAAAAAAAAAAAAAAAAAAABb&#10;Q29udGVudF9UeXBlc10ueG1sUEsBAi0AFAAGAAgAAAAhADj9If/WAAAAlAEAAAsAAAAAAAAAAAAA&#10;AAAALwEAAF9yZWxzLy5yZWxzUEsBAi0AFAAGAAgAAAAhAIAcCh77AQAAQAQAAA4AAAAAAAAAAAAA&#10;AAAALgIAAGRycy9lMm9Eb2MueG1sUEsBAi0AFAAGAAgAAAAhAIaHxozgAAAACwEAAA8AAAAAAAAA&#10;AAAAAAAAVQQAAGRycy9kb3ducmV2LnhtbFBLBQYAAAAABAAEAPMAAABiBQAAAAA=&#10;" filled="f" stroked="f" strokeweight="1pt">
                <v:textbox>
                  <w:txbxContent>
                    <w:p w14:paraId="70383FDA" w14:textId="77777777" w:rsidR="00DD177B" w:rsidRPr="00356499" w:rsidRDefault="00DD177B" w:rsidP="00A951F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shd w:val="clear" w:color="auto" w:fill="auto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08451B97" wp14:editId="6595C1EE">
                <wp:simplePos x="0" y="0"/>
                <wp:positionH relativeFrom="column">
                  <wp:posOffset>0</wp:posOffset>
                </wp:positionH>
                <wp:positionV relativeFrom="paragraph">
                  <wp:posOffset>256540</wp:posOffset>
                </wp:positionV>
                <wp:extent cx="5835650" cy="3194685"/>
                <wp:effectExtent l="0" t="0" r="0" b="5715"/>
                <wp:wrapTopAndBottom/>
                <wp:docPr id="39" name="Gruppieren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5650" cy="3194685"/>
                          <a:chOff x="0" y="0"/>
                          <a:chExt cx="5835650" cy="3194685"/>
                        </a:xfrm>
                      </wpg:grpSpPr>
                      <wpg:grpSp>
                        <wpg:cNvPr id="40" name="Gruppieren 7"/>
                        <wpg:cNvGrpSpPr/>
                        <wpg:grpSpPr>
                          <a:xfrm>
                            <a:off x="0" y="0"/>
                            <a:ext cx="5835650" cy="3194685"/>
                            <a:chOff x="0" y="0"/>
                            <a:chExt cx="5835722" cy="3195263"/>
                          </a:xfrm>
                        </wpg:grpSpPr>
                        <wps:wsp>
                          <wps:cNvPr id="41" name="Rechteck 41"/>
                          <wps:cNvSpPr/>
                          <wps:spPr>
                            <a:xfrm>
                              <a:off x="0" y="0"/>
                              <a:ext cx="5835722" cy="319526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42" name="Gruppieren 42"/>
                          <wpg:cNvGrpSpPr/>
                          <wpg:grpSpPr>
                            <a:xfrm>
                              <a:off x="163656" y="388182"/>
                              <a:ext cx="5457603" cy="2507458"/>
                              <a:chOff x="163656" y="388182"/>
                              <a:chExt cx="5457603" cy="2507458"/>
                            </a:xfrm>
                          </wpg:grpSpPr>
                          <wps:wsp>
                            <wps:cNvPr id="43" name="Rechteck 43"/>
                            <wps:cNvSpPr/>
                            <wps:spPr>
                              <a:xfrm>
                                <a:off x="163656" y="1307796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16804A" w14:textId="77777777" w:rsidR="00FA0CB2" w:rsidRDefault="00FA0CB2" w:rsidP="00FA0CB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PGD symptoms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4" name="Rechteck 44"/>
                            <wps:cNvSpPr/>
                            <wps:spPr>
                              <a:xfrm>
                                <a:off x="4148967" y="1286107"/>
                                <a:ext cx="1472292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44731F" w14:textId="77777777" w:rsidR="00FA0CB2" w:rsidRDefault="00FA0CB2" w:rsidP="00FA0CB2">
                                  <w:pPr>
                                    <w:shd w:val="clear" w:color="auto" w:fill="auto"/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Somatic symptom distres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Indirect effect ab: R² = .52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5" name="Rechteck 45"/>
                            <wps:cNvSpPr/>
                            <wps:spPr>
                              <a:xfrm>
                                <a:off x="2188509" y="388182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0136BD" w14:textId="77777777" w:rsidR="00FA0CB2" w:rsidRDefault="00FA0CB2" w:rsidP="00FA0CB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nxiety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R² = .37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6" name="Rechteck 46"/>
                            <wps:cNvSpPr/>
                            <wps:spPr>
                              <a:xfrm>
                                <a:off x="2188508" y="2294278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9DDFA2" w14:textId="77777777" w:rsidR="00FA0CB2" w:rsidRDefault="00FA0CB2" w:rsidP="00FA0CB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Depression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² = .33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47" name="Gerade Verbindung mit Pfeil 47"/>
                            <wps:cNvCnPr>
                              <a:cxnSpLocks/>
                            </wps:cNvCnPr>
                            <wps:spPr>
                              <a:xfrm flipV="1">
                                <a:off x="1238179" y="1586788"/>
                                <a:ext cx="2910788" cy="21689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8" name="Gerade Verbindung mit Pfeil 48"/>
                            <wps:cNvCnPr>
                              <a:cxnSpLocks/>
                            </wps:cNvCnPr>
                            <wps:spPr>
                              <a:xfrm flipV="1">
                                <a:off x="700918" y="688863"/>
                                <a:ext cx="1487591" cy="618933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" name="Gerade Verbindung mit Pfeil 49"/>
                            <wps:cNvCnPr>
                              <a:cxnSpLocks/>
                            </wps:cNvCnPr>
                            <wps:spPr>
                              <a:xfrm>
                                <a:off x="3263032" y="688863"/>
                                <a:ext cx="1622081" cy="597244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0" name="Gerade Verbindung mit Pfeil 50"/>
                            <wps:cNvCnPr>
                              <a:cxnSpLocks/>
                            </wps:cNvCnPr>
                            <wps:spPr>
                              <a:xfrm>
                                <a:off x="700918" y="1909158"/>
                                <a:ext cx="1487590" cy="685801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1" name="Gerade Verbindung mit Pfeil 51"/>
                            <wps:cNvCnPr>
                              <a:cxnSpLocks/>
                            </wps:cNvCnPr>
                            <wps:spPr>
                              <a:xfrm flipV="1">
                                <a:off x="3263031" y="1887469"/>
                                <a:ext cx="1622082" cy="70749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" name="Rechteck 52"/>
                            <wps:cNvSpPr/>
                            <wps:spPr>
                              <a:xfrm>
                                <a:off x="2050818" y="1608169"/>
                                <a:ext cx="1472292" cy="28386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98FDC7" w14:textId="77777777" w:rsidR="00FA0CB2" w:rsidRDefault="00FA0CB2" w:rsidP="00FA0CB2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c = 0.18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2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  <w:p w14:paraId="264C906A" w14:textId="77777777" w:rsidR="00FA0CB2" w:rsidRDefault="00FA0CB2" w:rsidP="00FA0CB2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c‘ =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0.03 (0.01)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3" name="Rechteck 53"/>
                            <wps:cNvSpPr/>
                            <wps:spPr>
                              <a:xfrm rot="20131683">
                                <a:off x="868213" y="709862"/>
                                <a:ext cx="1133492" cy="263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4CF32B" w14:textId="77777777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6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1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4" name="Rechteck 54"/>
                            <wps:cNvSpPr/>
                            <wps:spPr>
                              <a:xfrm rot="1464937">
                                <a:off x="723253" y="2217684"/>
                                <a:ext cx="1193988" cy="333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19AF75" w14:textId="77777777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8 (0.02) *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5" name="Rechteck 55"/>
                            <wps:cNvSpPr/>
                            <wps:spPr>
                              <a:xfrm rot="1180138">
                                <a:off x="3266351" y="681890"/>
                                <a:ext cx="1620773" cy="3007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6CF87E" w14:textId="77777777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41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1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56" name="Rechteck 56"/>
                            <wps:cNvSpPr/>
                            <wps:spPr>
                              <a:xfrm rot="20034661">
                                <a:off x="3590599" y="2230463"/>
                                <a:ext cx="1133492" cy="2709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85BD35" w14:textId="32101975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47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0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  <wps:wsp>
                        <wps:cNvPr id="57" name="Rechteck 23"/>
                        <wps:cNvSpPr/>
                        <wps:spPr>
                          <a:xfrm>
                            <a:off x="2051049" y="1797050"/>
                            <a:ext cx="1881431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B88660" w14:textId="4D4FD917" w:rsidR="00FA0CB2" w:rsidRDefault="00FA0CB2" w:rsidP="00FA0CB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c’ = 0.03 (0.02), </w:t>
                              </w:r>
                              <w:r w:rsidRPr="003323A4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= .243</w:t>
                              </w:r>
                            </w:p>
                            <w:p w14:paraId="6B07EEE8" w14:textId="77777777" w:rsidR="00FA0CB2" w:rsidRDefault="00FA0CB2" w:rsidP="00FA0CB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‘ =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0.03 (0.01)**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451B97" id="Gruppieren 39" o:spid="_x0000_s1057" style="position:absolute;margin-left:0;margin-top:20.2pt;width:459.5pt;height:251.55pt;z-index:251694080" coordsize="58356,3194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9CZdjAYAAAEyAAAOAAAAZHJzL2Uyb0RvYy54bWzsW01v2zgQvS+w/0HwfWuRFCXKqFMs0jaX&#13;&#10;Yrdou70rMmULlUmBYmLn3++QlGg5tmMnbRMDUQ+pZfNz/OZx5g399t16WQW3XDWlFNMRehOOAi5y&#13;&#10;OSvFfDr679vHv9goaHQmZlklBZ+O7ngzenfx5x9vV/WEY7mQ1YyrAAYRzWRVT0cLrevJeNzkC77M&#13;&#10;mjey5gI+LKRaZhoe1Xw8U9kKRl9WYxyG8Xgl1axWMudNA+++dx+OLuz4RcFz/W9RNFwH1XQEa9P2&#13;&#10;r7J/r83f8cXbbDJXWb0o83YZ2RNWscxKAZP6od5nOgtuVLkz1LLMlWxkod/kcjmWRVHm3O4BdoPC&#13;&#10;e7u5UvKmtnuZT1bz2psJTHvPTk8eNv/n9krVX+vPCiyxqudgC/tk9rIu1NL8D6sM1tZkd95kfK2D&#13;&#10;HN6kjNCYgmVz+IygNIoZdUbNF2D5nX754sORnuNu4vHWcvyDWyas+7MKytl0FMHkIlsCtq7UTV2X&#13;&#10;XHERJGYNpsvL7i/B2FuG4piYVR3cHzhAs/mOm5/7jr8usppb6DTGBp2tUGerLzxfaJ7/CCLkTGWb&#13;&#10;eRw0kwYg8RgQPLjVbFKrRl9xuQzMi+lIgWNaf8luPzXaWaVrYmZtZFXOPpZVZR8MGfDLSgW3Gbjx&#13;&#10;9dwuGey41aoSpq2Qppcb0LwDIOr2Yl/pu4qbdpX4wgvAD0AY24VYxtlMkuU5Fxq5jxbZjLu5aQj/&#13;&#10;2m/R97DfqR3QjFzA/H7sdoDtDXRju1W27U1XbgnLdw4fWpjr7HvYmaXQvvOyFFLtG6CCXbUzu/ad&#13;&#10;kZxpjJWu5ewOEKN0dSkdb2YiX0igzVwr29m0ArT2KMO7Wwc1QP6OW0bYge1RfoliEtN4FBiCYQwx&#13;&#10;OwYYq+ORiCZxSJyfYRomEWVmlmziGejACD0uOjDGi/oqbMkZcOOrlkCM7cGlj/tqb9uIhEmSxs4u&#13;&#10;neWQsRVuLReHiMTWtH7Tz+e1W47s/cq5nF53eO21gjUO3v1E79br67U9OeFwAj95tMM/xzkV7WI/&#13;&#10;6hZ7EvYjFLE0TixrIMxiwPo98EdwYqXt8TyAHyK5V3G0bcDvufRRp91zgJ/ugt/G1CcTP0aM0TA9&#13;&#10;eGQOxG/Cg+a1hXUb7HsuPTvsQ5x3P+ixUcsjsQ+qA4SLQPARTtpocIh6urzjlYPfc+nZgR/ClTZl&#13;&#10;4sqknN+5ui7F7EbMg2Wpg88FL6sgarUNmwRcCpel52vxtf4k8x+NSe1aZ3Efmod+Mh8UVVl/B63O&#13;&#10;ho+ttoMwYShxJwaiLE7YPa/BKRwa8KbVeTCKWWrCqcOpQqNVVs4X+lIKAbm+VG66A+l+JYLVdJRS&#13;&#10;TF1M+0D2vzcdyCY6K6sPYhbouxqUIK3KTMwr3q7xxFThhGR9f5Z/QqL+3Fn+xkzFw1l+h5c2m3+O&#13;&#10;+AZQdALMLQC3kAwZ/U/CPAnDFLmzIWaMOUFuIyVAzpDQFDQyI2bGiKVkW7HbSYgHlHdniiODAeUb&#13;&#10;qRXI9ASUWxp9OsrNUd5SOAF9OSSQ0Brs7gN3jHHIWnDTNMGRjQIHCrci8EDharavBLW/jmAKPsfB&#13;&#10;Da2AFn4JuHvEjVLg8E7i9UG9Ze62DAUlKBZ2omFXxOqqC20BYmDugbnnB8Dti2RXD4Th1ALs6eDe&#13;&#10;G4Y7Dof5gcNBw0mi2J4PvQjFknirWiag36ddNWrAualN29T2nKptZxyHU1+h8wUmeGvD2McLTDik&#13;&#10;EFG4eBrF8HIHrn2RHTPCYhvVH445jtWFfXnX1X+Geu8vqfduhEGvtZ2bNkJ3q6Hw1lGwBkrCbQO4&#13;&#10;WkNAsiB9xQOgiBEMCkybhClzpc8e0SJCoq48BJE1c6XrAbm8MBzr7x24KxQnEK/vYbq3moTr/DM3&#13;&#10;FTbI9arY2SF3t5ZJvf5+uJbpkIuiOEpJ0gduggk23gDAxRglMbOD9ZGbkrRT6gghFB8JEQbOndy7&#13;&#10;crAdGv9u5Hqh6+yQu1uIpF48P4pcBDkYYX3kQnQbE4ibnUIB8poFZg+5MYZbKu19FBKGCTmiUAzI&#13;&#10;fVnkevHq7JC7W0aEG2QnRwshieJ4qz5CaBrS1NVHMCZhtCMdb8ULNqIw8w3xwpnGC8RrU4/A7uZG&#13;&#10;si2ytZelncT12+/uUl8d9Oka3N07iumeQgzpGgqjtsiXpAlkb6Z/j4DhemVEWokYM5q4BgOIzxXE&#13;&#10;XoN6GMTmOxby7xsti9JetjaylevSVott9c/CG35nYGmr/U2E+SFD/9m23/xy4+J/AAAA//8DAFBL&#13;&#10;AwQUAAYACAAAACEAfoCJXuMAAAAMAQAADwAAAGRycy9kb3ducmV2LnhtbEyPzWrDMBCE74W+g9hC&#13;&#10;b43sxi6N43UI6c8pBJoUSm+KtbFNLMlYiu28fben9rKwO8zsfPlqMq0YqPeNswjxLAJBtnS6sRXC&#13;&#10;5+Ht4RmED8pq1TpLCFfysCpub3KVaTfaDxr2oRIcYn2mEOoQukxKX9ZklJ+5jixrJ9cbFXjtK6l7&#13;&#10;NXK4aeVjFD1JoxrLH2rV0aam8ry/GIT3UY3refw6bM+nzfX7kO6+tjEh3t9NL0se6yWIQFP4c8Av&#13;&#10;A/eHgosd3cVqL1oEpgkISZSAYHURL/hwREiTeQqyyOV/iOIHAAD//wMAUEsBAi0AFAAGAAgAAAAh&#13;&#10;ALaDOJL+AAAA4QEAABMAAAAAAAAAAAAAAAAAAAAAAFtDb250ZW50X1R5cGVzXS54bWxQSwECLQAU&#13;&#10;AAYACAAAACEAOP0h/9YAAACUAQAACwAAAAAAAAAAAAAAAAAvAQAAX3JlbHMvLnJlbHNQSwECLQAU&#13;&#10;AAYACAAAACEAbfQmXYwGAAABMgAADgAAAAAAAAAAAAAAAAAuAgAAZHJzL2Uyb0RvYy54bWxQSwEC&#13;&#10;LQAUAAYACAAAACEAfoCJXuMAAAAMAQAADwAAAAAAAAAAAAAAAADmCAAAZHJzL2Rvd25yZXYueG1s&#13;&#10;UEsFBgAAAAAEAAQA8wAAAPYJAAAAAA==&#13;&#10;">
                <v:group id="Gruppieren 7" o:spid="_x0000_s1058" style="position:absolute;width:58356;height:31946" coordsize="58357,3195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caIyAAAAOAAAAAPAAAAZHJzL2Rvd25yZXYueG1sRI/LisJA&#13;&#10;EEX3wvxDUwPuxk7mhURbEefBLEQYFcRdkS6TYLo6pNsk/v3UYsBNwaW453Lmy8HVqqM2VJ4NpJME&#13;&#10;FHHubcWFgcP+62kKKkRki7VnMnCjAMvFw2iOmfU9/1K3i4USCIcMDZQxNpnWIS/JYZj4hlh+Z986&#13;&#10;jBLbQtsWe4G7Wj8nybt2WLEslNjQuqT8srs6A9899quX9LPbXM7r22n/tj1uUjJm/Dh8zOSsZqAi&#13;&#10;DfHe+Ef8WAOvoiBCIgN68QcAAP//AwBQSwECLQAUAAYACAAAACEA2+H2y+4AAACFAQAAEwAAAAAA&#13;&#10;AAAAAAAAAAAAAAAAW0NvbnRlbnRfVHlwZXNdLnhtbFBLAQItABQABgAIAAAAIQBa9CxbvwAAABUB&#13;&#10;AAALAAAAAAAAAAAAAAAAAB8BAABfcmVscy8ucmVsc1BLAQItABQABgAIAAAAIQB7bcaIyAAAAOAA&#13;&#10;AAAPAAAAAAAAAAAAAAAAAAcCAABkcnMvZG93bnJldi54bWxQSwUGAAAAAAMAAwC3AAAA/AIAAAAA&#13;&#10;">
                  <v:rect id="Rechteck 41" o:spid="_x0000_s1059" style="position:absolute;width:58357;height:319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lghZyQAAAOAAAAAPAAAAZHJzL2Rvd25yZXYueG1sRI9BawIx&#13;&#10;FITvBf9DeIVeimbtFimrUWxF8NJDVYrHx+Z1E9y8LJu4u/rrm0LBy8AwzDfMYjW4WnTUButZwXSS&#13;&#10;gSAuvbZcKTgetuM3ECEia6w9k4IrBVgtRw8LLLTv+Yu6faxEgnAoUIGJsSmkDKUhh2HiG+KU/fjW&#13;&#10;YUy2raRusU9wV8uXLJtJh5bTgsGGPgyV5/3FKfi85vmue87P/dHmlb3J0/u38Uo9PQ6beZL1HESk&#13;&#10;Id4b/4idVvA6hb9D6QzI5S8AAAD//wMAUEsBAi0AFAAGAAgAAAAhANvh9svuAAAAhQEAABMAAAAA&#13;&#10;AAAAAAAAAAAAAAAAAFtDb250ZW50X1R5cGVzXS54bWxQSwECLQAUAAYACAAAACEAWvQsW78AAAAV&#13;&#10;AQAACwAAAAAAAAAAAAAAAAAfAQAAX3JlbHMvLnJlbHNQSwECLQAUAAYACAAAACEASJYIWckAAADg&#13;&#10;AAAADwAAAAAAAAAAAAAAAAAHAgAAZHJzL2Rvd25yZXYueG1sUEsFBgAAAAADAAMAtwAAAP0CAAAA&#13;&#10;AA==&#13;&#10;" fillcolor="white [3212]" stroked="f" strokeweight="1pt"/>
                  <v:group id="Gruppieren 42" o:spid="_x0000_s1060" style="position:absolute;left:1636;top:3881;width:54576;height:25075" coordorigin="1636,3881" coordsize="54576,250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8/1k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HCH4PhTMgFz8AAAD//wMAUEsBAi0AFAAGAAgAAAAhANvh9svuAAAAhQEAABMAAAAA&#13;&#10;AAAAAAAAAAAAAAAAAFtDb250ZW50X1R5cGVzXS54bWxQSwECLQAUAAYACAAAACEAWvQsW78AAAAV&#13;&#10;AQAACwAAAAAAAAAAAAAAAAAfAQAAX3JlbHMvLnJlbHNQSwECLQAUAAYACAAAACEA5PP9ZMkAAADg&#13;&#10;AAAADwAAAAAAAAAAAAAAAAAHAgAAZHJzL2Rvd25yZXYueG1sUEsFBgAAAAADAAMAtwAAAP0CAAAA&#13;&#10;AA==&#13;&#10;">
                    <v:rect id="Rechteck 43" o:spid="_x0000_s1061" style="position:absolute;left:1636;top:13077;width:10745;height:60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1xj8xwAAAOAAAAAPAAAAZHJzL2Rvd25yZXYueG1sRI9fa8JA&#13;&#10;EMTfC36HY4W+1Yu2WImeYiut2jf/Pi+5NQlm90LuqrGfvicU+jIwDPMbZjJruVIXanzpxEC/l4Ai&#13;&#10;yZwtJTew3308jUD5gGKxckIGbuRhNu08TDC17iobumxDriJEfIoGihDqVGufFcToe64midnJNYwh&#13;&#10;2ibXtsFrhHOlB0ky1IylxIUCa3ovKDtvv9kAf8lbfVgmyIPh+sdz9vm6KI/GPHbbxTjKfAwqUBv+&#13;&#10;G3+IlTXw8gz3Q/EM6OkvAAAA//8DAFBLAQItABQABgAIAAAAIQDb4fbL7gAAAIUBAAATAAAAAAAA&#13;&#10;AAAAAAAAAAAAAABbQ29udGVudF9UeXBlc10ueG1sUEsBAi0AFAAGAAgAAAAhAFr0LFu/AAAAFQEA&#13;&#10;AAsAAAAAAAAAAAAAAAAAHwEAAF9yZWxzLy5yZWxzUEsBAi0AFAAGAAgAAAAhAIbXGPzHAAAA4AAA&#13;&#10;AA8AAAAAAAAAAAAAAAAABwIAAGRycy9kb3ducmV2LnhtbFBLBQYAAAAAAwADALcAAAD7AgAAAAA=&#13;&#10;" fillcolor="white [3212]" strokecolor="black [3213]" strokeweight="1pt">
                      <v:textbox>
                        <w:txbxContent>
                          <w:p w14:paraId="5716804A" w14:textId="77777777" w:rsidR="00FA0CB2" w:rsidRDefault="00FA0CB2" w:rsidP="00FA0CB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GD symptoms</w:t>
                            </w:r>
                          </w:p>
                        </w:txbxContent>
                      </v:textbox>
                    </v:rect>
                    <v:rect id="Rechteck 44" o:spid="_x0000_s1062" style="position:absolute;left:41489;top:12861;width:14723;height:60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PoCIxwAAAOAAAAAPAAAAZHJzL2Rvd25yZXYueG1sRI9fa8JA&#13;&#10;EMTfC/0Oxxb6Vi+KWImeYiu11Tfjn+cltybB7F7InZr203uFQl8GhmF+w0znHdfqSq2vnBjo9xJQ&#13;&#10;JLmzlRQG9ruPlzEoH1As1k7IwDd5mM8eH6aYWneTLV2zUKgIEZ+igTKEJtXa5yUx+p5rSGJ2ci1j&#13;&#10;iLYttG3xFuFc60GSjDRjJXGhxIbeS8rP2YUN8EbemsNngjwYrX8856vXZXU05vmpW06iLCagAnXh&#13;&#10;v/GH+LIGhkP4PRTPgJ7dAQAA//8DAFBLAQItABQABgAIAAAAIQDb4fbL7gAAAIUBAAATAAAAAAAA&#13;&#10;AAAAAAAAAAAAAABbQ29udGVudF9UeXBlc10ueG1sUEsBAi0AFAAGAAgAAAAhAFr0LFu/AAAAFQEA&#13;&#10;AAsAAAAAAAAAAAAAAAAAHwEAAF9yZWxzLy5yZWxzUEsBAi0AFAAGAAgAAAAhAAk+gIjHAAAA4AAA&#13;&#10;AA8AAAAAAAAAAAAAAAAABwIAAGRycy9kb3ducmV2LnhtbFBLBQYAAAAAAwADALcAAAD7AgAAAAA=&#13;&#10;" fillcolor="white [3212]" strokecolor="black [3213]" strokeweight="1pt">
                      <v:textbox>
                        <w:txbxContent>
                          <w:p w14:paraId="1544731F" w14:textId="77777777" w:rsidR="00FA0CB2" w:rsidRDefault="00FA0CB2" w:rsidP="00FA0CB2">
                            <w:pPr>
                              <w:shd w:val="clear" w:color="auto" w:fill="auto"/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omatic symptom distres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direct effect ab: R² = .52</w:t>
                            </w:r>
                          </w:p>
                        </w:txbxContent>
                      </v:textbox>
                    </v:rect>
                    <v:rect id="Rechteck 45" o:spid="_x0000_s1063" style="position:absolute;left:21885;top:3881;width:10745;height:60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ciUTxwAAAOAAAAAPAAAAZHJzL2Rvd25yZXYueG1sRI9fa8JA&#13;&#10;EMTfC36HY4W+1YvSWomeYiut2jf/Pi+5NQlm90LuqrGfvicU+jIwDPMbZjJruVIXanzpxEC/l4Ai&#13;&#10;yZwtJTew3308jUD5gGKxckIGbuRhNu08TDC17iobumxDriJEfIoGihDqVGufFcToe64midnJNYwh&#13;&#10;2ibXtsFrhHOlB0ky1IylxIUCa3ovKDtvv9kAf8lbfVgmyIPh+sdz9vm6KI/GPHbbxTjKfAwqUBv+&#13;&#10;G3+IlTXw/AL3Q/EM6OkvAAAA//8DAFBLAQItABQABgAIAAAAIQDb4fbL7gAAAIUBAAATAAAAAAAA&#13;&#10;AAAAAAAAAAAAAABbQ29udGVudF9UeXBlc10ueG1sUEsBAi0AFAAGAAgAAAAhAFr0LFu/AAAAFQEA&#13;&#10;AAsAAAAAAAAAAAAAAAAAHwEAAF9yZWxzLy5yZWxzUEsBAi0AFAAGAAgAAAAhAGZyJRPHAAAA4AAA&#13;&#10;AA8AAAAAAAAAAAAAAAAABwIAAGRycy9kb3ducmV2LnhtbFBLBQYAAAAAAwADALcAAAD7AgAAAAA=&#13;&#10;" fillcolor="white [3212]" strokecolor="black [3213]" strokeweight="1pt">
                      <v:textbox>
                        <w:txbxContent>
                          <w:p w14:paraId="7E0136BD" w14:textId="77777777" w:rsidR="00FA0CB2" w:rsidRDefault="00FA0CB2" w:rsidP="00FA0CB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nxie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R² = .37</w:t>
                            </w:r>
                          </w:p>
                        </w:txbxContent>
                      </v:textbox>
                    </v:rect>
                    <v:rect id="Rechteck 46" o:spid="_x0000_s1064" style="position:absolute;left:21885;top:22942;width:10745;height:60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oLtkxgAAAOAAAAAPAAAAZHJzL2Rvd25yZXYueG1sRI9fa8JA&#13;&#10;EMTfC/0Oxwp9qxelpBI9xVbaqm/+fV5yaxLM7oXcVVM/vVco9GVgGOY3zGTWca0u1PrKiYFBPwFF&#13;&#10;kjtbSWFgv/t4HoHyAcVi7YQM/JCH2fTxYYKZdVfZ0GUbChUh4jM0UIbQZFr7vCRG33cNScxOrmUM&#13;&#10;0baFti1eI5xrPUySVDNWEhdKbOi9pPy8/WYDvJa35vCVIA/T1c1z/vm6qI7GPPW6xTjKfAwqUBf+&#13;&#10;G3+IpTXwksLvoXgG9PQOAAD//wMAUEsBAi0AFAAGAAgAAAAhANvh9svuAAAAhQEAABMAAAAAAAAA&#13;&#10;AAAAAAAAAAAAAFtDb250ZW50X1R5cGVzXS54bWxQSwECLQAUAAYACAAAACEAWvQsW78AAAAVAQAA&#13;&#10;CwAAAAAAAAAAAAAAAAAfAQAAX3JlbHMvLnJlbHNQSwECLQAUAAYACAAAACEAlqC7ZMYAAADgAAAA&#13;&#10;DwAAAAAAAAAAAAAAAAAHAgAAZHJzL2Rvd25yZXYueG1sUEsFBgAAAAADAAMAtwAAAPoCAAAAAA==&#13;&#10;" fillcolor="white [3212]" strokecolor="black [3213]" strokeweight="1pt">
                      <v:textbox>
                        <w:txbxContent>
                          <w:p w14:paraId="0F9DDFA2" w14:textId="77777777" w:rsidR="00FA0CB2" w:rsidRDefault="00FA0CB2" w:rsidP="00FA0CB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epress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² = .33</w:t>
                            </w:r>
                          </w:p>
                        </w:txbxContent>
                      </v:textbox>
                    </v:rect>
                    <v:shape id="Gerade Verbindung mit Pfeil 47" o:spid="_x0000_s1065" type="#_x0000_t32" style="position:absolute;left:12381;top:15867;width:29108;height:217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TVKSxgAAAOAAAAAPAAAAZHJzL2Rvd25yZXYueG1sRI9Bi8Iw&#13;&#10;FITvgv8hPGFvmrosKtUouiLswYNWDx4fzbMtJi9tk9Xuv98IgpeBYZhvmMWqs0bcqfWVYwXjUQKC&#13;&#10;OHe64kLB+bQbzkD4gKzROCYFf+Rhtez3Fphq9+Aj3bNQiAhhn6KCMoQ6ldLnJVn0I1cTx+zqWosh&#13;&#10;2raQusVHhFsjP5NkIi1WHBdKrOm7pPyW/VoFk/q83jey2aI8XI4Nuc3OmI1SH4NuO4+ynoMI1IV3&#13;&#10;44X40Qq+pvA8FM+AXP4DAAD//wMAUEsBAi0AFAAGAAgAAAAhANvh9svuAAAAhQEAABMAAAAAAAAA&#13;&#10;AAAAAAAAAAAAAFtDb250ZW50X1R5cGVzXS54bWxQSwECLQAUAAYACAAAACEAWvQsW78AAAAVAQAA&#13;&#10;CwAAAAAAAAAAAAAAAAAfAQAAX3JlbHMvLnJlbHNQSwECLQAUAAYACAAAACEAU01SksYAAADgAAAA&#13;&#10;DwAAAAAAAAAAAAAAAAAHAgAAZHJzL2Rvd25yZXYueG1sUEsFBgAAAAADAAMAtwAAAPoCAAAAAA==&#13;&#10;" strokecolor="black [3213]">
                      <v:stroke endarrow="block" joinstyle="miter"/>
                      <o:lock v:ext="edit" shapetype="f"/>
                    </v:shape>
                    <v:shape id="Gerade Verbindung mit Pfeil 48" o:spid="_x0000_s1066" type="#_x0000_t32" style="position:absolute;left:7009;top:6888;width:14876;height:6189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0sbgyAAAAOAAAAAPAAAAZHJzL2Rvd25yZXYueG1sRI9Na8Mw&#13;&#10;DIbvhf4Ho0FvrbMxykjjlH5Q2GGH9ePQo4i1JMyWk9hr038/HQa7CF7E+0hPsR69UzcaYhvYwPMi&#13;&#10;A0VcBdtybeByPszfQMWEbNEFJgMPirAup5MCcxvufKTbKdVKIBxzNNCk1OVax6ohj3EROmLZfYXB&#13;&#10;Y5I41NoOeBe4d/oly5baY8tyocGOdg1V36cfb2DZXTYfve73qD+vx57C9uDc1pjZ07hfydisQCUa&#13;&#10;03/jD/FuDbzKxyIkMqDLXwAAAP//AwBQSwECLQAUAAYACAAAACEA2+H2y+4AAACFAQAAEwAAAAAA&#13;&#10;AAAAAAAAAAAAAAAAW0NvbnRlbnRfVHlwZXNdLnhtbFBLAQItABQABgAIAAAAIQBa9CxbvwAAABUB&#13;&#10;AAALAAAAAAAAAAAAAAAAAB8BAABfcmVscy8ucmVsc1BLAQItABQABgAIAAAAIQAi0sbgyAAAAOAA&#13;&#10;AAAPAAAAAAAAAAAAAAAAAAcCAABkcnMvZG93bnJldi54bWxQSwUGAAAAAAMAAwC3AAAA/AIAAAAA&#13;&#10;" strokecolor="black [3213]">
                      <v:stroke endarrow="block" joinstyle="miter"/>
                      <o:lock v:ext="edit" shapetype="f"/>
                    </v:shape>
                    <v:shape id="Gerade Verbindung mit Pfeil 49" o:spid="_x0000_s1067" type="#_x0000_t32" style="position:absolute;left:32630;top:6888;width:16221;height:597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aFswxgAAAOAAAAAPAAAAZHJzL2Rvd25yZXYueG1sRI9Bi8Iw&#13;&#10;FITvgv8hPMGbTVfF1WqUZUVw8aQrqLdH87YtNi+liVr99RtB8DIwDPMNM1s0phRXql1hWcFHFIMg&#13;&#10;Tq0uOFOw/131xiCcR9ZYWiYFd3KwmLdbM0y0vfGWrjufiQBhl6CC3PsqkdKlORl0ka2IQ/Zna4M+&#13;&#10;2DqTusZbgJtS9uN4JA0WHBZyrOg7p/S8uxgF2pUn5LR/XLkBWf1z+HyY80apbqdZToN8TUF4avy7&#13;&#10;8UKstYLhBJ6HwhmQ838AAAD//wMAUEsBAi0AFAAGAAgAAAAhANvh9svuAAAAhQEAABMAAAAAAAAA&#13;&#10;AAAAAAAAAAAAAFtDb250ZW50X1R5cGVzXS54bWxQSwECLQAUAAYACAAAACEAWvQsW78AAAAVAQAA&#13;&#10;CwAAAAAAAAAAAAAAAAAfAQAAX3JlbHMvLnJlbHNQSwECLQAUAAYACAAAACEAP2hbMMYAAADgAAAA&#13;&#10;DwAAAAAAAAAAAAAAAAAHAgAAZHJzL2Rvd25yZXYueG1sUEsFBgAAAAADAAMAtwAAAPoCAAAAAA==&#13;&#10;" strokecolor="black [3213]">
                      <v:stroke endarrow="block" joinstyle="miter"/>
                      <o:lock v:ext="edit" shapetype="f"/>
                    </v:shape>
                    <v:shape id="Gerade Verbindung mit Pfeil 50" o:spid="_x0000_s1068" type="#_x0000_t32" style="position:absolute;left:7009;top:19091;width:14876;height:685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i2RwxwAAAOAAAAAPAAAAZHJzL2Rvd25yZXYueG1sRI9Ba8JA&#13;&#10;EIXvBf/DMkJvzaYWbYluRCyC4kkttL0N2WkSkp0N2a3G/vrOQfAy8Bje9/gWy8G16kx9qD0beE5S&#13;&#10;UMSFtzWXBj5Om6c3UCEiW2w9k4ErBVjmo4cFZtZf+EDnYyyVQDhkaKCKscu0DkVFDkPiO2L5/fje&#13;&#10;YZTYl9r2eBG4a/UkTWfaYc2yUGFH64qK5vjrDNjQfiMXk69NeCFvd5+vf67ZG/M4Ht7nclZzUJGG&#13;&#10;eG/cEFtrYCoKIiQyoPN/AAAA//8DAFBLAQItABQABgAIAAAAIQDb4fbL7gAAAIUBAAATAAAAAAAA&#13;&#10;AAAAAAAAAAAAAABbQ29udGVudF9UeXBlc10ueG1sUEsBAi0AFAAGAAgAAAAhAFr0LFu/AAAAFQEA&#13;&#10;AAsAAAAAAAAAAAAAAAAAHwEAAF9yZWxzLy5yZWxzUEsBAi0AFAAGAAgAAAAhACuLZHDHAAAA4AAA&#13;&#10;AA8AAAAAAAAAAAAAAAAABwIAAGRycy9kb3ducmV2LnhtbFBLBQYAAAAAAwADALcAAAD7AgAAAAA=&#13;&#10;" strokecolor="black [3213]">
                      <v:stroke endarrow="block" joinstyle="miter"/>
                      <o:lock v:ext="edit" shapetype="f"/>
                    </v:shape>
                    <v:shape id="Gerade Verbindung mit Pfeil 51" o:spid="_x0000_s1069" type="#_x0000_t32" style="position:absolute;left:32630;top:18874;width:16221;height:707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MfmgyAAAAOAAAAAPAAAAZHJzL2Rvd25yZXYueG1sRI/BasMw&#13;&#10;EETvhfyD2EBujexAQnGiBDsm0EMPtZtDj4u1tU2llW2pifv3VaHQy8AwzBvmcJqtETeafO9YQbpO&#13;&#10;QBA3TvfcKri+XR6fQPiArNE4JgXf5OF0XDwcMNPuzhXd6tCKCGGfoYIuhCGT0jcdWfRrNxDH7MNN&#13;&#10;FkO0Uyv1hPcIt0ZukmQnLfYcFzoc6NxR81l/WQW74Zq/jHIsUb6+VyO54mJModRqOZf7KPkeRKA5&#13;&#10;/Df+EM9awTaF30PxDMjjDwAAAP//AwBQSwECLQAUAAYACAAAACEA2+H2y+4AAACFAQAAEwAAAAAA&#13;&#10;AAAAAAAAAAAAAAAAW0NvbnRlbnRfVHlwZXNdLnhtbFBLAQItABQABgAIAAAAIQBa9CxbvwAAABUB&#13;&#10;AAALAAAAAAAAAAAAAAAAAB8BAABfcmVscy8ucmVsc1BLAQItABQABgAIAAAAIQA2MfmgyAAAAOAA&#13;&#10;AAAPAAAAAAAAAAAAAAAAAAcCAABkcnMvZG93bnJldi54bWxQSwUGAAAAAAMAAwC3AAAA/AIAAAAA&#13;&#10;" strokecolor="black [3213]">
                      <v:stroke endarrow="block" joinstyle="miter"/>
                      <o:lock v:ext="edit" shapetype="f"/>
                    </v:shape>
                    <v:rect id="Rechteck 52" o:spid="_x0000_s1070" style="position:absolute;left:20508;top:16081;width:14723;height:283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D0XzxgAAAOAAAAAPAAAAZHJzL2Rvd25yZXYueG1sRI9BawIx&#13;&#10;FITvgv8hPMGbZhUqshqltZQqHkpte39NnrtLNy9LEnfXf2+EgpeBYZhvmPW2t7VoyYfKsYLZNANB&#13;&#10;rJ2puFDw/fU2WYIIEdlg7ZgUXCnAdjMcrDE3ruNPak+xEAnCIUcFZYxNLmXQJVkMU9cQp+zsvMWY&#13;&#10;rC+k8dgluK3lPMsW0mLFaaHEhnYl6b/TxSr4ceeXzupfPrTXj+ryfvRaL49KjUf96yrJ8wpEpD4+&#13;&#10;Gv+IvVHwNIf7oXQG5OYGAAD//wMAUEsBAi0AFAAGAAgAAAAhANvh9svuAAAAhQEAABMAAAAAAAAA&#13;&#10;AAAAAAAAAAAAAFtDb250ZW50X1R5cGVzXS54bWxQSwECLQAUAAYACAAAACEAWvQsW78AAAAVAQAA&#13;&#10;CwAAAAAAAAAAAAAAAAAfAQAAX3JlbHMvLnJlbHNQSwECLQAUAAYACAAAACEAyA9F88YAAADgAAAA&#13;&#10;DwAAAAAAAAAAAAAAAAAHAgAAZHJzL2Rvd25yZXYueG1sUEsFBgAAAAADAAMAtwAAAPoCAAAAAA==&#13;&#10;" filled="f" stroked="f" strokeweight="1pt">
                      <v:textbox>
                        <w:txbxContent>
                          <w:p w14:paraId="3698FDC7" w14:textId="77777777" w:rsidR="00FA0CB2" w:rsidRDefault="00FA0CB2" w:rsidP="00FA0CB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 = 0.18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2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  <w:p w14:paraId="264C906A" w14:textId="77777777" w:rsidR="00FA0CB2" w:rsidRDefault="00FA0CB2" w:rsidP="00FA0CB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‘ =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0.03 (0.01)**</w:t>
                            </w:r>
                          </w:p>
                        </w:txbxContent>
                      </v:textbox>
                    </v:rect>
                    <v:rect id="Rechteck 53" o:spid="_x0000_s1071" style="position:absolute;left:8682;top:7098;width:11335;height:2639;rotation:-1603794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S0n/yAAAAOAAAAAPAAAAZHJzL2Rvd25yZXYueG1sRI9BawIx&#13;&#10;FITvBf9DeEJvNduWtrIaxSpCL6VoFfX2unnuBjcvYZO66783hYKXgWGYb5jxtLO1OFMTjGMFj4MM&#13;&#10;BHHhtOFSweZ7+TAEESKyxtoxKbhQgOmkdzfGXLuWV3Rex1IkCIccFVQx+lzKUFRkMQycJ07Z0TUW&#13;&#10;Y7JNKXWDbYLbWj5l2au0aDgtVOhpXlFxWv9aBT/+830/N2/EC7M9ZoeWl/5rp9R9v1uMksxGICJ1&#13;&#10;8db4R3xoBS/P8HconQE5uQIAAP//AwBQSwECLQAUAAYACAAAACEA2+H2y+4AAACFAQAAEwAAAAAA&#13;&#10;AAAAAAAAAAAAAAAAW0NvbnRlbnRfVHlwZXNdLnhtbFBLAQItABQABgAIAAAAIQBa9CxbvwAAABUB&#13;&#10;AAALAAAAAAAAAAAAAAAAAB8BAABfcmVscy8ucmVsc1BLAQItABQABgAIAAAAIQDNS0n/yAAAAOAA&#13;&#10;AAAPAAAAAAAAAAAAAAAAAAcCAABkcnMvZG93bnJldi54bWxQSwUGAAAAAAMAAwC3AAAA/AIAAAAA&#13;&#10;" filled="f" stroked="f" strokeweight="1pt">
                      <v:textbox>
                        <w:txbxContent>
                          <w:p w14:paraId="624CF32B" w14:textId="77777777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6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1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  <v:rect id="Rechteck 54" o:spid="_x0000_s1072" style="position:absolute;left:7232;top:22176;width:11940;height:3336;rotation:1600102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RZn4yAAAAOAAAAAPAAAAZHJzL2Rvd25yZXYueG1sRI9Pa8JA&#13;&#10;FMTvhX6H5RV6qxslBo2u4h8KHoSitfdH9pkNZt/G7KrRT+8WCr0MDMP8hpnOO1uLK7W+cqyg30tA&#13;&#10;EBdOV1wqOHx/foxA+ICssXZMCu7kYT57fZlirt2Nd3Tdh1JECPscFZgQmlxKXxiy6HuuIY7Z0bUW&#13;&#10;Q7RtKXWLtwi3tRwkSSYtVhwXDDa0MlSc9hergC/jcz89jJfZsfxJT9lj+2U2W6Xe37r1JMpiAiJQ&#13;&#10;F/4bf4iNVjBM4fdQPANy9gQAAP//AwBQSwECLQAUAAYACAAAACEA2+H2y+4AAACFAQAAEwAAAAAA&#13;&#10;AAAAAAAAAAAAAAAAW0NvbnRlbnRfVHlwZXNdLnhtbFBLAQItABQABgAIAAAAIQBa9CxbvwAAABUB&#13;&#10;AAALAAAAAAAAAAAAAAAAAB8BAABfcmVscy8ucmVsc1BLAQItABQABgAIAAAAIQDERZn4yAAAAOAA&#13;&#10;AAAPAAAAAAAAAAAAAAAAAAcCAABkcnMvZG93bnJldi54bWxQSwUGAAAAAAMAAwC3AAAA/AIAAAAA&#13;&#10;" filled="f" stroked="f" strokeweight="1pt">
                      <v:textbox>
                        <w:txbxContent>
                          <w:p w14:paraId="3D19AF75" w14:textId="77777777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8 (0.02) ***</w:t>
                            </w:r>
                          </w:p>
                        </w:txbxContent>
                      </v:textbox>
                    </v:rect>
                    <v:rect id="Rechteck 55" o:spid="_x0000_s1073" style="position:absolute;left:32663;top:6818;width:16208;height:3008;rotation:1289025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9NaWyQAAAOAAAAAPAAAAZHJzL2Rvd25yZXYueG1sRI9Ba8JA&#13;&#10;EIXvBf/DMkIvRTcWLSW6BkkpFQ+FponnITsmwexsyG409de7hUIvDx7D+968TTKaVlyod41lBYt5&#13;&#10;BIK4tLrhSkH+/T57BeE8ssbWMin4IQfJdvKwwVjbK3/RJfOVCBB2MSqove9iKV1Zk0E3tx1xuJ1s&#13;&#10;b9AH21dS93gNcNPK5yh6kQYbDg01dpTWVJ6zwYQ3DtV4zK1ZDtnnU/FxK5qDTVOlHqfj2zrIbg3C&#13;&#10;0+j/E3+IvVawWsHvoEABub0DAAD//wMAUEsBAi0AFAAGAAgAAAAhANvh9svuAAAAhQEAABMAAAAA&#13;&#10;AAAAAAAAAAAAAAAAAFtDb250ZW50X1R5cGVzXS54bWxQSwECLQAUAAYACAAAACEAWvQsW78AAAAV&#13;&#10;AQAACwAAAAAAAAAAAAAAAAAfAQAAX3JlbHMvLnJlbHNQSwECLQAUAAYACAAAACEAJPTWlskAAADg&#13;&#10;AAAADwAAAAAAAAAAAAAAAAAHAgAAZHJzL2Rvd25yZXYueG1sUEsFBgAAAAADAAMAtwAAAP0CAAAA&#13;&#10;AA==&#13;&#10;" filled="f" stroked="f" strokeweight="1pt">
                      <v:textbox>
                        <w:txbxContent>
                          <w:p w14:paraId="1D6CF87E" w14:textId="77777777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41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1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  <v:rect id="Rechteck 56" o:spid="_x0000_s1074" style="position:absolute;left:35905;top:22304;width:11335;height:2710;rotation:-1709768fd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3KlIxwAAAOAAAAAPAAAAZHJzL2Rvd25yZXYueG1sRI/dasJA&#13;&#10;FITvhb7Dcgre6aaCP0RXKS1CQRFMgnh5yJ4modmzYXcb49u7QqE3A8Mw3zCb3WBa0ZPzjWUFb9ME&#13;&#10;BHFpdcOVgiLfT1YgfEDW2FomBXfysNu+jDaYanvjM/VZqESEsE9RQR1Cl0rpy5oM+qntiGP2bZ3B&#13;&#10;EK2rpHZ4i3DTylmSLKTBhuNCjR191FT+ZL9GwbLoru1RF74/hsv9mleuz08Hpcavw+c6yvsaRKAh&#13;&#10;/Df+EF9awXwBz0PxDMjtAwAA//8DAFBLAQItABQABgAIAAAAIQDb4fbL7gAAAIUBAAATAAAAAAAA&#13;&#10;AAAAAAAAAAAAAABbQ29udGVudF9UeXBlc10ueG1sUEsBAi0AFAAGAAgAAAAhAFr0LFu/AAAAFQEA&#13;&#10;AAsAAAAAAAAAAAAAAAAAHwEAAF9yZWxzLy5yZWxzUEsBAi0AFAAGAAgAAAAhALPcqUjHAAAA4AAA&#13;&#10;AA8AAAAAAAAAAAAAAAAABwIAAGRycy9kb3ducmV2LnhtbFBLBQYAAAAAAwADALcAAAD7AgAAAAA=&#13;&#10;" filled="f" stroked="f" strokeweight="1pt">
                      <v:textbox>
                        <w:txbxContent>
                          <w:p w14:paraId="7885BD35" w14:textId="32101975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47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0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</v:group>
                </v:group>
                <v:rect id="Rechteck 23" o:spid="_x0000_s1075" style="position:absolute;left:20510;top:17970;width:18814;height:28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eOZrxwAAAOAAAAAPAAAAZHJzL2Rvd25yZXYueG1sRI9BawIx&#13;&#10;FITvBf9DeEJvmrVgK6tR1CJt8SBqe39NnrtLNy9LEnfXf98UhF4GhmG+YRar3taiJR8qxwom4wwE&#13;&#10;sXam4kLB53k3moEIEdlg7ZgU3CjAajl4WGBuXMdHak+xEAnCIUcFZYxNLmXQJVkMY9cQp+zivMWY&#13;&#10;rC+k8dgluK3lU5Y9S4sVp4USG9qWpH9OV6vgy102ndXf/NHeDtX1be+1nu2Vehz2r/Mk6zmISH38&#13;&#10;b9wR70bB9AX+DqUzIJe/AAAA//8DAFBLAQItABQABgAIAAAAIQDb4fbL7gAAAIUBAAATAAAAAAAA&#13;&#10;AAAAAAAAAAAAAABbQ29udGVudF9UeXBlc10ueG1sUEsBAi0AFAAGAAgAAAAhAFr0LFu/AAAAFQEA&#13;&#10;AAsAAAAAAAAAAAAAAAAAHwEAAF9yZWxzLy5yZWxzUEsBAi0AFAAGAAgAAAAhANh45mvHAAAA4AAA&#13;&#10;AA8AAAAAAAAAAAAAAAAABwIAAGRycy9kb3ducmV2LnhtbFBLBQYAAAAAAwADALcAAAD7AgAAAAA=&#13;&#10;" filled="f" stroked="f" strokeweight="1pt">
                  <v:textbox>
                    <w:txbxContent>
                      <w:p w14:paraId="3DB88660" w14:textId="4D4FD917" w:rsidR="00FA0CB2" w:rsidRDefault="00FA0CB2" w:rsidP="00FA0CB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c’ = 0.03 (0.02), </w:t>
                        </w:r>
                        <w:r w:rsidRPr="003323A4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= .243</w:t>
                        </w:r>
                      </w:p>
                      <w:p w14:paraId="6B07EEE8" w14:textId="77777777" w:rsidR="00FA0CB2" w:rsidRDefault="00FA0CB2" w:rsidP="00FA0CB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‘ =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0.03 (0.01)**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14:paraId="64D72076" w14:textId="56873CCB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727CEE06" w14:textId="58949286" w:rsidR="00FA0CB2" w:rsidRPr="003A199F" w:rsidRDefault="00FA0CB2" w:rsidP="00FA0CB2">
      <w:pPr>
        <w:shd w:val="clear" w:color="auto" w:fill="auto"/>
        <w:autoSpaceDE w:val="0"/>
        <w:autoSpaceDN w:val="0"/>
        <w:adjustRightInd w:val="0"/>
        <w:spacing w:after="240" w:line="240" w:lineRule="auto"/>
        <w:rPr>
          <w:b/>
          <w:bCs/>
          <w:sz w:val="24"/>
          <w:szCs w:val="24"/>
        </w:rPr>
      </w:pPr>
      <w:r w:rsidRPr="003A199F">
        <w:rPr>
          <w:b/>
          <w:bCs/>
          <w:sz w:val="24"/>
          <w:szCs w:val="24"/>
        </w:rPr>
        <w:t>Figure E</w:t>
      </w:r>
      <w:r>
        <w:rPr>
          <w:b/>
          <w:bCs/>
          <w:sz w:val="24"/>
          <w:szCs w:val="24"/>
        </w:rPr>
        <w:t>2</w:t>
      </w:r>
    </w:p>
    <w:p w14:paraId="3DC4606E" w14:textId="4B460533" w:rsidR="00FA0CB2" w:rsidRDefault="00FA0CB2" w:rsidP="00FA0CB2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  <w:r w:rsidRPr="003A199F">
        <w:rPr>
          <w:sz w:val="24"/>
          <w:szCs w:val="24"/>
        </w:rPr>
        <w:t xml:space="preserve">Parallel mediation model in </w:t>
      </w:r>
      <w:r w:rsidRPr="003E1A5A">
        <w:rPr>
          <w:i/>
          <w:iCs/>
          <w:sz w:val="24"/>
          <w:szCs w:val="24"/>
        </w:rPr>
        <w:t>n</w:t>
      </w:r>
      <w:r w:rsidRPr="003A199F">
        <w:rPr>
          <w:sz w:val="24"/>
          <w:szCs w:val="24"/>
        </w:rPr>
        <w:t xml:space="preserve"> = </w:t>
      </w:r>
      <w:r>
        <w:rPr>
          <w:sz w:val="24"/>
          <w:szCs w:val="24"/>
        </w:rPr>
        <w:t>320</w:t>
      </w:r>
      <w:r w:rsidRPr="003A199F">
        <w:rPr>
          <w:sz w:val="24"/>
          <w:szCs w:val="24"/>
        </w:rPr>
        <w:t xml:space="preserve"> participants </w:t>
      </w:r>
      <w:r>
        <w:rPr>
          <w:sz w:val="24"/>
          <w:szCs w:val="24"/>
        </w:rPr>
        <w:t>from Turkey</w:t>
      </w:r>
      <w:r w:rsidRPr="003E1A5A">
        <w:rPr>
          <w:sz w:val="24"/>
          <w:szCs w:val="24"/>
        </w:rPr>
        <w:t>/</w:t>
      </w:r>
      <w:r>
        <w:rPr>
          <w:sz w:val="24"/>
          <w:szCs w:val="24"/>
        </w:rPr>
        <w:t>Iran with complete data</w:t>
      </w:r>
      <w:r w:rsidRPr="003A199F">
        <w:rPr>
          <w:sz w:val="24"/>
          <w:szCs w:val="24"/>
        </w:rPr>
        <w:t xml:space="preserve">. </w:t>
      </w:r>
    </w:p>
    <w:p w14:paraId="31B4265E" w14:textId="58425955" w:rsidR="00FA0CB2" w:rsidRPr="00BB5ABA" w:rsidRDefault="00FA0CB2" w:rsidP="00FA0CB2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  <w:r w:rsidRPr="003A199F">
        <w:rPr>
          <w:sz w:val="24"/>
          <w:szCs w:val="24"/>
        </w:rPr>
        <w:t xml:space="preserve">Unstandardized estimates with heteroscedasticity consistent standard errors in brackets and R² of direct and indirect effects. </w:t>
      </w:r>
      <w:r>
        <w:rPr>
          <w:sz w:val="24"/>
          <w:szCs w:val="24"/>
        </w:rPr>
        <w:t>Indirect effects: ab</w:t>
      </w:r>
      <w:r w:rsidRPr="00356499"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= 0.07 [0.03, 0.10]; ab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 xml:space="preserve">= 0.08 [0.05, 0.12].  </w:t>
      </w:r>
      <w:r w:rsidRPr="003A199F">
        <w:rPr>
          <w:sz w:val="24"/>
          <w:szCs w:val="24"/>
        </w:rPr>
        <w:t xml:space="preserve"> *** 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01, ** 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1, *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5. PDG = Prolonged Grief Disorder.</w:t>
      </w:r>
    </w:p>
    <w:p w14:paraId="0623B1AF" w14:textId="18C90B6B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7A3654D7" w14:textId="1372DA64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6BC7485C" w14:textId="378F0210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63AECBCE" w14:textId="6AF224CC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40EFE5EB" w14:textId="7139F922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1237BAE3" w14:textId="3ED55F99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226F13D6" w14:textId="2DFC4169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768CA351" w14:textId="37365E94" w:rsidR="003323A4" w:rsidRDefault="003323A4" w:rsidP="003323A4">
      <w:pPr>
        <w:shd w:val="clear" w:color="auto" w:fill="auto"/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</w:rPr>
      </w:pPr>
    </w:p>
    <w:p w14:paraId="58274B9D" w14:textId="6C6B5817" w:rsidR="003323A4" w:rsidRDefault="003323A4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3D6DE1A3" w14:textId="77777777" w:rsidR="00FA0CB2" w:rsidRDefault="00FA0CB2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37137138" w14:textId="6825F09F" w:rsidR="00FA0CB2" w:rsidRDefault="00FA0CB2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p w14:paraId="005A63DB" w14:textId="425F15F9" w:rsidR="00FA0CB2" w:rsidRDefault="00FA0CB2" w:rsidP="00FA0CB2">
      <w:pPr>
        <w:shd w:val="clear" w:color="auto" w:fill="auto"/>
        <w:autoSpaceDE w:val="0"/>
        <w:autoSpaceDN w:val="0"/>
        <w:adjustRightInd w:val="0"/>
        <w:spacing w:after="0"/>
        <w:rPr>
          <w:b/>
          <w:bCs/>
          <w:sz w:val="24"/>
          <w:szCs w:val="24"/>
        </w:rPr>
      </w:pPr>
      <w:r w:rsidRPr="00356499">
        <w:rPr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4DABAE3" wp14:editId="46C88A4B">
                <wp:simplePos x="0" y="0"/>
                <wp:positionH relativeFrom="column">
                  <wp:posOffset>3713259</wp:posOffset>
                </wp:positionH>
                <wp:positionV relativeFrom="paragraph">
                  <wp:posOffset>2187547</wp:posOffset>
                </wp:positionV>
                <wp:extent cx="441449" cy="299907"/>
                <wp:effectExtent l="0" t="38100" r="0" b="43180"/>
                <wp:wrapNone/>
                <wp:docPr id="1683563767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21605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847B42" w14:textId="77777777" w:rsidR="00FA0CB2" w:rsidRPr="00356499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ABAE3" id="_x0000_s1076" style="position:absolute;margin-left:292.4pt;margin-top:172.25pt;width:34.75pt;height:23.6pt;rotation:-1614802fd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tS3+gEAAEAEAAAOAAAAZHJzL2Uyb0RvYy54bWysU02P0zAQvSPxHyzfadKoXWjVdIV2tVwQ&#10;rFj4Aa4zbiI5HmO7TfrvGdvZFFjEAZGD5czHmzfPM7vbsdfsDM53aGq+XJScgZHYdOZY829fH968&#10;48wHYRqh0UDNL+D57f71q91gt1Bhi7oBxwjE+O1ga96GYLdF4WULvfALtGDIqdD1ItCvOxaNEwOh&#10;97qoyvKmGNA11qEE78l6n518n/CVAhk+K+UhMF1z4hbS6dJ5iGex34nt0QnbdnKiIf6BRS86Q0Vn&#10;qHsRBDu57gVU30mHHlVYSOwLVKqTkHqgbpblb908tcJC6oXE8XaWyf8/WPnp/GQfHckwWL/1dI1d&#10;jMr1zCGpRayq5U25Ts0RXTYm7S6zdjAGJsm4Wi1Xqw1nklzVZrMp30Zti4wVMa3z4QNgz+Kl5o6e&#10;JoGK80cfcuhzSAw3+NBpnZ5Hm18MhBktxZVwuoWLhhinzRdQrGuIU5UKpFmCO+3YWdAUCCnBhGV2&#10;taKBbF6X9E2U54zUQAKMyIoIzdgTQJzTl9i5nSk+pkIaxTm5/BuxnDxnpMpowpzcdwbdnwA0dTVV&#10;zvHPImVpokphPIykDT3XOoZG0wGby6NjA+1Azf33k3DAmQv6DvPKCCNbpI2RIRc1+P4UUHXpza4A&#10;Uy0a0yTatFJxD37+T1HXxd//AAAA//8DAFBLAwQUAAYACAAAACEAiH20BuAAAAALAQAADwAAAGRy&#10;cy9kb3ducmV2LnhtbEyPTU/DMAyG70j8h8hI3Fg6+kEpTadpEjsgNGlj2jlrTFvROFWTreXfY05w&#10;tP3q8fOWq9n24oqj7xwpWC4iEEi1Mx01Co4frw85CB80Gd07QgXf6GFV3d6UujBuoj1eD6ERDCFf&#10;aAVtCEMhpa9btNov3IDEt083Wh14HBtpRj0x3PbyMYoyaXVH/KHVA25arL8OF6sg3e682+a03un3&#10;t/0UZadNGlul7u/m9QuIgHP4C8OvPqtDxU5ndyHjRc+MPGH1oCBOkhQEJ7I0iUGcefO8fAJZlfJ/&#10;h+oHAAD//wMAUEsBAi0AFAAGAAgAAAAhALaDOJL+AAAA4QEAABMAAAAAAAAAAAAAAAAAAAAAAFtD&#10;b250ZW50X1R5cGVzXS54bWxQSwECLQAUAAYACAAAACEAOP0h/9YAAACUAQAACwAAAAAAAAAAAAAA&#10;AAAvAQAAX3JlbHMvLnJlbHNQSwECLQAUAAYACAAAACEAWAbUt/oBAABABAAADgAAAAAAAAAAAAAA&#10;AAAuAgAAZHJzL2Uyb0RvYy54bWxQSwECLQAUAAYACAAAACEAiH20BuAAAAALAQAADwAAAAAAAAAA&#10;AAAAAABUBAAAZHJzL2Rvd25yZXYueG1sUEsFBgAAAAAEAAQA8wAAAGEFAAAAAA==&#10;" filled="f" stroked="f" strokeweight="1pt">
                <v:textbox>
                  <w:txbxContent>
                    <w:p w14:paraId="46847B42" w14:textId="77777777" w:rsidR="00FA0CB2" w:rsidRPr="00356499" w:rsidRDefault="00FA0CB2" w:rsidP="00FA0CB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9BE5DF8" wp14:editId="5576368A">
                <wp:simplePos x="0" y="0"/>
                <wp:positionH relativeFrom="column">
                  <wp:posOffset>3666537</wp:posOffset>
                </wp:positionH>
                <wp:positionV relativeFrom="paragraph">
                  <wp:posOffset>1203767</wp:posOffset>
                </wp:positionV>
                <wp:extent cx="441449" cy="299907"/>
                <wp:effectExtent l="0" t="38100" r="0" b="43180"/>
                <wp:wrapNone/>
                <wp:docPr id="761484680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82651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B7D1E9" w14:textId="77777777" w:rsidR="00FA0CB2" w:rsidRPr="00356499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BE5DF8" id="_x0000_s1077" style="position:absolute;margin-left:288.7pt;margin-top:94.8pt;width:34.75pt;height:23.6pt;rotation:1510224fd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88L+gEAAD8EAAAOAAAAZHJzL2Uyb0RvYy54bWysU8Fu2zAMvQ/YPwi6L3aytGuMOMXQorsM&#10;W7FuH6DIVCxAFjVJiZ2/HyW7zrYOOwzzQZAp8pHvkdzeDp1hJ/BBo635clFyBlZio+2h5t++Pry5&#10;4SxEYRth0ELNzxD47e71q23vKlhhi6YBzwjEhqp3NW9jdFVRBNlCJ8ICHVh6VOg7EenXH4rGi57Q&#10;O1OsyvK66NE3zqOEEMh6Pz7yXcZXCmT8rFSAyEzNqbaYT5/PfTqL3VZUBy9cq+VUhviHKjqhLSWd&#10;oe5FFOzo9QuoTkuPAVVcSOwKVEpLyByIzbL8jc1TKxxkLiROcLNM4f/Byk+nJ/foSYbehSrQNbEY&#10;lO+YR1Jr+fZmdX21zNyoWjZk6c6zdDBEJsm4Xi/X6w1nkp5Wm82mfJekLUaoBOl8iB8AO5YuNffU&#10;mQwqTh9DHF2fXZK7xQdtTO6Osb8YCDNZiku9+RbPBpKfsV9AMd1QTaucII8S3BnPToKGQEgJNo6E&#10;QisaGM1XJX1TyXNEJpABE7KigmbsCSCN6Uvskc7kn0IhT+IcXP6tsDF4jsiZ0cY5uNMW/Z8ADLGa&#10;Mo/+zyKN0iSV4rAfSJvUruSaTHtszo+e9bQCNQ/fj8IDZz6aOxw3RljZIi2MjGNSi++PEZXOPbsA&#10;TLloSrNo00alNfj5P3td9n73AwAA//8DAFBLAwQUAAYACAAAACEAx8e1++EAAAALAQAADwAAAGRy&#10;cy9kb3ducmV2LnhtbEyPwU7DMBBE70j8g7VI3KhDKE4a4lQogJA4gFp64baNlyRqbAfbacPfY05w&#10;XM3TzNtyPeuBHcn53hoJ14sEGJnGqt60EnbvT1c5MB/QKBysIQnf5GFdnZ+VWCh7Mhs6bkPLYonx&#10;BUroQhgLzn3TkUa/sCOZmH1apzHE07VcOTzFcj3wNEkE19ibuNDhSHVHzWE7aQkPz/W0qXfNR0+v&#10;jwf3lr5g9oVSXl7M93fAAs3hD4Zf/agOVXTa28kozwYJt1m2jGgM8pUAFgmxFCtgewnpjciBVyX/&#10;/0P1AwAA//8DAFBLAQItABQABgAIAAAAIQC2gziS/gAAAOEBAAATAAAAAAAAAAAAAAAAAAAAAABb&#10;Q29udGVudF9UeXBlc10ueG1sUEsBAi0AFAAGAAgAAAAhADj9If/WAAAAlAEAAAsAAAAAAAAAAAAA&#10;AAAALwEAAF9yZWxzLy5yZWxzUEsBAi0AFAAGAAgAAAAhANE3zwv6AQAAPwQAAA4AAAAAAAAAAAAA&#10;AAAALgIAAGRycy9lMm9Eb2MueG1sUEsBAi0AFAAGAAgAAAAhAMfHtfvhAAAACwEAAA8AAAAAAAAA&#10;AAAAAAAAVAQAAGRycy9kb3ducmV2LnhtbFBLBQYAAAAABAAEAPMAAABiBQAAAAA=&#10;" filled="f" stroked="f" strokeweight="1pt">
                <v:textbox>
                  <w:txbxContent>
                    <w:p w14:paraId="7FB7D1E9" w14:textId="77777777" w:rsidR="00FA0CB2" w:rsidRPr="00356499" w:rsidRDefault="00FA0CB2" w:rsidP="00FA0CB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E8681F5" wp14:editId="0AC642F4">
                <wp:simplePos x="0" y="0"/>
                <wp:positionH relativeFrom="column">
                  <wp:posOffset>1232453</wp:posOffset>
                </wp:positionH>
                <wp:positionV relativeFrom="paragraph">
                  <wp:posOffset>2184232</wp:posOffset>
                </wp:positionV>
                <wp:extent cx="441449" cy="299907"/>
                <wp:effectExtent l="0" t="38100" r="0" b="43180"/>
                <wp:wrapNone/>
                <wp:docPr id="1455753270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544008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009D54" w14:textId="77777777" w:rsidR="00FA0CB2" w:rsidRPr="00356499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8681F5" id="_x0000_s1078" style="position:absolute;margin-left:97.05pt;margin-top:172pt;width:34.75pt;height:23.6pt;rotation:1686468fd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yBm+wEAAD8EAAAOAAAAZHJzL2Uyb0RvYy54bWysU02P0zAQvSPxHyzfadKShW3VdIV2tVwQ&#10;rHbhB7jOuLHkeIztNum/Z+xkU2ARB0QOljMfb+Y9z2xvhs6wE/ig0dZ8uSg5Ayux0fZQ829f799c&#10;cxaisI0waKHmZwj8Zvf61bZ3G1hhi6YBzwjEhk3vat7G6DZFEWQLnQgLdGDJqdB3ItKvPxSNFz2h&#10;d6ZYleW7okffOI8SQiDr3ejku4yvFMj4RakAkZmaU28xnz6f+3QWu63YHLxwrZZTG+IfuuiEtlR0&#10;hroTUbCj1y+gOi09BlRxIbErUCktIXMgNsvyNzZPrXCQuZA4wc0yhf8HKz+fntyDJxl6FzaBronF&#10;oHzHPJJay6uqKsvrzI26ZUOW7jxLB0NkkoxVtayqNWeSXKv1el2+T9IWI1SCdD7Ej4AdS5eae3qZ&#10;DCpOn0IcQ59DUrjFe21Mfh1jfzEQZrIUl37zLZ4NpDhjH0Ex3VBPq1wgjxLcGs9OgoZASAk2LkdX&#10;KxoYzVclfVPLc0YmkAETsqKGZuwJII3pS+yRzhSfUiFP4pxc/q2xMXnOyJXRxjm50xb9nwAMsZoq&#10;j/HPIo3SJJXisB9IG3qutyk0mfbYnB8862kFah6+H4UHznw0tzhujLCyRVoYGceiFj8cIyqd3+wC&#10;MNWiKc2iTRuV1uDn/xx12fvdDwAAAP//AwBQSwMEFAAGAAgAAAAhAAEFLpngAAAACwEAAA8AAABk&#10;cnMvZG93bnJldi54bWxMj81OwzAQhO9IvIO1SNyonTSKaIhTVVQUbojyI3FzY5NEtdeR7Tbh7VlO&#10;cJzZT7Mz9Xp2lp1NiINHCdlCADPYej1gJ+Ht9eHmFlhMCrWyHo2EbxNh3Vxe1KrSfsIXc96njlEI&#10;xkpJ6FMaK85j2xun4sKPBun25YNTiWTouA5qonBneS5EyZ0akD70ajT3vWmP+5OTINIuPL/nT5+b&#10;qLa7x2l7LD6skPL6at7cAUtmTn8w/Nan6tBQp4M/oY7Mkl4VGaESlkVBo4jIy2UJ7EDOKsuBNzX/&#10;v6H5AQAA//8DAFBLAQItABQABgAIAAAAIQC2gziS/gAAAOEBAAATAAAAAAAAAAAAAAAAAAAAAABb&#10;Q29udGVudF9UeXBlc10ueG1sUEsBAi0AFAAGAAgAAAAhADj9If/WAAAAlAEAAAsAAAAAAAAAAAAA&#10;AAAALwEAAF9yZWxzLy5yZWxzUEsBAi0AFAAGAAgAAAAhALyfIGb7AQAAPwQAAA4AAAAAAAAAAAAA&#10;AAAALgIAAGRycy9lMm9Eb2MueG1sUEsBAi0AFAAGAAgAAAAhAAEFLpngAAAACwEAAA8AAAAAAAAA&#10;AAAAAAAAVQQAAGRycy9kb3ducmV2LnhtbFBLBQYAAAAABAAEAPMAAABiBQAAAAA=&#10;" filled="f" stroked="f" strokeweight="1pt">
                <v:textbox>
                  <w:txbxContent>
                    <w:p w14:paraId="43009D54" w14:textId="77777777" w:rsidR="00FA0CB2" w:rsidRPr="00356499" w:rsidRDefault="00FA0CB2" w:rsidP="00FA0CB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b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Pr="00356499">
        <w:rPr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548E299" wp14:editId="19FBF61A">
                <wp:simplePos x="0" y="0"/>
                <wp:positionH relativeFrom="column">
                  <wp:posOffset>1342334</wp:posOffset>
                </wp:positionH>
                <wp:positionV relativeFrom="paragraph">
                  <wp:posOffset>1297643</wp:posOffset>
                </wp:positionV>
                <wp:extent cx="441449" cy="299907"/>
                <wp:effectExtent l="0" t="38100" r="0" b="43180"/>
                <wp:wrapNone/>
                <wp:docPr id="607400633" name="Rechteck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131683">
                          <a:off x="0" y="0"/>
                          <a:ext cx="441449" cy="29990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01BB8E" w14:textId="77777777" w:rsidR="00FA0CB2" w:rsidRPr="00356499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35649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-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48E299" id="_x0000_s1079" style="position:absolute;margin-left:105.7pt;margin-top:102.2pt;width:34.75pt;height:23.6pt;rotation:-1603794fd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xZq+wEAAEAEAAAOAAAAZHJzL2Uyb0RvYy54bWysU02P0zAQvSPxHyzfadJsWbZV0xXa1XJB&#10;sGLhB7jOuLHkeIztNum/Z+xkU2ARB0QOljMfb948z2xvh86wE/ig0dZ8uSg5Ayux0fZQ829fH97c&#10;cBaisI0waKHmZwj8dvf61bZ3G6iwRdOAZwRiw6Z3NW9jdJuiCLKFToQFOrDkVOg7EenXH4rGi57Q&#10;O1NUZXld9Ogb51FCCGS9H518l/GVAhk/KxUgMlNz4hbz6fO5T2ex24rNwQvXajnREP/AohPaUtEZ&#10;6l5EwY5ev4DqtPQYUMWFxK5ApbSE3AN1syx/6+apFQ5yLyROcLNM4f/Byk+nJ/foSYbehU2ga+pi&#10;UL5jHkktYnW1vL65ys0RXTZk7c6zdjBEJsm4Wi1XqzVnklzVer0u3yVtixErYTof4gfAjqVLzT09&#10;TQYVp48hjqHPISnc4oM2Jj+Psb8YCDNZigvhfItnAynO2C+gmG6IU5UL5FmCO+PZSdAUCCnBxuXo&#10;akUDo/ltSd9Eec7IDWTAhKyI0Iw9AaQ5fYk9tjPFp1TIozgnl38jNibPGbky2jgnd9qi/xOAoa6m&#10;ymP8s0ijNEmlOOwH0oaeq0qhybTH5vzoWU87UPPw/Sg8cOajucNxZYSVLdLGyDgWtfj+GFHp/GYX&#10;gKkWjWkWbVqptAc//+eoy+LvfgAAAP//AwBQSwMEFAAGAAgAAAAhAOtmxiLfAAAACwEAAA8AAABk&#10;cnMvZG93bnJldi54bWxMj8FOwzAMhu9IvENkJG4saTXGKE0nGNoRoQ2mwS1tvLaicaomW8vbY05w&#10;+yz/+v05X02uE2ccQutJQzJTIJAqb1uqNby/bW6WIEI0ZE3nCTV8Y4BVcXmRm8z6kbZ43sVacAmF&#10;zGhoYuwzKUPVoDNh5nsk3h394EzkcailHczI5a6TqVIL6UxLfKExPa4brL52J6eh7F+ePtbtHdJz&#10;uz+qz5E2/etB6+ur6fEBRMQp/oXhV5/VoWCn0p/IBtFpSJNkzlEGNWfgRLpU9yBKhttkAbLI5f8f&#10;ih8AAAD//wMAUEsBAi0AFAAGAAgAAAAhALaDOJL+AAAA4QEAABMAAAAAAAAAAAAAAAAAAAAAAFtD&#10;b250ZW50X1R5cGVzXS54bWxQSwECLQAUAAYACAAAACEAOP0h/9YAAACUAQAACwAAAAAAAAAAAAAA&#10;AAAvAQAAX3JlbHMvLnJlbHNQSwECLQAUAAYACAAAACEASn8WavsBAABABAAADgAAAAAAAAAAAAAA&#10;AAAuAgAAZHJzL2Uyb0RvYy54bWxQSwECLQAUAAYACAAAACEA62bGIt8AAAALAQAADwAAAAAAAAAA&#10;AAAAAABVBAAAZHJzL2Rvd25yZXYueG1sUEsFBgAAAAAEAAQA8wAAAGEFAAAAAA==&#10;" filled="f" stroked="f" strokeweight="1pt">
                <v:textbox>
                  <w:txbxContent>
                    <w:p w14:paraId="7801BB8E" w14:textId="77777777" w:rsidR="00FA0CB2" w:rsidRPr="00356499" w:rsidRDefault="00FA0CB2" w:rsidP="00FA0CB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</w:t>
                      </w:r>
                      <w:r w:rsidRPr="00356499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-6"/>
                          <w:vertAlign w:val="sub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shd w:val="clear" w:color="auto" w:fill="auto"/>
        </w:rPr>
        <mc:AlternateContent>
          <mc:Choice Requires="wpg">
            <w:drawing>
              <wp:anchor distT="0" distB="0" distL="114300" distR="114300" simplePos="0" relativeHeight="251692032" behindDoc="0" locked="0" layoutInCell="1" allowOverlap="1" wp14:anchorId="32418BA9" wp14:editId="1797989B">
                <wp:simplePos x="0" y="0"/>
                <wp:positionH relativeFrom="column">
                  <wp:posOffset>0</wp:posOffset>
                </wp:positionH>
                <wp:positionV relativeFrom="paragraph">
                  <wp:posOffset>266700</wp:posOffset>
                </wp:positionV>
                <wp:extent cx="5835650" cy="3194685"/>
                <wp:effectExtent l="0" t="0" r="0" b="5715"/>
                <wp:wrapTopAndBottom/>
                <wp:docPr id="19" name="Gruppieren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5650" cy="3194685"/>
                          <a:chOff x="0" y="0"/>
                          <a:chExt cx="5835650" cy="3194685"/>
                        </a:xfrm>
                      </wpg:grpSpPr>
                      <wpg:grpSp>
                        <wpg:cNvPr id="20" name="Gruppieren 7"/>
                        <wpg:cNvGrpSpPr/>
                        <wpg:grpSpPr>
                          <a:xfrm>
                            <a:off x="0" y="0"/>
                            <a:ext cx="5835650" cy="3194685"/>
                            <a:chOff x="0" y="0"/>
                            <a:chExt cx="5835722" cy="3195263"/>
                          </a:xfrm>
                        </wpg:grpSpPr>
                        <wps:wsp>
                          <wps:cNvPr id="21" name="Rechteck 21"/>
                          <wps:cNvSpPr/>
                          <wps:spPr>
                            <a:xfrm>
                              <a:off x="0" y="0"/>
                              <a:ext cx="5835722" cy="319526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g:grpSp>
                          <wpg:cNvPr id="22" name="Gruppieren 22"/>
                          <wpg:cNvGrpSpPr/>
                          <wpg:grpSpPr>
                            <a:xfrm>
                              <a:off x="163656" y="388182"/>
                              <a:ext cx="5457603" cy="2507458"/>
                              <a:chOff x="163656" y="388182"/>
                              <a:chExt cx="5457603" cy="2507458"/>
                            </a:xfrm>
                          </wpg:grpSpPr>
                          <wps:wsp>
                            <wps:cNvPr id="23" name="Rechteck 23"/>
                            <wps:cNvSpPr/>
                            <wps:spPr>
                              <a:xfrm>
                                <a:off x="163656" y="1307796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DEDDF7" w14:textId="77777777" w:rsidR="00FA0CB2" w:rsidRDefault="00FA0CB2" w:rsidP="00FA0CB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PGD symptoms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5" name="Rechteck 25"/>
                            <wps:cNvSpPr/>
                            <wps:spPr>
                              <a:xfrm>
                                <a:off x="4148967" y="1286107"/>
                                <a:ext cx="1472292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F5FB30" w14:textId="77777777" w:rsidR="00FA0CB2" w:rsidRDefault="00FA0CB2" w:rsidP="00FA0CB2">
                                  <w:pPr>
                                    <w:shd w:val="clear" w:color="auto" w:fill="auto"/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Somatic symptom distres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Indirect effect ab: R² = .60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6" name="Rechteck 26"/>
                            <wps:cNvSpPr/>
                            <wps:spPr>
                              <a:xfrm>
                                <a:off x="2188509" y="388182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B23719" w14:textId="77777777" w:rsidR="00FA0CB2" w:rsidRDefault="00FA0CB2" w:rsidP="00FA0CB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nxiety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4"/>
                                      <w:szCs w:val="14"/>
                                    </w:rPr>
                                    <w:t>R² = .28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7" name="Rechteck 27"/>
                            <wps:cNvSpPr/>
                            <wps:spPr>
                              <a:xfrm>
                                <a:off x="2188508" y="2294278"/>
                                <a:ext cx="1074523" cy="60136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F85CFF" w14:textId="77777777" w:rsidR="00FA0CB2" w:rsidRDefault="00FA0CB2" w:rsidP="00FA0CB2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Depression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R² = .35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8" name="Gerade Verbindung mit Pfeil 28"/>
                            <wps:cNvCnPr>
                              <a:cxnSpLocks/>
                            </wps:cNvCnPr>
                            <wps:spPr>
                              <a:xfrm flipV="1">
                                <a:off x="1238179" y="1586788"/>
                                <a:ext cx="2910788" cy="21689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Gerade Verbindung mit Pfeil 29"/>
                            <wps:cNvCnPr>
                              <a:cxnSpLocks/>
                            </wps:cNvCnPr>
                            <wps:spPr>
                              <a:xfrm flipV="1">
                                <a:off x="700918" y="688863"/>
                                <a:ext cx="1487591" cy="618933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Gerade Verbindung mit Pfeil 30"/>
                            <wps:cNvCnPr>
                              <a:cxnSpLocks/>
                            </wps:cNvCnPr>
                            <wps:spPr>
                              <a:xfrm>
                                <a:off x="3263032" y="688863"/>
                                <a:ext cx="1622081" cy="597244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1" name="Gerade Verbindung mit Pfeil 31"/>
                            <wps:cNvCnPr>
                              <a:cxnSpLocks/>
                            </wps:cNvCnPr>
                            <wps:spPr>
                              <a:xfrm>
                                <a:off x="700918" y="1909158"/>
                                <a:ext cx="1487590" cy="685801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" name="Gerade Verbindung mit Pfeil 32"/>
                            <wps:cNvCnPr>
                              <a:cxnSpLocks/>
                            </wps:cNvCnPr>
                            <wps:spPr>
                              <a:xfrm flipV="1">
                                <a:off x="3263031" y="1887469"/>
                                <a:ext cx="1622082" cy="70749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3" name="Rechteck 33"/>
                            <wps:cNvSpPr/>
                            <wps:spPr>
                              <a:xfrm>
                                <a:off x="2050818" y="1608169"/>
                                <a:ext cx="1472292" cy="283868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149535" w14:textId="77777777" w:rsidR="00FA0CB2" w:rsidRDefault="00FA0CB2" w:rsidP="00FA0CB2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c = 0.17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2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  <w:p w14:paraId="01ACBB52" w14:textId="77777777" w:rsidR="00FA0CB2" w:rsidRDefault="00FA0CB2" w:rsidP="00FA0CB2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c‘ =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0.03 (0.01)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4" name="Rechteck 34"/>
                            <wps:cNvSpPr/>
                            <wps:spPr>
                              <a:xfrm rot="20131683">
                                <a:off x="868213" y="709862"/>
                                <a:ext cx="1133492" cy="26384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9ADA95" w14:textId="77777777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2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02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5" name="Rechteck 35"/>
                            <wps:cNvSpPr/>
                            <wps:spPr>
                              <a:xfrm rot="1464937">
                                <a:off x="723253" y="2217684"/>
                                <a:ext cx="1193988" cy="333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C05CE7" w14:textId="77777777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5 (0.02) *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6" name="Rechteck 36"/>
                            <wps:cNvSpPr/>
                            <wps:spPr>
                              <a:xfrm rot="1180138">
                                <a:off x="3266351" y="681890"/>
                                <a:ext cx="1620773" cy="30073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BB8BB12" w14:textId="77777777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0.18 (0.13), </w:t>
                                  </w:r>
                                  <w:r w:rsidRPr="0085149E">
                                    <w:rPr>
                                      <w:rFonts w:ascii="Arial" w:hAnsi="Arial" w:cs="Arial"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= .171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37" name="Rechteck 37"/>
                            <wps:cNvSpPr/>
                            <wps:spPr>
                              <a:xfrm rot="20034661">
                                <a:off x="3590599" y="2230463"/>
                                <a:ext cx="1133492" cy="27098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ED8161" w14:textId="77777777" w:rsidR="00FA0CB2" w:rsidRDefault="00FA0CB2" w:rsidP="00FA0CB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64 (</w:t>
                                  </w:r>
                                  <w:proofErr w:type="gramStart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0.12)*</w:t>
                                  </w:r>
                                  <w:proofErr w:type="gramEnd"/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</wpg:grpSp>
                      <wps:wsp>
                        <wps:cNvPr id="38" name="Rechteck 23"/>
                        <wps:cNvSpPr/>
                        <wps:spPr>
                          <a:xfrm>
                            <a:off x="2051049" y="1797050"/>
                            <a:ext cx="1881431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891692" w14:textId="77777777" w:rsidR="00FA0CB2" w:rsidRDefault="00FA0CB2" w:rsidP="00FA0CB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’ = 0.05 (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0.02)*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14:paraId="18339896" w14:textId="77777777" w:rsidR="00FA0CB2" w:rsidRDefault="00FA0CB2" w:rsidP="00FA0CB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c‘ =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0.03 (0.01)**</w:t>
                              </w:r>
                            </w:p>
                          </w:txbxContent>
                        </wps:txbx>
                        <wps:bodyPr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418BA9" id="Gruppieren 19" o:spid="_x0000_s1080" style="position:absolute;margin-left:0;margin-top:21pt;width:459.5pt;height:251.55pt;z-index:251692032" coordsize="58356,319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BM9kQYAAAEyAAAOAAAAZHJzL2Uyb0RvYy54bWzsW1tv2zYUfh+w/yD4fbVIShRl1CmGtM3L&#10;sBXt1ndFpmyhMilQTOL8+x2SEi3bsaMkbWqgyoNjSbwefefjufntu826Cm65akop5hP0JpwEXORy&#10;UYrlfPLfvx//YJOg0ZlYZJUUfD65583k3cXvv729q2ccy5WsFlwFMIhoZnf1fLLSup5Np02+4uus&#10;eSNrLuBhIdU603CpltOFyu5g9HU1xWFIp3dSLWolc940cPe9ezi5sOMXBc/1P0XRcB1U8wmsTdtP&#10;ZT+vzef04m02W6qsXpV5u4zsGatYZ6WASf1Q7zOdBTeqPBhqXeZKNrLQb3K5nsqiKHNu9wC7QeHe&#10;bq6UvKntXpazu2XtxQSi3ZPTs4fN/769UvWX+pMCSdzVS5CFvTJ72RRqbf7DKoONFdm9Fxnf6CCH&#10;mzEjMY1Bsjk8IyiNKIudUPMVSP6gX7768EjPaTfxdGc5/sItE9b9SQXlYj7BMLnI1oCtK3VT1yVX&#10;XASJWYPp8nP3l2DsJRNjSsyqju4PFKDZvuPmZe/4yyqruYVOY2TQyQp1svrM85Xm+bcAIycq28zj&#10;oJk1AImngODkVrNZrRp9xeU6MF/mEwWKafUlu/2r0U4qXRMzayOrcvGxrCp7YciAX1YquM1Aja+X&#10;dskgx51WlTBthTS93IDmDoCo24v9pu8rbtpV4jMvAD8AYWwXYhlnO0mW51xo5B6tsgV3c8ch/LVv&#10;0few79QOaEYuYH4/djvA7ga6sd0q2/amK7eE5TuHpxbmOvsedmYptO+8LoVUDw1Qwa7amV37TkhO&#10;NEZK13JxD4hRurqUjjczka8k0Gaule1sWgFae5Th1a2DGiD/QC1BHWDqJ+olooTGdBIYgmEMMTsG&#10;CKvjkShOaEicnuE4TKKYmVmymWegIyP0uOjIGD9VV2FLToBbXbUEYmQPKv24rva2jUiYJCl1cukk&#10;h4yscCs5GiJCrWj9pl9Pa3cU2euVUzm96fDaawVrHLX7mdqtN9cbe3IiqydPVvjXOKfiQ+xbs2Iw&#10;9iMUsZQmljUQZhSwvgf+CE6stD2eR/CDJfdLHG1b8KfuKHriafca4Iezbp/4LXMPBj9GjMVhevTI&#10;HInfmAfNr2bWeeyDy2TNsDPEPjD2PvZbX26g0eOwD1EHMBeB4COctNbgaPV0fscvDn7v8D7JzXkN&#10;4gfUti4TV8bl/MrVdSkWN2IZrEsdfCp4WQXYW23gBFwK56XnG/Gl/kvm3xrj2rUHhXtoLvrOfFBU&#10;Zf0VYnXWfGxjOwgThhJ3YqCY0YTtaQ1O4dCAmzbOgxFl9vg87io0WmXlcqUvpRDg60vlpjvi7lci&#10;uJtP0hjHzqY94f0/6A5kM52V1QexCPR9DZEgrcpMLCtuaG64qzDAWX/Yyx/gqL+2l78VU3Hay+/w&#10;0nrzrwFzgNkAmHv77DvCPAnDFLweczZQxpgLyG1DCeAzJHEKMTITzKSIpWQ3YnfgEI8o784Up2gj&#10;yn2olWzD0ifIHFqB5Hb4GuJWw8ncHOUthROIL4cEHNpj4KYYh6wFd5wmOIpaeuzi/F0Ato3RjuAe&#10;wb18OI9AfB7h6hS4vaX1PArvgbtH3CgFDu9CvN6ot8zdpqEgBcXCLmg4gtvk7KzJf05ZiDO2TwyH&#10;Pm6fQKsXMfeDZrjjcFAu4HCI4SQRtVZQz0KxJN5GLROI36ddNmrE+YhzUwvxUB3BERI/TDA5e3d4&#10;nDGMwaJw9jSi8PUArv0gO2aEUetWHncbH8sL+/Suy/+M+d7vku/dBgY9qZ1bbIREHSn7bCjc2jLw&#10;kWxooCRUG0BpDYGQBelHPACKGIEGANMmYcpc6rNHtIiQqEsPgWXNohfmRkfkmmIsgKsxRdqYhKu/&#10;eEmlwha5PjV+dsg9zGWSAblMh1wU0SglSR+4CSY4dsDFGCWUWTXoIzclaRepI4TELto/cq6Dnq+Y&#10;ceAbYBr7Hj8IuZ7Gzg65h4lIMiAR2SIXgQ9GWB+5YN1SEjvrloLd4GzXHnIphiqVth6FhGHiGH5E&#10;7rki19PY2SH3MI0IJDrYWghJROlOfoTEaRinLj+CMQmjg9Dxjr1gLYrT0bXR0p3tFXrtRtt+NOt6&#10;InsCdrcVyTbJ1hZLu/jtD6/dBS49SI17o2dQPSAOYxRGbZIvSRPw3gxGewQM5ZWRie2Z/AdmceIa&#10;jAR8rgTsOe00iM07FvLPGy2L0hZbGw/fdWmzxTb7Z+ENvzOwOdP2NxHmhwz9a9t++8uNi/8BAAD/&#10;/wMAUEsDBBQABgAIAAAAIQA7EQ533gAAAAcBAAAPAAAAZHJzL2Rvd25yZXYueG1sTI9BS8NAEIXv&#10;gv9hGcGb3WxtxMZMSinqqQhtBfG2zU6T0OxuyG6T9N87nvQ0b3jDe9/kq8m2YqA+NN4hqFkCglzp&#10;TeMqhM/D28MziBC1M7r1jhCuFGBV3N7kOjN+dDsa9rESHOJCphHqGLtMylDWZHWY+Y4ceyffWx15&#10;7Stpej1yuG3lPEmepNWN44Zad7SpqTzvLxbhfdTj+lG9DtvzaXP9PqQfX1tFiPd30/oFRKQp/h3D&#10;Lz6jQ8FMR39xJogWgR+JCIs5T3aXasniiJAuUgWyyOV//uIHAAD//wMAUEsBAi0AFAAGAAgAAAAh&#10;ALaDOJL+AAAA4QEAABMAAAAAAAAAAAAAAAAAAAAAAFtDb250ZW50X1R5cGVzXS54bWxQSwECLQAU&#10;AAYACAAAACEAOP0h/9YAAACUAQAACwAAAAAAAAAAAAAAAAAvAQAAX3JlbHMvLnJlbHNQSwECLQAU&#10;AAYACAAAACEAANQTPZEGAAABMgAADgAAAAAAAAAAAAAAAAAuAgAAZHJzL2Uyb0RvYy54bWxQSwEC&#10;LQAUAAYACAAAACEAOxEOd94AAAAHAQAADwAAAAAAAAAAAAAAAADrCAAAZHJzL2Rvd25yZXYueG1s&#10;UEsFBgAAAAAEAAQA8wAAAPYJAAAAAA==&#10;">
                <v:group id="Gruppieren 7" o:spid="_x0000_s1081" style="position:absolute;width:58356;height:31946" coordsize="58357,319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rect id="Rechteck 21" o:spid="_x0000_s1082" style="position:absolute;width:58357;height:31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6E1ExAAAANsAAAAPAAAAZHJzL2Rvd25yZXYueG1sRI9PawIx&#10;FMTvQr9DeIVepGZ1QWRrlCoUvPTgH8TjY/O6CW5elk26u/bTN4LgcZiZ3zDL9eBq0VEbrGcF00kG&#10;grj02nKl4HT8el+ACBFZY+2ZFNwowHr1MlpioX3Pe+oOsRIJwqFABSbGppAylIYcholviJP341uH&#10;Mcm2krrFPsFdLWdZNpcOLacFgw1tDZXXw69T8H3L8103zq/9yeaV/ZOXzdl4pd5eh88PEJGG+Aw/&#10;2jutYDaF+5f0A+TqHwAA//8DAFBLAQItABQABgAIAAAAIQDb4fbL7gAAAIUBAAATAAAAAAAAAAAA&#10;AAAAAAAAAABbQ29udGVudF9UeXBlc10ueG1sUEsBAi0AFAAGAAgAAAAhAFr0LFu/AAAAFQEAAAsA&#10;AAAAAAAAAAAAAAAAHwEAAF9yZWxzLy5yZWxzUEsBAi0AFAAGAAgAAAAhAODoTUTEAAAA2wAAAA8A&#10;AAAAAAAAAAAAAAAABwIAAGRycy9kb3ducmV2LnhtbFBLBQYAAAAAAwADALcAAAD4AgAAAAA=&#10;" fillcolor="white [3212]" stroked="f" strokeweight="1pt"/>
                  <v:group id="Gruppieren 22" o:spid="_x0000_s1083" style="position:absolute;left:1636;top:3881;width:54576;height:25075" coordorigin="1636,3881" coordsize="54576,25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rect id="Rechteck 23" o:spid="_x0000_s1084" style="position:absolute;left:1636;top:13077;width:10745;height:60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6kpwwAAANsAAAAPAAAAZHJzL2Rvd25yZXYueG1sRI9fa8JA&#10;EMTfBb/DsULf9GIKVqKnqKV/9E1tfV5y2yQ0uxdyV0376b2C4OMwM79h5suOa3Wm1ldODIxHCSiS&#10;3NlKCgMfx5fhFJQPKBZrJ2TglzwsF/3eHDPrLrKn8yEUKkLEZ2igDKHJtPZ5SYx+5BqS6H25ljFE&#10;2RbatniJcK51miQTzVhJXCixoU1J+ffhhw3wTtbN51uCnE62f57z16fn6mTMw6BbzUAF6sI9fGu/&#10;WwPpI/x/iT9AL64AAAD//wMAUEsBAi0AFAAGAAgAAAAhANvh9svuAAAAhQEAABMAAAAAAAAAAAAA&#10;AAAAAAAAAFtDb250ZW50X1R5cGVzXS54bWxQSwECLQAUAAYACAAAACEAWvQsW78AAAAVAQAACwAA&#10;AAAAAAAAAAAAAAAfAQAAX3JlbHMvLnJlbHNQSwECLQAUAAYACAAAACEA1v+pKcMAAADbAAAADwAA&#10;AAAAAAAAAAAAAAAHAgAAZHJzL2Rvd25yZXYueG1sUEsFBgAAAAADAAMAtwAAAPcCAAAAAA==&#10;" fillcolor="white [3212]" strokecolor="black [3213]" strokeweight="1pt">
                      <v:textbox>
                        <w:txbxContent>
                          <w:p w14:paraId="10DEDDF7" w14:textId="77777777" w:rsidR="00FA0CB2" w:rsidRDefault="00FA0CB2" w:rsidP="00FA0CB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GD symptoms</w:t>
                            </w:r>
                          </w:p>
                        </w:txbxContent>
                      </v:textbox>
                    </v:rect>
                    <v:rect id="Rechteck 25" o:spid="_x0000_s1085" style="position:absolute;left:41489;top:12861;width:14723;height:60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WpTGwwAAANsAAAAPAAAAZHJzL2Rvd25yZXYueG1sRI9fa8JA&#10;EMTfBb/DsULf9GKgVqKnqKV/9E1tfV5y2yQ0uxdyV0376b2C4OMwM79h5suOa3Wm1ldODIxHCSiS&#10;3NlKCgMfx5fhFJQPKBZrJ2TglzwsF/3eHDPrLrKn8yEUKkLEZ2igDKHJtPZ5SYx+5BqS6H25ljFE&#10;2RbatniJcK51miQTzVhJXCixoU1J+ffhhw3wTtbN51uCnE62f57z16fn6mTMw6BbzUAF6sI9fGu/&#10;WwPpI/x/iT9AL64AAAD//wMAUEsBAi0AFAAGAAgAAAAhANvh9svuAAAAhQEAABMAAAAAAAAAAAAA&#10;AAAAAAAAAFtDb250ZW50X1R5cGVzXS54bWxQSwECLQAUAAYACAAAACEAWvQsW78AAAAVAQAACwAA&#10;AAAAAAAAAAAAAAAfAQAAX3JlbHMvLnJlbHNQSwECLQAUAAYACAAAACEANlqUxsMAAADbAAAADwAA&#10;AAAAAAAAAAAAAAAHAgAAZHJzL2Rvd25yZXYueG1sUEsFBgAAAAADAAMAtwAAAPcCAAAAAA==&#10;" fillcolor="white [3212]" strokecolor="black [3213]" strokeweight="1pt">
                      <v:textbox>
                        <w:txbxContent>
                          <w:p w14:paraId="50F5FB30" w14:textId="77777777" w:rsidR="00FA0CB2" w:rsidRDefault="00FA0CB2" w:rsidP="00FA0CB2">
                            <w:pPr>
                              <w:shd w:val="clear" w:color="auto" w:fill="auto"/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Somatic symptom distres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Indirect effect ab: R² = .60</w:t>
                            </w:r>
                          </w:p>
                        </w:txbxContent>
                      </v:textbox>
                    </v:rect>
                    <v:rect id="Rechteck 26" o:spid="_x0000_s1086" style="position:absolute;left:21885;top:3881;width:10745;height:60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AqxwwAAANsAAAAPAAAAZHJzL2Rvd25yZXYueG1sRI9Ba8JA&#10;FITvQv/D8gq96aY5xJK6im2ptd7U6vmRfSaheW9DdtXor+8KBY/DzHzDTGY9N+pEna+dGHgeJaBI&#10;CmdrKQ38bD+HL6B8QLHYOCEDF/Iwmz4MJphbd5Y1nTahVBEiPkcDVQhtrrUvKmL0I9eSRO/gOsYQ&#10;ZVdq2+E5wrnRaZJkmrGWuFBhS+8VFb+bIxvglby1u68EOc2+r56Lxfij3hvz9NjPX0EF6sM9/N9e&#10;WgNpBrcv8Qfo6R8AAAD//wMAUEsBAi0AFAAGAAgAAAAhANvh9svuAAAAhQEAABMAAAAAAAAAAAAA&#10;AAAAAAAAAFtDb250ZW50X1R5cGVzXS54bWxQSwECLQAUAAYACAAAACEAWvQsW78AAAAVAQAACwAA&#10;AAAAAAAAAAAAAAAfAQAAX3JlbHMvLnJlbHNQSwECLQAUAAYACAAAACEAxogKscMAAADbAAAADwAA&#10;AAAAAAAAAAAAAAAHAgAAZHJzL2Rvd25yZXYueG1sUEsFBgAAAAADAAMAtwAAAPcCAAAAAA==&#10;" fillcolor="white [3212]" strokecolor="black [3213]" strokeweight="1pt">
                      <v:textbox>
                        <w:txbxContent>
                          <w:p w14:paraId="07B23719" w14:textId="77777777" w:rsidR="00FA0CB2" w:rsidRDefault="00FA0CB2" w:rsidP="00FA0CB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nxie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R² = .28</w:t>
                            </w:r>
                          </w:p>
                        </w:txbxContent>
                      </v:textbox>
                    </v:rect>
                    <v:rect id="Rechteck 27" o:spid="_x0000_s1087" style="position:absolute;left:21885;top:22942;width:10745;height:60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K8qwwAAANsAAAAPAAAAZHJzL2Rvd25yZXYueG1sRI/NbsIw&#10;EITvlfoO1lbqrTjkAChgELRqabk1/JxX8ZJEZNdR7ELo09dISD2OZuYbzWzRc6PO1PnaiYHhIAFF&#10;UjhbS2lgt31/mYDyAcVi44QMXMnDYv74MMPMuot80zkPpYoQ8RkaqEJoM619URGjH7iWJHpH1zGG&#10;KLtS2w4vEc6NTpNkpBlriQsVtvRaUXHKf9gAb2TV7tcJcjr6+vVcfIzf6oMxz0/9cgoqUB/+w/f2&#10;pzWQjuH2Jf4APf8DAAD//wMAUEsBAi0AFAAGAAgAAAAhANvh9svuAAAAhQEAABMAAAAAAAAAAAAA&#10;AAAAAAAAAFtDb250ZW50X1R5cGVzXS54bWxQSwECLQAUAAYACAAAACEAWvQsW78AAAAVAQAACwAA&#10;AAAAAAAAAAAAAAAfAQAAX3JlbHMvLnJlbHNQSwECLQAUAAYACAAAACEAqcSvKsMAAADbAAAADwAA&#10;AAAAAAAAAAAAAAAHAgAAZHJzL2Rvd25yZXYueG1sUEsFBgAAAAADAAMAtwAAAPcCAAAAAA==&#10;" fillcolor="white [3212]" strokecolor="black [3213]" strokeweight="1pt">
                      <v:textbox>
                        <w:txbxContent>
                          <w:p w14:paraId="5AF85CFF" w14:textId="77777777" w:rsidR="00FA0CB2" w:rsidRDefault="00FA0CB2" w:rsidP="00FA0CB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Depress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R² = .35</w:t>
                            </w:r>
                          </w:p>
                        </w:txbxContent>
                      </v:textbox>
                    </v:rect>
                    <v:shape id="Gerade Verbindung mit Pfeil 28" o:spid="_x0000_s1088" type="#_x0000_t32" style="position:absolute;left:12381;top:15867;width:29108;height:21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7iYvAAAANsAAAAPAAAAZHJzL2Rvd25yZXYueG1sRE+7CsIw&#10;FN0F/yFcwU1THUSqUXwgODj4GhwvzbUtJjdtE7X+vRkEx8N5z5etNeJFjS8dKxgNExDEmdMl5wqu&#10;l91gCsIHZI3GMSn4kIflotuZY6rdm0/0OodcxBD2KSooQqhSKX1WkEU/dBVx5O6usRgibHKpG3zH&#10;cGvkOEkm0mLJsaHAijYFZY/z0yqYVNfVoZb1FuXxdqrJrXfGrJXq99rVDESgNvzFP/deKxjHsfFL&#10;/AFy8QUAAP//AwBQSwECLQAUAAYACAAAACEA2+H2y+4AAACFAQAAEwAAAAAAAAAAAAAAAAAAAAAA&#10;W0NvbnRlbnRfVHlwZXNdLnhtbFBLAQItABQABgAIAAAAIQBa9CxbvwAAABUBAAALAAAAAAAAAAAA&#10;AAAAAB8BAABfcmVscy8ucmVsc1BLAQItABQABgAIAAAAIQCU47iYvAAAANsAAAAPAAAAAAAAAAAA&#10;AAAAAAcCAABkcnMvZG93bnJldi54bWxQSwUGAAAAAAMAAwC3AAAA8AIAAAAA&#10;" strokecolor="black [3213]">
                      <v:stroke endarrow="block" joinstyle="miter"/>
                      <o:lock v:ext="edit" shapetype="f"/>
                    </v:shape>
                    <v:shape id="Gerade Verbindung mit Pfeil 29" o:spid="_x0000_s1089" type="#_x0000_t32" style="position:absolute;left:7009;top:6888;width:14876;height:61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x0DwwAAANsAAAAPAAAAZHJzL2Rvd25yZXYueG1sRI9Pi8Iw&#10;FMTvgt8hPGFvmupBtGssVRH24MF/B4+P5m1bTF7aJqvdb28WFjwOM/MbZpX11ogHdb52rGA6SUAQ&#10;F07XXCq4XvbjBQgfkDUax6Tglzxk6+Fghal2Tz7R4xxKESHsU1RQhdCkUvqiIot+4hri6H27zmKI&#10;siul7vAZ4dbIWZLMpcWa40KFDW0rKu7nH6tg3lzzQyvbHcrj7dSS2+yN2Sj1MerzTxCB+vAO/7e/&#10;tILZEv6+xB8g1y8AAAD//wMAUEsBAi0AFAAGAAgAAAAhANvh9svuAAAAhQEAABMAAAAAAAAAAAAA&#10;AAAAAAAAAFtDb250ZW50X1R5cGVzXS54bWxQSwECLQAUAAYACAAAACEAWvQsW78AAAAVAQAACwAA&#10;AAAAAAAAAAAAAAAfAQAAX3JlbHMvLnJlbHNQSwECLQAUAAYACAAAACEA+68dA8MAAADbAAAADwAA&#10;AAAAAAAAAAAAAAAHAgAAZHJzL2Rvd25yZXYueG1sUEsFBgAAAAADAAMAtwAAAPcCAAAAAA==&#10;" strokecolor="black [3213]">
                      <v:stroke endarrow="block" joinstyle="miter"/>
                      <o:lock v:ext="edit" shapetype="f"/>
                    </v:shape>
                    <v:shape id="Gerade Verbindung mit Pfeil 30" o:spid="_x0000_s1090" type="#_x0000_t32" style="position:absolute;left:32630;top:6888;width:16221;height:59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kjbvAAAANsAAAAPAAAAZHJzL2Rvd25yZXYueG1sRE9LCsIw&#10;EN0L3iGM4M6mKqhUo4ggKK78gLobmrEtNpPSRK2e3iwEl4/3ny0aU4on1a6wrKAfxSCIU6sLzhSc&#10;juveBITzyBpLy6TgTQ4W83Zrhom2L97T8+AzEULYJagg975KpHRpTgZdZCviwN1sbdAHWGdS1/gK&#10;4aaUgzgeSYMFh4YcK1rllN4PD6NAu/KKnA4uazckq7fn8cfcd0p1O81yCsJT4//in3ujFQzD+vAl&#10;/AA5/wIAAP//AwBQSwECLQAUAAYACAAAACEA2+H2y+4AAACFAQAAEwAAAAAAAAAAAAAAAAAAAAAA&#10;W0NvbnRlbnRfVHlwZXNdLnhtbFBLAQItABQABgAIAAAAIQBa9CxbvwAAABUBAAALAAAAAAAAAAAA&#10;AAAAAB8BAABfcmVscy8ucmVsc1BLAQItABQABgAIAAAAIQCVNkjbvAAAANsAAAAPAAAAAAAAAAAA&#10;AAAAAAcCAABkcnMvZG93bnJldi54bWxQSwUGAAAAAAMAAwC3AAAA8AIAAAAA&#10;" strokecolor="black [3213]">
                      <v:stroke endarrow="block" joinstyle="miter"/>
                      <o:lock v:ext="edit" shapetype="f"/>
                    </v:shape>
                    <v:shape id="Gerade Verbindung mit Pfeil 31" o:spid="_x0000_s1091" type="#_x0000_t32" style="position:absolute;left:7009;top:19091;width:14876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u1AvwAAANsAAAAPAAAAZHJzL2Rvd25yZXYueG1sRI/NCsIw&#10;EITvgu8QVvCmqQoq1SgiCIonf0C9Lc3aFptNaaJWn94IgsdhZr5hpvPaFOJBlcstK+h1IxDEidU5&#10;pwqOh1VnDMJ5ZI2FZVLwIgfzWbMxxVjbJ+/osfepCBB2MSrIvC9jKV2SkUHXtSVx8K62MuiDrFKp&#10;K3wGuClkP4qG0mDOYSHDkpYZJbf93SjQrrggJ/3zyg3I6s1p9Da3rVLtVr2YgPBU+3/4115rBYMe&#10;fL+EHyBnHwAAAP//AwBQSwECLQAUAAYACAAAACEA2+H2y+4AAACFAQAAEwAAAAAAAAAAAAAAAAAA&#10;AAAAW0NvbnRlbnRfVHlwZXNdLnhtbFBLAQItABQABgAIAAAAIQBa9CxbvwAAABUBAAALAAAAAAAA&#10;AAAAAAAAAB8BAABfcmVscy8ucmVsc1BLAQItABQABgAIAAAAIQD6eu1AvwAAANsAAAAPAAAAAAAA&#10;AAAAAAAAAAcCAABkcnMvZG93bnJldi54bWxQSwUGAAAAAAMAAwC3AAAA8wIAAAAA&#10;" strokecolor="black [3213]">
                      <v:stroke endarrow="block" joinstyle="miter"/>
                      <o:lock v:ext="edit" shapetype="f"/>
                    </v:shape>
                    <v:shape id="Gerade Verbindung mit Pfeil 32" o:spid="_x0000_s1092" type="#_x0000_t32" style="position:absolute;left:32630;top:18874;width:16221;height:70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hmvwgAAANsAAAAPAAAAZHJzL2Rvd25yZXYueG1sRI9Bi8Iw&#10;FITvgv8hPMGbpqsgSzWWqgge9qCuhz0+mmdbNnlpm6jdf28EYY/DzHzDrLLeGnGnzteOFXxMExDE&#10;hdM1lwou3/vJJwgfkDUax6Tgjzxk6+Fghal2Dz7R/RxKESHsU1RQhdCkUvqiIot+6hri6F1dZzFE&#10;2ZVSd/iIcGvkLEkW0mLNcaHChrYVFb/nm1WwaC75VyvbHcrjz6klt9kbs1FqPOrzJYhAffgPv9sH&#10;rWA+g9eX+APk+gkAAP//AwBQSwECLQAUAAYACAAAACEA2+H2y+4AAACFAQAAEwAAAAAAAAAAAAAA&#10;AAAAAAAAW0NvbnRlbnRfVHlwZXNdLnhtbFBLAQItABQABgAIAAAAIQBa9CxbvwAAABUBAAALAAAA&#10;AAAAAAAAAAAAAB8BAABfcmVscy8ucmVsc1BLAQItABQABgAIAAAAIQBw0hmvwgAAANsAAAAPAAAA&#10;AAAAAAAAAAAAAAcCAABkcnMvZG93bnJldi54bWxQSwUGAAAAAAMAAwC3AAAA9gIAAAAA&#10;" strokecolor="black [3213]">
                      <v:stroke endarrow="block" joinstyle="miter"/>
                      <o:lock v:ext="edit" shapetype="f"/>
                    </v:shape>
                    <v:rect id="Rechteck 33" o:spid="_x0000_s1093" style="position:absolute;left:20508;top:16081;width:14723;height:2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9Z/wwAAANsAAAAPAAAAZHJzL2Rvd25yZXYueG1sRI9PawIx&#10;FMTvBb9DeIK3mq1Cka1RrCAqHkr9c39NnruLm5clibvrtzeFQo/DzPyGmS97W4uWfKgcK3gbZyCI&#10;tTMVFwrOp83rDESIyAZrx6TgQQGWi8HLHHPjOv6m9hgLkSAcclRQxtjkUgZdksUwdg1x8q7OW4xJ&#10;+kIaj12C21pOsuxdWqw4LZTY0LokfTverYKLu352Vv/wvn18VfftwWs9Oyg1GvarDxCR+vgf/mvv&#10;jILpFH6/pB8gF08AAAD//wMAUEsBAi0AFAAGAAgAAAAhANvh9svuAAAAhQEAABMAAAAAAAAAAAAA&#10;AAAAAAAAAFtDb250ZW50X1R5cGVzXS54bWxQSwECLQAUAAYACAAAACEAWvQsW78AAAAVAQAACwAA&#10;AAAAAAAAAAAAAAAfAQAAX3JlbHMvLnJlbHNQSwECLQAUAAYACAAAACEAp7PWf8MAAADbAAAADwAA&#10;AAAAAAAAAAAAAAAHAgAAZHJzL2Rvd25yZXYueG1sUEsFBgAAAAADAAMAtwAAAPcCAAAAAA==&#10;" filled="f" stroked="f" strokeweight="1pt">
                      <v:textbox>
                        <w:txbxContent>
                          <w:p w14:paraId="05149535" w14:textId="77777777" w:rsidR="00FA0CB2" w:rsidRDefault="00FA0CB2" w:rsidP="00FA0CB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 = 0.17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2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  <w:p w14:paraId="01ACBB52" w14:textId="77777777" w:rsidR="00FA0CB2" w:rsidRDefault="00FA0CB2" w:rsidP="00FA0CB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c‘ =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0.03 (0.01)**</w:t>
                            </w:r>
                          </w:p>
                        </w:txbxContent>
                      </v:textbox>
                    </v:rect>
                    <v:rect id="Rechteck 34" o:spid="_x0000_s1094" style="position:absolute;left:8682;top:7098;width:11335;height:2639;rotation:-1603794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iLOxQAAANsAAAAPAAAAZHJzL2Rvd25yZXYueG1sRI9La8Mw&#10;EITvgf4HsYXeErkPmuBGCYmLoZdSmgdJbltrY4taK2Gpsfvvq0Khx2FmvmHmy8G24kJdMI4V3E4y&#10;EMSV04ZrBbttOZ6BCBFZY+uYFHxTgOXiajTHXLue3+myibVIEA45Kmhi9LmUoWrIYpg4T5y8s+ss&#10;xiS7WuoO+wS3rbzLskdp0XBaaNBT0VD1ufmyCj786/pYmCnxs9mfs1PPpX87KHVzPayeQEQa4n/4&#10;r/2iFdw/wO+X9APk4gcAAP//AwBQSwECLQAUAAYACAAAACEA2+H2y+4AAACFAQAAEwAAAAAAAAAA&#10;AAAAAAAAAAAAW0NvbnRlbnRfVHlwZXNdLnhtbFBLAQItABQABgAIAAAAIQBa9CxbvwAAABUBAAAL&#10;AAAAAAAAAAAAAAAAAB8BAABfcmVscy8ucmVsc1BLAQItABQABgAIAAAAIQC8DiLOxQAAANsAAAAP&#10;AAAAAAAAAAAAAAAAAAcCAABkcnMvZG93bnJldi54bWxQSwUGAAAAAAMAAwC3AAAA+QIAAAAA&#10;" filled="f" stroked="f" strokeweight="1pt">
                      <v:textbox>
                        <w:txbxContent>
                          <w:p w14:paraId="5A9ADA95" w14:textId="77777777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2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02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  <v:rect id="Rechteck 35" o:spid="_x0000_s1095" style="position:absolute;left:7232;top:22176;width:11940;height:3336;rotation:1600102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y9UqxAAAANsAAAAPAAAAZHJzL2Rvd25yZXYueG1sRI9Pi8Iw&#10;FMTvC36H8ARva+rqFq1GWYUFD4L47/5onk2xealN1O5++o2w4HGYmd8ws0VrK3GnxpeOFQz6CQji&#10;3OmSCwXHw/f7GIQPyBorx6Tghzws5p23GWbaPXhH930oRISwz1CBCaHOpPS5IYu+72ri6J1dYzFE&#10;2RRSN/iIcFvJjyRJpcWS44LBmlaG8sv+ZhXwbXIdjI6TZXouTqNL+rvZmvVGqV63/ZqCCNSGV/i/&#10;vdYKhp/w/BJ/gJz/AQAA//8DAFBLAQItABQABgAIAAAAIQDb4fbL7gAAAIUBAAATAAAAAAAAAAAA&#10;AAAAAAAAAABbQ29udGVudF9UeXBlc10ueG1sUEsBAi0AFAAGAAgAAAAhAFr0LFu/AAAAFQEAAAsA&#10;AAAAAAAAAAAAAAAAHwEAAF9yZWxzLy5yZWxzUEsBAi0AFAAGAAgAAAAhAEfL1SrEAAAA2wAAAA8A&#10;AAAAAAAAAAAAAAAABwIAAGRycy9kb3ducmV2LnhtbFBLBQYAAAAAAwADALcAAAD4AgAAAAA=&#10;" filled="f" stroked="f" strokeweight="1pt">
                      <v:textbox>
                        <w:txbxContent>
                          <w:p w14:paraId="01C05CE7" w14:textId="77777777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5 (0.02) ***</w:t>
                            </w:r>
                          </w:p>
                        </w:txbxContent>
                      </v:textbox>
                    </v:rect>
                    <v:rect id="Rechteck 36" o:spid="_x0000_s1096" style="position:absolute;left:32663;top:6818;width:16208;height:3008;rotation:1289025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0aGxQAAANsAAAAPAAAAZHJzL2Rvd25yZXYueG1sRI9Ba8JA&#10;EIXvgv9hGaEXqRtbCSW6igRKi4eCMfE8ZKdJaHY2ZDcx7a/vFgoeH2/e9+btDpNpxUi9aywrWK8i&#10;EMSl1Q1XCvLL6+MLCOeRNbaWScE3OTjs57MdJtre+Exj5isRIOwSVFB73yVSurImg25lO+Lgfdre&#10;oA+yr6Tu8RbgppVPURRLgw2Hhho7Smsqv7LBhDdO1XTNrdkM2ceyePspmpNNU6UeFtNxC8LT5O/H&#10;/+l3reA5hr8tAQBy/wsAAP//AwBQSwECLQAUAAYACAAAACEA2+H2y+4AAACFAQAAEwAAAAAAAAAA&#10;AAAAAAAAAAAAW0NvbnRlbnRfVHlwZXNdLnhtbFBLAQItABQABgAIAAAAIQBa9CxbvwAAABUBAAAL&#10;AAAAAAAAAAAAAAAAAB8BAABfcmVscy8ucmVsc1BLAQItABQABgAIAAAAIQAai0aGxQAAANsAAAAP&#10;AAAAAAAAAAAAAAAAAAcCAABkcnMvZG93bnJldi54bWxQSwUGAAAAAAMAAwC3AAAA+QIAAAAA&#10;" filled="f" stroked="f" strokeweight="1pt">
                      <v:textbox>
                        <w:txbxContent>
                          <w:p w14:paraId="4BB8BB12" w14:textId="77777777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0.18 (0.13), </w:t>
                            </w:r>
                            <w:r w:rsidRPr="0085149E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= .171</w:t>
                            </w:r>
                          </w:p>
                        </w:txbxContent>
                      </v:textbox>
                    </v:rect>
                    <v:rect id="Rechteck 37" o:spid="_x0000_s1097" style="position:absolute;left:35905;top:22304;width:11335;height:2710;rotation:-170976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rh+wgAAANsAAAAPAAAAZHJzL2Rvd25yZXYueG1sRI9Bi8Iw&#10;FITvC/6H8ARva+oK61KNIsKCoCxoy+Lx0TzbYvNSkljrvzeC4HGYmW+Yxao3jejI+dqygsk4AUFc&#10;WF1zqSDPfj9/QPiArLGxTAru5GG1HHwsMNX2xgfqjqEUEcI+RQVVCG0qpS8qMujHtiWO3tk6gyFK&#10;V0rt8BbhppFfSfItDdYcFypsaVNRcTlejYJZ3p6avc59tw//91NWui772yk1GvbrOYhAfXiHX+2t&#10;VjCdwfNL/AFy+QAAAP//AwBQSwECLQAUAAYACAAAACEA2+H2y+4AAACFAQAAEwAAAAAAAAAAAAAA&#10;AAAAAAAAW0NvbnRlbnRfVHlwZXNdLnhtbFBLAQItABQABgAIAAAAIQBa9CxbvwAAABUBAAALAAAA&#10;AAAAAAAAAAAAAB8BAABfcmVscy8ucmVsc1BLAQItABQABgAIAAAAIQASgrh+wgAAANsAAAAPAAAA&#10;AAAAAAAAAAAAAAcCAABkcnMvZG93bnJldi54bWxQSwUGAAAAAAMAAwC3AAAA9gIAAAAA&#10;" filled="f" stroked="f" strokeweight="1pt">
                      <v:textbox>
                        <w:txbxContent>
                          <w:p w14:paraId="08ED8161" w14:textId="77777777" w:rsidR="00FA0CB2" w:rsidRDefault="00FA0CB2" w:rsidP="00FA0CB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64 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0.12)*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**</w:t>
                            </w:r>
                          </w:p>
                        </w:txbxContent>
                      </v:textbox>
                    </v:rect>
                  </v:group>
                </v:group>
                <v:rect id="Rechteck 23" o:spid="_x0000_s1098" style="position:absolute;left:20510;top:17970;width:18814;height:2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F0QOvwAAANsAAAAPAAAAZHJzL2Rvd25yZXYueG1sRE/Pa8Iw&#10;FL4P/B/CE7zNdBNEOqNsgkzxINbt/pY827LmpSSxrf+9OQgeP77fy/VgG9GRD7VjBW/TDASxdqbm&#10;UsHPefu6ABEissHGMSm4UYD1avSyxNy4nk/UFbEUKYRDjgqqGNtcyqArshimriVO3MV5izFBX0rj&#10;sU/htpHvWTaXFmtODRW2tKlI/xdXq+DXXb56q/94392O9fX74LVeHJSajIfPDxCRhvgUP9w7o2CW&#10;xqYv6QfI1R0AAP//AwBQSwECLQAUAAYACAAAACEA2+H2y+4AAACFAQAAEwAAAAAAAAAAAAAAAAAA&#10;AAAAW0NvbnRlbnRfVHlwZXNdLnhtbFBLAQItABQABgAIAAAAIQBa9CxbvwAAABUBAAALAAAAAAAA&#10;AAAAAAAAAB8BAABfcmVscy8ucmVsc1BLAQItABQABgAIAAAAIQCpF0QOvwAAANsAAAAPAAAAAAAA&#10;AAAAAAAAAAcCAABkcnMvZG93bnJldi54bWxQSwUGAAAAAAMAAwC3AAAA8wIAAAAA&#10;" filled="f" stroked="f" strokeweight="1pt">
                  <v:textbox>
                    <w:txbxContent>
                      <w:p w14:paraId="1A891692" w14:textId="77777777" w:rsidR="00FA0CB2" w:rsidRDefault="00FA0CB2" w:rsidP="00FA0CB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’ = 0.05 (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0.02)*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</w:t>
                        </w:r>
                      </w:p>
                      <w:p w14:paraId="18339896" w14:textId="77777777" w:rsidR="00FA0CB2" w:rsidRDefault="00FA0CB2" w:rsidP="00FA0CB2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c‘ =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0.03 (0.01)**</w:t>
                        </w:r>
                      </w:p>
                    </w:txbxContent>
                  </v:textbox>
                </v:rect>
                <w10:wrap type="topAndBottom"/>
              </v:group>
            </w:pict>
          </mc:Fallback>
        </mc:AlternateContent>
      </w:r>
    </w:p>
    <w:p w14:paraId="1E0835EF" w14:textId="7BC97460" w:rsidR="00FA0CB2" w:rsidRPr="003A199F" w:rsidRDefault="00FA0CB2" w:rsidP="00FA0CB2">
      <w:pPr>
        <w:shd w:val="clear" w:color="auto" w:fill="auto"/>
        <w:autoSpaceDE w:val="0"/>
        <w:autoSpaceDN w:val="0"/>
        <w:adjustRightInd w:val="0"/>
        <w:spacing w:after="0"/>
        <w:rPr>
          <w:b/>
          <w:bCs/>
          <w:sz w:val="24"/>
          <w:szCs w:val="24"/>
        </w:rPr>
      </w:pPr>
      <w:r w:rsidRPr="003A199F">
        <w:rPr>
          <w:b/>
          <w:bCs/>
          <w:sz w:val="24"/>
          <w:szCs w:val="24"/>
        </w:rPr>
        <w:t>Figure E</w:t>
      </w:r>
      <w:r>
        <w:rPr>
          <w:b/>
          <w:bCs/>
          <w:sz w:val="24"/>
          <w:szCs w:val="24"/>
        </w:rPr>
        <w:t>3</w:t>
      </w:r>
    </w:p>
    <w:p w14:paraId="3C09DC87" w14:textId="719E718C" w:rsidR="00FA0CB2" w:rsidRDefault="00FA0CB2" w:rsidP="00FA0CB2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  <w:r w:rsidRPr="003A199F">
        <w:rPr>
          <w:sz w:val="24"/>
          <w:szCs w:val="24"/>
        </w:rPr>
        <w:t xml:space="preserve">Parallel mediation model in </w:t>
      </w:r>
      <w:r w:rsidRPr="003E1A5A">
        <w:rPr>
          <w:i/>
          <w:iCs/>
          <w:sz w:val="24"/>
          <w:szCs w:val="24"/>
        </w:rPr>
        <w:t>n</w:t>
      </w:r>
      <w:r w:rsidRPr="003A199F">
        <w:rPr>
          <w:sz w:val="24"/>
          <w:szCs w:val="24"/>
        </w:rPr>
        <w:t xml:space="preserve"> = </w:t>
      </w:r>
      <w:r>
        <w:rPr>
          <w:sz w:val="24"/>
          <w:szCs w:val="24"/>
        </w:rPr>
        <w:t>178</w:t>
      </w:r>
      <w:r w:rsidRPr="003A199F">
        <w:rPr>
          <w:sz w:val="24"/>
          <w:szCs w:val="24"/>
        </w:rPr>
        <w:t xml:space="preserve"> participants </w:t>
      </w:r>
      <w:r>
        <w:rPr>
          <w:sz w:val="24"/>
          <w:szCs w:val="24"/>
        </w:rPr>
        <w:t xml:space="preserve">from </w:t>
      </w:r>
      <w:r w:rsidRPr="003E1A5A">
        <w:rPr>
          <w:sz w:val="24"/>
          <w:szCs w:val="24"/>
        </w:rPr>
        <w:t xml:space="preserve">Cyprus/Greece </w:t>
      </w:r>
      <w:r>
        <w:rPr>
          <w:sz w:val="24"/>
          <w:szCs w:val="24"/>
        </w:rPr>
        <w:t>with complete data</w:t>
      </w:r>
      <w:r w:rsidRPr="003A199F">
        <w:rPr>
          <w:sz w:val="24"/>
          <w:szCs w:val="24"/>
        </w:rPr>
        <w:t xml:space="preserve">. </w:t>
      </w:r>
    </w:p>
    <w:p w14:paraId="615E048D" w14:textId="4C1217A4" w:rsidR="00FA0CB2" w:rsidRPr="00BB5ABA" w:rsidRDefault="00FA0CB2" w:rsidP="00FA0CB2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  <w:r w:rsidRPr="003A199F">
        <w:rPr>
          <w:sz w:val="24"/>
          <w:szCs w:val="24"/>
        </w:rPr>
        <w:t>Unstandardized estimates with heteroscedasticity consistent standard errors in brackets and R² of direct and indirect effects.</w:t>
      </w:r>
      <w:r>
        <w:rPr>
          <w:sz w:val="24"/>
          <w:szCs w:val="24"/>
        </w:rPr>
        <w:t xml:space="preserve"> Indirect effects: ab</w:t>
      </w:r>
      <w:r w:rsidRPr="00356499"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= 0.02 [-0.01, 0.06]; ab</w:t>
      </w:r>
      <w:r>
        <w:rPr>
          <w:sz w:val="24"/>
          <w:szCs w:val="24"/>
          <w:vertAlign w:val="subscript"/>
        </w:rPr>
        <w:t xml:space="preserve">2 </w:t>
      </w:r>
      <w:r>
        <w:rPr>
          <w:sz w:val="24"/>
          <w:szCs w:val="24"/>
        </w:rPr>
        <w:t xml:space="preserve">= 0.10 [0.06, 0.14].  </w:t>
      </w:r>
      <w:r w:rsidRPr="003A199F">
        <w:rPr>
          <w:sz w:val="24"/>
          <w:szCs w:val="24"/>
        </w:rPr>
        <w:t xml:space="preserve"> *** 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01, ** 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1, *</w:t>
      </w:r>
      <w:r w:rsidRPr="00E403EA">
        <w:rPr>
          <w:i/>
          <w:iCs/>
          <w:sz w:val="24"/>
          <w:szCs w:val="24"/>
        </w:rPr>
        <w:t>p</w:t>
      </w:r>
      <w:r w:rsidRPr="003A199F">
        <w:rPr>
          <w:sz w:val="24"/>
          <w:szCs w:val="24"/>
        </w:rPr>
        <w:t xml:space="preserve"> &lt; .05. PDG = Prolonged Grief Disorder.</w:t>
      </w:r>
    </w:p>
    <w:p w14:paraId="4BEB5427" w14:textId="77777777" w:rsidR="00FA0CB2" w:rsidRPr="00BB5ABA" w:rsidRDefault="00FA0CB2" w:rsidP="003A199F">
      <w:pPr>
        <w:shd w:val="clear" w:color="auto" w:fill="auto"/>
        <w:autoSpaceDE w:val="0"/>
        <w:autoSpaceDN w:val="0"/>
        <w:adjustRightInd w:val="0"/>
        <w:spacing w:after="0"/>
        <w:rPr>
          <w:sz w:val="24"/>
          <w:szCs w:val="24"/>
        </w:rPr>
      </w:pPr>
    </w:p>
    <w:sectPr w:rsidR="00FA0CB2" w:rsidRPr="00BB5A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5E7CC" w14:textId="77777777" w:rsidR="00D1183E" w:rsidRDefault="00D1183E" w:rsidP="003138AA">
      <w:pPr>
        <w:spacing w:after="0" w:line="240" w:lineRule="auto"/>
      </w:pPr>
      <w:r>
        <w:separator/>
      </w:r>
    </w:p>
  </w:endnote>
  <w:endnote w:type="continuationSeparator" w:id="0">
    <w:p w14:paraId="5047E915" w14:textId="77777777" w:rsidR="00D1183E" w:rsidRDefault="00D1183E" w:rsidP="00313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AAC61" w14:textId="77777777" w:rsidR="00DD177B" w:rsidRDefault="00DD17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1942985037"/>
      <w:docPartObj>
        <w:docPartGallery w:val="Page Numbers (Bottom of Page)"/>
        <w:docPartUnique/>
      </w:docPartObj>
    </w:sdtPr>
    <w:sdtContent>
      <w:p w14:paraId="0420C50A" w14:textId="419D27CD" w:rsidR="00DD177B" w:rsidRPr="003138AA" w:rsidRDefault="00DD177B">
        <w:pPr>
          <w:pStyle w:val="Footer"/>
          <w:jc w:val="right"/>
          <w:rPr>
            <w:sz w:val="20"/>
            <w:szCs w:val="20"/>
          </w:rPr>
        </w:pPr>
        <w:r w:rsidRPr="003138AA">
          <w:rPr>
            <w:sz w:val="20"/>
            <w:szCs w:val="20"/>
          </w:rPr>
          <w:fldChar w:fldCharType="begin"/>
        </w:r>
        <w:r w:rsidRPr="003138AA">
          <w:rPr>
            <w:sz w:val="20"/>
            <w:szCs w:val="20"/>
          </w:rPr>
          <w:instrText>PAGE   \* MERGEFORMAT</w:instrText>
        </w:r>
        <w:r w:rsidRPr="003138AA">
          <w:rPr>
            <w:sz w:val="20"/>
            <w:szCs w:val="20"/>
          </w:rPr>
          <w:fldChar w:fldCharType="separate"/>
        </w:r>
        <w:r w:rsidRPr="003138AA">
          <w:rPr>
            <w:sz w:val="20"/>
            <w:szCs w:val="20"/>
            <w:lang w:val="de-DE"/>
          </w:rPr>
          <w:t>2</w:t>
        </w:r>
        <w:r w:rsidRPr="003138AA">
          <w:rPr>
            <w:sz w:val="20"/>
            <w:szCs w:val="20"/>
          </w:rPr>
          <w:fldChar w:fldCharType="end"/>
        </w:r>
      </w:p>
    </w:sdtContent>
  </w:sdt>
  <w:p w14:paraId="3B6FDBE1" w14:textId="77777777" w:rsidR="00DD177B" w:rsidRDefault="00DD17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CF8AB" w14:textId="77777777" w:rsidR="00DD177B" w:rsidRDefault="00DD17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7DE39" w14:textId="77777777" w:rsidR="00D1183E" w:rsidRDefault="00D1183E" w:rsidP="003138AA">
      <w:pPr>
        <w:spacing w:after="0" w:line="240" w:lineRule="auto"/>
      </w:pPr>
      <w:r>
        <w:separator/>
      </w:r>
    </w:p>
  </w:footnote>
  <w:footnote w:type="continuationSeparator" w:id="0">
    <w:p w14:paraId="77C69E2D" w14:textId="77777777" w:rsidR="00D1183E" w:rsidRDefault="00D1183E" w:rsidP="003138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74E93" w14:textId="77777777" w:rsidR="00DD177B" w:rsidRDefault="00DD17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2A828" w14:textId="77777777" w:rsidR="00DD177B" w:rsidRDefault="00DD17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21441" w14:textId="77777777" w:rsidR="00DD177B" w:rsidRDefault="00DD17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MjI2MzAzsDAwtTBT0lEKTi0uzszPAymwrAUAfSWIniwAAAA="/>
  </w:docVars>
  <w:rsids>
    <w:rsidRoot w:val="00CD5CDA"/>
    <w:rsid w:val="000B6676"/>
    <w:rsid w:val="00103725"/>
    <w:rsid w:val="001061A8"/>
    <w:rsid w:val="001A4516"/>
    <w:rsid w:val="001E5EDC"/>
    <w:rsid w:val="001F7235"/>
    <w:rsid w:val="00201D97"/>
    <w:rsid w:val="002333AB"/>
    <w:rsid w:val="0029511D"/>
    <w:rsid w:val="0029522D"/>
    <w:rsid w:val="002A779F"/>
    <w:rsid w:val="002F4092"/>
    <w:rsid w:val="003138AA"/>
    <w:rsid w:val="003323A4"/>
    <w:rsid w:val="00340B4C"/>
    <w:rsid w:val="00356499"/>
    <w:rsid w:val="0036292F"/>
    <w:rsid w:val="003A199F"/>
    <w:rsid w:val="003E1A5A"/>
    <w:rsid w:val="004731B6"/>
    <w:rsid w:val="00477F85"/>
    <w:rsid w:val="004A23E9"/>
    <w:rsid w:val="004A2D62"/>
    <w:rsid w:val="004A49FD"/>
    <w:rsid w:val="004C1C4D"/>
    <w:rsid w:val="004D5944"/>
    <w:rsid w:val="004E0403"/>
    <w:rsid w:val="00526C02"/>
    <w:rsid w:val="005A7B5E"/>
    <w:rsid w:val="005B2D51"/>
    <w:rsid w:val="005D3CC8"/>
    <w:rsid w:val="005F2868"/>
    <w:rsid w:val="006028F9"/>
    <w:rsid w:val="00627F66"/>
    <w:rsid w:val="0065361F"/>
    <w:rsid w:val="0066254C"/>
    <w:rsid w:val="00681C9F"/>
    <w:rsid w:val="006D04FE"/>
    <w:rsid w:val="006F0D91"/>
    <w:rsid w:val="006F4228"/>
    <w:rsid w:val="006F6E57"/>
    <w:rsid w:val="007400BE"/>
    <w:rsid w:val="00756616"/>
    <w:rsid w:val="00787D4F"/>
    <w:rsid w:val="007B547D"/>
    <w:rsid w:val="007F0E3D"/>
    <w:rsid w:val="00801F97"/>
    <w:rsid w:val="008122AD"/>
    <w:rsid w:val="00831046"/>
    <w:rsid w:val="00844680"/>
    <w:rsid w:val="0085149E"/>
    <w:rsid w:val="00870971"/>
    <w:rsid w:val="00873F70"/>
    <w:rsid w:val="008B7F9A"/>
    <w:rsid w:val="008D40D3"/>
    <w:rsid w:val="008F244D"/>
    <w:rsid w:val="0097278F"/>
    <w:rsid w:val="009769D6"/>
    <w:rsid w:val="009772BF"/>
    <w:rsid w:val="009A3B50"/>
    <w:rsid w:val="00A02326"/>
    <w:rsid w:val="00A066CC"/>
    <w:rsid w:val="00A62BAB"/>
    <w:rsid w:val="00A91A6C"/>
    <w:rsid w:val="00A93A28"/>
    <w:rsid w:val="00A951FF"/>
    <w:rsid w:val="00AA377F"/>
    <w:rsid w:val="00AF53E6"/>
    <w:rsid w:val="00BB5ABA"/>
    <w:rsid w:val="00BF2587"/>
    <w:rsid w:val="00BF4624"/>
    <w:rsid w:val="00C54EFC"/>
    <w:rsid w:val="00C64E4B"/>
    <w:rsid w:val="00C90DA0"/>
    <w:rsid w:val="00CC2E75"/>
    <w:rsid w:val="00CD5CDA"/>
    <w:rsid w:val="00D1183E"/>
    <w:rsid w:val="00D40F17"/>
    <w:rsid w:val="00D61176"/>
    <w:rsid w:val="00D869C4"/>
    <w:rsid w:val="00D86A0A"/>
    <w:rsid w:val="00D9170B"/>
    <w:rsid w:val="00DB27B1"/>
    <w:rsid w:val="00DD177B"/>
    <w:rsid w:val="00DE2DA5"/>
    <w:rsid w:val="00E10D37"/>
    <w:rsid w:val="00E403EA"/>
    <w:rsid w:val="00E54288"/>
    <w:rsid w:val="00E8766F"/>
    <w:rsid w:val="00E92FCD"/>
    <w:rsid w:val="00ED2D60"/>
    <w:rsid w:val="00F063A1"/>
    <w:rsid w:val="00FA0CB2"/>
    <w:rsid w:val="00FA1012"/>
    <w:rsid w:val="00FE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E0EF"/>
  <w15:chartTrackingRefBased/>
  <w15:docId w15:val="{C306D9C2-A017-4803-A83F-D00FE095D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CDA"/>
    <w:pPr>
      <w:shd w:val="clear" w:color="auto" w:fill="FCFCFC"/>
      <w:spacing w:after="120" w:line="360" w:lineRule="auto"/>
    </w:pPr>
    <w:rPr>
      <w:rFonts w:ascii="Times New Roman" w:eastAsia="Calibri" w:hAnsi="Times New Roman" w:cs="Times New Roman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DA0"/>
    <w:pPr>
      <w:shd w:val="clear" w:color="auto" w:fill="auto"/>
      <w:spacing w:after="160" w:line="276" w:lineRule="auto"/>
      <w:jc w:val="center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DA0"/>
    <w:rPr>
      <w:rFonts w:ascii="Times New Roman" w:eastAsia="Calibri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D5CDA"/>
    <w:pPr>
      <w:spacing w:after="0" w:line="240" w:lineRule="auto"/>
    </w:pPr>
    <w:rPr>
      <w:rFonts w:ascii="Calibri" w:eastAsia="Calibri" w:hAnsi="Calibri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8AA"/>
    <w:rPr>
      <w:rFonts w:ascii="Times New Roman" w:eastAsia="Calibri" w:hAnsi="Times New Roman" w:cs="Times New Roman"/>
      <w:shd w:val="clear" w:color="auto" w:fill="FCFCFC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3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8AA"/>
    <w:rPr>
      <w:rFonts w:ascii="Times New Roman" w:eastAsia="Calibri" w:hAnsi="Times New Roman" w:cs="Times New Roman"/>
      <w:shd w:val="clear" w:color="auto" w:fill="FCFCFC"/>
      <w:lang w:val="en-US"/>
    </w:rPr>
  </w:style>
  <w:style w:type="paragraph" w:styleId="Revision">
    <w:name w:val="Revision"/>
    <w:hidden/>
    <w:uiPriority w:val="99"/>
    <w:semiHidden/>
    <w:rsid w:val="005D3CC8"/>
    <w:pPr>
      <w:spacing w:after="0" w:line="240" w:lineRule="auto"/>
    </w:pPr>
    <w:rPr>
      <w:rFonts w:ascii="Times New Roman" w:eastAsia="Calibri" w:hAnsi="Times New Roman" w:cs="Times New Roman"/>
      <w:shd w:val="clear" w:color="auto" w:fill="FFFFF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2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5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587"/>
    <w:rPr>
      <w:rFonts w:ascii="Times New Roman" w:eastAsia="Calibri" w:hAnsi="Times New Roman" w:cs="Times New Roman"/>
      <w:sz w:val="20"/>
      <w:szCs w:val="20"/>
      <w:shd w:val="clear" w:color="auto" w:fill="FCFCFC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587"/>
    <w:rPr>
      <w:rFonts w:ascii="Times New Roman" w:eastAsia="Calibri" w:hAnsi="Times New Roman" w:cs="Times New Roman"/>
      <w:b/>
      <w:bCs/>
      <w:sz w:val="20"/>
      <w:szCs w:val="20"/>
      <w:shd w:val="clear" w:color="auto" w:fill="FCFCFC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591</Words>
  <Characters>1477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mann, Severin</dc:creator>
  <cp:keywords/>
  <dc:description/>
  <cp:lastModifiedBy>Clare</cp:lastModifiedBy>
  <cp:revision>3</cp:revision>
  <dcterms:created xsi:type="dcterms:W3CDTF">2023-07-18T19:08:00Z</dcterms:created>
  <dcterms:modified xsi:type="dcterms:W3CDTF">2023-07-18T19:12:00Z</dcterms:modified>
</cp:coreProperties>
</file>